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6CADCE" w14:textId="025B5514" w:rsidR="00132D90" w:rsidRDefault="00132D90" w:rsidP="00132D90">
      <w:pPr>
        <w:rPr>
          <w:rFonts w:cs="Times New Roman"/>
          <w:sz w:val="22"/>
          <w:szCs w:val="22"/>
        </w:rPr>
      </w:pPr>
    </w:p>
    <w:tbl>
      <w:tblPr>
        <w:tblStyle w:val="Grigliatabella"/>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2"/>
        <w:gridCol w:w="2468"/>
        <w:gridCol w:w="2122"/>
        <w:gridCol w:w="2119"/>
        <w:gridCol w:w="2119"/>
      </w:tblGrid>
      <w:tr w:rsidR="00630D97" w:rsidRPr="006B7BA4" w14:paraId="727B31C9" w14:textId="77777777" w:rsidTr="00C73BE1">
        <w:tc>
          <w:tcPr>
            <w:tcW w:w="5000" w:type="pct"/>
            <w:gridSpan w:val="5"/>
            <w:tcBorders>
              <w:bottom w:val="single" w:sz="4" w:space="0" w:color="auto"/>
            </w:tcBorders>
          </w:tcPr>
          <w:p w14:paraId="3EE4C4A0" w14:textId="77777777" w:rsidR="00630D97" w:rsidRPr="006B7BA4" w:rsidRDefault="00630D97" w:rsidP="00C73BE1">
            <w:pPr>
              <w:rPr>
                <w:rFonts w:cs="Times New Roman"/>
                <w:b/>
                <w:bCs/>
                <w:color w:val="000000" w:themeColor="text1"/>
                <w:sz w:val="22"/>
                <w:szCs w:val="22"/>
              </w:rPr>
            </w:pPr>
            <w:r w:rsidRPr="006B7BA4">
              <w:rPr>
                <w:rFonts w:cs="Times New Roman"/>
                <w:b/>
                <w:bCs/>
                <w:color w:val="000000" w:themeColor="text1"/>
                <w:sz w:val="22"/>
                <w:szCs w:val="22"/>
              </w:rPr>
              <w:t xml:space="preserve">Supplementary Table 1. </w:t>
            </w:r>
          </w:p>
          <w:p w14:paraId="6958106E" w14:textId="77777777" w:rsidR="00630D97" w:rsidRPr="006B7BA4" w:rsidRDefault="00630D97" w:rsidP="00C73BE1">
            <w:pPr>
              <w:rPr>
                <w:rFonts w:cs="Times New Roman"/>
                <w:b/>
                <w:bCs/>
                <w:color w:val="000000" w:themeColor="text1"/>
                <w:sz w:val="22"/>
                <w:szCs w:val="22"/>
              </w:rPr>
            </w:pPr>
            <w:r w:rsidRPr="006B7BA4">
              <w:rPr>
                <w:rFonts w:cs="Times New Roman"/>
                <w:color w:val="000000" w:themeColor="text1"/>
                <w:sz w:val="22"/>
                <w:szCs w:val="22"/>
              </w:rPr>
              <w:t>Descriptive Statistics for the Longitudinal Study Sample and Those Excluded From the Longitudinal Study Sample</w:t>
            </w:r>
          </w:p>
        </w:tc>
      </w:tr>
      <w:tr w:rsidR="00630D97" w:rsidRPr="006B7BA4" w14:paraId="338D4F1C" w14:textId="77777777" w:rsidTr="00C73BE1">
        <w:tc>
          <w:tcPr>
            <w:tcW w:w="1838" w:type="pct"/>
            <w:tcBorders>
              <w:top w:val="single" w:sz="4" w:space="0" w:color="auto"/>
              <w:bottom w:val="single" w:sz="4" w:space="0" w:color="auto"/>
            </w:tcBorders>
          </w:tcPr>
          <w:p w14:paraId="7B31E673" w14:textId="77777777" w:rsidR="00630D97" w:rsidRPr="006B7BA4" w:rsidRDefault="00630D97" w:rsidP="00C73BE1">
            <w:pPr>
              <w:rPr>
                <w:rFonts w:cs="Times New Roman"/>
                <w:color w:val="000000" w:themeColor="text1"/>
                <w:sz w:val="22"/>
                <w:szCs w:val="22"/>
              </w:rPr>
            </w:pPr>
          </w:p>
        </w:tc>
        <w:tc>
          <w:tcPr>
            <w:tcW w:w="884" w:type="pct"/>
            <w:tcBorders>
              <w:top w:val="single" w:sz="4" w:space="0" w:color="auto"/>
              <w:bottom w:val="single" w:sz="4" w:space="0" w:color="auto"/>
            </w:tcBorders>
          </w:tcPr>
          <w:p w14:paraId="4462C27D"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Longitudinal Study Sample</w:t>
            </w:r>
          </w:p>
          <w:p w14:paraId="1BCC00DE"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N = 4454</w:t>
            </w:r>
          </w:p>
        </w:tc>
        <w:tc>
          <w:tcPr>
            <w:tcW w:w="760" w:type="pct"/>
            <w:tcBorders>
              <w:top w:val="single" w:sz="4" w:space="0" w:color="auto"/>
              <w:bottom w:val="single" w:sz="4" w:space="0" w:color="auto"/>
            </w:tcBorders>
          </w:tcPr>
          <w:p w14:paraId="7C49F4C0"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Excluded From the Longitudinal Study Sample</w:t>
            </w:r>
          </w:p>
          <w:p w14:paraId="3C3F5B1E"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N = 3866</w:t>
            </w:r>
          </w:p>
        </w:tc>
        <w:tc>
          <w:tcPr>
            <w:tcW w:w="759" w:type="pct"/>
            <w:tcBorders>
              <w:top w:val="single" w:sz="4" w:space="0" w:color="auto"/>
              <w:bottom w:val="single" w:sz="4" w:space="0" w:color="auto"/>
            </w:tcBorders>
          </w:tcPr>
          <w:p w14:paraId="659760FE" w14:textId="77777777" w:rsidR="00630D97" w:rsidRPr="00F46966" w:rsidRDefault="00630D97" w:rsidP="00C73BE1">
            <w:pPr>
              <w:jc w:val="center"/>
              <w:rPr>
                <w:rFonts w:cs="Times New Roman"/>
                <w:color w:val="000000" w:themeColor="text1"/>
                <w:sz w:val="22"/>
                <w:szCs w:val="22"/>
              </w:rPr>
            </w:pPr>
            <w:r w:rsidRPr="00F46966">
              <w:rPr>
                <w:color w:val="000000" w:themeColor="text1"/>
                <w:sz w:val="22"/>
                <w:szCs w:val="22"/>
              </w:rPr>
              <w:t xml:space="preserve">p-values </w:t>
            </w:r>
          </w:p>
        </w:tc>
        <w:tc>
          <w:tcPr>
            <w:tcW w:w="759" w:type="pct"/>
            <w:tcBorders>
              <w:top w:val="single" w:sz="4" w:space="0" w:color="auto"/>
              <w:bottom w:val="single" w:sz="4" w:space="0" w:color="auto"/>
            </w:tcBorders>
          </w:tcPr>
          <w:p w14:paraId="7B70DAF8" w14:textId="77777777" w:rsidR="00630D97" w:rsidRPr="006B7BA4" w:rsidRDefault="00630D97" w:rsidP="00C73BE1">
            <w:pPr>
              <w:jc w:val="center"/>
              <w:rPr>
                <w:rFonts w:cs="Times New Roman"/>
                <w:color w:val="000000" w:themeColor="text1"/>
                <w:sz w:val="22"/>
                <w:szCs w:val="22"/>
              </w:rPr>
            </w:pPr>
            <w:r w:rsidRPr="006B7BA4">
              <w:rPr>
                <w:sz w:val="22"/>
                <w:szCs w:val="22"/>
                <w:lang w:val="it-IT"/>
              </w:rPr>
              <w:t>η2</w:t>
            </w:r>
          </w:p>
        </w:tc>
      </w:tr>
      <w:tr w:rsidR="00630D97" w:rsidRPr="006B7BA4" w14:paraId="3D3CF364" w14:textId="77777777" w:rsidTr="00C73BE1">
        <w:tc>
          <w:tcPr>
            <w:tcW w:w="1838" w:type="pct"/>
            <w:tcBorders>
              <w:top w:val="single" w:sz="4" w:space="0" w:color="auto"/>
            </w:tcBorders>
          </w:tcPr>
          <w:p w14:paraId="4F20B81E" w14:textId="77777777" w:rsidR="00630D97" w:rsidRPr="006B7BA4" w:rsidRDefault="00630D97" w:rsidP="00C73BE1">
            <w:pPr>
              <w:rPr>
                <w:rFonts w:cs="Times New Roman"/>
                <w:color w:val="000000" w:themeColor="text1"/>
                <w:sz w:val="22"/>
                <w:szCs w:val="22"/>
              </w:rPr>
            </w:pPr>
            <w:r w:rsidRPr="006B7BA4">
              <w:rPr>
                <w:rFonts w:cs="Times New Roman"/>
                <w:color w:val="000000" w:themeColor="text1"/>
                <w:sz w:val="22"/>
                <w:szCs w:val="22"/>
              </w:rPr>
              <w:t>Age; M (SD; range)</w:t>
            </w:r>
          </w:p>
        </w:tc>
        <w:tc>
          <w:tcPr>
            <w:tcW w:w="884" w:type="pct"/>
            <w:tcBorders>
              <w:top w:val="single" w:sz="4" w:space="0" w:color="auto"/>
            </w:tcBorders>
          </w:tcPr>
          <w:p w14:paraId="354433A9"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65.96 (6.85; 51-95)</w:t>
            </w:r>
          </w:p>
        </w:tc>
        <w:tc>
          <w:tcPr>
            <w:tcW w:w="760" w:type="pct"/>
            <w:tcBorders>
              <w:top w:val="single" w:sz="4" w:space="0" w:color="auto"/>
            </w:tcBorders>
          </w:tcPr>
          <w:p w14:paraId="147EAF4B"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65.94 (7.26; 51-96)</w:t>
            </w:r>
          </w:p>
        </w:tc>
        <w:tc>
          <w:tcPr>
            <w:tcW w:w="759" w:type="pct"/>
            <w:tcBorders>
              <w:top w:val="single" w:sz="4" w:space="0" w:color="auto"/>
            </w:tcBorders>
          </w:tcPr>
          <w:p w14:paraId="5B177C01"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894</w:t>
            </w:r>
          </w:p>
        </w:tc>
        <w:tc>
          <w:tcPr>
            <w:tcW w:w="759" w:type="pct"/>
            <w:tcBorders>
              <w:top w:val="single" w:sz="4" w:space="0" w:color="auto"/>
            </w:tcBorders>
          </w:tcPr>
          <w:p w14:paraId="2EFD0F33"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0</w:t>
            </w:r>
          </w:p>
        </w:tc>
      </w:tr>
      <w:tr w:rsidR="00630D97" w:rsidRPr="006B7BA4" w14:paraId="622FA87D" w14:textId="77777777" w:rsidTr="00C73BE1">
        <w:tc>
          <w:tcPr>
            <w:tcW w:w="1838" w:type="pct"/>
          </w:tcPr>
          <w:p w14:paraId="66521154" w14:textId="77777777" w:rsidR="00630D97" w:rsidRPr="006B7BA4" w:rsidRDefault="00630D97" w:rsidP="00C73BE1">
            <w:pPr>
              <w:rPr>
                <w:rFonts w:cs="Times New Roman"/>
                <w:color w:val="000000" w:themeColor="text1"/>
                <w:sz w:val="22"/>
                <w:szCs w:val="22"/>
              </w:rPr>
            </w:pPr>
            <w:r w:rsidRPr="006B7BA4">
              <w:rPr>
                <w:rFonts w:cs="Times New Roman"/>
                <w:color w:val="000000" w:themeColor="text1"/>
                <w:sz w:val="22"/>
                <w:szCs w:val="22"/>
              </w:rPr>
              <w:t>Women, n (%)</w:t>
            </w:r>
          </w:p>
        </w:tc>
        <w:tc>
          <w:tcPr>
            <w:tcW w:w="884" w:type="pct"/>
          </w:tcPr>
          <w:p w14:paraId="756FA0B9"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3475 (78.0)</w:t>
            </w:r>
          </w:p>
        </w:tc>
        <w:tc>
          <w:tcPr>
            <w:tcW w:w="760" w:type="pct"/>
          </w:tcPr>
          <w:p w14:paraId="5675D7E9"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2995 (77.5)</w:t>
            </w:r>
          </w:p>
        </w:tc>
        <w:tc>
          <w:tcPr>
            <w:tcW w:w="759" w:type="pct"/>
          </w:tcPr>
          <w:p w14:paraId="01E8E57B"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548</w:t>
            </w:r>
          </w:p>
        </w:tc>
        <w:tc>
          <w:tcPr>
            <w:tcW w:w="759" w:type="pct"/>
          </w:tcPr>
          <w:p w14:paraId="5EB85F5F" w14:textId="77777777" w:rsidR="00630D97" w:rsidRPr="006B7BA4" w:rsidRDefault="00630D97" w:rsidP="00C73BE1">
            <w:pPr>
              <w:jc w:val="center"/>
              <w:rPr>
                <w:rFonts w:cs="Times New Roman"/>
                <w:color w:val="000000" w:themeColor="text1"/>
                <w:sz w:val="22"/>
                <w:szCs w:val="22"/>
              </w:rPr>
            </w:pPr>
          </w:p>
        </w:tc>
      </w:tr>
      <w:tr w:rsidR="00630D97" w:rsidRPr="006B7BA4" w14:paraId="43D5FD83" w14:textId="77777777" w:rsidTr="00C73BE1">
        <w:tc>
          <w:tcPr>
            <w:tcW w:w="1838" w:type="pct"/>
          </w:tcPr>
          <w:p w14:paraId="595FA03F" w14:textId="77777777" w:rsidR="00630D97" w:rsidRPr="006B7BA4" w:rsidRDefault="00630D97" w:rsidP="00C73BE1">
            <w:pPr>
              <w:rPr>
                <w:rFonts w:cs="Times New Roman"/>
                <w:color w:val="000000" w:themeColor="text1"/>
                <w:sz w:val="22"/>
                <w:szCs w:val="22"/>
              </w:rPr>
            </w:pPr>
            <w:r w:rsidRPr="006B7BA4">
              <w:rPr>
                <w:rFonts w:cs="Times New Roman"/>
                <w:color w:val="000000" w:themeColor="text1"/>
                <w:sz w:val="22"/>
                <w:szCs w:val="22"/>
              </w:rPr>
              <w:t>Education, n (%)</w:t>
            </w:r>
          </w:p>
        </w:tc>
        <w:tc>
          <w:tcPr>
            <w:tcW w:w="884" w:type="pct"/>
          </w:tcPr>
          <w:p w14:paraId="44936CC0" w14:textId="77777777" w:rsidR="00630D97" w:rsidRPr="006B7BA4" w:rsidRDefault="00630D97" w:rsidP="00C73BE1">
            <w:pPr>
              <w:jc w:val="center"/>
              <w:rPr>
                <w:rFonts w:cs="Times New Roman"/>
                <w:color w:val="000000" w:themeColor="text1"/>
                <w:sz w:val="22"/>
                <w:szCs w:val="22"/>
              </w:rPr>
            </w:pPr>
          </w:p>
        </w:tc>
        <w:tc>
          <w:tcPr>
            <w:tcW w:w="760" w:type="pct"/>
          </w:tcPr>
          <w:p w14:paraId="66BFCFC0" w14:textId="77777777" w:rsidR="00630D97" w:rsidRPr="006B7BA4" w:rsidRDefault="00630D97" w:rsidP="00C73BE1">
            <w:pPr>
              <w:jc w:val="center"/>
              <w:rPr>
                <w:rFonts w:cs="Times New Roman"/>
                <w:color w:val="000000" w:themeColor="text1"/>
                <w:sz w:val="22"/>
                <w:szCs w:val="22"/>
              </w:rPr>
            </w:pPr>
          </w:p>
        </w:tc>
        <w:tc>
          <w:tcPr>
            <w:tcW w:w="759" w:type="pct"/>
          </w:tcPr>
          <w:p w14:paraId="6791D5F5" w14:textId="77777777" w:rsidR="00630D97" w:rsidRPr="006B7BA4" w:rsidRDefault="00630D97" w:rsidP="00C73BE1">
            <w:pPr>
              <w:jc w:val="center"/>
              <w:rPr>
                <w:rFonts w:cs="Times New Roman"/>
                <w:color w:val="000000" w:themeColor="text1"/>
                <w:sz w:val="22"/>
                <w:szCs w:val="22"/>
              </w:rPr>
            </w:pPr>
          </w:p>
        </w:tc>
        <w:tc>
          <w:tcPr>
            <w:tcW w:w="759" w:type="pct"/>
          </w:tcPr>
          <w:p w14:paraId="60CA16B5" w14:textId="77777777" w:rsidR="00630D97" w:rsidRPr="006B7BA4" w:rsidRDefault="00630D97" w:rsidP="00C73BE1">
            <w:pPr>
              <w:jc w:val="center"/>
              <w:rPr>
                <w:rFonts w:cs="Times New Roman"/>
                <w:color w:val="000000" w:themeColor="text1"/>
                <w:sz w:val="22"/>
                <w:szCs w:val="22"/>
              </w:rPr>
            </w:pPr>
          </w:p>
        </w:tc>
      </w:tr>
      <w:tr w:rsidR="00630D97" w:rsidRPr="006B7BA4" w14:paraId="6243024A" w14:textId="77777777" w:rsidTr="00C73BE1">
        <w:tc>
          <w:tcPr>
            <w:tcW w:w="1838" w:type="pct"/>
          </w:tcPr>
          <w:p w14:paraId="036B69AE" w14:textId="77777777" w:rsidR="00630D97" w:rsidRPr="006B7BA4" w:rsidRDefault="00630D97" w:rsidP="00C73BE1">
            <w:pPr>
              <w:rPr>
                <w:rFonts w:cs="Times New Roman"/>
                <w:color w:val="000000" w:themeColor="text1"/>
                <w:sz w:val="22"/>
                <w:szCs w:val="22"/>
              </w:rPr>
            </w:pPr>
            <w:r w:rsidRPr="006B7BA4">
              <w:rPr>
                <w:rFonts w:cs="Times New Roman"/>
                <w:color w:val="000000" w:themeColor="text1"/>
                <w:sz w:val="22"/>
                <w:szCs w:val="22"/>
              </w:rPr>
              <w:t xml:space="preserve">  Secondary education</w:t>
            </w:r>
          </w:p>
        </w:tc>
        <w:tc>
          <w:tcPr>
            <w:tcW w:w="884" w:type="pct"/>
          </w:tcPr>
          <w:p w14:paraId="4AC1D894"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592 (13.3)</w:t>
            </w:r>
          </w:p>
        </w:tc>
        <w:tc>
          <w:tcPr>
            <w:tcW w:w="760" w:type="pct"/>
          </w:tcPr>
          <w:p w14:paraId="099E9197"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538 (13.9)</w:t>
            </w:r>
          </w:p>
        </w:tc>
        <w:tc>
          <w:tcPr>
            <w:tcW w:w="759" w:type="pct"/>
          </w:tcPr>
          <w:p w14:paraId="23440FF2"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534</w:t>
            </w:r>
          </w:p>
        </w:tc>
        <w:tc>
          <w:tcPr>
            <w:tcW w:w="759" w:type="pct"/>
          </w:tcPr>
          <w:p w14:paraId="05247256" w14:textId="77777777" w:rsidR="00630D97" w:rsidRPr="006B7BA4" w:rsidRDefault="00630D97" w:rsidP="00C73BE1">
            <w:pPr>
              <w:jc w:val="center"/>
              <w:rPr>
                <w:rFonts w:cs="Times New Roman"/>
                <w:color w:val="000000" w:themeColor="text1"/>
                <w:sz w:val="22"/>
                <w:szCs w:val="22"/>
              </w:rPr>
            </w:pPr>
          </w:p>
        </w:tc>
      </w:tr>
      <w:tr w:rsidR="00630D97" w:rsidRPr="006B7BA4" w14:paraId="4D3F5D75" w14:textId="77777777" w:rsidTr="00C73BE1">
        <w:tc>
          <w:tcPr>
            <w:tcW w:w="1838" w:type="pct"/>
          </w:tcPr>
          <w:p w14:paraId="3FBBC1CD" w14:textId="77777777" w:rsidR="00630D97" w:rsidRPr="006B7BA4" w:rsidRDefault="00630D97" w:rsidP="00C73BE1">
            <w:pPr>
              <w:rPr>
                <w:rFonts w:cs="Times New Roman"/>
                <w:color w:val="000000" w:themeColor="text1"/>
                <w:sz w:val="22"/>
                <w:szCs w:val="22"/>
              </w:rPr>
            </w:pPr>
            <w:r w:rsidRPr="006B7BA4">
              <w:rPr>
                <w:rFonts w:cs="Times New Roman"/>
                <w:color w:val="000000" w:themeColor="text1"/>
                <w:sz w:val="22"/>
                <w:szCs w:val="22"/>
              </w:rPr>
              <w:t xml:space="preserve">  Post-secondary education</w:t>
            </w:r>
          </w:p>
        </w:tc>
        <w:tc>
          <w:tcPr>
            <w:tcW w:w="884" w:type="pct"/>
          </w:tcPr>
          <w:p w14:paraId="2106A50C"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514 (11.4)</w:t>
            </w:r>
          </w:p>
        </w:tc>
        <w:tc>
          <w:tcPr>
            <w:tcW w:w="760" w:type="pct"/>
          </w:tcPr>
          <w:p w14:paraId="16F69374"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447 (11.6)</w:t>
            </w:r>
          </w:p>
        </w:tc>
        <w:tc>
          <w:tcPr>
            <w:tcW w:w="759" w:type="pct"/>
          </w:tcPr>
          <w:p w14:paraId="0C8397AB" w14:textId="77777777" w:rsidR="00630D97" w:rsidRPr="006B7BA4" w:rsidRDefault="00630D97" w:rsidP="00C73BE1">
            <w:pPr>
              <w:jc w:val="center"/>
              <w:rPr>
                <w:rFonts w:cs="Times New Roman"/>
                <w:color w:val="000000" w:themeColor="text1"/>
                <w:sz w:val="22"/>
                <w:szCs w:val="22"/>
              </w:rPr>
            </w:pPr>
          </w:p>
        </w:tc>
        <w:tc>
          <w:tcPr>
            <w:tcW w:w="759" w:type="pct"/>
          </w:tcPr>
          <w:p w14:paraId="2F5E3C63" w14:textId="77777777" w:rsidR="00630D97" w:rsidRPr="006B7BA4" w:rsidRDefault="00630D97" w:rsidP="00C73BE1">
            <w:pPr>
              <w:jc w:val="center"/>
              <w:rPr>
                <w:rFonts w:cs="Times New Roman"/>
                <w:color w:val="000000" w:themeColor="text1"/>
                <w:sz w:val="22"/>
                <w:szCs w:val="22"/>
              </w:rPr>
            </w:pPr>
          </w:p>
        </w:tc>
      </w:tr>
      <w:tr w:rsidR="00630D97" w:rsidRPr="006B7BA4" w14:paraId="0DD540A1" w14:textId="77777777" w:rsidTr="00C73BE1">
        <w:tc>
          <w:tcPr>
            <w:tcW w:w="1838" w:type="pct"/>
          </w:tcPr>
          <w:p w14:paraId="12F133E3" w14:textId="77777777" w:rsidR="00630D97" w:rsidRPr="006B7BA4" w:rsidRDefault="00630D97" w:rsidP="00C73BE1">
            <w:pPr>
              <w:rPr>
                <w:rFonts w:cs="Times New Roman"/>
                <w:color w:val="000000" w:themeColor="text1"/>
                <w:sz w:val="22"/>
                <w:szCs w:val="22"/>
              </w:rPr>
            </w:pPr>
            <w:r w:rsidRPr="006B7BA4">
              <w:rPr>
                <w:rFonts w:cs="Times New Roman"/>
                <w:color w:val="000000" w:themeColor="text1"/>
                <w:sz w:val="22"/>
                <w:szCs w:val="22"/>
              </w:rPr>
              <w:t xml:space="preserve">  Vocational qualification</w:t>
            </w:r>
          </w:p>
        </w:tc>
        <w:tc>
          <w:tcPr>
            <w:tcW w:w="884" w:type="pct"/>
          </w:tcPr>
          <w:p w14:paraId="4A6051E6"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899 (20.2)</w:t>
            </w:r>
          </w:p>
        </w:tc>
        <w:tc>
          <w:tcPr>
            <w:tcW w:w="760" w:type="pct"/>
          </w:tcPr>
          <w:p w14:paraId="6C32B480"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745 (19.3)</w:t>
            </w:r>
          </w:p>
        </w:tc>
        <w:tc>
          <w:tcPr>
            <w:tcW w:w="759" w:type="pct"/>
          </w:tcPr>
          <w:p w14:paraId="70438B6F" w14:textId="77777777" w:rsidR="00630D97" w:rsidRPr="006B7BA4" w:rsidRDefault="00630D97" w:rsidP="00C73BE1">
            <w:pPr>
              <w:jc w:val="center"/>
              <w:rPr>
                <w:rFonts w:cs="Times New Roman"/>
                <w:color w:val="000000" w:themeColor="text1"/>
                <w:sz w:val="22"/>
                <w:szCs w:val="22"/>
              </w:rPr>
            </w:pPr>
          </w:p>
        </w:tc>
        <w:tc>
          <w:tcPr>
            <w:tcW w:w="759" w:type="pct"/>
          </w:tcPr>
          <w:p w14:paraId="6A4901C1" w14:textId="77777777" w:rsidR="00630D97" w:rsidRPr="006B7BA4" w:rsidRDefault="00630D97" w:rsidP="00C73BE1">
            <w:pPr>
              <w:jc w:val="center"/>
              <w:rPr>
                <w:rFonts w:cs="Times New Roman"/>
                <w:color w:val="000000" w:themeColor="text1"/>
                <w:sz w:val="22"/>
                <w:szCs w:val="22"/>
              </w:rPr>
            </w:pPr>
          </w:p>
        </w:tc>
      </w:tr>
      <w:tr w:rsidR="00630D97" w:rsidRPr="006B7BA4" w14:paraId="2EE9CF1C" w14:textId="77777777" w:rsidTr="00C73BE1">
        <w:tc>
          <w:tcPr>
            <w:tcW w:w="1838" w:type="pct"/>
          </w:tcPr>
          <w:p w14:paraId="491D0919" w14:textId="77777777" w:rsidR="00630D97" w:rsidRPr="006B7BA4" w:rsidRDefault="00630D97" w:rsidP="00C73BE1">
            <w:pPr>
              <w:rPr>
                <w:rFonts w:cs="Times New Roman"/>
                <w:color w:val="000000" w:themeColor="text1"/>
                <w:sz w:val="22"/>
                <w:szCs w:val="22"/>
              </w:rPr>
            </w:pPr>
            <w:r w:rsidRPr="006B7BA4">
              <w:rPr>
                <w:rFonts w:cs="Times New Roman"/>
                <w:color w:val="000000" w:themeColor="text1"/>
                <w:sz w:val="22"/>
                <w:szCs w:val="22"/>
              </w:rPr>
              <w:t xml:space="preserve">  Undergraduate degree</w:t>
            </w:r>
          </w:p>
        </w:tc>
        <w:tc>
          <w:tcPr>
            <w:tcW w:w="884" w:type="pct"/>
          </w:tcPr>
          <w:p w14:paraId="79F2EF27"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1516 (34.0)</w:t>
            </w:r>
          </w:p>
        </w:tc>
        <w:tc>
          <w:tcPr>
            <w:tcW w:w="760" w:type="pct"/>
          </w:tcPr>
          <w:p w14:paraId="77CD9AA8"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1275 (33.0)</w:t>
            </w:r>
          </w:p>
        </w:tc>
        <w:tc>
          <w:tcPr>
            <w:tcW w:w="759" w:type="pct"/>
          </w:tcPr>
          <w:p w14:paraId="25B32A06" w14:textId="77777777" w:rsidR="00630D97" w:rsidRPr="006B7BA4" w:rsidRDefault="00630D97" w:rsidP="00C73BE1">
            <w:pPr>
              <w:jc w:val="center"/>
              <w:rPr>
                <w:rFonts w:cs="Times New Roman"/>
                <w:color w:val="000000" w:themeColor="text1"/>
                <w:sz w:val="22"/>
                <w:szCs w:val="22"/>
              </w:rPr>
            </w:pPr>
          </w:p>
        </w:tc>
        <w:tc>
          <w:tcPr>
            <w:tcW w:w="759" w:type="pct"/>
          </w:tcPr>
          <w:p w14:paraId="655FFFEB" w14:textId="77777777" w:rsidR="00630D97" w:rsidRPr="006B7BA4" w:rsidRDefault="00630D97" w:rsidP="00C73BE1">
            <w:pPr>
              <w:jc w:val="center"/>
              <w:rPr>
                <w:rFonts w:cs="Times New Roman"/>
                <w:color w:val="000000" w:themeColor="text1"/>
                <w:sz w:val="22"/>
                <w:szCs w:val="22"/>
              </w:rPr>
            </w:pPr>
          </w:p>
        </w:tc>
      </w:tr>
      <w:tr w:rsidR="00630D97" w:rsidRPr="006B7BA4" w14:paraId="6538F90B" w14:textId="77777777" w:rsidTr="00C73BE1">
        <w:tc>
          <w:tcPr>
            <w:tcW w:w="1838" w:type="pct"/>
          </w:tcPr>
          <w:p w14:paraId="5ABB3EDC" w14:textId="77777777" w:rsidR="00630D97" w:rsidRPr="006B7BA4" w:rsidRDefault="00630D97" w:rsidP="00C73BE1">
            <w:pPr>
              <w:rPr>
                <w:rFonts w:cs="Times New Roman"/>
                <w:color w:val="000000" w:themeColor="text1"/>
                <w:sz w:val="22"/>
                <w:szCs w:val="22"/>
              </w:rPr>
            </w:pPr>
            <w:r w:rsidRPr="006B7BA4">
              <w:rPr>
                <w:rFonts w:cs="Times New Roman"/>
                <w:color w:val="000000" w:themeColor="text1"/>
                <w:sz w:val="22"/>
                <w:szCs w:val="22"/>
              </w:rPr>
              <w:t xml:space="preserve">  Post-graduate degree</w:t>
            </w:r>
          </w:p>
        </w:tc>
        <w:tc>
          <w:tcPr>
            <w:tcW w:w="884" w:type="pct"/>
          </w:tcPr>
          <w:p w14:paraId="5C676805"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765 (17.2)</w:t>
            </w:r>
          </w:p>
        </w:tc>
        <w:tc>
          <w:tcPr>
            <w:tcW w:w="760" w:type="pct"/>
          </w:tcPr>
          <w:p w14:paraId="060E6974"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714 (18.5)</w:t>
            </w:r>
          </w:p>
        </w:tc>
        <w:tc>
          <w:tcPr>
            <w:tcW w:w="759" w:type="pct"/>
          </w:tcPr>
          <w:p w14:paraId="71F02E40" w14:textId="77777777" w:rsidR="00630D97" w:rsidRPr="006B7BA4" w:rsidRDefault="00630D97" w:rsidP="00C73BE1">
            <w:pPr>
              <w:jc w:val="center"/>
              <w:rPr>
                <w:rFonts w:cs="Times New Roman"/>
                <w:color w:val="000000" w:themeColor="text1"/>
                <w:sz w:val="22"/>
                <w:szCs w:val="22"/>
              </w:rPr>
            </w:pPr>
          </w:p>
        </w:tc>
        <w:tc>
          <w:tcPr>
            <w:tcW w:w="759" w:type="pct"/>
          </w:tcPr>
          <w:p w14:paraId="262B4669" w14:textId="77777777" w:rsidR="00630D97" w:rsidRPr="006B7BA4" w:rsidRDefault="00630D97" w:rsidP="00C73BE1">
            <w:pPr>
              <w:jc w:val="center"/>
              <w:rPr>
                <w:rFonts w:cs="Times New Roman"/>
                <w:color w:val="000000" w:themeColor="text1"/>
                <w:sz w:val="22"/>
                <w:szCs w:val="22"/>
              </w:rPr>
            </w:pPr>
          </w:p>
        </w:tc>
      </w:tr>
      <w:tr w:rsidR="00630D97" w:rsidRPr="006B7BA4" w14:paraId="11B7954F" w14:textId="77777777" w:rsidTr="00C73BE1">
        <w:trPr>
          <w:trHeight w:val="94"/>
        </w:trPr>
        <w:tc>
          <w:tcPr>
            <w:tcW w:w="1838" w:type="pct"/>
          </w:tcPr>
          <w:p w14:paraId="55B6FF19" w14:textId="77777777" w:rsidR="00630D97" w:rsidRPr="006B7BA4" w:rsidRDefault="00630D97" w:rsidP="00C73BE1">
            <w:pPr>
              <w:rPr>
                <w:rFonts w:cs="Times New Roman"/>
                <w:color w:val="000000" w:themeColor="text1"/>
                <w:sz w:val="22"/>
                <w:szCs w:val="22"/>
              </w:rPr>
            </w:pPr>
            <w:r w:rsidRPr="006B7BA4">
              <w:rPr>
                <w:rFonts w:cs="Times New Roman"/>
                <w:color w:val="000000" w:themeColor="text1"/>
                <w:sz w:val="22"/>
                <w:szCs w:val="22"/>
              </w:rPr>
              <w:t xml:space="preserve">  Doctorate</w:t>
            </w:r>
          </w:p>
        </w:tc>
        <w:tc>
          <w:tcPr>
            <w:tcW w:w="884" w:type="pct"/>
          </w:tcPr>
          <w:p w14:paraId="686555B2"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168 (3.8)</w:t>
            </w:r>
          </w:p>
        </w:tc>
        <w:tc>
          <w:tcPr>
            <w:tcW w:w="760" w:type="pct"/>
          </w:tcPr>
          <w:p w14:paraId="129571EC"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147 (3.8)</w:t>
            </w:r>
          </w:p>
        </w:tc>
        <w:tc>
          <w:tcPr>
            <w:tcW w:w="759" w:type="pct"/>
          </w:tcPr>
          <w:p w14:paraId="0A401F90" w14:textId="77777777" w:rsidR="00630D97" w:rsidRPr="006B7BA4" w:rsidRDefault="00630D97" w:rsidP="00C73BE1">
            <w:pPr>
              <w:jc w:val="center"/>
              <w:rPr>
                <w:rFonts w:cs="Times New Roman"/>
                <w:color w:val="000000" w:themeColor="text1"/>
                <w:sz w:val="22"/>
                <w:szCs w:val="22"/>
              </w:rPr>
            </w:pPr>
          </w:p>
        </w:tc>
        <w:tc>
          <w:tcPr>
            <w:tcW w:w="759" w:type="pct"/>
          </w:tcPr>
          <w:p w14:paraId="59078CF6" w14:textId="77777777" w:rsidR="00630D97" w:rsidRPr="006B7BA4" w:rsidRDefault="00630D97" w:rsidP="00C73BE1">
            <w:pPr>
              <w:jc w:val="center"/>
              <w:rPr>
                <w:rFonts w:cs="Times New Roman"/>
                <w:color w:val="000000" w:themeColor="text1"/>
                <w:sz w:val="22"/>
                <w:szCs w:val="22"/>
              </w:rPr>
            </w:pPr>
          </w:p>
        </w:tc>
      </w:tr>
      <w:tr w:rsidR="00630D97" w:rsidRPr="006B7BA4" w14:paraId="3B297CBF" w14:textId="77777777" w:rsidTr="00C73BE1">
        <w:trPr>
          <w:trHeight w:val="94"/>
        </w:trPr>
        <w:tc>
          <w:tcPr>
            <w:tcW w:w="1838" w:type="pct"/>
          </w:tcPr>
          <w:p w14:paraId="4AE7A64E" w14:textId="77777777" w:rsidR="00630D97" w:rsidRPr="006B7BA4" w:rsidRDefault="00630D97" w:rsidP="00C73BE1">
            <w:pPr>
              <w:rPr>
                <w:rFonts w:cs="Times New Roman"/>
                <w:color w:val="000000" w:themeColor="text1"/>
                <w:sz w:val="22"/>
                <w:szCs w:val="22"/>
              </w:rPr>
            </w:pPr>
            <w:r w:rsidRPr="006B7BA4">
              <w:rPr>
                <w:rFonts w:cs="Times New Roman"/>
                <w:color w:val="000000" w:themeColor="text1"/>
                <w:sz w:val="22"/>
                <w:szCs w:val="22"/>
              </w:rPr>
              <w:t>Employed, n (%)</w:t>
            </w:r>
          </w:p>
        </w:tc>
        <w:tc>
          <w:tcPr>
            <w:tcW w:w="884" w:type="pct"/>
          </w:tcPr>
          <w:p w14:paraId="33E3D76D"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1737 (40.0)</w:t>
            </w:r>
          </w:p>
        </w:tc>
        <w:tc>
          <w:tcPr>
            <w:tcW w:w="760" w:type="pct"/>
          </w:tcPr>
          <w:p w14:paraId="46CC4950"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1656 (43.9)</w:t>
            </w:r>
          </w:p>
        </w:tc>
        <w:tc>
          <w:tcPr>
            <w:tcW w:w="759" w:type="pct"/>
          </w:tcPr>
          <w:p w14:paraId="26255E4D"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lt;.001</w:t>
            </w:r>
          </w:p>
        </w:tc>
        <w:tc>
          <w:tcPr>
            <w:tcW w:w="759" w:type="pct"/>
          </w:tcPr>
          <w:p w14:paraId="029F7A75" w14:textId="77777777" w:rsidR="00630D97" w:rsidRPr="006B7BA4" w:rsidRDefault="00630D97" w:rsidP="00C73BE1">
            <w:pPr>
              <w:jc w:val="center"/>
              <w:rPr>
                <w:rFonts w:cs="Times New Roman"/>
                <w:color w:val="000000" w:themeColor="text1"/>
                <w:sz w:val="22"/>
                <w:szCs w:val="22"/>
              </w:rPr>
            </w:pPr>
          </w:p>
        </w:tc>
      </w:tr>
      <w:tr w:rsidR="00630D97" w:rsidRPr="006B7BA4" w14:paraId="5BE27883" w14:textId="77777777" w:rsidTr="00C73BE1">
        <w:tc>
          <w:tcPr>
            <w:tcW w:w="1838" w:type="pct"/>
          </w:tcPr>
          <w:p w14:paraId="41A3859A" w14:textId="77777777" w:rsidR="00630D97" w:rsidRPr="006B7BA4" w:rsidRDefault="00630D97" w:rsidP="00C73BE1">
            <w:pPr>
              <w:rPr>
                <w:rFonts w:cs="Times New Roman"/>
                <w:color w:val="000000" w:themeColor="text1"/>
                <w:sz w:val="22"/>
                <w:szCs w:val="22"/>
              </w:rPr>
            </w:pPr>
            <w:r w:rsidRPr="006B7BA4">
              <w:rPr>
                <w:rFonts w:cs="Times New Roman"/>
                <w:color w:val="000000" w:themeColor="text1"/>
                <w:sz w:val="22"/>
                <w:szCs w:val="22"/>
              </w:rPr>
              <w:t>Awareness of age-related gains in 2019</w:t>
            </w:r>
            <w:r w:rsidRPr="006B7BA4">
              <w:rPr>
                <w:rFonts w:cs="Times New Roman"/>
                <w:sz w:val="22"/>
                <w:szCs w:val="22"/>
              </w:rPr>
              <w:t>, M (SD)</w:t>
            </w:r>
          </w:p>
        </w:tc>
        <w:tc>
          <w:tcPr>
            <w:tcW w:w="884" w:type="pct"/>
          </w:tcPr>
          <w:p w14:paraId="39494A19"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18.00 (3.89)</w:t>
            </w:r>
          </w:p>
        </w:tc>
        <w:tc>
          <w:tcPr>
            <w:tcW w:w="760" w:type="pct"/>
          </w:tcPr>
          <w:p w14:paraId="4BAC832A"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17.88 (3.93)</w:t>
            </w:r>
          </w:p>
        </w:tc>
        <w:tc>
          <w:tcPr>
            <w:tcW w:w="759" w:type="pct"/>
          </w:tcPr>
          <w:p w14:paraId="3430B32E"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277</w:t>
            </w:r>
          </w:p>
        </w:tc>
        <w:tc>
          <w:tcPr>
            <w:tcW w:w="759" w:type="pct"/>
          </w:tcPr>
          <w:p w14:paraId="4B56CC25"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0001</w:t>
            </w:r>
          </w:p>
        </w:tc>
      </w:tr>
      <w:tr w:rsidR="00630D97" w:rsidRPr="006B7BA4" w14:paraId="77E86D35" w14:textId="77777777" w:rsidTr="00C73BE1">
        <w:tc>
          <w:tcPr>
            <w:tcW w:w="1838" w:type="pct"/>
          </w:tcPr>
          <w:p w14:paraId="1A3627F6" w14:textId="77777777" w:rsidR="00630D97" w:rsidRPr="006B7BA4" w:rsidRDefault="00630D97" w:rsidP="00C73BE1">
            <w:pPr>
              <w:rPr>
                <w:rFonts w:cs="Times New Roman"/>
                <w:color w:val="000000" w:themeColor="text1"/>
                <w:sz w:val="22"/>
                <w:szCs w:val="22"/>
              </w:rPr>
            </w:pPr>
            <w:r w:rsidRPr="006B7BA4">
              <w:rPr>
                <w:rFonts w:cs="Times New Roman"/>
                <w:color w:val="000000" w:themeColor="text1"/>
                <w:sz w:val="22"/>
                <w:szCs w:val="22"/>
              </w:rPr>
              <w:t>Awareness of age-related losses in 2019</w:t>
            </w:r>
            <w:r w:rsidRPr="006B7BA4">
              <w:rPr>
                <w:rFonts w:cs="Times New Roman"/>
                <w:sz w:val="22"/>
                <w:szCs w:val="22"/>
              </w:rPr>
              <w:t>, M (SD)</w:t>
            </w:r>
          </w:p>
        </w:tc>
        <w:tc>
          <w:tcPr>
            <w:tcW w:w="884" w:type="pct"/>
          </w:tcPr>
          <w:p w14:paraId="2AA7D133"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9.76 (3.20)</w:t>
            </w:r>
          </w:p>
        </w:tc>
        <w:tc>
          <w:tcPr>
            <w:tcW w:w="760" w:type="pct"/>
          </w:tcPr>
          <w:p w14:paraId="03115A49"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10.01 (3.31)</w:t>
            </w:r>
          </w:p>
        </w:tc>
        <w:tc>
          <w:tcPr>
            <w:tcW w:w="759" w:type="pct"/>
          </w:tcPr>
          <w:p w14:paraId="4BC1644E"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001</w:t>
            </w:r>
          </w:p>
        </w:tc>
        <w:tc>
          <w:tcPr>
            <w:tcW w:w="759" w:type="pct"/>
          </w:tcPr>
          <w:p w14:paraId="5531F09C"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001</w:t>
            </w:r>
          </w:p>
        </w:tc>
      </w:tr>
      <w:tr w:rsidR="00630D97" w:rsidRPr="006B7BA4" w14:paraId="4E4B9356" w14:textId="77777777" w:rsidTr="00C73BE1">
        <w:tc>
          <w:tcPr>
            <w:tcW w:w="1838" w:type="pct"/>
          </w:tcPr>
          <w:p w14:paraId="2AB2709C" w14:textId="77777777" w:rsidR="00630D97" w:rsidRPr="006B7BA4" w:rsidRDefault="00630D97" w:rsidP="00C73BE1">
            <w:pPr>
              <w:rPr>
                <w:rFonts w:cs="Times New Roman"/>
                <w:color w:val="000000" w:themeColor="text1"/>
                <w:sz w:val="22"/>
                <w:szCs w:val="22"/>
              </w:rPr>
            </w:pPr>
            <w:r w:rsidRPr="006B7BA4">
              <w:rPr>
                <w:rFonts w:cs="Times New Roman"/>
                <w:color w:val="000000" w:themeColor="text1"/>
                <w:sz w:val="22"/>
                <w:szCs w:val="22"/>
              </w:rPr>
              <w:t>Attitudes towards own aging in 2019, M (SD)</w:t>
            </w:r>
          </w:p>
        </w:tc>
        <w:tc>
          <w:tcPr>
            <w:tcW w:w="884" w:type="pct"/>
          </w:tcPr>
          <w:p w14:paraId="1A96C8F2"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68 (.19)</w:t>
            </w:r>
          </w:p>
        </w:tc>
        <w:tc>
          <w:tcPr>
            <w:tcW w:w="760" w:type="pct"/>
          </w:tcPr>
          <w:p w14:paraId="25A7AF34"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68 (.19)</w:t>
            </w:r>
          </w:p>
        </w:tc>
        <w:tc>
          <w:tcPr>
            <w:tcW w:w="759" w:type="pct"/>
          </w:tcPr>
          <w:p w14:paraId="2CF915B7"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056</w:t>
            </w:r>
          </w:p>
        </w:tc>
        <w:tc>
          <w:tcPr>
            <w:tcW w:w="759" w:type="pct"/>
          </w:tcPr>
          <w:p w14:paraId="6AC2CD51"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0004</w:t>
            </w:r>
          </w:p>
        </w:tc>
      </w:tr>
      <w:tr w:rsidR="00630D97" w:rsidRPr="006B7BA4" w14:paraId="4E12F0B0" w14:textId="77777777" w:rsidTr="00C73BE1">
        <w:tc>
          <w:tcPr>
            <w:tcW w:w="1838" w:type="pct"/>
          </w:tcPr>
          <w:p w14:paraId="44602E32" w14:textId="77777777" w:rsidR="00630D97" w:rsidRPr="006B7BA4" w:rsidRDefault="00630D97" w:rsidP="00C73BE1">
            <w:pPr>
              <w:rPr>
                <w:rFonts w:cs="Times New Roman"/>
                <w:sz w:val="22"/>
                <w:szCs w:val="22"/>
              </w:rPr>
            </w:pPr>
            <w:r w:rsidRPr="006B7BA4">
              <w:rPr>
                <w:rFonts w:cs="Times New Roman"/>
                <w:sz w:val="22"/>
                <w:szCs w:val="22"/>
              </w:rPr>
              <w:t>How frequently do you use any of desktop computer, Laptop, Tablet, Smartphone (iPhone), Smartphone (Android software), Kindle, Wearable fitness monitors (e.g. Fitbit), and Personal music players (e.g. iPod) in 2019</w:t>
            </w:r>
          </w:p>
        </w:tc>
        <w:tc>
          <w:tcPr>
            <w:tcW w:w="884" w:type="pct"/>
          </w:tcPr>
          <w:p w14:paraId="38D919D8" w14:textId="77777777" w:rsidR="00630D97" w:rsidRPr="006B7BA4" w:rsidRDefault="00630D97" w:rsidP="00C73BE1">
            <w:pPr>
              <w:jc w:val="center"/>
              <w:rPr>
                <w:rFonts w:cs="Times New Roman"/>
                <w:color w:val="000000" w:themeColor="text1"/>
                <w:sz w:val="22"/>
                <w:szCs w:val="22"/>
              </w:rPr>
            </w:pPr>
          </w:p>
        </w:tc>
        <w:tc>
          <w:tcPr>
            <w:tcW w:w="760" w:type="pct"/>
          </w:tcPr>
          <w:p w14:paraId="7BC13999" w14:textId="77777777" w:rsidR="00630D97" w:rsidRPr="006B7BA4" w:rsidRDefault="00630D97" w:rsidP="00C73BE1">
            <w:pPr>
              <w:jc w:val="center"/>
              <w:rPr>
                <w:rFonts w:cs="Times New Roman"/>
                <w:color w:val="000000" w:themeColor="text1"/>
                <w:sz w:val="22"/>
                <w:szCs w:val="22"/>
              </w:rPr>
            </w:pPr>
          </w:p>
        </w:tc>
        <w:tc>
          <w:tcPr>
            <w:tcW w:w="759" w:type="pct"/>
          </w:tcPr>
          <w:p w14:paraId="3ECBA362" w14:textId="77777777" w:rsidR="00630D97" w:rsidRPr="006B7BA4" w:rsidRDefault="00630D97" w:rsidP="00C73BE1">
            <w:pPr>
              <w:jc w:val="center"/>
              <w:rPr>
                <w:rFonts w:cs="Times New Roman"/>
                <w:color w:val="000000" w:themeColor="text1"/>
                <w:sz w:val="22"/>
                <w:szCs w:val="22"/>
              </w:rPr>
            </w:pPr>
          </w:p>
        </w:tc>
        <w:tc>
          <w:tcPr>
            <w:tcW w:w="759" w:type="pct"/>
          </w:tcPr>
          <w:p w14:paraId="2547C9BC" w14:textId="77777777" w:rsidR="00630D97" w:rsidRPr="006B7BA4" w:rsidRDefault="00630D97" w:rsidP="00C73BE1">
            <w:pPr>
              <w:jc w:val="center"/>
              <w:rPr>
                <w:rFonts w:cs="Times New Roman"/>
                <w:color w:val="000000" w:themeColor="text1"/>
                <w:sz w:val="22"/>
                <w:szCs w:val="22"/>
              </w:rPr>
            </w:pPr>
          </w:p>
        </w:tc>
      </w:tr>
      <w:tr w:rsidR="00630D97" w:rsidRPr="006B7BA4" w14:paraId="3A4DAF25" w14:textId="77777777" w:rsidTr="00C73BE1">
        <w:tc>
          <w:tcPr>
            <w:tcW w:w="1838" w:type="pct"/>
          </w:tcPr>
          <w:p w14:paraId="47A85D0A" w14:textId="77777777" w:rsidR="00630D97" w:rsidRPr="006B7BA4" w:rsidRDefault="00630D97" w:rsidP="00C73BE1">
            <w:pPr>
              <w:rPr>
                <w:rFonts w:cs="Times New Roman"/>
                <w:color w:val="000000" w:themeColor="text1"/>
                <w:sz w:val="22"/>
                <w:szCs w:val="22"/>
              </w:rPr>
            </w:pPr>
            <w:r>
              <w:rPr>
                <w:rFonts w:cs="Times New Roman"/>
                <w:sz w:val="22"/>
                <w:szCs w:val="22"/>
              </w:rPr>
              <w:t xml:space="preserve">  N</w:t>
            </w:r>
            <w:r w:rsidRPr="006B7BA4">
              <w:rPr>
                <w:rFonts w:cs="Times New Roman"/>
                <w:sz w:val="22"/>
                <w:szCs w:val="22"/>
              </w:rPr>
              <w:t>ever</w:t>
            </w:r>
          </w:p>
        </w:tc>
        <w:tc>
          <w:tcPr>
            <w:tcW w:w="884" w:type="pct"/>
          </w:tcPr>
          <w:p w14:paraId="21061EF4"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39 (0.9)</w:t>
            </w:r>
          </w:p>
        </w:tc>
        <w:tc>
          <w:tcPr>
            <w:tcW w:w="760" w:type="pct"/>
          </w:tcPr>
          <w:p w14:paraId="02DE33B6"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42 (1.1)</w:t>
            </w:r>
          </w:p>
        </w:tc>
        <w:tc>
          <w:tcPr>
            <w:tcW w:w="759" w:type="pct"/>
          </w:tcPr>
          <w:p w14:paraId="21728205"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136</w:t>
            </w:r>
          </w:p>
        </w:tc>
        <w:tc>
          <w:tcPr>
            <w:tcW w:w="759" w:type="pct"/>
          </w:tcPr>
          <w:p w14:paraId="40F2B670" w14:textId="77777777" w:rsidR="00630D97" w:rsidRPr="006B7BA4" w:rsidRDefault="00630D97" w:rsidP="00C73BE1">
            <w:pPr>
              <w:jc w:val="center"/>
              <w:rPr>
                <w:rFonts w:cs="Times New Roman"/>
                <w:color w:val="000000" w:themeColor="text1"/>
                <w:sz w:val="22"/>
                <w:szCs w:val="22"/>
              </w:rPr>
            </w:pPr>
          </w:p>
        </w:tc>
      </w:tr>
      <w:tr w:rsidR="00630D97" w:rsidRPr="006B7BA4" w14:paraId="192D61BF" w14:textId="77777777" w:rsidTr="00C73BE1">
        <w:tc>
          <w:tcPr>
            <w:tcW w:w="1838" w:type="pct"/>
          </w:tcPr>
          <w:p w14:paraId="5144EAB8" w14:textId="77777777" w:rsidR="00630D97" w:rsidRPr="006B7BA4" w:rsidRDefault="00630D97" w:rsidP="00C73BE1">
            <w:pPr>
              <w:rPr>
                <w:rFonts w:cs="Times New Roman"/>
                <w:color w:val="000000" w:themeColor="text1"/>
                <w:sz w:val="22"/>
                <w:szCs w:val="22"/>
              </w:rPr>
            </w:pPr>
            <w:r>
              <w:rPr>
                <w:rFonts w:cs="Times New Roman"/>
                <w:sz w:val="22"/>
                <w:szCs w:val="22"/>
              </w:rPr>
              <w:t xml:space="preserve">  O</w:t>
            </w:r>
            <w:r w:rsidRPr="006B7BA4">
              <w:rPr>
                <w:rFonts w:cs="Times New Roman"/>
                <w:sz w:val="22"/>
                <w:szCs w:val="22"/>
              </w:rPr>
              <w:t>ccasionally</w:t>
            </w:r>
          </w:p>
        </w:tc>
        <w:tc>
          <w:tcPr>
            <w:tcW w:w="884" w:type="pct"/>
          </w:tcPr>
          <w:p w14:paraId="5BED6B3C"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8 (0.2)</w:t>
            </w:r>
          </w:p>
        </w:tc>
        <w:tc>
          <w:tcPr>
            <w:tcW w:w="760" w:type="pct"/>
          </w:tcPr>
          <w:p w14:paraId="3E37C732"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14 (0.4)</w:t>
            </w:r>
          </w:p>
        </w:tc>
        <w:tc>
          <w:tcPr>
            <w:tcW w:w="759" w:type="pct"/>
          </w:tcPr>
          <w:p w14:paraId="7CE1A04D" w14:textId="77777777" w:rsidR="00630D97" w:rsidRPr="006B7BA4" w:rsidRDefault="00630D97" w:rsidP="00C73BE1">
            <w:pPr>
              <w:jc w:val="center"/>
              <w:rPr>
                <w:rFonts w:cs="Times New Roman"/>
                <w:color w:val="000000" w:themeColor="text1"/>
                <w:sz w:val="22"/>
                <w:szCs w:val="22"/>
              </w:rPr>
            </w:pPr>
          </w:p>
        </w:tc>
        <w:tc>
          <w:tcPr>
            <w:tcW w:w="759" w:type="pct"/>
          </w:tcPr>
          <w:p w14:paraId="76CFB3B0" w14:textId="77777777" w:rsidR="00630D97" w:rsidRPr="006B7BA4" w:rsidRDefault="00630D97" w:rsidP="00C73BE1">
            <w:pPr>
              <w:jc w:val="center"/>
              <w:rPr>
                <w:rFonts w:cs="Times New Roman"/>
                <w:color w:val="000000" w:themeColor="text1"/>
                <w:sz w:val="22"/>
                <w:szCs w:val="22"/>
              </w:rPr>
            </w:pPr>
          </w:p>
        </w:tc>
      </w:tr>
      <w:tr w:rsidR="00630D97" w:rsidRPr="006B7BA4" w14:paraId="7BEC4169" w14:textId="77777777" w:rsidTr="00C73BE1">
        <w:tc>
          <w:tcPr>
            <w:tcW w:w="1838" w:type="pct"/>
          </w:tcPr>
          <w:p w14:paraId="7D0BAB22" w14:textId="77777777" w:rsidR="00630D97" w:rsidRPr="006B7BA4" w:rsidRDefault="00630D97" w:rsidP="00C73BE1">
            <w:pPr>
              <w:rPr>
                <w:rFonts w:cs="Times New Roman"/>
                <w:color w:val="000000" w:themeColor="text1"/>
                <w:sz w:val="22"/>
                <w:szCs w:val="22"/>
              </w:rPr>
            </w:pPr>
            <w:r>
              <w:rPr>
                <w:rFonts w:cs="Times New Roman"/>
                <w:sz w:val="22"/>
                <w:szCs w:val="22"/>
              </w:rPr>
              <w:t xml:space="preserve">  O</w:t>
            </w:r>
            <w:r w:rsidRPr="006B7BA4">
              <w:rPr>
                <w:rFonts w:cs="Times New Roman"/>
                <w:sz w:val="22"/>
                <w:szCs w:val="22"/>
              </w:rPr>
              <w:t>nce a month</w:t>
            </w:r>
          </w:p>
        </w:tc>
        <w:tc>
          <w:tcPr>
            <w:tcW w:w="884" w:type="pct"/>
          </w:tcPr>
          <w:p w14:paraId="43B133E2"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2 (0.04)</w:t>
            </w:r>
          </w:p>
        </w:tc>
        <w:tc>
          <w:tcPr>
            <w:tcW w:w="760" w:type="pct"/>
          </w:tcPr>
          <w:p w14:paraId="00203AC0"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6 (0.2)</w:t>
            </w:r>
          </w:p>
        </w:tc>
        <w:tc>
          <w:tcPr>
            <w:tcW w:w="759" w:type="pct"/>
          </w:tcPr>
          <w:p w14:paraId="6F7A7C76" w14:textId="77777777" w:rsidR="00630D97" w:rsidRPr="006B7BA4" w:rsidRDefault="00630D97" w:rsidP="00C73BE1">
            <w:pPr>
              <w:jc w:val="center"/>
              <w:rPr>
                <w:rFonts w:cs="Times New Roman"/>
                <w:color w:val="000000" w:themeColor="text1"/>
                <w:sz w:val="22"/>
                <w:szCs w:val="22"/>
              </w:rPr>
            </w:pPr>
          </w:p>
        </w:tc>
        <w:tc>
          <w:tcPr>
            <w:tcW w:w="759" w:type="pct"/>
          </w:tcPr>
          <w:p w14:paraId="4905BB38" w14:textId="77777777" w:rsidR="00630D97" w:rsidRPr="006B7BA4" w:rsidRDefault="00630D97" w:rsidP="00C73BE1">
            <w:pPr>
              <w:jc w:val="center"/>
              <w:rPr>
                <w:rFonts w:cs="Times New Roman"/>
                <w:color w:val="000000" w:themeColor="text1"/>
                <w:sz w:val="22"/>
                <w:szCs w:val="22"/>
              </w:rPr>
            </w:pPr>
          </w:p>
        </w:tc>
      </w:tr>
      <w:tr w:rsidR="00630D97" w:rsidRPr="006B7BA4" w14:paraId="44741F78" w14:textId="77777777" w:rsidTr="00C73BE1">
        <w:tc>
          <w:tcPr>
            <w:tcW w:w="1838" w:type="pct"/>
          </w:tcPr>
          <w:p w14:paraId="319652D4" w14:textId="77777777" w:rsidR="00630D97" w:rsidRPr="006B7BA4" w:rsidRDefault="00630D97" w:rsidP="00C73BE1">
            <w:pPr>
              <w:rPr>
                <w:rFonts w:cs="Times New Roman"/>
                <w:color w:val="000000" w:themeColor="text1"/>
                <w:sz w:val="22"/>
                <w:szCs w:val="22"/>
              </w:rPr>
            </w:pPr>
            <w:r>
              <w:rPr>
                <w:rFonts w:cs="Times New Roman"/>
                <w:sz w:val="22"/>
                <w:szCs w:val="22"/>
              </w:rPr>
              <w:t xml:space="preserve">  O</w:t>
            </w:r>
            <w:r w:rsidRPr="006B7BA4">
              <w:rPr>
                <w:rFonts w:cs="Times New Roman"/>
                <w:sz w:val="22"/>
                <w:szCs w:val="22"/>
              </w:rPr>
              <w:t>nce a week</w:t>
            </w:r>
          </w:p>
        </w:tc>
        <w:tc>
          <w:tcPr>
            <w:tcW w:w="884" w:type="pct"/>
          </w:tcPr>
          <w:p w14:paraId="6EF46841"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32 (0.7)</w:t>
            </w:r>
          </w:p>
        </w:tc>
        <w:tc>
          <w:tcPr>
            <w:tcW w:w="760" w:type="pct"/>
          </w:tcPr>
          <w:p w14:paraId="31506C44"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18 (0.5)</w:t>
            </w:r>
          </w:p>
        </w:tc>
        <w:tc>
          <w:tcPr>
            <w:tcW w:w="759" w:type="pct"/>
          </w:tcPr>
          <w:p w14:paraId="755640D8" w14:textId="77777777" w:rsidR="00630D97" w:rsidRPr="006B7BA4" w:rsidRDefault="00630D97" w:rsidP="00C73BE1">
            <w:pPr>
              <w:jc w:val="center"/>
              <w:rPr>
                <w:rFonts w:cs="Times New Roman"/>
                <w:color w:val="000000" w:themeColor="text1"/>
                <w:sz w:val="22"/>
                <w:szCs w:val="22"/>
              </w:rPr>
            </w:pPr>
          </w:p>
        </w:tc>
        <w:tc>
          <w:tcPr>
            <w:tcW w:w="759" w:type="pct"/>
          </w:tcPr>
          <w:p w14:paraId="09029E00" w14:textId="77777777" w:rsidR="00630D97" w:rsidRPr="006B7BA4" w:rsidRDefault="00630D97" w:rsidP="00C73BE1">
            <w:pPr>
              <w:jc w:val="center"/>
              <w:rPr>
                <w:rFonts w:cs="Times New Roman"/>
                <w:color w:val="000000" w:themeColor="text1"/>
                <w:sz w:val="22"/>
                <w:szCs w:val="22"/>
              </w:rPr>
            </w:pPr>
          </w:p>
        </w:tc>
      </w:tr>
      <w:tr w:rsidR="00630D97" w:rsidRPr="006B7BA4" w14:paraId="1ABAB185" w14:textId="77777777" w:rsidTr="00C73BE1">
        <w:tc>
          <w:tcPr>
            <w:tcW w:w="1838" w:type="pct"/>
          </w:tcPr>
          <w:p w14:paraId="35E824A6" w14:textId="77777777" w:rsidR="00630D97" w:rsidRPr="006B7BA4" w:rsidRDefault="00630D97" w:rsidP="00C73BE1">
            <w:pPr>
              <w:rPr>
                <w:rFonts w:cs="Times New Roman"/>
                <w:color w:val="000000" w:themeColor="text1"/>
                <w:sz w:val="22"/>
                <w:szCs w:val="22"/>
              </w:rPr>
            </w:pPr>
            <w:r>
              <w:rPr>
                <w:rFonts w:cs="Times New Roman"/>
                <w:sz w:val="22"/>
                <w:szCs w:val="22"/>
              </w:rPr>
              <w:t xml:space="preserve">  O</w:t>
            </w:r>
            <w:r w:rsidRPr="006B7BA4">
              <w:rPr>
                <w:rFonts w:cs="Times New Roman"/>
                <w:sz w:val="22"/>
                <w:szCs w:val="22"/>
              </w:rPr>
              <w:t>nce a day</w:t>
            </w:r>
          </w:p>
        </w:tc>
        <w:tc>
          <w:tcPr>
            <w:tcW w:w="884" w:type="pct"/>
          </w:tcPr>
          <w:p w14:paraId="25D2B6EB"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334 (7.5)</w:t>
            </w:r>
          </w:p>
        </w:tc>
        <w:tc>
          <w:tcPr>
            <w:tcW w:w="760" w:type="pct"/>
          </w:tcPr>
          <w:p w14:paraId="1FC01B35"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291 (7.5)</w:t>
            </w:r>
          </w:p>
        </w:tc>
        <w:tc>
          <w:tcPr>
            <w:tcW w:w="759" w:type="pct"/>
          </w:tcPr>
          <w:p w14:paraId="27E07ED2" w14:textId="77777777" w:rsidR="00630D97" w:rsidRPr="006B7BA4" w:rsidRDefault="00630D97" w:rsidP="00C73BE1">
            <w:pPr>
              <w:jc w:val="center"/>
              <w:rPr>
                <w:rFonts w:cs="Times New Roman"/>
                <w:color w:val="000000" w:themeColor="text1"/>
                <w:sz w:val="22"/>
                <w:szCs w:val="22"/>
              </w:rPr>
            </w:pPr>
          </w:p>
        </w:tc>
        <w:tc>
          <w:tcPr>
            <w:tcW w:w="759" w:type="pct"/>
          </w:tcPr>
          <w:p w14:paraId="6A6E0B77" w14:textId="77777777" w:rsidR="00630D97" w:rsidRPr="006B7BA4" w:rsidRDefault="00630D97" w:rsidP="00C73BE1">
            <w:pPr>
              <w:jc w:val="center"/>
              <w:rPr>
                <w:rFonts w:cs="Times New Roman"/>
                <w:color w:val="000000" w:themeColor="text1"/>
                <w:sz w:val="22"/>
                <w:szCs w:val="22"/>
              </w:rPr>
            </w:pPr>
          </w:p>
        </w:tc>
      </w:tr>
      <w:tr w:rsidR="00630D97" w:rsidRPr="006B7BA4" w14:paraId="5A912F1B" w14:textId="77777777" w:rsidTr="00C73BE1">
        <w:trPr>
          <w:trHeight w:val="87"/>
        </w:trPr>
        <w:tc>
          <w:tcPr>
            <w:tcW w:w="1838" w:type="pct"/>
          </w:tcPr>
          <w:p w14:paraId="0738F444" w14:textId="77777777" w:rsidR="00630D97" w:rsidRPr="006B7BA4" w:rsidRDefault="00630D97" w:rsidP="00C73BE1">
            <w:pPr>
              <w:rPr>
                <w:rFonts w:cs="Times New Roman"/>
                <w:color w:val="000000" w:themeColor="text1"/>
                <w:sz w:val="22"/>
                <w:szCs w:val="22"/>
              </w:rPr>
            </w:pPr>
            <w:r>
              <w:rPr>
                <w:rFonts w:cs="Times New Roman"/>
                <w:sz w:val="22"/>
                <w:szCs w:val="22"/>
              </w:rPr>
              <w:t xml:space="preserve">  M</w:t>
            </w:r>
            <w:r w:rsidRPr="006B7BA4">
              <w:rPr>
                <w:rFonts w:cs="Times New Roman"/>
                <w:sz w:val="22"/>
                <w:szCs w:val="22"/>
              </w:rPr>
              <w:t>ore than once a day</w:t>
            </w:r>
          </w:p>
        </w:tc>
        <w:tc>
          <w:tcPr>
            <w:tcW w:w="884" w:type="pct"/>
          </w:tcPr>
          <w:p w14:paraId="2EFF89FA"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4039 (90.7)</w:t>
            </w:r>
          </w:p>
        </w:tc>
        <w:tc>
          <w:tcPr>
            <w:tcW w:w="760" w:type="pct"/>
          </w:tcPr>
          <w:p w14:paraId="1C5D1B48"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3495 (90.4)</w:t>
            </w:r>
          </w:p>
        </w:tc>
        <w:tc>
          <w:tcPr>
            <w:tcW w:w="759" w:type="pct"/>
          </w:tcPr>
          <w:p w14:paraId="3AEC5C5E" w14:textId="77777777" w:rsidR="00630D97" w:rsidRPr="006B7BA4" w:rsidRDefault="00630D97" w:rsidP="00C73BE1">
            <w:pPr>
              <w:jc w:val="center"/>
              <w:rPr>
                <w:rFonts w:cs="Times New Roman"/>
                <w:color w:val="000000" w:themeColor="text1"/>
                <w:sz w:val="22"/>
                <w:szCs w:val="22"/>
              </w:rPr>
            </w:pPr>
          </w:p>
        </w:tc>
        <w:tc>
          <w:tcPr>
            <w:tcW w:w="759" w:type="pct"/>
          </w:tcPr>
          <w:p w14:paraId="18A0595E" w14:textId="77777777" w:rsidR="00630D97" w:rsidRPr="006B7BA4" w:rsidRDefault="00630D97" w:rsidP="00C73BE1">
            <w:pPr>
              <w:jc w:val="center"/>
              <w:rPr>
                <w:rFonts w:cs="Times New Roman"/>
                <w:color w:val="000000" w:themeColor="text1"/>
                <w:sz w:val="22"/>
                <w:szCs w:val="22"/>
              </w:rPr>
            </w:pPr>
          </w:p>
        </w:tc>
      </w:tr>
      <w:tr w:rsidR="00630D97" w:rsidRPr="006B7BA4" w14:paraId="1BD627DB" w14:textId="77777777" w:rsidTr="00C73BE1">
        <w:tc>
          <w:tcPr>
            <w:tcW w:w="1838" w:type="pct"/>
          </w:tcPr>
          <w:p w14:paraId="0EC91559" w14:textId="77777777" w:rsidR="00630D97" w:rsidRPr="006B7BA4" w:rsidRDefault="00630D97" w:rsidP="00C73BE1">
            <w:pPr>
              <w:rPr>
                <w:rFonts w:cs="Times New Roman"/>
                <w:color w:val="000000" w:themeColor="text1"/>
                <w:sz w:val="22"/>
                <w:szCs w:val="22"/>
              </w:rPr>
            </w:pPr>
            <w:r w:rsidRPr="006B7BA4">
              <w:rPr>
                <w:rFonts w:cs="Times New Roman"/>
                <w:sz w:val="22"/>
                <w:szCs w:val="22"/>
              </w:rPr>
              <w:t>How often do you use…? The internet in 2019</w:t>
            </w:r>
          </w:p>
        </w:tc>
        <w:tc>
          <w:tcPr>
            <w:tcW w:w="884" w:type="pct"/>
          </w:tcPr>
          <w:p w14:paraId="5344B872" w14:textId="77777777" w:rsidR="00630D97" w:rsidRPr="006B7BA4" w:rsidRDefault="00630D97" w:rsidP="00C73BE1">
            <w:pPr>
              <w:jc w:val="center"/>
              <w:rPr>
                <w:rFonts w:cs="Times New Roman"/>
                <w:color w:val="000000" w:themeColor="text1"/>
                <w:sz w:val="22"/>
                <w:szCs w:val="22"/>
              </w:rPr>
            </w:pPr>
          </w:p>
        </w:tc>
        <w:tc>
          <w:tcPr>
            <w:tcW w:w="760" w:type="pct"/>
          </w:tcPr>
          <w:p w14:paraId="0E64C156" w14:textId="77777777" w:rsidR="00630D97" w:rsidRPr="006B7BA4" w:rsidRDefault="00630D97" w:rsidP="00C73BE1">
            <w:pPr>
              <w:jc w:val="center"/>
              <w:rPr>
                <w:rFonts w:cs="Times New Roman"/>
                <w:color w:val="000000" w:themeColor="text1"/>
                <w:sz w:val="22"/>
                <w:szCs w:val="22"/>
              </w:rPr>
            </w:pPr>
          </w:p>
        </w:tc>
        <w:tc>
          <w:tcPr>
            <w:tcW w:w="759" w:type="pct"/>
          </w:tcPr>
          <w:p w14:paraId="4A59C480" w14:textId="77777777" w:rsidR="00630D97" w:rsidRPr="006B7BA4" w:rsidRDefault="00630D97" w:rsidP="00C73BE1">
            <w:pPr>
              <w:jc w:val="center"/>
              <w:rPr>
                <w:rFonts w:cs="Times New Roman"/>
                <w:color w:val="000000" w:themeColor="text1"/>
                <w:sz w:val="22"/>
                <w:szCs w:val="22"/>
              </w:rPr>
            </w:pPr>
          </w:p>
        </w:tc>
        <w:tc>
          <w:tcPr>
            <w:tcW w:w="759" w:type="pct"/>
          </w:tcPr>
          <w:p w14:paraId="70D44E8B" w14:textId="77777777" w:rsidR="00630D97" w:rsidRPr="006B7BA4" w:rsidRDefault="00630D97" w:rsidP="00C73BE1">
            <w:pPr>
              <w:jc w:val="center"/>
              <w:rPr>
                <w:rFonts w:cs="Times New Roman"/>
                <w:color w:val="000000" w:themeColor="text1"/>
                <w:sz w:val="22"/>
                <w:szCs w:val="22"/>
              </w:rPr>
            </w:pPr>
          </w:p>
        </w:tc>
      </w:tr>
      <w:tr w:rsidR="00630D97" w:rsidRPr="006B7BA4" w14:paraId="7B305D32" w14:textId="77777777" w:rsidTr="00C73BE1">
        <w:tc>
          <w:tcPr>
            <w:tcW w:w="1838" w:type="pct"/>
          </w:tcPr>
          <w:p w14:paraId="01C3ABB1" w14:textId="77777777" w:rsidR="00630D97" w:rsidRPr="006B7BA4" w:rsidRDefault="00630D97" w:rsidP="00C73BE1">
            <w:pPr>
              <w:rPr>
                <w:rFonts w:cs="Times New Roman"/>
                <w:color w:val="000000" w:themeColor="text1"/>
                <w:sz w:val="22"/>
                <w:szCs w:val="22"/>
              </w:rPr>
            </w:pPr>
            <w:r>
              <w:rPr>
                <w:rFonts w:cs="Times New Roman"/>
                <w:sz w:val="22"/>
                <w:szCs w:val="22"/>
              </w:rPr>
              <w:t xml:space="preserve">  N</w:t>
            </w:r>
            <w:r w:rsidRPr="006B7BA4">
              <w:rPr>
                <w:rFonts w:cs="Times New Roman"/>
                <w:sz w:val="22"/>
                <w:szCs w:val="22"/>
              </w:rPr>
              <w:t>ever</w:t>
            </w:r>
          </w:p>
        </w:tc>
        <w:tc>
          <w:tcPr>
            <w:tcW w:w="884" w:type="pct"/>
          </w:tcPr>
          <w:p w14:paraId="4A9E6271"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1 (0.02)</w:t>
            </w:r>
          </w:p>
        </w:tc>
        <w:tc>
          <w:tcPr>
            <w:tcW w:w="760" w:type="pct"/>
          </w:tcPr>
          <w:p w14:paraId="39336B49"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3 (0.1)</w:t>
            </w:r>
          </w:p>
        </w:tc>
        <w:tc>
          <w:tcPr>
            <w:tcW w:w="759" w:type="pct"/>
          </w:tcPr>
          <w:p w14:paraId="04A79F06"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001</w:t>
            </w:r>
          </w:p>
        </w:tc>
        <w:tc>
          <w:tcPr>
            <w:tcW w:w="759" w:type="pct"/>
          </w:tcPr>
          <w:p w14:paraId="2D8C51F1" w14:textId="77777777" w:rsidR="00630D97" w:rsidRPr="006B7BA4" w:rsidRDefault="00630D97" w:rsidP="00C73BE1">
            <w:pPr>
              <w:jc w:val="center"/>
              <w:rPr>
                <w:rFonts w:cs="Times New Roman"/>
                <w:color w:val="000000" w:themeColor="text1"/>
                <w:sz w:val="22"/>
                <w:szCs w:val="22"/>
              </w:rPr>
            </w:pPr>
          </w:p>
        </w:tc>
      </w:tr>
      <w:tr w:rsidR="00630D97" w:rsidRPr="006B7BA4" w14:paraId="428BB5EC" w14:textId="77777777" w:rsidTr="00C73BE1">
        <w:tc>
          <w:tcPr>
            <w:tcW w:w="1838" w:type="pct"/>
          </w:tcPr>
          <w:p w14:paraId="09742E6B" w14:textId="77777777" w:rsidR="00630D97" w:rsidRPr="006B7BA4" w:rsidRDefault="00630D97" w:rsidP="00C73BE1">
            <w:pPr>
              <w:rPr>
                <w:rFonts w:cs="Times New Roman"/>
                <w:color w:val="000000" w:themeColor="text1"/>
                <w:sz w:val="22"/>
                <w:szCs w:val="22"/>
              </w:rPr>
            </w:pPr>
            <w:r>
              <w:rPr>
                <w:rFonts w:cs="Times New Roman"/>
                <w:sz w:val="22"/>
                <w:szCs w:val="22"/>
              </w:rPr>
              <w:lastRenderedPageBreak/>
              <w:t xml:space="preserve">  O</w:t>
            </w:r>
            <w:r w:rsidRPr="006B7BA4">
              <w:rPr>
                <w:rFonts w:cs="Times New Roman"/>
                <w:sz w:val="22"/>
                <w:szCs w:val="22"/>
              </w:rPr>
              <w:t>ccasionally</w:t>
            </w:r>
          </w:p>
        </w:tc>
        <w:tc>
          <w:tcPr>
            <w:tcW w:w="884" w:type="pct"/>
          </w:tcPr>
          <w:p w14:paraId="49257E09"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0 (0)</w:t>
            </w:r>
          </w:p>
        </w:tc>
        <w:tc>
          <w:tcPr>
            <w:tcW w:w="760" w:type="pct"/>
          </w:tcPr>
          <w:p w14:paraId="3E60FDD4"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17 (0.4)</w:t>
            </w:r>
          </w:p>
        </w:tc>
        <w:tc>
          <w:tcPr>
            <w:tcW w:w="759" w:type="pct"/>
          </w:tcPr>
          <w:p w14:paraId="29F690B3" w14:textId="77777777" w:rsidR="00630D97" w:rsidRPr="006B7BA4" w:rsidRDefault="00630D97" w:rsidP="00C73BE1">
            <w:pPr>
              <w:jc w:val="center"/>
              <w:rPr>
                <w:rFonts w:cs="Times New Roman"/>
                <w:color w:val="000000" w:themeColor="text1"/>
                <w:sz w:val="22"/>
                <w:szCs w:val="22"/>
              </w:rPr>
            </w:pPr>
          </w:p>
        </w:tc>
        <w:tc>
          <w:tcPr>
            <w:tcW w:w="759" w:type="pct"/>
          </w:tcPr>
          <w:p w14:paraId="7319DEF8" w14:textId="77777777" w:rsidR="00630D97" w:rsidRPr="006B7BA4" w:rsidRDefault="00630D97" w:rsidP="00C73BE1">
            <w:pPr>
              <w:jc w:val="center"/>
              <w:rPr>
                <w:rFonts w:cs="Times New Roman"/>
                <w:color w:val="000000" w:themeColor="text1"/>
                <w:sz w:val="22"/>
                <w:szCs w:val="22"/>
              </w:rPr>
            </w:pPr>
          </w:p>
        </w:tc>
      </w:tr>
      <w:tr w:rsidR="00630D97" w:rsidRPr="006B7BA4" w14:paraId="181237D2" w14:textId="77777777" w:rsidTr="00C73BE1">
        <w:tc>
          <w:tcPr>
            <w:tcW w:w="1838" w:type="pct"/>
          </w:tcPr>
          <w:p w14:paraId="04CEF2E2" w14:textId="77777777" w:rsidR="00630D97" w:rsidRPr="006B7BA4" w:rsidRDefault="00630D97" w:rsidP="00C73BE1">
            <w:pPr>
              <w:rPr>
                <w:rFonts w:cs="Times New Roman"/>
                <w:color w:val="000000" w:themeColor="text1"/>
                <w:sz w:val="22"/>
                <w:szCs w:val="22"/>
              </w:rPr>
            </w:pPr>
            <w:r>
              <w:rPr>
                <w:rFonts w:cs="Times New Roman"/>
                <w:sz w:val="22"/>
                <w:szCs w:val="22"/>
              </w:rPr>
              <w:t xml:space="preserve">  O</w:t>
            </w:r>
            <w:r w:rsidRPr="006B7BA4">
              <w:rPr>
                <w:rFonts w:cs="Times New Roman"/>
                <w:sz w:val="22"/>
                <w:szCs w:val="22"/>
              </w:rPr>
              <w:t>nce a month</w:t>
            </w:r>
          </w:p>
        </w:tc>
        <w:tc>
          <w:tcPr>
            <w:tcW w:w="884" w:type="pct"/>
          </w:tcPr>
          <w:p w14:paraId="12487AE8"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5 (0.1)</w:t>
            </w:r>
          </w:p>
        </w:tc>
        <w:tc>
          <w:tcPr>
            <w:tcW w:w="760" w:type="pct"/>
          </w:tcPr>
          <w:p w14:paraId="019FCF9B"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1 (0.03)</w:t>
            </w:r>
          </w:p>
        </w:tc>
        <w:tc>
          <w:tcPr>
            <w:tcW w:w="759" w:type="pct"/>
          </w:tcPr>
          <w:p w14:paraId="6AEC1F0F" w14:textId="77777777" w:rsidR="00630D97" w:rsidRPr="006B7BA4" w:rsidRDefault="00630D97" w:rsidP="00C73BE1">
            <w:pPr>
              <w:jc w:val="center"/>
              <w:rPr>
                <w:rFonts w:cs="Times New Roman"/>
                <w:color w:val="000000" w:themeColor="text1"/>
                <w:sz w:val="22"/>
                <w:szCs w:val="22"/>
              </w:rPr>
            </w:pPr>
          </w:p>
        </w:tc>
        <w:tc>
          <w:tcPr>
            <w:tcW w:w="759" w:type="pct"/>
          </w:tcPr>
          <w:p w14:paraId="7F7073AA" w14:textId="77777777" w:rsidR="00630D97" w:rsidRPr="006B7BA4" w:rsidRDefault="00630D97" w:rsidP="00C73BE1">
            <w:pPr>
              <w:jc w:val="center"/>
              <w:rPr>
                <w:rFonts w:cs="Times New Roman"/>
                <w:color w:val="000000" w:themeColor="text1"/>
                <w:sz w:val="22"/>
                <w:szCs w:val="22"/>
              </w:rPr>
            </w:pPr>
          </w:p>
        </w:tc>
      </w:tr>
      <w:tr w:rsidR="00630D97" w:rsidRPr="006B7BA4" w14:paraId="30FD3A18" w14:textId="77777777" w:rsidTr="00C73BE1">
        <w:tc>
          <w:tcPr>
            <w:tcW w:w="1838" w:type="pct"/>
          </w:tcPr>
          <w:p w14:paraId="0DF43EE5" w14:textId="77777777" w:rsidR="00630D97" w:rsidRPr="006B7BA4" w:rsidRDefault="00630D97" w:rsidP="00C73BE1">
            <w:pPr>
              <w:rPr>
                <w:rFonts w:cs="Times New Roman"/>
                <w:color w:val="000000" w:themeColor="text1"/>
                <w:sz w:val="22"/>
                <w:szCs w:val="22"/>
              </w:rPr>
            </w:pPr>
            <w:r>
              <w:rPr>
                <w:rFonts w:cs="Times New Roman"/>
                <w:sz w:val="22"/>
                <w:szCs w:val="22"/>
              </w:rPr>
              <w:t xml:space="preserve">  O</w:t>
            </w:r>
            <w:r w:rsidRPr="006B7BA4">
              <w:rPr>
                <w:rFonts w:cs="Times New Roman"/>
                <w:sz w:val="22"/>
                <w:szCs w:val="22"/>
              </w:rPr>
              <w:t>nce a week</w:t>
            </w:r>
          </w:p>
        </w:tc>
        <w:tc>
          <w:tcPr>
            <w:tcW w:w="884" w:type="pct"/>
          </w:tcPr>
          <w:p w14:paraId="6E1D953B"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21 (0.5)</w:t>
            </w:r>
          </w:p>
        </w:tc>
        <w:tc>
          <w:tcPr>
            <w:tcW w:w="760" w:type="pct"/>
          </w:tcPr>
          <w:p w14:paraId="7FF2E18E"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20 (0.5)</w:t>
            </w:r>
          </w:p>
        </w:tc>
        <w:tc>
          <w:tcPr>
            <w:tcW w:w="759" w:type="pct"/>
          </w:tcPr>
          <w:p w14:paraId="23C3FECC" w14:textId="77777777" w:rsidR="00630D97" w:rsidRPr="006B7BA4" w:rsidRDefault="00630D97" w:rsidP="00C73BE1">
            <w:pPr>
              <w:jc w:val="center"/>
              <w:rPr>
                <w:rFonts w:cs="Times New Roman"/>
                <w:color w:val="000000" w:themeColor="text1"/>
                <w:sz w:val="22"/>
                <w:szCs w:val="22"/>
              </w:rPr>
            </w:pPr>
          </w:p>
        </w:tc>
        <w:tc>
          <w:tcPr>
            <w:tcW w:w="759" w:type="pct"/>
          </w:tcPr>
          <w:p w14:paraId="3112957A" w14:textId="77777777" w:rsidR="00630D97" w:rsidRPr="006B7BA4" w:rsidRDefault="00630D97" w:rsidP="00C73BE1">
            <w:pPr>
              <w:jc w:val="center"/>
              <w:rPr>
                <w:rFonts w:cs="Times New Roman"/>
                <w:color w:val="000000" w:themeColor="text1"/>
                <w:sz w:val="22"/>
                <w:szCs w:val="22"/>
              </w:rPr>
            </w:pPr>
          </w:p>
        </w:tc>
      </w:tr>
      <w:tr w:rsidR="00630D97" w:rsidRPr="006B7BA4" w14:paraId="1E9E1490" w14:textId="77777777" w:rsidTr="00C73BE1">
        <w:tc>
          <w:tcPr>
            <w:tcW w:w="1838" w:type="pct"/>
          </w:tcPr>
          <w:p w14:paraId="7DAA7D36" w14:textId="77777777" w:rsidR="00630D97" w:rsidRPr="006B7BA4" w:rsidRDefault="00630D97" w:rsidP="00C73BE1">
            <w:pPr>
              <w:rPr>
                <w:rFonts w:cs="Times New Roman"/>
                <w:color w:val="000000" w:themeColor="text1"/>
                <w:sz w:val="22"/>
                <w:szCs w:val="22"/>
              </w:rPr>
            </w:pPr>
            <w:r>
              <w:rPr>
                <w:rFonts w:cs="Times New Roman"/>
                <w:sz w:val="22"/>
                <w:szCs w:val="22"/>
              </w:rPr>
              <w:t xml:space="preserve">  O</w:t>
            </w:r>
            <w:r w:rsidRPr="006B7BA4">
              <w:rPr>
                <w:rFonts w:cs="Times New Roman"/>
                <w:sz w:val="22"/>
                <w:szCs w:val="22"/>
              </w:rPr>
              <w:t>nce a day</w:t>
            </w:r>
          </w:p>
        </w:tc>
        <w:tc>
          <w:tcPr>
            <w:tcW w:w="884" w:type="pct"/>
          </w:tcPr>
          <w:p w14:paraId="1092804C"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363 (8.2)</w:t>
            </w:r>
          </w:p>
        </w:tc>
        <w:tc>
          <w:tcPr>
            <w:tcW w:w="760" w:type="pct"/>
          </w:tcPr>
          <w:p w14:paraId="5F50AADD"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246 (6.4)</w:t>
            </w:r>
          </w:p>
        </w:tc>
        <w:tc>
          <w:tcPr>
            <w:tcW w:w="759" w:type="pct"/>
          </w:tcPr>
          <w:p w14:paraId="34B7D686" w14:textId="77777777" w:rsidR="00630D97" w:rsidRPr="006B7BA4" w:rsidRDefault="00630D97" w:rsidP="00C73BE1">
            <w:pPr>
              <w:jc w:val="center"/>
              <w:rPr>
                <w:rFonts w:cs="Times New Roman"/>
                <w:color w:val="000000" w:themeColor="text1"/>
                <w:sz w:val="22"/>
                <w:szCs w:val="22"/>
              </w:rPr>
            </w:pPr>
          </w:p>
        </w:tc>
        <w:tc>
          <w:tcPr>
            <w:tcW w:w="759" w:type="pct"/>
          </w:tcPr>
          <w:p w14:paraId="0BAD9E49" w14:textId="77777777" w:rsidR="00630D97" w:rsidRPr="006B7BA4" w:rsidRDefault="00630D97" w:rsidP="00C73BE1">
            <w:pPr>
              <w:jc w:val="center"/>
              <w:rPr>
                <w:rFonts w:cs="Times New Roman"/>
                <w:color w:val="000000" w:themeColor="text1"/>
                <w:sz w:val="22"/>
                <w:szCs w:val="22"/>
              </w:rPr>
            </w:pPr>
          </w:p>
        </w:tc>
      </w:tr>
      <w:tr w:rsidR="00630D97" w:rsidRPr="006B7BA4" w14:paraId="414A07ED" w14:textId="77777777" w:rsidTr="00C73BE1">
        <w:tc>
          <w:tcPr>
            <w:tcW w:w="1838" w:type="pct"/>
          </w:tcPr>
          <w:p w14:paraId="31879B13" w14:textId="77777777" w:rsidR="00630D97" w:rsidRPr="006B7BA4" w:rsidRDefault="00630D97" w:rsidP="00C73BE1">
            <w:pPr>
              <w:rPr>
                <w:rFonts w:cs="Times New Roman"/>
                <w:color w:val="000000" w:themeColor="text1"/>
                <w:sz w:val="22"/>
                <w:szCs w:val="22"/>
              </w:rPr>
            </w:pPr>
            <w:r>
              <w:rPr>
                <w:rFonts w:cs="Times New Roman"/>
                <w:sz w:val="22"/>
                <w:szCs w:val="22"/>
              </w:rPr>
              <w:t xml:space="preserve">  M</w:t>
            </w:r>
            <w:r w:rsidRPr="006B7BA4">
              <w:rPr>
                <w:rFonts w:cs="Times New Roman"/>
                <w:sz w:val="22"/>
                <w:szCs w:val="22"/>
              </w:rPr>
              <w:t>ore than once a day</w:t>
            </w:r>
          </w:p>
        </w:tc>
        <w:tc>
          <w:tcPr>
            <w:tcW w:w="884" w:type="pct"/>
          </w:tcPr>
          <w:p w14:paraId="3A54FBAC"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4064 (91.2)</w:t>
            </w:r>
          </w:p>
        </w:tc>
        <w:tc>
          <w:tcPr>
            <w:tcW w:w="760" w:type="pct"/>
          </w:tcPr>
          <w:p w14:paraId="6947D22B"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3579 (92.6)</w:t>
            </w:r>
          </w:p>
        </w:tc>
        <w:tc>
          <w:tcPr>
            <w:tcW w:w="759" w:type="pct"/>
          </w:tcPr>
          <w:p w14:paraId="0356AFEA" w14:textId="77777777" w:rsidR="00630D97" w:rsidRPr="006B7BA4" w:rsidRDefault="00630D97" w:rsidP="00C73BE1">
            <w:pPr>
              <w:jc w:val="center"/>
              <w:rPr>
                <w:rFonts w:cs="Times New Roman"/>
                <w:color w:val="000000" w:themeColor="text1"/>
                <w:sz w:val="22"/>
                <w:szCs w:val="22"/>
              </w:rPr>
            </w:pPr>
          </w:p>
        </w:tc>
        <w:tc>
          <w:tcPr>
            <w:tcW w:w="759" w:type="pct"/>
          </w:tcPr>
          <w:p w14:paraId="2FA753E3" w14:textId="77777777" w:rsidR="00630D97" w:rsidRPr="006B7BA4" w:rsidRDefault="00630D97" w:rsidP="00C73BE1">
            <w:pPr>
              <w:jc w:val="center"/>
              <w:rPr>
                <w:rFonts w:cs="Times New Roman"/>
                <w:color w:val="000000" w:themeColor="text1"/>
                <w:sz w:val="22"/>
                <w:szCs w:val="22"/>
              </w:rPr>
            </w:pPr>
          </w:p>
        </w:tc>
      </w:tr>
      <w:tr w:rsidR="00630D97" w:rsidRPr="006B7BA4" w14:paraId="6DBEF202" w14:textId="77777777" w:rsidTr="00C73BE1">
        <w:tc>
          <w:tcPr>
            <w:tcW w:w="1838" w:type="pct"/>
          </w:tcPr>
          <w:p w14:paraId="501EEE7B" w14:textId="77777777" w:rsidR="00630D97" w:rsidRPr="006B7BA4" w:rsidRDefault="00630D97" w:rsidP="00C73BE1">
            <w:pPr>
              <w:rPr>
                <w:rFonts w:cs="Times New Roman"/>
                <w:color w:val="000000" w:themeColor="text1"/>
                <w:sz w:val="22"/>
                <w:szCs w:val="22"/>
              </w:rPr>
            </w:pPr>
            <w:r w:rsidRPr="006B7BA4">
              <w:rPr>
                <w:rFonts w:cs="Times New Roman"/>
                <w:sz w:val="22"/>
                <w:szCs w:val="22"/>
              </w:rPr>
              <w:t>How often do you use…?  Social media (Facebook, Twitter, Instagram, Whatsapp, etc.) in 2019</w:t>
            </w:r>
          </w:p>
        </w:tc>
        <w:tc>
          <w:tcPr>
            <w:tcW w:w="884" w:type="pct"/>
          </w:tcPr>
          <w:p w14:paraId="4DAFC74A" w14:textId="77777777" w:rsidR="00630D97" w:rsidRPr="006B7BA4" w:rsidRDefault="00630D97" w:rsidP="00C73BE1">
            <w:pPr>
              <w:jc w:val="center"/>
              <w:rPr>
                <w:rFonts w:cs="Times New Roman"/>
                <w:color w:val="000000" w:themeColor="text1"/>
                <w:sz w:val="22"/>
                <w:szCs w:val="22"/>
              </w:rPr>
            </w:pPr>
          </w:p>
        </w:tc>
        <w:tc>
          <w:tcPr>
            <w:tcW w:w="760" w:type="pct"/>
          </w:tcPr>
          <w:p w14:paraId="6B7D3D38" w14:textId="77777777" w:rsidR="00630D97" w:rsidRPr="006B7BA4" w:rsidRDefault="00630D97" w:rsidP="00C73BE1">
            <w:pPr>
              <w:jc w:val="center"/>
              <w:rPr>
                <w:rFonts w:cs="Times New Roman"/>
                <w:color w:val="000000" w:themeColor="text1"/>
                <w:sz w:val="22"/>
                <w:szCs w:val="22"/>
              </w:rPr>
            </w:pPr>
          </w:p>
        </w:tc>
        <w:tc>
          <w:tcPr>
            <w:tcW w:w="759" w:type="pct"/>
          </w:tcPr>
          <w:p w14:paraId="3EA2774B" w14:textId="77777777" w:rsidR="00630D97" w:rsidRPr="006B7BA4" w:rsidRDefault="00630D97" w:rsidP="00C73BE1">
            <w:pPr>
              <w:jc w:val="center"/>
              <w:rPr>
                <w:rFonts w:cs="Times New Roman"/>
                <w:color w:val="000000" w:themeColor="text1"/>
                <w:sz w:val="22"/>
                <w:szCs w:val="22"/>
              </w:rPr>
            </w:pPr>
          </w:p>
        </w:tc>
        <w:tc>
          <w:tcPr>
            <w:tcW w:w="759" w:type="pct"/>
          </w:tcPr>
          <w:p w14:paraId="79C74C16" w14:textId="77777777" w:rsidR="00630D97" w:rsidRPr="006B7BA4" w:rsidRDefault="00630D97" w:rsidP="00C73BE1">
            <w:pPr>
              <w:jc w:val="center"/>
              <w:rPr>
                <w:rFonts w:cs="Times New Roman"/>
                <w:color w:val="000000" w:themeColor="text1"/>
                <w:sz w:val="22"/>
                <w:szCs w:val="22"/>
              </w:rPr>
            </w:pPr>
          </w:p>
        </w:tc>
      </w:tr>
      <w:tr w:rsidR="00630D97" w:rsidRPr="006B7BA4" w14:paraId="0D26068C" w14:textId="77777777" w:rsidTr="00C73BE1">
        <w:tc>
          <w:tcPr>
            <w:tcW w:w="1838" w:type="pct"/>
          </w:tcPr>
          <w:p w14:paraId="5157270B" w14:textId="77777777" w:rsidR="00630D97" w:rsidRPr="006B7BA4" w:rsidRDefault="00630D97" w:rsidP="00C73BE1">
            <w:pPr>
              <w:rPr>
                <w:rFonts w:cs="Times New Roman"/>
                <w:color w:val="000000" w:themeColor="text1"/>
                <w:sz w:val="22"/>
                <w:szCs w:val="22"/>
              </w:rPr>
            </w:pPr>
            <w:r>
              <w:rPr>
                <w:rFonts w:cs="Times New Roman"/>
                <w:sz w:val="22"/>
                <w:szCs w:val="22"/>
              </w:rPr>
              <w:t xml:space="preserve">  N</w:t>
            </w:r>
            <w:r w:rsidRPr="006B7BA4">
              <w:rPr>
                <w:rFonts w:cs="Times New Roman"/>
                <w:sz w:val="22"/>
                <w:szCs w:val="22"/>
              </w:rPr>
              <w:t>ever</w:t>
            </w:r>
          </w:p>
        </w:tc>
        <w:tc>
          <w:tcPr>
            <w:tcW w:w="884" w:type="pct"/>
          </w:tcPr>
          <w:p w14:paraId="1781B5A1"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707 (15.9)</w:t>
            </w:r>
          </w:p>
        </w:tc>
        <w:tc>
          <w:tcPr>
            <w:tcW w:w="760" w:type="pct"/>
          </w:tcPr>
          <w:p w14:paraId="662192CA"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562 (14.5)</w:t>
            </w:r>
          </w:p>
        </w:tc>
        <w:tc>
          <w:tcPr>
            <w:tcW w:w="759" w:type="pct"/>
          </w:tcPr>
          <w:p w14:paraId="31093D27"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004</w:t>
            </w:r>
          </w:p>
        </w:tc>
        <w:tc>
          <w:tcPr>
            <w:tcW w:w="759" w:type="pct"/>
          </w:tcPr>
          <w:p w14:paraId="4A7BDEFA" w14:textId="77777777" w:rsidR="00630D97" w:rsidRPr="006B7BA4" w:rsidRDefault="00630D97" w:rsidP="00C73BE1">
            <w:pPr>
              <w:jc w:val="center"/>
              <w:rPr>
                <w:rFonts w:cs="Times New Roman"/>
                <w:color w:val="000000" w:themeColor="text1"/>
                <w:sz w:val="22"/>
                <w:szCs w:val="22"/>
              </w:rPr>
            </w:pPr>
          </w:p>
        </w:tc>
      </w:tr>
      <w:tr w:rsidR="00630D97" w:rsidRPr="006B7BA4" w14:paraId="0BED8F7F" w14:textId="77777777" w:rsidTr="00C73BE1">
        <w:tc>
          <w:tcPr>
            <w:tcW w:w="1838" w:type="pct"/>
          </w:tcPr>
          <w:p w14:paraId="06D5E7A7" w14:textId="77777777" w:rsidR="00630D97" w:rsidRPr="006B7BA4" w:rsidRDefault="00630D97" w:rsidP="00C73BE1">
            <w:pPr>
              <w:rPr>
                <w:rFonts w:cs="Times New Roman"/>
                <w:color w:val="000000" w:themeColor="text1"/>
                <w:sz w:val="22"/>
                <w:szCs w:val="22"/>
              </w:rPr>
            </w:pPr>
            <w:r>
              <w:rPr>
                <w:rFonts w:cs="Times New Roman"/>
                <w:sz w:val="22"/>
                <w:szCs w:val="22"/>
              </w:rPr>
              <w:t xml:space="preserve">  O</w:t>
            </w:r>
            <w:r w:rsidRPr="006B7BA4">
              <w:rPr>
                <w:rFonts w:cs="Times New Roman"/>
                <w:sz w:val="22"/>
                <w:szCs w:val="22"/>
              </w:rPr>
              <w:t>ccasionally</w:t>
            </w:r>
          </w:p>
        </w:tc>
        <w:tc>
          <w:tcPr>
            <w:tcW w:w="884" w:type="pct"/>
          </w:tcPr>
          <w:p w14:paraId="5724AD62"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535 (12.0)</w:t>
            </w:r>
          </w:p>
        </w:tc>
        <w:tc>
          <w:tcPr>
            <w:tcW w:w="760" w:type="pct"/>
          </w:tcPr>
          <w:p w14:paraId="351C7FE3"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462 (12.0)</w:t>
            </w:r>
          </w:p>
        </w:tc>
        <w:tc>
          <w:tcPr>
            <w:tcW w:w="759" w:type="pct"/>
          </w:tcPr>
          <w:p w14:paraId="216307E6" w14:textId="77777777" w:rsidR="00630D97" w:rsidRPr="006B7BA4" w:rsidRDefault="00630D97" w:rsidP="00C73BE1">
            <w:pPr>
              <w:jc w:val="center"/>
              <w:rPr>
                <w:rFonts w:cs="Times New Roman"/>
                <w:color w:val="000000" w:themeColor="text1"/>
                <w:sz w:val="22"/>
                <w:szCs w:val="22"/>
              </w:rPr>
            </w:pPr>
          </w:p>
        </w:tc>
        <w:tc>
          <w:tcPr>
            <w:tcW w:w="759" w:type="pct"/>
          </w:tcPr>
          <w:p w14:paraId="6F32D3A0" w14:textId="77777777" w:rsidR="00630D97" w:rsidRPr="006B7BA4" w:rsidRDefault="00630D97" w:rsidP="00C73BE1">
            <w:pPr>
              <w:jc w:val="center"/>
              <w:rPr>
                <w:rFonts w:cs="Times New Roman"/>
                <w:color w:val="000000" w:themeColor="text1"/>
                <w:sz w:val="22"/>
                <w:szCs w:val="22"/>
              </w:rPr>
            </w:pPr>
          </w:p>
        </w:tc>
      </w:tr>
      <w:tr w:rsidR="00630D97" w:rsidRPr="006B7BA4" w14:paraId="04E16757" w14:textId="77777777" w:rsidTr="00C73BE1">
        <w:tc>
          <w:tcPr>
            <w:tcW w:w="1838" w:type="pct"/>
          </w:tcPr>
          <w:p w14:paraId="33A6C40B" w14:textId="77777777" w:rsidR="00630D97" w:rsidRPr="006B7BA4" w:rsidRDefault="00630D97" w:rsidP="00C73BE1">
            <w:pPr>
              <w:rPr>
                <w:rFonts w:cs="Times New Roman"/>
                <w:color w:val="000000" w:themeColor="text1"/>
                <w:sz w:val="22"/>
                <w:szCs w:val="22"/>
              </w:rPr>
            </w:pPr>
            <w:r>
              <w:rPr>
                <w:rFonts w:cs="Times New Roman"/>
                <w:sz w:val="22"/>
                <w:szCs w:val="22"/>
              </w:rPr>
              <w:t xml:space="preserve">  O</w:t>
            </w:r>
            <w:r w:rsidRPr="006B7BA4">
              <w:rPr>
                <w:rFonts w:cs="Times New Roman"/>
                <w:sz w:val="22"/>
                <w:szCs w:val="22"/>
              </w:rPr>
              <w:t>nce a month</w:t>
            </w:r>
          </w:p>
        </w:tc>
        <w:tc>
          <w:tcPr>
            <w:tcW w:w="884" w:type="pct"/>
          </w:tcPr>
          <w:p w14:paraId="1FBBA9B9"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31 (0.7)</w:t>
            </w:r>
          </w:p>
        </w:tc>
        <w:tc>
          <w:tcPr>
            <w:tcW w:w="760" w:type="pct"/>
          </w:tcPr>
          <w:p w14:paraId="7D6ADBDF"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23 (0.6)</w:t>
            </w:r>
          </w:p>
        </w:tc>
        <w:tc>
          <w:tcPr>
            <w:tcW w:w="759" w:type="pct"/>
          </w:tcPr>
          <w:p w14:paraId="0781E6A9" w14:textId="77777777" w:rsidR="00630D97" w:rsidRPr="006B7BA4" w:rsidRDefault="00630D97" w:rsidP="00C73BE1">
            <w:pPr>
              <w:jc w:val="center"/>
              <w:rPr>
                <w:rFonts w:cs="Times New Roman"/>
                <w:color w:val="000000" w:themeColor="text1"/>
                <w:sz w:val="22"/>
                <w:szCs w:val="22"/>
              </w:rPr>
            </w:pPr>
          </w:p>
        </w:tc>
        <w:tc>
          <w:tcPr>
            <w:tcW w:w="759" w:type="pct"/>
          </w:tcPr>
          <w:p w14:paraId="1D7AA38F" w14:textId="77777777" w:rsidR="00630D97" w:rsidRPr="006B7BA4" w:rsidRDefault="00630D97" w:rsidP="00C73BE1">
            <w:pPr>
              <w:jc w:val="center"/>
              <w:rPr>
                <w:rFonts w:cs="Times New Roman"/>
                <w:color w:val="000000" w:themeColor="text1"/>
                <w:sz w:val="22"/>
                <w:szCs w:val="22"/>
              </w:rPr>
            </w:pPr>
          </w:p>
        </w:tc>
      </w:tr>
      <w:tr w:rsidR="00630D97" w:rsidRPr="006B7BA4" w14:paraId="376F99A1" w14:textId="77777777" w:rsidTr="00C73BE1">
        <w:tc>
          <w:tcPr>
            <w:tcW w:w="1838" w:type="pct"/>
          </w:tcPr>
          <w:p w14:paraId="56462588" w14:textId="77777777" w:rsidR="00630D97" w:rsidRPr="006B7BA4" w:rsidRDefault="00630D97" w:rsidP="00C73BE1">
            <w:pPr>
              <w:rPr>
                <w:rFonts w:cs="Times New Roman"/>
                <w:color w:val="000000" w:themeColor="text1"/>
                <w:sz w:val="22"/>
                <w:szCs w:val="22"/>
              </w:rPr>
            </w:pPr>
            <w:r>
              <w:rPr>
                <w:rFonts w:cs="Times New Roman"/>
                <w:sz w:val="22"/>
                <w:szCs w:val="22"/>
              </w:rPr>
              <w:t xml:space="preserve">  O</w:t>
            </w:r>
            <w:r w:rsidRPr="006B7BA4">
              <w:rPr>
                <w:rFonts w:cs="Times New Roman"/>
                <w:sz w:val="22"/>
                <w:szCs w:val="22"/>
              </w:rPr>
              <w:t>nce a week</w:t>
            </w:r>
          </w:p>
        </w:tc>
        <w:tc>
          <w:tcPr>
            <w:tcW w:w="884" w:type="pct"/>
          </w:tcPr>
          <w:p w14:paraId="5C1AC3B2"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308 (6.9)</w:t>
            </w:r>
          </w:p>
        </w:tc>
        <w:tc>
          <w:tcPr>
            <w:tcW w:w="760" w:type="pct"/>
          </w:tcPr>
          <w:p w14:paraId="09D27615"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209 (5.4)</w:t>
            </w:r>
          </w:p>
        </w:tc>
        <w:tc>
          <w:tcPr>
            <w:tcW w:w="759" w:type="pct"/>
          </w:tcPr>
          <w:p w14:paraId="6A08C51D" w14:textId="77777777" w:rsidR="00630D97" w:rsidRPr="006B7BA4" w:rsidRDefault="00630D97" w:rsidP="00C73BE1">
            <w:pPr>
              <w:jc w:val="center"/>
              <w:rPr>
                <w:rFonts w:cs="Times New Roman"/>
                <w:color w:val="000000" w:themeColor="text1"/>
                <w:sz w:val="22"/>
                <w:szCs w:val="22"/>
              </w:rPr>
            </w:pPr>
          </w:p>
        </w:tc>
        <w:tc>
          <w:tcPr>
            <w:tcW w:w="759" w:type="pct"/>
          </w:tcPr>
          <w:p w14:paraId="6D7EE04B" w14:textId="77777777" w:rsidR="00630D97" w:rsidRPr="006B7BA4" w:rsidRDefault="00630D97" w:rsidP="00C73BE1">
            <w:pPr>
              <w:jc w:val="center"/>
              <w:rPr>
                <w:rFonts w:cs="Times New Roman"/>
                <w:color w:val="000000" w:themeColor="text1"/>
                <w:sz w:val="22"/>
                <w:szCs w:val="22"/>
              </w:rPr>
            </w:pPr>
          </w:p>
        </w:tc>
      </w:tr>
      <w:tr w:rsidR="00630D97" w:rsidRPr="006B7BA4" w14:paraId="3143909A" w14:textId="77777777" w:rsidTr="00C73BE1">
        <w:tc>
          <w:tcPr>
            <w:tcW w:w="1838" w:type="pct"/>
          </w:tcPr>
          <w:p w14:paraId="4F657D0B" w14:textId="77777777" w:rsidR="00630D97" w:rsidRPr="006B7BA4" w:rsidRDefault="00630D97" w:rsidP="00C73BE1">
            <w:pPr>
              <w:rPr>
                <w:rFonts w:cs="Times New Roman"/>
                <w:color w:val="000000" w:themeColor="text1"/>
                <w:sz w:val="22"/>
                <w:szCs w:val="22"/>
              </w:rPr>
            </w:pPr>
            <w:r>
              <w:rPr>
                <w:rFonts w:cs="Times New Roman"/>
                <w:sz w:val="22"/>
                <w:szCs w:val="22"/>
              </w:rPr>
              <w:t xml:space="preserve">  O</w:t>
            </w:r>
            <w:r w:rsidRPr="006B7BA4">
              <w:rPr>
                <w:rFonts w:cs="Times New Roman"/>
                <w:sz w:val="22"/>
                <w:szCs w:val="22"/>
              </w:rPr>
              <w:t>nce a day</w:t>
            </w:r>
          </w:p>
        </w:tc>
        <w:tc>
          <w:tcPr>
            <w:tcW w:w="884" w:type="pct"/>
          </w:tcPr>
          <w:p w14:paraId="037AFABF"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960 (21.6)</w:t>
            </w:r>
          </w:p>
        </w:tc>
        <w:tc>
          <w:tcPr>
            <w:tcW w:w="760" w:type="pct"/>
          </w:tcPr>
          <w:p w14:paraId="1FF22C82"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803 (20.8)</w:t>
            </w:r>
          </w:p>
        </w:tc>
        <w:tc>
          <w:tcPr>
            <w:tcW w:w="759" w:type="pct"/>
          </w:tcPr>
          <w:p w14:paraId="28A236C4" w14:textId="77777777" w:rsidR="00630D97" w:rsidRPr="006B7BA4" w:rsidRDefault="00630D97" w:rsidP="00C73BE1">
            <w:pPr>
              <w:jc w:val="center"/>
              <w:rPr>
                <w:rFonts w:cs="Times New Roman"/>
                <w:color w:val="000000" w:themeColor="text1"/>
                <w:sz w:val="22"/>
                <w:szCs w:val="22"/>
              </w:rPr>
            </w:pPr>
          </w:p>
        </w:tc>
        <w:tc>
          <w:tcPr>
            <w:tcW w:w="759" w:type="pct"/>
          </w:tcPr>
          <w:p w14:paraId="721BD83D" w14:textId="77777777" w:rsidR="00630D97" w:rsidRPr="006B7BA4" w:rsidRDefault="00630D97" w:rsidP="00C73BE1">
            <w:pPr>
              <w:jc w:val="center"/>
              <w:rPr>
                <w:rFonts w:cs="Times New Roman"/>
                <w:color w:val="000000" w:themeColor="text1"/>
                <w:sz w:val="22"/>
                <w:szCs w:val="22"/>
              </w:rPr>
            </w:pPr>
          </w:p>
        </w:tc>
      </w:tr>
      <w:tr w:rsidR="00630D97" w:rsidRPr="006B7BA4" w14:paraId="57DC8AF7" w14:textId="77777777" w:rsidTr="00C73BE1">
        <w:tc>
          <w:tcPr>
            <w:tcW w:w="1838" w:type="pct"/>
          </w:tcPr>
          <w:p w14:paraId="080F21EA" w14:textId="77777777" w:rsidR="00630D97" w:rsidRPr="006B7BA4" w:rsidRDefault="00630D97" w:rsidP="00C73BE1">
            <w:pPr>
              <w:rPr>
                <w:rFonts w:cs="Times New Roman"/>
                <w:color w:val="000000" w:themeColor="text1"/>
                <w:sz w:val="22"/>
                <w:szCs w:val="22"/>
              </w:rPr>
            </w:pPr>
            <w:r>
              <w:rPr>
                <w:rFonts w:cs="Times New Roman"/>
                <w:sz w:val="22"/>
                <w:szCs w:val="22"/>
              </w:rPr>
              <w:t xml:space="preserve">  M</w:t>
            </w:r>
            <w:r w:rsidRPr="006B7BA4">
              <w:rPr>
                <w:rFonts w:cs="Times New Roman"/>
                <w:sz w:val="22"/>
                <w:szCs w:val="22"/>
              </w:rPr>
              <w:t>ore than once a day</w:t>
            </w:r>
          </w:p>
        </w:tc>
        <w:tc>
          <w:tcPr>
            <w:tcW w:w="884" w:type="pct"/>
          </w:tcPr>
          <w:p w14:paraId="4794C9CD"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1913 (43.0)</w:t>
            </w:r>
          </w:p>
        </w:tc>
        <w:tc>
          <w:tcPr>
            <w:tcW w:w="760" w:type="pct"/>
          </w:tcPr>
          <w:p w14:paraId="320E955D" w14:textId="77777777" w:rsidR="00630D97" w:rsidRPr="006B7BA4" w:rsidRDefault="00630D97" w:rsidP="00C73BE1">
            <w:pPr>
              <w:jc w:val="center"/>
              <w:rPr>
                <w:rFonts w:cs="Times New Roman"/>
                <w:color w:val="000000" w:themeColor="text1"/>
                <w:sz w:val="22"/>
                <w:szCs w:val="22"/>
              </w:rPr>
            </w:pPr>
            <w:r w:rsidRPr="006B7BA4">
              <w:rPr>
                <w:rFonts w:cs="Times New Roman"/>
                <w:color w:val="000000" w:themeColor="text1"/>
                <w:sz w:val="22"/>
                <w:szCs w:val="22"/>
              </w:rPr>
              <w:t>1807 (46.7)</w:t>
            </w:r>
          </w:p>
        </w:tc>
        <w:tc>
          <w:tcPr>
            <w:tcW w:w="759" w:type="pct"/>
          </w:tcPr>
          <w:p w14:paraId="7484ED18" w14:textId="77777777" w:rsidR="00630D97" w:rsidRPr="006B7BA4" w:rsidRDefault="00630D97" w:rsidP="00C73BE1">
            <w:pPr>
              <w:jc w:val="center"/>
              <w:rPr>
                <w:rFonts w:cs="Times New Roman"/>
                <w:color w:val="000000" w:themeColor="text1"/>
                <w:sz w:val="22"/>
                <w:szCs w:val="22"/>
              </w:rPr>
            </w:pPr>
          </w:p>
        </w:tc>
        <w:tc>
          <w:tcPr>
            <w:tcW w:w="759" w:type="pct"/>
          </w:tcPr>
          <w:p w14:paraId="2A88A988" w14:textId="77777777" w:rsidR="00630D97" w:rsidRPr="006B7BA4" w:rsidRDefault="00630D97" w:rsidP="00C73BE1">
            <w:pPr>
              <w:jc w:val="center"/>
              <w:rPr>
                <w:rFonts w:cs="Times New Roman"/>
                <w:color w:val="000000" w:themeColor="text1"/>
                <w:sz w:val="22"/>
                <w:szCs w:val="22"/>
              </w:rPr>
            </w:pPr>
          </w:p>
        </w:tc>
      </w:tr>
      <w:tr w:rsidR="00630D97" w:rsidRPr="006B7BA4" w14:paraId="28406864" w14:textId="77777777" w:rsidTr="00C73BE1">
        <w:tc>
          <w:tcPr>
            <w:tcW w:w="5000" w:type="pct"/>
            <w:gridSpan w:val="5"/>
          </w:tcPr>
          <w:p w14:paraId="42CC074A" w14:textId="77777777" w:rsidR="00630D97" w:rsidRPr="006B7BA4" w:rsidRDefault="00630D97" w:rsidP="00C73BE1">
            <w:pPr>
              <w:spacing w:after="200"/>
              <w:rPr>
                <w:rFonts w:cs="Times New Roman"/>
                <w:color w:val="000000" w:themeColor="text1"/>
                <w:sz w:val="22"/>
                <w:szCs w:val="22"/>
                <w:lang w:val="en-US"/>
              </w:rPr>
            </w:pPr>
            <w:r w:rsidRPr="006B7BA4">
              <w:rPr>
                <w:rFonts w:cs="Times New Roman"/>
                <w:i/>
                <w:iCs/>
                <w:color w:val="000000" w:themeColor="text1"/>
                <w:sz w:val="22"/>
                <w:szCs w:val="22"/>
              </w:rPr>
              <w:t>Note.</w:t>
            </w:r>
            <w:r w:rsidRPr="006B7BA4">
              <w:rPr>
                <w:rFonts w:cs="Times New Roman"/>
                <w:color w:val="000000" w:themeColor="text1"/>
                <w:sz w:val="22"/>
                <w:szCs w:val="22"/>
              </w:rPr>
              <w:t xml:space="preserve"> The longitudinal study sample comprises a subsample of participants who reported data on awareness of age-related changes, attitudes towards own aging, and use of social media both in 2019 and 2020. The subsample of participants excluded from longitudinal data did not complete in 2020 one or more measures of awareness of age-related changes, attitudes towards own aging, and use of social media. </w:t>
            </w:r>
            <w:r w:rsidRPr="006B7BA4">
              <w:rPr>
                <w:rFonts w:cs="Times New Roman"/>
                <w:color w:val="000000" w:themeColor="text1"/>
                <w:sz w:val="22"/>
                <w:szCs w:val="22"/>
                <w:lang w:val="en-US"/>
              </w:rPr>
              <w:t>For eta-squared (</w:t>
            </w:r>
            <w:r w:rsidRPr="006B7BA4">
              <w:rPr>
                <w:rFonts w:cs="Times New Roman"/>
                <w:sz w:val="22"/>
                <w:szCs w:val="22"/>
                <w:lang w:val="it-IT"/>
              </w:rPr>
              <w:t>η</w:t>
            </w:r>
            <w:r w:rsidRPr="006B7BA4">
              <w:rPr>
                <w:rFonts w:cs="Times New Roman"/>
                <w:sz w:val="22"/>
                <w:szCs w:val="22"/>
                <w:lang w:val="en-US"/>
              </w:rPr>
              <w:t xml:space="preserve">2) </w:t>
            </w:r>
            <w:r w:rsidRPr="006B7BA4">
              <w:rPr>
                <w:rFonts w:cs="Times New Roman"/>
                <w:color w:val="000000" w:themeColor="text1"/>
                <w:sz w:val="22"/>
                <w:szCs w:val="22"/>
              </w:rPr>
              <w:t>effect sizes</w:t>
            </w:r>
            <w:r w:rsidRPr="006B7BA4">
              <w:rPr>
                <w:rFonts w:cs="Times New Roman"/>
                <w:color w:val="000000" w:themeColor="text1"/>
                <w:sz w:val="22"/>
                <w:szCs w:val="22"/>
                <w:lang w:val="en-US"/>
              </w:rPr>
              <w:t xml:space="preserve"> between 0</w:t>
            </w:r>
            <w:r w:rsidRPr="006B7BA4">
              <w:rPr>
                <w:rFonts w:cs="Times New Roman"/>
                <w:color w:val="000000" w:themeColor="text1"/>
                <w:sz w:val="22"/>
                <w:szCs w:val="22"/>
              </w:rPr>
              <w:t>.01</w:t>
            </w:r>
            <w:r w:rsidRPr="006B7BA4">
              <w:rPr>
                <w:rFonts w:cs="Times New Roman"/>
                <w:color w:val="000000" w:themeColor="text1"/>
                <w:sz w:val="22"/>
                <w:szCs w:val="22"/>
                <w:lang w:val="en-US"/>
              </w:rPr>
              <w:t xml:space="preserve"> and 0.05 are interpreted as small, between 0</w:t>
            </w:r>
            <w:r w:rsidRPr="006B7BA4">
              <w:rPr>
                <w:rFonts w:cs="Times New Roman"/>
                <w:color w:val="000000" w:themeColor="text1"/>
                <w:sz w:val="22"/>
                <w:szCs w:val="22"/>
              </w:rPr>
              <w:t>.06</w:t>
            </w:r>
            <w:r w:rsidRPr="006B7BA4">
              <w:rPr>
                <w:rFonts w:cs="Times New Roman"/>
                <w:color w:val="000000" w:themeColor="text1"/>
                <w:sz w:val="22"/>
                <w:szCs w:val="22"/>
                <w:lang w:val="en-US"/>
              </w:rPr>
              <w:t xml:space="preserve"> and 0.13 are interpreted as moderate and of </w:t>
            </w:r>
            <w:r w:rsidRPr="006B7BA4">
              <w:rPr>
                <w:rFonts w:cs="Times New Roman"/>
                <w:color w:val="000000" w:themeColor="text1"/>
                <w:sz w:val="22"/>
                <w:szCs w:val="22"/>
              </w:rPr>
              <w:t>0.14</w:t>
            </w:r>
            <w:r w:rsidRPr="006B7BA4">
              <w:rPr>
                <w:rFonts w:cs="Times New Roman"/>
                <w:color w:val="000000" w:themeColor="text1"/>
                <w:sz w:val="22"/>
                <w:szCs w:val="22"/>
                <w:lang w:val="en-US"/>
              </w:rPr>
              <w:t xml:space="preserve"> or above are interpreted as large</w:t>
            </w:r>
            <w:r w:rsidRPr="006B7BA4">
              <w:rPr>
                <w:rFonts w:cs="Times New Roman"/>
                <w:color w:val="000000" w:themeColor="text1"/>
                <w:sz w:val="22"/>
                <w:szCs w:val="22"/>
              </w:rPr>
              <w:t xml:space="preserve"> </w:t>
            </w:r>
            <w:r w:rsidRPr="006B7BA4">
              <w:rPr>
                <w:rFonts w:cs="Times New Roman"/>
                <w:color w:val="000000" w:themeColor="text1"/>
                <w:sz w:val="22"/>
                <w:szCs w:val="22"/>
              </w:rPr>
              <w:fldChar w:fldCharType="begin"/>
            </w:r>
            <w:r>
              <w:rPr>
                <w:rFonts w:cs="Times New Roman"/>
                <w:color w:val="000000" w:themeColor="text1"/>
                <w:sz w:val="22"/>
                <w:szCs w:val="22"/>
              </w:rPr>
              <w:instrText xml:space="preserve"> ADDIN EN.CITE &lt;EndNote&gt;&lt;Cite&gt;&lt;Author&gt;Cohen&lt;/Author&gt;&lt;Year&gt;1988&lt;/Year&gt;&lt;RecNum&gt;465&lt;/RecNum&gt;&lt;DisplayText&gt;(Cohen, 1988)&lt;/DisplayText&gt;&lt;record&gt;&lt;rec-number&gt;465&lt;/rec-number&gt;&lt;foreign-keys&gt;&lt;key app="EN" db-id="da5teepft5pae4esddrpte5x55ez9zrfsw02" timestamp="1552934729"&gt;465&lt;/key&gt;&lt;/foreign-keys&gt;&lt;ref-type name="Book"&gt;6&lt;/ref-type&gt;&lt;contributors&gt;&lt;authors&gt;&lt;author&gt;Cohen, J.&lt;/author&gt;&lt;/authors&gt;&lt;/contributors&gt;&lt;titles&gt;&lt;title&gt;Statistical power analysis for the behavioral sciences&lt;/title&gt;&lt;/titles&gt;&lt;dates&gt;&lt;year&gt;1988&lt;/year&gt;&lt;/dates&gt;&lt;pub-location&gt;Hillsdale, NJ, United States&lt;/pub-location&gt;&lt;publisher&gt;Lawrence Earlbaum Associates&lt;/publisher&gt;&lt;urls&gt;&lt;/urls&gt;&lt;/record&gt;&lt;/Cite&gt;&lt;/EndNote&gt;</w:instrText>
            </w:r>
            <w:r w:rsidRPr="006B7BA4">
              <w:rPr>
                <w:rFonts w:cs="Times New Roman"/>
                <w:color w:val="000000" w:themeColor="text1"/>
                <w:sz w:val="22"/>
                <w:szCs w:val="22"/>
              </w:rPr>
              <w:fldChar w:fldCharType="separate"/>
            </w:r>
            <w:r w:rsidRPr="006B7BA4">
              <w:rPr>
                <w:rFonts w:cs="Times New Roman"/>
                <w:noProof/>
                <w:color w:val="000000" w:themeColor="text1"/>
                <w:sz w:val="22"/>
                <w:szCs w:val="22"/>
              </w:rPr>
              <w:t>(Cohen, 1988)</w:t>
            </w:r>
            <w:r w:rsidRPr="006B7BA4">
              <w:rPr>
                <w:rFonts w:cs="Times New Roman"/>
                <w:color w:val="000000" w:themeColor="text1"/>
                <w:sz w:val="22"/>
                <w:szCs w:val="22"/>
              </w:rPr>
              <w:fldChar w:fldCharType="end"/>
            </w:r>
            <w:r w:rsidRPr="006B7BA4">
              <w:rPr>
                <w:rFonts w:cs="Times New Roman"/>
                <w:color w:val="000000" w:themeColor="text1"/>
                <w:sz w:val="22"/>
                <w:szCs w:val="22"/>
              </w:rPr>
              <w:t>.</w:t>
            </w:r>
          </w:p>
        </w:tc>
      </w:tr>
    </w:tbl>
    <w:p w14:paraId="04DB85A9" w14:textId="74A34A02" w:rsidR="00630D97" w:rsidRDefault="00630D97" w:rsidP="00132D90">
      <w:pPr>
        <w:rPr>
          <w:rFonts w:cs="Times New Roman"/>
          <w:sz w:val="22"/>
          <w:szCs w:val="22"/>
        </w:rPr>
      </w:pPr>
    </w:p>
    <w:p w14:paraId="375B269A" w14:textId="77777777" w:rsidR="00630D97" w:rsidRPr="006B7BA4" w:rsidRDefault="00630D97" w:rsidP="00132D90">
      <w:pPr>
        <w:rPr>
          <w:rFonts w:cs="Times New Roman"/>
          <w:sz w:val="22"/>
          <w:szCs w:val="22"/>
        </w:rPr>
      </w:pPr>
    </w:p>
    <w:p w14:paraId="5154A1B6" w14:textId="77777777" w:rsidR="00132D90" w:rsidRPr="006B7BA4" w:rsidRDefault="00132D90" w:rsidP="00132D90">
      <w:pPr>
        <w:rPr>
          <w:rFonts w:cs="Times New Roman"/>
          <w:sz w:val="22"/>
          <w:szCs w:val="22"/>
        </w:rPr>
      </w:pPr>
    </w:p>
    <w:p w14:paraId="36CCA6D9" w14:textId="77777777" w:rsidR="00132D90" w:rsidRPr="006B7BA4" w:rsidRDefault="00132D90" w:rsidP="00132D90">
      <w:pPr>
        <w:rPr>
          <w:rFonts w:cs="Times New Roman"/>
          <w:sz w:val="22"/>
          <w:szCs w:val="22"/>
        </w:rPr>
        <w:sectPr w:rsidR="00132D90" w:rsidRPr="006B7BA4" w:rsidSect="00BD0BBD">
          <w:headerReference w:type="even" r:id="rId8"/>
          <w:headerReference w:type="default" r:id="rId9"/>
          <w:pgSz w:w="16840" w:h="11900" w:orient="landscape"/>
          <w:pgMar w:top="1440" w:right="1440" w:bottom="1440" w:left="1440" w:header="708" w:footer="708" w:gutter="0"/>
          <w:cols w:space="708"/>
          <w:docGrid w:linePitch="360"/>
        </w:sectPr>
      </w:pPr>
    </w:p>
    <w:tbl>
      <w:tblPr>
        <w:tblStyle w:val="Grigliatabel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82"/>
        <w:gridCol w:w="2315"/>
        <w:gridCol w:w="1286"/>
        <w:gridCol w:w="836"/>
        <w:gridCol w:w="1788"/>
        <w:gridCol w:w="1084"/>
        <w:gridCol w:w="133"/>
        <w:gridCol w:w="836"/>
      </w:tblGrid>
      <w:tr w:rsidR="00132D90" w:rsidRPr="006B7BA4" w14:paraId="50140F26" w14:textId="77777777" w:rsidTr="00AB2F5E">
        <w:tc>
          <w:tcPr>
            <w:tcW w:w="13960" w:type="dxa"/>
            <w:gridSpan w:val="8"/>
            <w:tcBorders>
              <w:bottom w:val="single" w:sz="4" w:space="0" w:color="auto"/>
            </w:tcBorders>
          </w:tcPr>
          <w:p w14:paraId="6429A39A" w14:textId="77777777" w:rsidR="00132D90" w:rsidRPr="006B7BA4" w:rsidRDefault="00132D90" w:rsidP="00AB2F5E">
            <w:pPr>
              <w:rPr>
                <w:rFonts w:cs="Times New Roman"/>
                <w:b/>
                <w:bCs/>
                <w:sz w:val="22"/>
                <w:szCs w:val="22"/>
              </w:rPr>
            </w:pPr>
            <w:r w:rsidRPr="006B7BA4">
              <w:rPr>
                <w:rFonts w:cs="Times New Roman"/>
                <w:b/>
                <w:bCs/>
                <w:sz w:val="22"/>
                <w:szCs w:val="22"/>
              </w:rPr>
              <w:lastRenderedPageBreak/>
              <w:t>Supplementary Table 2.</w:t>
            </w:r>
          </w:p>
          <w:p w14:paraId="2C7643CE" w14:textId="77777777" w:rsidR="00132D90" w:rsidRPr="006B7BA4" w:rsidRDefault="00132D90" w:rsidP="00AB2F5E">
            <w:pPr>
              <w:rPr>
                <w:rFonts w:cs="Times New Roman"/>
                <w:sz w:val="22"/>
                <w:szCs w:val="22"/>
              </w:rPr>
            </w:pPr>
            <w:r w:rsidRPr="006B7BA4">
              <w:rPr>
                <w:rFonts w:cs="Times New Roman"/>
                <w:sz w:val="22"/>
                <w:szCs w:val="22"/>
              </w:rPr>
              <w:t>AARC-</w:t>
            </w:r>
            <w:r>
              <w:rPr>
                <w:rFonts w:cs="Times New Roman"/>
                <w:sz w:val="22"/>
                <w:szCs w:val="22"/>
              </w:rPr>
              <w:t>g</w:t>
            </w:r>
            <w:r w:rsidRPr="006B7BA4">
              <w:rPr>
                <w:rFonts w:cs="Times New Roman"/>
                <w:sz w:val="22"/>
                <w:szCs w:val="22"/>
              </w:rPr>
              <w:t>ains, AARC-</w:t>
            </w:r>
            <w:r>
              <w:rPr>
                <w:rFonts w:cs="Times New Roman"/>
                <w:sz w:val="22"/>
                <w:szCs w:val="22"/>
              </w:rPr>
              <w:t>l</w:t>
            </w:r>
            <w:r w:rsidRPr="006B7BA4">
              <w:rPr>
                <w:rFonts w:cs="Times New Roman"/>
                <w:sz w:val="22"/>
                <w:szCs w:val="22"/>
              </w:rPr>
              <w:t>osses, and ATOA as Cross-Sectional Predictors of Frequency of Use of Technologies and the Internet</w:t>
            </w:r>
          </w:p>
        </w:tc>
      </w:tr>
      <w:tr w:rsidR="00132D90" w:rsidRPr="006B7BA4" w14:paraId="68BDD25A" w14:textId="77777777" w:rsidTr="00AB2F5E">
        <w:tc>
          <w:tcPr>
            <w:tcW w:w="5682" w:type="dxa"/>
            <w:tcBorders>
              <w:top w:val="single" w:sz="4" w:space="0" w:color="auto"/>
              <w:bottom w:val="single" w:sz="4" w:space="0" w:color="auto"/>
            </w:tcBorders>
          </w:tcPr>
          <w:p w14:paraId="2C96126D" w14:textId="77777777" w:rsidR="00132D90" w:rsidRPr="006B7BA4" w:rsidRDefault="00132D90" w:rsidP="00AB2F5E">
            <w:pPr>
              <w:rPr>
                <w:rFonts w:cs="Times New Roman"/>
                <w:sz w:val="22"/>
                <w:szCs w:val="22"/>
              </w:rPr>
            </w:pPr>
            <w:r w:rsidRPr="006B7BA4">
              <w:rPr>
                <w:rFonts w:cs="Times New Roman"/>
                <w:sz w:val="22"/>
                <w:szCs w:val="22"/>
              </w:rPr>
              <w:t>Predictors</w:t>
            </w:r>
          </w:p>
        </w:tc>
        <w:tc>
          <w:tcPr>
            <w:tcW w:w="8278" w:type="dxa"/>
            <w:gridSpan w:val="7"/>
            <w:tcBorders>
              <w:top w:val="single" w:sz="4" w:space="0" w:color="auto"/>
              <w:bottom w:val="single" w:sz="4" w:space="0" w:color="auto"/>
            </w:tcBorders>
          </w:tcPr>
          <w:p w14:paraId="144DAF79" w14:textId="77777777" w:rsidR="00132D90" w:rsidRPr="006B7BA4" w:rsidRDefault="00132D90" w:rsidP="00AB2F5E">
            <w:pPr>
              <w:jc w:val="center"/>
              <w:rPr>
                <w:rFonts w:cs="Times New Roman"/>
                <w:b/>
                <w:bCs/>
                <w:sz w:val="22"/>
                <w:szCs w:val="22"/>
              </w:rPr>
            </w:pPr>
            <w:r w:rsidRPr="006B7BA4">
              <w:rPr>
                <w:rFonts w:cs="Times New Roman"/>
                <w:b/>
                <w:bCs/>
                <w:sz w:val="22"/>
                <w:szCs w:val="22"/>
              </w:rPr>
              <w:t>Use of Technologies</w:t>
            </w:r>
          </w:p>
          <w:p w14:paraId="03518090" w14:textId="77777777" w:rsidR="00132D90" w:rsidRPr="006B7BA4" w:rsidRDefault="00132D90" w:rsidP="00AB2F5E">
            <w:pPr>
              <w:jc w:val="center"/>
              <w:rPr>
                <w:rFonts w:cs="Times New Roman"/>
                <w:sz w:val="22"/>
                <w:szCs w:val="22"/>
              </w:rPr>
            </w:pPr>
          </w:p>
        </w:tc>
      </w:tr>
      <w:tr w:rsidR="00132D90" w:rsidRPr="006B7BA4" w14:paraId="31EE4C13" w14:textId="77777777" w:rsidTr="00AB2F5E">
        <w:tc>
          <w:tcPr>
            <w:tcW w:w="5682" w:type="dxa"/>
            <w:tcBorders>
              <w:top w:val="single" w:sz="4" w:space="0" w:color="auto"/>
            </w:tcBorders>
          </w:tcPr>
          <w:p w14:paraId="553BAFD2" w14:textId="77777777" w:rsidR="00132D90" w:rsidRPr="006B7BA4" w:rsidRDefault="00132D90" w:rsidP="00AB2F5E">
            <w:pPr>
              <w:rPr>
                <w:rFonts w:cs="Times New Roman"/>
                <w:sz w:val="22"/>
                <w:szCs w:val="22"/>
              </w:rPr>
            </w:pPr>
          </w:p>
        </w:tc>
        <w:tc>
          <w:tcPr>
            <w:tcW w:w="4437" w:type="dxa"/>
            <w:gridSpan w:val="3"/>
            <w:tcBorders>
              <w:top w:val="single" w:sz="4" w:space="0" w:color="auto"/>
            </w:tcBorders>
          </w:tcPr>
          <w:p w14:paraId="6DD4F60F" w14:textId="77777777" w:rsidR="00132D90" w:rsidRPr="006B7BA4" w:rsidRDefault="00132D90" w:rsidP="00AB2F5E">
            <w:pPr>
              <w:jc w:val="center"/>
              <w:rPr>
                <w:rFonts w:cs="Times New Roman"/>
                <w:sz w:val="22"/>
                <w:szCs w:val="22"/>
              </w:rPr>
            </w:pPr>
            <w:r w:rsidRPr="006B7BA4">
              <w:rPr>
                <w:rFonts w:cs="Times New Roman"/>
                <w:color w:val="000000" w:themeColor="text1"/>
                <w:sz w:val="22"/>
                <w:szCs w:val="22"/>
                <w:lang w:val="en-US"/>
              </w:rPr>
              <w:t>Unadjusted Model</w:t>
            </w:r>
          </w:p>
        </w:tc>
        <w:tc>
          <w:tcPr>
            <w:tcW w:w="3841" w:type="dxa"/>
            <w:gridSpan w:val="4"/>
            <w:tcBorders>
              <w:top w:val="single" w:sz="4" w:space="0" w:color="auto"/>
            </w:tcBorders>
          </w:tcPr>
          <w:p w14:paraId="1DF0976F" w14:textId="77777777" w:rsidR="00132D90" w:rsidRPr="006B7BA4" w:rsidRDefault="00132D90" w:rsidP="00AB2F5E">
            <w:pPr>
              <w:jc w:val="center"/>
              <w:rPr>
                <w:rFonts w:cs="Times New Roman"/>
                <w:sz w:val="22"/>
                <w:szCs w:val="22"/>
              </w:rPr>
            </w:pPr>
            <w:r w:rsidRPr="006B7BA4">
              <w:rPr>
                <w:rFonts w:cs="Times New Roman"/>
                <w:iCs/>
                <w:color w:val="000000" w:themeColor="text1"/>
                <w:sz w:val="22"/>
                <w:szCs w:val="22"/>
                <w:lang w:val="en-US"/>
              </w:rPr>
              <w:t>Adjusted Model</w:t>
            </w:r>
          </w:p>
        </w:tc>
      </w:tr>
      <w:tr w:rsidR="00132D90" w:rsidRPr="006B7BA4" w14:paraId="3FAC7BF6" w14:textId="77777777" w:rsidTr="00AB2F5E">
        <w:tc>
          <w:tcPr>
            <w:tcW w:w="5682" w:type="dxa"/>
          </w:tcPr>
          <w:p w14:paraId="1DE94B13" w14:textId="77777777" w:rsidR="00132D90" w:rsidRPr="006B7BA4" w:rsidRDefault="00132D90" w:rsidP="00AB2F5E">
            <w:pPr>
              <w:rPr>
                <w:rFonts w:cs="Times New Roman"/>
                <w:sz w:val="22"/>
                <w:szCs w:val="22"/>
              </w:rPr>
            </w:pPr>
          </w:p>
        </w:tc>
        <w:tc>
          <w:tcPr>
            <w:tcW w:w="2315" w:type="dxa"/>
          </w:tcPr>
          <w:p w14:paraId="19F1C709" w14:textId="77777777" w:rsidR="00132D90" w:rsidRPr="006B7BA4" w:rsidRDefault="00132D90" w:rsidP="00AB2F5E">
            <w:pPr>
              <w:jc w:val="center"/>
              <w:rPr>
                <w:rFonts w:cs="Times New Roman"/>
                <w:sz w:val="22"/>
                <w:szCs w:val="22"/>
              </w:rPr>
            </w:pPr>
            <w:r w:rsidRPr="006B7BA4">
              <w:rPr>
                <w:rFonts w:eastAsia="Times New Roman" w:cs="Times New Roman"/>
                <w:color w:val="000000" w:themeColor="text1"/>
                <w:sz w:val="22"/>
                <w:szCs w:val="22"/>
                <w:lang w:eastAsia="it-IT"/>
              </w:rPr>
              <w:t>β</w:t>
            </w:r>
            <w:r w:rsidRPr="006B7BA4">
              <w:rPr>
                <w:rFonts w:cs="Times New Roman"/>
                <w:color w:val="000000" w:themeColor="text1"/>
                <w:sz w:val="22"/>
                <w:szCs w:val="22"/>
                <w:lang w:val="en-US"/>
              </w:rPr>
              <w:t xml:space="preserve"> (95% CI)</w:t>
            </w:r>
          </w:p>
        </w:tc>
        <w:tc>
          <w:tcPr>
            <w:tcW w:w="1286" w:type="dxa"/>
          </w:tcPr>
          <w:p w14:paraId="6B6D6169" w14:textId="77777777" w:rsidR="00132D90" w:rsidRPr="00F46966" w:rsidRDefault="00132D90" w:rsidP="00AB2F5E">
            <w:pPr>
              <w:jc w:val="center"/>
              <w:rPr>
                <w:rFonts w:cs="Times New Roman"/>
                <w:sz w:val="22"/>
                <w:szCs w:val="22"/>
              </w:rPr>
            </w:pPr>
            <w:r w:rsidRPr="00F46966">
              <w:rPr>
                <w:rFonts w:cs="Times New Roman"/>
                <w:color w:val="000000" w:themeColor="text1"/>
                <w:sz w:val="22"/>
                <w:szCs w:val="22"/>
                <w:lang w:val="en-US"/>
              </w:rPr>
              <w:t>p-value</w:t>
            </w:r>
          </w:p>
        </w:tc>
        <w:tc>
          <w:tcPr>
            <w:tcW w:w="836" w:type="dxa"/>
          </w:tcPr>
          <w:p w14:paraId="5E3EDB60" w14:textId="77777777" w:rsidR="00132D90" w:rsidRPr="00F46966" w:rsidRDefault="00132D90" w:rsidP="00AB2F5E">
            <w:pPr>
              <w:jc w:val="center"/>
              <w:rPr>
                <w:rFonts w:cs="Times New Roman"/>
                <w:sz w:val="22"/>
                <w:szCs w:val="22"/>
                <w:vertAlign w:val="superscript"/>
              </w:rPr>
            </w:pPr>
            <w:r w:rsidRPr="00F46966">
              <w:rPr>
                <w:rFonts w:cs="Times New Roman"/>
                <w:sz w:val="22"/>
                <w:szCs w:val="22"/>
              </w:rPr>
              <w:t>R</w:t>
            </w:r>
            <w:r w:rsidRPr="00F46966">
              <w:rPr>
                <w:rFonts w:cs="Times New Roman"/>
                <w:sz w:val="22"/>
                <w:szCs w:val="22"/>
                <w:vertAlign w:val="superscript"/>
              </w:rPr>
              <w:t>2</w:t>
            </w:r>
          </w:p>
        </w:tc>
        <w:tc>
          <w:tcPr>
            <w:tcW w:w="1788" w:type="dxa"/>
          </w:tcPr>
          <w:p w14:paraId="2C72D0D0" w14:textId="77777777" w:rsidR="00132D90" w:rsidRPr="00F46966" w:rsidRDefault="00132D90" w:rsidP="00AB2F5E">
            <w:pPr>
              <w:jc w:val="center"/>
              <w:rPr>
                <w:rFonts w:cs="Times New Roman"/>
                <w:sz w:val="22"/>
                <w:szCs w:val="22"/>
              </w:rPr>
            </w:pPr>
            <w:r w:rsidRPr="00F46966">
              <w:rPr>
                <w:rFonts w:eastAsia="Times New Roman" w:cs="Times New Roman"/>
                <w:color w:val="000000" w:themeColor="text1"/>
                <w:sz w:val="22"/>
                <w:szCs w:val="22"/>
                <w:lang w:eastAsia="it-IT"/>
              </w:rPr>
              <w:t>β</w:t>
            </w:r>
            <w:r w:rsidRPr="00F46966">
              <w:rPr>
                <w:rFonts w:cs="Times New Roman"/>
                <w:color w:val="000000" w:themeColor="text1"/>
                <w:sz w:val="22"/>
                <w:szCs w:val="22"/>
                <w:lang w:val="en-US"/>
              </w:rPr>
              <w:t xml:space="preserve"> (95% CI)</w:t>
            </w:r>
          </w:p>
        </w:tc>
        <w:tc>
          <w:tcPr>
            <w:tcW w:w="1217" w:type="dxa"/>
            <w:gridSpan w:val="2"/>
          </w:tcPr>
          <w:p w14:paraId="4BC1745C" w14:textId="77777777" w:rsidR="00132D90" w:rsidRPr="00F46966" w:rsidRDefault="00132D90" w:rsidP="00AB2F5E">
            <w:pPr>
              <w:jc w:val="center"/>
              <w:rPr>
                <w:rFonts w:cs="Times New Roman"/>
                <w:sz w:val="22"/>
                <w:szCs w:val="22"/>
              </w:rPr>
            </w:pPr>
            <w:r w:rsidRPr="00F46966">
              <w:rPr>
                <w:rFonts w:cs="Times New Roman"/>
                <w:color w:val="000000" w:themeColor="text1"/>
                <w:sz w:val="22"/>
                <w:szCs w:val="22"/>
                <w:lang w:val="en-US"/>
              </w:rPr>
              <w:t>p-value</w:t>
            </w:r>
          </w:p>
        </w:tc>
        <w:tc>
          <w:tcPr>
            <w:tcW w:w="836" w:type="dxa"/>
          </w:tcPr>
          <w:p w14:paraId="5799BB1F" w14:textId="77777777" w:rsidR="00132D90" w:rsidRPr="006B7BA4" w:rsidRDefault="00132D90" w:rsidP="00AB2F5E">
            <w:pPr>
              <w:jc w:val="center"/>
              <w:rPr>
                <w:rFonts w:cs="Times New Roman"/>
                <w:sz w:val="22"/>
                <w:szCs w:val="22"/>
              </w:rPr>
            </w:pPr>
            <w:r w:rsidRPr="006B7BA4">
              <w:rPr>
                <w:rFonts w:cs="Times New Roman"/>
                <w:sz w:val="22"/>
                <w:szCs w:val="22"/>
              </w:rPr>
              <w:t>R</w:t>
            </w:r>
            <w:r w:rsidRPr="006B7BA4">
              <w:rPr>
                <w:rFonts w:cs="Times New Roman"/>
                <w:sz w:val="22"/>
                <w:szCs w:val="22"/>
                <w:vertAlign w:val="superscript"/>
              </w:rPr>
              <w:t>2</w:t>
            </w:r>
          </w:p>
        </w:tc>
      </w:tr>
      <w:tr w:rsidR="00132D90" w:rsidRPr="006B7BA4" w14:paraId="052EDABF" w14:textId="77777777" w:rsidTr="00AB2F5E">
        <w:tc>
          <w:tcPr>
            <w:tcW w:w="5682" w:type="dxa"/>
          </w:tcPr>
          <w:p w14:paraId="571C7531" w14:textId="77777777" w:rsidR="00132D90" w:rsidRPr="006B7BA4" w:rsidRDefault="00132D90" w:rsidP="00AB2F5E">
            <w:pPr>
              <w:rPr>
                <w:rFonts w:cs="Times New Roman"/>
                <w:sz w:val="22"/>
                <w:szCs w:val="22"/>
              </w:rPr>
            </w:pPr>
            <w:r w:rsidRPr="006B7BA4">
              <w:rPr>
                <w:rFonts w:cs="Times New Roman"/>
                <w:sz w:val="22"/>
                <w:szCs w:val="22"/>
              </w:rPr>
              <w:t>AARC-</w:t>
            </w:r>
            <w:r>
              <w:rPr>
                <w:rFonts w:cs="Times New Roman"/>
                <w:sz w:val="22"/>
                <w:szCs w:val="22"/>
              </w:rPr>
              <w:t>g</w:t>
            </w:r>
            <w:r w:rsidRPr="006B7BA4">
              <w:rPr>
                <w:rFonts w:cs="Times New Roman"/>
                <w:sz w:val="22"/>
                <w:szCs w:val="22"/>
              </w:rPr>
              <w:t>ains</w:t>
            </w:r>
          </w:p>
        </w:tc>
        <w:tc>
          <w:tcPr>
            <w:tcW w:w="2315" w:type="dxa"/>
          </w:tcPr>
          <w:p w14:paraId="79C8B70F" w14:textId="77777777" w:rsidR="00132D90" w:rsidRPr="006B7BA4" w:rsidRDefault="00132D90" w:rsidP="00AB2F5E">
            <w:pPr>
              <w:jc w:val="center"/>
              <w:rPr>
                <w:rFonts w:cs="Times New Roman"/>
                <w:sz w:val="22"/>
                <w:szCs w:val="22"/>
              </w:rPr>
            </w:pPr>
            <w:r w:rsidRPr="006B7BA4">
              <w:rPr>
                <w:rFonts w:cs="Times New Roman"/>
                <w:sz w:val="22"/>
                <w:szCs w:val="22"/>
              </w:rPr>
              <w:t>.03 (.01; .05)</w:t>
            </w:r>
          </w:p>
        </w:tc>
        <w:tc>
          <w:tcPr>
            <w:tcW w:w="1286" w:type="dxa"/>
          </w:tcPr>
          <w:p w14:paraId="2423A79F" w14:textId="77777777" w:rsidR="00132D90" w:rsidRPr="006B7BA4" w:rsidRDefault="00132D90" w:rsidP="00AB2F5E">
            <w:pPr>
              <w:jc w:val="center"/>
              <w:rPr>
                <w:rFonts w:cs="Times New Roman"/>
                <w:sz w:val="22"/>
                <w:szCs w:val="22"/>
              </w:rPr>
            </w:pPr>
            <w:r w:rsidRPr="006B7BA4">
              <w:rPr>
                <w:rFonts w:cs="Times New Roman"/>
                <w:sz w:val="22"/>
                <w:szCs w:val="22"/>
              </w:rPr>
              <w:t>&lt;.001</w:t>
            </w:r>
          </w:p>
        </w:tc>
        <w:tc>
          <w:tcPr>
            <w:tcW w:w="836" w:type="dxa"/>
          </w:tcPr>
          <w:p w14:paraId="06E24B44" w14:textId="77777777" w:rsidR="00132D90" w:rsidRPr="006B7BA4" w:rsidRDefault="00132D90" w:rsidP="00AB2F5E">
            <w:pPr>
              <w:jc w:val="center"/>
              <w:rPr>
                <w:rFonts w:cs="Times New Roman"/>
                <w:sz w:val="22"/>
                <w:szCs w:val="22"/>
              </w:rPr>
            </w:pPr>
            <w:r w:rsidRPr="006B7BA4">
              <w:rPr>
                <w:rFonts w:cs="Times New Roman"/>
                <w:sz w:val="22"/>
                <w:szCs w:val="22"/>
              </w:rPr>
              <w:t>0.1%</w:t>
            </w:r>
          </w:p>
        </w:tc>
        <w:tc>
          <w:tcPr>
            <w:tcW w:w="1788" w:type="dxa"/>
          </w:tcPr>
          <w:p w14:paraId="326E34A3" w14:textId="77777777" w:rsidR="00132D90" w:rsidRPr="006B7BA4" w:rsidRDefault="00132D90" w:rsidP="00AB2F5E">
            <w:pPr>
              <w:jc w:val="center"/>
              <w:rPr>
                <w:rFonts w:cs="Times New Roman"/>
                <w:sz w:val="22"/>
                <w:szCs w:val="22"/>
              </w:rPr>
            </w:pPr>
            <w:r w:rsidRPr="006B7BA4">
              <w:rPr>
                <w:rFonts w:cs="Times New Roman"/>
                <w:sz w:val="22"/>
                <w:szCs w:val="22"/>
              </w:rPr>
              <w:t>.02 (-.0004; .04)</w:t>
            </w:r>
          </w:p>
        </w:tc>
        <w:tc>
          <w:tcPr>
            <w:tcW w:w="1217" w:type="dxa"/>
            <w:gridSpan w:val="2"/>
          </w:tcPr>
          <w:p w14:paraId="48E62F40" w14:textId="77777777" w:rsidR="00132D90" w:rsidRPr="006B7BA4" w:rsidRDefault="00132D90" w:rsidP="00AB2F5E">
            <w:pPr>
              <w:jc w:val="center"/>
              <w:rPr>
                <w:rFonts w:cs="Times New Roman"/>
                <w:sz w:val="22"/>
                <w:szCs w:val="22"/>
              </w:rPr>
            </w:pPr>
            <w:r w:rsidRPr="006B7BA4">
              <w:rPr>
                <w:rFonts w:cs="Times New Roman"/>
                <w:sz w:val="22"/>
                <w:szCs w:val="22"/>
              </w:rPr>
              <w:t>.055</w:t>
            </w:r>
          </w:p>
        </w:tc>
        <w:tc>
          <w:tcPr>
            <w:tcW w:w="836" w:type="dxa"/>
          </w:tcPr>
          <w:p w14:paraId="41AF8284" w14:textId="77777777" w:rsidR="00132D90" w:rsidRPr="006B7BA4" w:rsidRDefault="00132D90" w:rsidP="00AB2F5E">
            <w:pPr>
              <w:jc w:val="center"/>
              <w:rPr>
                <w:rFonts w:cs="Times New Roman"/>
                <w:sz w:val="22"/>
                <w:szCs w:val="22"/>
              </w:rPr>
            </w:pPr>
            <w:r w:rsidRPr="006B7BA4">
              <w:rPr>
                <w:rFonts w:cs="Times New Roman"/>
                <w:sz w:val="22"/>
                <w:szCs w:val="22"/>
              </w:rPr>
              <w:t>0.04%</w:t>
            </w:r>
          </w:p>
        </w:tc>
      </w:tr>
      <w:tr w:rsidR="00132D90" w:rsidRPr="006B7BA4" w14:paraId="327EB025" w14:textId="77777777" w:rsidTr="00AB2F5E">
        <w:trPr>
          <w:trHeight w:val="91"/>
        </w:trPr>
        <w:tc>
          <w:tcPr>
            <w:tcW w:w="5682" w:type="dxa"/>
            <w:tcBorders>
              <w:bottom w:val="nil"/>
            </w:tcBorders>
          </w:tcPr>
          <w:p w14:paraId="718A8E3A" w14:textId="77777777" w:rsidR="00132D90" w:rsidRPr="006B7BA4" w:rsidRDefault="00132D90" w:rsidP="00AB2F5E">
            <w:pPr>
              <w:rPr>
                <w:rFonts w:cs="Times New Roman"/>
                <w:sz w:val="22"/>
                <w:szCs w:val="22"/>
              </w:rPr>
            </w:pPr>
            <w:r w:rsidRPr="006B7BA4">
              <w:rPr>
                <w:rFonts w:cs="Times New Roman"/>
                <w:sz w:val="22"/>
                <w:szCs w:val="22"/>
              </w:rPr>
              <w:t>AARC-</w:t>
            </w:r>
            <w:r>
              <w:rPr>
                <w:rFonts w:cs="Times New Roman"/>
                <w:sz w:val="22"/>
                <w:szCs w:val="22"/>
              </w:rPr>
              <w:t>l</w:t>
            </w:r>
            <w:r w:rsidRPr="006B7BA4">
              <w:rPr>
                <w:rFonts w:cs="Times New Roman"/>
                <w:sz w:val="22"/>
                <w:szCs w:val="22"/>
              </w:rPr>
              <w:t>osses</w:t>
            </w:r>
          </w:p>
        </w:tc>
        <w:tc>
          <w:tcPr>
            <w:tcW w:w="2315" w:type="dxa"/>
            <w:tcBorders>
              <w:bottom w:val="nil"/>
            </w:tcBorders>
          </w:tcPr>
          <w:p w14:paraId="6B7F33CA" w14:textId="77777777" w:rsidR="00132D90" w:rsidRPr="006B7BA4" w:rsidRDefault="00132D90" w:rsidP="00AB2F5E">
            <w:pPr>
              <w:jc w:val="center"/>
              <w:rPr>
                <w:rFonts w:cs="Times New Roman"/>
                <w:sz w:val="22"/>
                <w:szCs w:val="22"/>
              </w:rPr>
            </w:pPr>
            <w:r w:rsidRPr="006B7BA4">
              <w:rPr>
                <w:rFonts w:cs="Times New Roman"/>
                <w:sz w:val="22"/>
                <w:szCs w:val="22"/>
              </w:rPr>
              <w:t>-.05 (-.08; -.03)</w:t>
            </w:r>
          </w:p>
        </w:tc>
        <w:tc>
          <w:tcPr>
            <w:tcW w:w="1286" w:type="dxa"/>
            <w:tcBorders>
              <w:bottom w:val="nil"/>
            </w:tcBorders>
          </w:tcPr>
          <w:p w14:paraId="09F2BBCE" w14:textId="77777777" w:rsidR="00132D90" w:rsidRPr="006B7BA4" w:rsidRDefault="00132D90" w:rsidP="00AB2F5E">
            <w:pPr>
              <w:jc w:val="center"/>
              <w:rPr>
                <w:rFonts w:cs="Times New Roman"/>
                <w:sz w:val="22"/>
                <w:szCs w:val="22"/>
              </w:rPr>
            </w:pPr>
            <w:r w:rsidRPr="006B7BA4">
              <w:rPr>
                <w:rFonts w:cs="Times New Roman"/>
                <w:sz w:val="22"/>
                <w:szCs w:val="22"/>
              </w:rPr>
              <w:t>&lt;.001</w:t>
            </w:r>
          </w:p>
        </w:tc>
        <w:tc>
          <w:tcPr>
            <w:tcW w:w="836" w:type="dxa"/>
            <w:tcBorders>
              <w:bottom w:val="nil"/>
            </w:tcBorders>
          </w:tcPr>
          <w:p w14:paraId="401B8535" w14:textId="77777777" w:rsidR="00132D90" w:rsidRPr="006B7BA4" w:rsidRDefault="00132D90" w:rsidP="00AB2F5E">
            <w:pPr>
              <w:jc w:val="center"/>
              <w:rPr>
                <w:rFonts w:cs="Times New Roman"/>
                <w:sz w:val="22"/>
                <w:szCs w:val="22"/>
              </w:rPr>
            </w:pPr>
            <w:r w:rsidRPr="006B7BA4">
              <w:rPr>
                <w:rFonts w:cs="Times New Roman"/>
                <w:sz w:val="22"/>
                <w:szCs w:val="22"/>
              </w:rPr>
              <w:t>0.3%</w:t>
            </w:r>
          </w:p>
        </w:tc>
        <w:tc>
          <w:tcPr>
            <w:tcW w:w="1788" w:type="dxa"/>
            <w:tcBorders>
              <w:bottom w:val="nil"/>
            </w:tcBorders>
          </w:tcPr>
          <w:p w14:paraId="7AD22502" w14:textId="77777777" w:rsidR="00132D90" w:rsidRPr="006B7BA4" w:rsidRDefault="00132D90" w:rsidP="00AB2F5E">
            <w:pPr>
              <w:jc w:val="center"/>
              <w:rPr>
                <w:rFonts w:cs="Times New Roman"/>
                <w:sz w:val="22"/>
                <w:szCs w:val="22"/>
              </w:rPr>
            </w:pPr>
            <w:r w:rsidRPr="006B7BA4">
              <w:rPr>
                <w:rFonts w:cs="Times New Roman"/>
                <w:sz w:val="22"/>
                <w:szCs w:val="22"/>
              </w:rPr>
              <w:t>-.03 (-.05; -.01)</w:t>
            </w:r>
          </w:p>
        </w:tc>
        <w:tc>
          <w:tcPr>
            <w:tcW w:w="1217" w:type="dxa"/>
            <w:gridSpan w:val="2"/>
            <w:tcBorders>
              <w:bottom w:val="nil"/>
            </w:tcBorders>
          </w:tcPr>
          <w:p w14:paraId="6AE2A700" w14:textId="77777777" w:rsidR="00132D90" w:rsidRPr="006B7BA4" w:rsidRDefault="00132D90" w:rsidP="00AB2F5E">
            <w:pPr>
              <w:jc w:val="center"/>
              <w:rPr>
                <w:rFonts w:cs="Times New Roman"/>
                <w:sz w:val="22"/>
                <w:szCs w:val="22"/>
              </w:rPr>
            </w:pPr>
            <w:r w:rsidRPr="006B7BA4">
              <w:rPr>
                <w:rFonts w:cs="Times New Roman"/>
                <w:sz w:val="22"/>
                <w:szCs w:val="22"/>
              </w:rPr>
              <w:t>.016</w:t>
            </w:r>
          </w:p>
        </w:tc>
        <w:tc>
          <w:tcPr>
            <w:tcW w:w="836" w:type="dxa"/>
            <w:tcBorders>
              <w:bottom w:val="nil"/>
            </w:tcBorders>
          </w:tcPr>
          <w:p w14:paraId="142D8CC9" w14:textId="77777777" w:rsidR="00132D90" w:rsidRPr="006B7BA4" w:rsidRDefault="00132D90" w:rsidP="00AB2F5E">
            <w:pPr>
              <w:jc w:val="center"/>
              <w:rPr>
                <w:rFonts w:cs="Times New Roman"/>
                <w:sz w:val="22"/>
                <w:szCs w:val="22"/>
              </w:rPr>
            </w:pPr>
            <w:r w:rsidRPr="006B7BA4">
              <w:rPr>
                <w:rFonts w:cs="Times New Roman"/>
                <w:sz w:val="22"/>
                <w:szCs w:val="22"/>
              </w:rPr>
              <w:t>0.1%</w:t>
            </w:r>
          </w:p>
        </w:tc>
      </w:tr>
      <w:tr w:rsidR="00132D90" w:rsidRPr="006B7BA4" w14:paraId="36146A00" w14:textId="77777777" w:rsidTr="00AB2F5E">
        <w:tc>
          <w:tcPr>
            <w:tcW w:w="5682" w:type="dxa"/>
            <w:tcBorders>
              <w:top w:val="nil"/>
              <w:bottom w:val="single" w:sz="4" w:space="0" w:color="auto"/>
            </w:tcBorders>
          </w:tcPr>
          <w:p w14:paraId="41384CF7" w14:textId="77777777" w:rsidR="00132D90" w:rsidRPr="006B7BA4" w:rsidRDefault="00132D90" w:rsidP="00AB2F5E">
            <w:pPr>
              <w:rPr>
                <w:rFonts w:cs="Times New Roman"/>
                <w:sz w:val="22"/>
                <w:szCs w:val="22"/>
              </w:rPr>
            </w:pPr>
            <w:r w:rsidRPr="006B7BA4">
              <w:rPr>
                <w:rFonts w:cs="Times New Roman"/>
                <w:sz w:val="22"/>
                <w:szCs w:val="22"/>
              </w:rPr>
              <w:t>ATOA</w:t>
            </w:r>
          </w:p>
        </w:tc>
        <w:tc>
          <w:tcPr>
            <w:tcW w:w="2315" w:type="dxa"/>
            <w:tcBorders>
              <w:top w:val="nil"/>
              <w:bottom w:val="single" w:sz="4" w:space="0" w:color="auto"/>
            </w:tcBorders>
          </w:tcPr>
          <w:p w14:paraId="27ED6B2F" w14:textId="77777777" w:rsidR="00132D90" w:rsidRPr="006B7BA4" w:rsidRDefault="00132D90" w:rsidP="00AB2F5E">
            <w:pPr>
              <w:jc w:val="center"/>
              <w:rPr>
                <w:rFonts w:cs="Times New Roman"/>
                <w:sz w:val="22"/>
                <w:szCs w:val="22"/>
              </w:rPr>
            </w:pPr>
            <w:r w:rsidRPr="006B7BA4">
              <w:rPr>
                <w:rFonts w:cs="Times New Roman"/>
                <w:sz w:val="22"/>
                <w:szCs w:val="22"/>
              </w:rPr>
              <w:t>.06 (.04; .08)</w:t>
            </w:r>
          </w:p>
        </w:tc>
        <w:tc>
          <w:tcPr>
            <w:tcW w:w="1286" w:type="dxa"/>
            <w:tcBorders>
              <w:top w:val="nil"/>
              <w:bottom w:val="single" w:sz="4" w:space="0" w:color="auto"/>
            </w:tcBorders>
          </w:tcPr>
          <w:p w14:paraId="5A35C08A" w14:textId="77777777" w:rsidR="00132D90" w:rsidRPr="006B7BA4" w:rsidRDefault="00132D90" w:rsidP="00AB2F5E">
            <w:pPr>
              <w:jc w:val="center"/>
              <w:rPr>
                <w:rFonts w:cs="Times New Roman"/>
                <w:sz w:val="22"/>
                <w:szCs w:val="22"/>
              </w:rPr>
            </w:pPr>
            <w:r w:rsidRPr="006B7BA4">
              <w:rPr>
                <w:rFonts w:cs="Times New Roman"/>
                <w:sz w:val="22"/>
                <w:szCs w:val="22"/>
              </w:rPr>
              <w:t>&lt;.001</w:t>
            </w:r>
          </w:p>
        </w:tc>
        <w:tc>
          <w:tcPr>
            <w:tcW w:w="836" w:type="dxa"/>
            <w:tcBorders>
              <w:top w:val="nil"/>
              <w:bottom w:val="single" w:sz="4" w:space="0" w:color="auto"/>
            </w:tcBorders>
          </w:tcPr>
          <w:p w14:paraId="5B285F7F" w14:textId="77777777" w:rsidR="00132D90" w:rsidRPr="006B7BA4" w:rsidRDefault="00132D90" w:rsidP="00AB2F5E">
            <w:pPr>
              <w:jc w:val="center"/>
              <w:rPr>
                <w:rFonts w:cs="Times New Roman"/>
                <w:sz w:val="22"/>
                <w:szCs w:val="22"/>
              </w:rPr>
            </w:pPr>
            <w:r w:rsidRPr="006B7BA4">
              <w:rPr>
                <w:rFonts w:cs="Times New Roman"/>
                <w:sz w:val="22"/>
                <w:szCs w:val="22"/>
              </w:rPr>
              <w:t>0.3%</w:t>
            </w:r>
          </w:p>
        </w:tc>
        <w:tc>
          <w:tcPr>
            <w:tcW w:w="1788" w:type="dxa"/>
            <w:tcBorders>
              <w:top w:val="nil"/>
              <w:bottom w:val="single" w:sz="4" w:space="0" w:color="auto"/>
            </w:tcBorders>
          </w:tcPr>
          <w:p w14:paraId="36E48485" w14:textId="77777777" w:rsidR="00132D90" w:rsidRPr="006B7BA4" w:rsidRDefault="00132D90" w:rsidP="00AB2F5E">
            <w:pPr>
              <w:jc w:val="center"/>
              <w:rPr>
                <w:rFonts w:cs="Times New Roman"/>
                <w:sz w:val="22"/>
                <w:szCs w:val="22"/>
              </w:rPr>
            </w:pPr>
            <w:r w:rsidRPr="006B7BA4">
              <w:rPr>
                <w:rFonts w:cs="Times New Roman"/>
                <w:sz w:val="22"/>
                <w:szCs w:val="22"/>
              </w:rPr>
              <w:t>.03 (.01; .06)</w:t>
            </w:r>
          </w:p>
        </w:tc>
        <w:tc>
          <w:tcPr>
            <w:tcW w:w="1217" w:type="dxa"/>
            <w:gridSpan w:val="2"/>
            <w:tcBorders>
              <w:top w:val="nil"/>
              <w:bottom w:val="single" w:sz="4" w:space="0" w:color="auto"/>
            </w:tcBorders>
          </w:tcPr>
          <w:p w14:paraId="77BCC60B" w14:textId="77777777" w:rsidR="00132D90" w:rsidRPr="006B7BA4" w:rsidRDefault="00132D90" w:rsidP="00AB2F5E">
            <w:pPr>
              <w:jc w:val="center"/>
              <w:rPr>
                <w:rFonts w:cs="Times New Roman"/>
                <w:sz w:val="22"/>
                <w:szCs w:val="22"/>
              </w:rPr>
            </w:pPr>
            <w:r w:rsidRPr="006B7BA4">
              <w:rPr>
                <w:rFonts w:cs="Times New Roman"/>
                <w:sz w:val="22"/>
                <w:szCs w:val="22"/>
              </w:rPr>
              <w:t>.003</w:t>
            </w:r>
          </w:p>
        </w:tc>
        <w:tc>
          <w:tcPr>
            <w:tcW w:w="836" w:type="dxa"/>
            <w:tcBorders>
              <w:top w:val="nil"/>
              <w:bottom w:val="single" w:sz="4" w:space="0" w:color="auto"/>
            </w:tcBorders>
          </w:tcPr>
          <w:p w14:paraId="20068B22" w14:textId="77777777" w:rsidR="00132D90" w:rsidRPr="006B7BA4" w:rsidRDefault="00132D90" w:rsidP="00AB2F5E">
            <w:pPr>
              <w:jc w:val="center"/>
              <w:rPr>
                <w:rFonts w:cs="Times New Roman"/>
                <w:sz w:val="22"/>
                <w:szCs w:val="22"/>
              </w:rPr>
            </w:pPr>
            <w:r w:rsidRPr="006B7BA4">
              <w:rPr>
                <w:rFonts w:cs="Times New Roman"/>
                <w:sz w:val="22"/>
                <w:szCs w:val="22"/>
              </w:rPr>
              <w:t>0.1%</w:t>
            </w:r>
          </w:p>
        </w:tc>
      </w:tr>
      <w:tr w:rsidR="00132D90" w:rsidRPr="006B7BA4" w14:paraId="5ADEAB47" w14:textId="77777777" w:rsidTr="00AB2F5E">
        <w:tc>
          <w:tcPr>
            <w:tcW w:w="5682" w:type="dxa"/>
            <w:tcBorders>
              <w:top w:val="single" w:sz="4" w:space="0" w:color="auto"/>
              <w:bottom w:val="single" w:sz="4" w:space="0" w:color="auto"/>
            </w:tcBorders>
          </w:tcPr>
          <w:p w14:paraId="483342E3" w14:textId="77777777" w:rsidR="00132D90" w:rsidRPr="006B7BA4" w:rsidRDefault="00132D90" w:rsidP="00AB2F5E">
            <w:pPr>
              <w:rPr>
                <w:rFonts w:cs="Times New Roman"/>
                <w:sz w:val="22"/>
                <w:szCs w:val="22"/>
              </w:rPr>
            </w:pPr>
          </w:p>
        </w:tc>
        <w:tc>
          <w:tcPr>
            <w:tcW w:w="8278" w:type="dxa"/>
            <w:gridSpan w:val="7"/>
            <w:tcBorders>
              <w:top w:val="single" w:sz="4" w:space="0" w:color="auto"/>
              <w:bottom w:val="single" w:sz="4" w:space="0" w:color="auto"/>
            </w:tcBorders>
          </w:tcPr>
          <w:p w14:paraId="7199E3D7" w14:textId="77777777" w:rsidR="00132D90" w:rsidRPr="006B7BA4" w:rsidRDefault="00132D90" w:rsidP="00AB2F5E">
            <w:pPr>
              <w:jc w:val="center"/>
              <w:rPr>
                <w:rFonts w:cs="Times New Roman"/>
                <w:b/>
                <w:bCs/>
                <w:sz w:val="22"/>
                <w:szCs w:val="22"/>
              </w:rPr>
            </w:pPr>
            <w:r w:rsidRPr="006B7BA4">
              <w:rPr>
                <w:rFonts w:cs="Times New Roman"/>
                <w:b/>
                <w:bCs/>
                <w:sz w:val="22"/>
                <w:szCs w:val="22"/>
              </w:rPr>
              <w:t>Use of the Internet</w:t>
            </w:r>
          </w:p>
          <w:p w14:paraId="37C6A618" w14:textId="77777777" w:rsidR="00132D90" w:rsidRPr="006B7BA4" w:rsidRDefault="00132D90" w:rsidP="00AB2F5E">
            <w:pPr>
              <w:jc w:val="center"/>
              <w:rPr>
                <w:rFonts w:cs="Times New Roman"/>
                <w:b/>
                <w:bCs/>
                <w:sz w:val="22"/>
                <w:szCs w:val="22"/>
              </w:rPr>
            </w:pPr>
          </w:p>
        </w:tc>
      </w:tr>
      <w:tr w:rsidR="00132D90" w:rsidRPr="006B7BA4" w14:paraId="569A1FA6" w14:textId="77777777" w:rsidTr="00AB2F5E">
        <w:tc>
          <w:tcPr>
            <w:tcW w:w="5682" w:type="dxa"/>
            <w:tcBorders>
              <w:top w:val="single" w:sz="4" w:space="0" w:color="auto"/>
            </w:tcBorders>
          </w:tcPr>
          <w:p w14:paraId="2B5DA45A" w14:textId="77777777" w:rsidR="00132D90" w:rsidRPr="006B7BA4" w:rsidRDefault="00132D90" w:rsidP="00AB2F5E">
            <w:pPr>
              <w:rPr>
                <w:rFonts w:cs="Times New Roman"/>
                <w:sz w:val="22"/>
                <w:szCs w:val="22"/>
              </w:rPr>
            </w:pPr>
          </w:p>
        </w:tc>
        <w:tc>
          <w:tcPr>
            <w:tcW w:w="4437" w:type="dxa"/>
            <w:gridSpan w:val="3"/>
            <w:tcBorders>
              <w:top w:val="single" w:sz="4" w:space="0" w:color="auto"/>
            </w:tcBorders>
          </w:tcPr>
          <w:p w14:paraId="4276D734" w14:textId="77777777" w:rsidR="00132D90" w:rsidRPr="006B7BA4" w:rsidRDefault="00132D90" w:rsidP="00AB2F5E">
            <w:pPr>
              <w:jc w:val="center"/>
              <w:rPr>
                <w:rFonts w:cs="Times New Roman"/>
                <w:sz w:val="22"/>
                <w:szCs w:val="22"/>
              </w:rPr>
            </w:pPr>
            <w:r w:rsidRPr="006B7BA4">
              <w:rPr>
                <w:rFonts w:cs="Times New Roman"/>
                <w:color w:val="000000" w:themeColor="text1"/>
                <w:sz w:val="22"/>
                <w:szCs w:val="22"/>
                <w:lang w:val="en-US"/>
              </w:rPr>
              <w:t>Unadjusted Model</w:t>
            </w:r>
          </w:p>
        </w:tc>
        <w:tc>
          <w:tcPr>
            <w:tcW w:w="3841" w:type="dxa"/>
            <w:gridSpan w:val="4"/>
            <w:tcBorders>
              <w:top w:val="single" w:sz="4" w:space="0" w:color="auto"/>
            </w:tcBorders>
          </w:tcPr>
          <w:p w14:paraId="642ABCCE" w14:textId="77777777" w:rsidR="00132D90" w:rsidRPr="006B7BA4" w:rsidRDefault="00132D90" w:rsidP="00AB2F5E">
            <w:pPr>
              <w:jc w:val="center"/>
              <w:rPr>
                <w:rFonts w:cs="Times New Roman"/>
                <w:sz w:val="22"/>
                <w:szCs w:val="22"/>
              </w:rPr>
            </w:pPr>
            <w:r w:rsidRPr="006B7BA4">
              <w:rPr>
                <w:rFonts w:cs="Times New Roman"/>
                <w:iCs/>
                <w:color w:val="000000" w:themeColor="text1"/>
                <w:sz w:val="22"/>
                <w:szCs w:val="22"/>
                <w:lang w:val="en-US"/>
              </w:rPr>
              <w:t>Adjusted Model</w:t>
            </w:r>
          </w:p>
        </w:tc>
      </w:tr>
      <w:tr w:rsidR="00132D90" w:rsidRPr="006B7BA4" w14:paraId="00F53EED" w14:textId="77777777" w:rsidTr="00AB2F5E">
        <w:tc>
          <w:tcPr>
            <w:tcW w:w="5682" w:type="dxa"/>
          </w:tcPr>
          <w:p w14:paraId="71BD03F6" w14:textId="77777777" w:rsidR="00132D90" w:rsidRPr="006B7BA4" w:rsidRDefault="00132D90" w:rsidP="00AB2F5E">
            <w:pPr>
              <w:rPr>
                <w:rFonts w:cs="Times New Roman"/>
                <w:sz w:val="22"/>
                <w:szCs w:val="22"/>
              </w:rPr>
            </w:pPr>
          </w:p>
        </w:tc>
        <w:tc>
          <w:tcPr>
            <w:tcW w:w="2315" w:type="dxa"/>
          </w:tcPr>
          <w:p w14:paraId="7B4DDA57" w14:textId="77777777" w:rsidR="00132D90" w:rsidRPr="006B7BA4" w:rsidRDefault="00132D90" w:rsidP="00AB2F5E">
            <w:pPr>
              <w:jc w:val="center"/>
              <w:rPr>
                <w:rFonts w:cs="Times New Roman"/>
                <w:sz w:val="22"/>
                <w:szCs w:val="22"/>
              </w:rPr>
            </w:pPr>
            <w:r w:rsidRPr="006B7BA4">
              <w:rPr>
                <w:rFonts w:eastAsia="Times New Roman" w:cs="Times New Roman"/>
                <w:color w:val="000000" w:themeColor="text1"/>
                <w:sz w:val="22"/>
                <w:szCs w:val="22"/>
                <w:lang w:eastAsia="it-IT"/>
              </w:rPr>
              <w:t>β</w:t>
            </w:r>
            <w:r w:rsidRPr="006B7BA4">
              <w:rPr>
                <w:rFonts w:cs="Times New Roman"/>
                <w:color w:val="000000" w:themeColor="text1"/>
                <w:sz w:val="22"/>
                <w:szCs w:val="22"/>
                <w:lang w:val="en-US"/>
              </w:rPr>
              <w:t xml:space="preserve"> (95% CI)</w:t>
            </w:r>
          </w:p>
        </w:tc>
        <w:tc>
          <w:tcPr>
            <w:tcW w:w="1286" w:type="dxa"/>
          </w:tcPr>
          <w:p w14:paraId="74BE440C" w14:textId="77777777" w:rsidR="00132D90" w:rsidRPr="00F46966" w:rsidRDefault="00132D90" w:rsidP="00AB2F5E">
            <w:pPr>
              <w:jc w:val="center"/>
              <w:rPr>
                <w:rFonts w:cs="Times New Roman"/>
                <w:sz w:val="22"/>
                <w:szCs w:val="22"/>
              </w:rPr>
            </w:pPr>
            <w:r w:rsidRPr="00F46966">
              <w:rPr>
                <w:rFonts w:cs="Times New Roman"/>
                <w:color w:val="000000" w:themeColor="text1"/>
                <w:sz w:val="22"/>
                <w:szCs w:val="22"/>
                <w:lang w:val="en-US"/>
              </w:rPr>
              <w:t>p-value</w:t>
            </w:r>
          </w:p>
        </w:tc>
        <w:tc>
          <w:tcPr>
            <w:tcW w:w="836" w:type="dxa"/>
          </w:tcPr>
          <w:p w14:paraId="424577B8" w14:textId="77777777" w:rsidR="00132D90" w:rsidRPr="00F46966" w:rsidRDefault="00132D90" w:rsidP="00AB2F5E">
            <w:pPr>
              <w:jc w:val="center"/>
              <w:rPr>
                <w:rFonts w:cs="Times New Roman"/>
                <w:sz w:val="22"/>
                <w:szCs w:val="22"/>
              </w:rPr>
            </w:pPr>
            <w:r w:rsidRPr="00F46966">
              <w:rPr>
                <w:rFonts w:cs="Times New Roman"/>
                <w:sz w:val="22"/>
                <w:szCs w:val="22"/>
              </w:rPr>
              <w:t>R</w:t>
            </w:r>
            <w:r w:rsidRPr="00F46966">
              <w:rPr>
                <w:rFonts w:cs="Times New Roman"/>
                <w:sz w:val="22"/>
                <w:szCs w:val="22"/>
                <w:vertAlign w:val="superscript"/>
              </w:rPr>
              <w:t>2</w:t>
            </w:r>
          </w:p>
        </w:tc>
        <w:tc>
          <w:tcPr>
            <w:tcW w:w="1788" w:type="dxa"/>
          </w:tcPr>
          <w:p w14:paraId="7E0EB551" w14:textId="77777777" w:rsidR="00132D90" w:rsidRPr="00F46966" w:rsidRDefault="00132D90" w:rsidP="00AB2F5E">
            <w:pPr>
              <w:jc w:val="center"/>
              <w:rPr>
                <w:rFonts w:cs="Times New Roman"/>
                <w:sz w:val="22"/>
                <w:szCs w:val="22"/>
              </w:rPr>
            </w:pPr>
            <w:r w:rsidRPr="00F46966">
              <w:rPr>
                <w:rFonts w:eastAsia="Times New Roman" w:cs="Times New Roman"/>
                <w:color w:val="000000" w:themeColor="text1"/>
                <w:sz w:val="22"/>
                <w:szCs w:val="22"/>
                <w:lang w:eastAsia="it-IT"/>
              </w:rPr>
              <w:t>β</w:t>
            </w:r>
            <w:r w:rsidRPr="00F46966">
              <w:rPr>
                <w:rFonts w:cs="Times New Roman"/>
                <w:color w:val="000000" w:themeColor="text1"/>
                <w:sz w:val="22"/>
                <w:szCs w:val="22"/>
                <w:lang w:val="en-US"/>
              </w:rPr>
              <w:t xml:space="preserve"> (95% CI)</w:t>
            </w:r>
          </w:p>
        </w:tc>
        <w:tc>
          <w:tcPr>
            <w:tcW w:w="1084" w:type="dxa"/>
          </w:tcPr>
          <w:p w14:paraId="154EDEB6" w14:textId="77777777" w:rsidR="00132D90" w:rsidRPr="00F46966" w:rsidRDefault="00132D90" w:rsidP="00AB2F5E">
            <w:pPr>
              <w:jc w:val="center"/>
              <w:rPr>
                <w:rFonts w:cs="Times New Roman"/>
                <w:sz w:val="22"/>
                <w:szCs w:val="22"/>
              </w:rPr>
            </w:pPr>
            <w:r w:rsidRPr="00F46966">
              <w:rPr>
                <w:rFonts w:cs="Times New Roman"/>
                <w:color w:val="000000" w:themeColor="text1"/>
                <w:sz w:val="22"/>
                <w:szCs w:val="22"/>
                <w:lang w:val="en-US"/>
              </w:rPr>
              <w:t>p-value</w:t>
            </w:r>
          </w:p>
        </w:tc>
        <w:tc>
          <w:tcPr>
            <w:tcW w:w="969" w:type="dxa"/>
            <w:gridSpan w:val="2"/>
          </w:tcPr>
          <w:p w14:paraId="0DC2B061" w14:textId="77777777" w:rsidR="00132D90" w:rsidRPr="006B7BA4" w:rsidRDefault="00132D90" w:rsidP="00AB2F5E">
            <w:pPr>
              <w:jc w:val="center"/>
              <w:rPr>
                <w:rFonts w:cs="Times New Roman"/>
                <w:sz w:val="22"/>
                <w:szCs w:val="22"/>
              </w:rPr>
            </w:pPr>
            <w:r w:rsidRPr="006B7BA4">
              <w:rPr>
                <w:rFonts w:cs="Times New Roman"/>
                <w:sz w:val="22"/>
                <w:szCs w:val="22"/>
              </w:rPr>
              <w:t>R</w:t>
            </w:r>
            <w:r w:rsidRPr="006B7BA4">
              <w:rPr>
                <w:rFonts w:cs="Times New Roman"/>
                <w:sz w:val="22"/>
                <w:szCs w:val="22"/>
                <w:vertAlign w:val="superscript"/>
              </w:rPr>
              <w:t>2</w:t>
            </w:r>
          </w:p>
        </w:tc>
      </w:tr>
      <w:tr w:rsidR="00132D90" w:rsidRPr="006B7BA4" w14:paraId="7174232A" w14:textId="77777777" w:rsidTr="00AB2F5E">
        <w:tc>
          <w:tcPr>
            <w:tcW w:w="5682" w:type="dxa"/>
          </w:tcPr>
          <w:p w14:paraId="5B7BBABA" w14:textId="77777777" w:rsidR="00132D90" w:rsidRPr="006B7BA4" w:rsidRDefault="00132D90" w:rsidP="00AB2F5E">
            <w:pPr>
              <w:rPr>
                <w:rFonts w:cs="Times New Roman"/>
                <w:sz w:val="22"/>
                <w:szCs w:val="22"/>
              </w:rPr>
            </w:pPr>
            <w:r w:rsidRPr="006B7BA4">
              <w:rPr>
                <w:rFonts w:cs="Times New Roman"/>
                <w:sz w:val="22"/>
                <w:szCs w:val="22"/>
              </w:rPr>
              <w:t>AARC-</w:t>
            </w:r>
            <w:r>
              <w:rPr>
                <w:rFonts w:cs="Times New Roman"/>
                <w:sz w:val="22"/>
                <w:szCs w:val="22"/>
              </w:rPr>
              <w:t>g</w:t>
            </w:r>
            <w:r w:rsidRPr="006B7BA4">
              <w:rPr>
                <w:rFonts w:cs="Times New Roman"/>
                <w:sz w:val="22"/>
                <w:szCs w:val="22"/>
              </w:rPr>
              <w:t>ains</w:t>
            </w:r>
          </w:p>
        </w:tc>
        <w:tc>
          <w:tcPr>
            <w:tcW w:w="2315" w:type="dxa"/>
          </w:tcPr>
          <w:p w14:paraId="34B746FE" w14:textId="77777777" w:rsidR="00132D90" w:rsidRPr="006B7BA4" w:rsidRDefault="00132D90" w:rsidP="00AB2F5E">
            <w:pPr>
              <w:jc w:val="center"/>
              <w:rPr>
                <w:rFonts w:cs="Times New Roman"/>
                <w:sz w:val="22"/>
                <w:szCs w:val="22"/>
              </w:rPr>
            </w:pPr>
            <w:r w:rsidRPr="006B7BA4">
              <w:rPr>
                <w:rFonts w:cs="Times New Roman"/>
                <w:sz w:val="22"/>
                <w:szCs w:val="22"/>
              </w:rPr>
              <w:t>.03 (.01; .05)</w:t>
            </w:r>
          </w:p>
        </w:tc>
        <w:tc>
          <w:tcPr>
            <w:tcW w:w="1286" w:type="dxa"/>
          </w:tcPr>
          <w:p w14:paraId="762B3FE8" w14:textId="77777777" w:rsidR="00132D90" w:rsidRPr="006B7BA4" w:rsidRDefault="00132D90" w:rsidP="00AB2F5E">
            <w:pPr>
              <w:jc w:val="center"/>
              <w:rPr>
                <w:rFonts w:cs="Times New Roman"/>
                <w:sz w:val="22"/>
                <w:szCs w:val="22"/>
              </w:rPr>
            </w:pPr>
            <w:r w:rsidRPr="006B7BA4">
              <w:rPr>
                <w:rFonts w:cs="Times New Roman"/>
                <w:sz w:val="22"/>
                <w:szCs w:val="22"/>
              </w:rPr>
              <w:t>.013</w:t>
            </w:r>
          </w:p>
        </w:tc>
        <w:tc>
          <w:tcPr>
            <w:tcW w:w="836" w:type="dxa"/>
          </w:tcPr>
          <w:p w14:paraId="743FABFA" w14:textId="77777777" w:rsidR="00132D90" w:rsidRPr="006B7BA4" w:rsidRDefault="00132D90" w:rsidP="00AB2F5E">
            <w:pPr>
              <w:jc w:val="center"/>
              <w:rPr>
                <w:rFonts w:cs="Times New Roman"/>
                <w:sz w:val="22"/>
                <w:szCs w:val="22"/>
              </w:rPr>
            </w:pPr>
            <w:r w:rsidRPr="006B7BA4">
              <w:rPr>
                <w:rFonts w:cs="Times New Roman"/>
                <w:sz w:val="22"/>
                <w:szCs w:val="22"/>
              </w:rPr>
              <w:t>0.1%</w:t>
            </w:r>
          </w:p>
        </w:tc>
        <w:tc>
          <w:tcPr>
            <w:tcW w:w="1788" w:type="dxa"/>
          </w:tcPr>
          <w:p w14:paraId="49B58A09" w14:textId="77777777" w:rsidR="00132D90" w:rsidRPr="006B7BA4" w:rsidRDefault="00132D90" w:rsidP="00AB2F5E">
            <w:pPr>
              <w:jc w:val="center"/>
              <w:rPr>
                <w:rFonts w:cs="Times New Roman"/>
                <w:sz w:val="22"/>
                <w:szCs w:val="22"/>
              </w:rPr>
            </w:pPr>
            <w:r w:rsidRPr="006B7BA4">
              <w:rPr>
                <w:rFonts w:cs="Times New Roman"/>
                <w:sz w:val="22"/>
                <w:szCs w:val="22"/>
              </w:rPr>
              <w:t>.03 (.01; .05)</w:t>
            </w:r>
          </w:p>
        </w:tc>
        <w:tc>
          <w:tcPr>
            <w:tcW w:w="1084" w:type="dxa"/>
          </w:tcPr>
          <w:p w14:paraId="547D4A9E" w14:textId="77777777" w:rsidR="00132D90" w:rsidRPr="006B7BA4" w:rsidRDefault="00132D90" w:rsidP="00AB2F5E">
            <w:pPr>
              <w:jc w:val="center"/>
              <w:rPr>
                <w:rFonts w:cs="Times New Roman"/>
                <w:sz w:val="22"/>
                <w:szCs w:val="22"/>
              </w:rPr>
            </w:pPr>
            <w:r w:rsidRPr="006B7BA4">
              <w:rPr>
                <w:rFonts w:cs="Times New Roman"/>
                <w:sz w:val="22"/>
                <w:szCs w:val="22"/>
              </w:rPr>
              <w:t>.008</w:t>
            </w:r>
          </w:p>
        </w:tc>
        <w:tc>
          <w:tcPr>
            <w:tcW w:w="969" w:type="dxa"/>
            <w:gridSpan w:val="2"/>
          </w:tcPr>
          <w:p w14:paraId="65A476F3" w14:textId="77777777" w:rsidR="00132D90" w:rsidRPr="006B7BA4" w:rsidRDefault="00132D90" w:rsidP="00AB2F5E">
            <w:pPr>
              <w:jc w:val="center"/>
              <w:rPr>
                <w:rFonts w:cs="Times New Roman"/>
                <w:sz w:val="22"/>
                <w:szCs w:val="22"/>
              </w:rPr>
            </w:pPr>
            <w:r w:rsidRPr="006B7BA4">
              <w:rPr>
                <w:rFonts w:cs="Times New Roman"/>
                <w:sz w:val="22"/>
                <w:szCs w:val="22"/>
              </w:rPr>
              <w:t>0.1%</w:t>
            </w:r>
          </w:p>
        </w:tc>
      </w:tr>
      <w:tr w:rsidR="00132D90" w:rsidRPr="006B7BA4" w14:paraId="09F5B481" w14:textId="77777777" w:rsidTr="00AB2F5E">
        <w:tc>
          <w:tcPr>
            <w:tcW w:w="5682" w:type="dxa"/>
            <w:tcBorders>
              <w:bottom w:val="nil"/>
            </w:tcBorders>
          </w:tcPr>
          <w:p w14:paraId="0F75E8C3" w14:textId="77777777" w:rsidR="00132D90" w:rsidRPr="006B7BA4" w:rsidRDefault="00132D90" w:rsidP="00AB2F5E">
            <w:pPr>
              <w:rPr>
                <w:rFonts w:cs="Times New Roman"/>
                <w:sz w:val="22"/>
                <w:szCs w:val="22"/>
              </w:rPr>
            </w:pPr>
            <w:r w:rsidRPr="006B7BA4">
              <w:rPr>
                <w:rFonts w:cs="Times New Roman"/>
                <w:sz w:val="22"/>
                <w:szCs w:val="22"/>
              </w:rPr>
              <w:t>AARC-</w:t>
            </w:r>
            <w:r>
              <w:rPr>
                <w:rFonts w:cs="Times New Roman"/>
                <w:sz w:val="22"/>
                <w:szCs w:val="22"/>
              </w:rPr>
              <w:t>l</w:t>
            </w:r>
            <w:r w:rsidRPr="006B7BA4">
              <w:rPr>
                <w:rFonts w:cs="Times New Roman"/>
                <w:sz w:val="22"/>
                <w:szCs w:val="22"/>
              </w:rPr>
              <w:t>osses</w:t>
            </w:r>
          </w:p>
        </w:tc>
        <w:tc>
          <w:tcPr>
            <w:tcW w:w="2315" w:type="dxa"/>
            <w:tcBorders>
              <w:bottom w:val="nil"/>
            </w:tcBorders>
          </w:tcPr>
          <w:p w14:paraId="396F46E6" w14:textId="77777777" w:rsidR="00132D90" w:rsidRPr="006B7BA4" w:rsidRDefault="00132D90" w:rsidP="00AB2F5E">
            <w:pPr>
              <w:jc w:val="center"/>
              <w:rPr>
                <w:rFonts w:cs="Times New Roman"/>
                <w:sz w:val="22"/>
                <w:szCs w:val="22"/>
              </w:rPr>
            </w:pPr>
            <w:r w:rsidRPr="006B7BA4">
              <w:rPr>
                <w:rFonts w:cs="Times New Roman"/>
                <w:sz w:val="22"/>
                <w:szCs w:val="22"/>
              </w:rPr>
              <w:t>-.05 (-.07; -.03)</w:t>
            </w:r>
          </w:p>
        </w:tc>
        <w:tc>
          <w:tcPr>
            <w:tcW w:w="1286" w:type="dxa"/>
            <w:tcBorders>
              <w:bottom w:val="nil"/>
            </w:tcBorders>
          </w:tcPr>
          <w:p w14:paraId="7CFFB905" w14:textId="77777777" w:rsidR="00132D90" w:rsidRPr="006B7BA4" w:rsidRDefault="00132D90" w:rsidP="00AB2F5E">
            <w:pPr>
              <w:jc w:val="center"/>
              <w:rPr>
                <w:rFonts w:cs="Times New Roman"/>
                <w:sz w:val="22"/>
                <w:szCs w:val="22"/>
              </w:rPr>
            </w:pPr>
            <w:r w:rsidRPr="006B7BA4">
              <w:rPr>
                <w:rFonts w:cs="Times New Roman"/>
                <w:sz w:val="22"/>
                <w:szCs w:val="22"/>
              </w:rPr>
              <w:t>&lt;.001</w:t>
            </w:r>
          </w:p>
        </w:tc>
        <w:tc>
          <w:tcPr>
            <w:tcW w:w="836" w:type="dxa"/>
            <w:tcBorders>
              <w:bottom w:val="nil"/>
            </w:tcBorders>
          </w:tcPr>
          <w:p w14:paraId="796A025A" w14:textId="77777777" w:rsidR="00132D90" w:rsidRPr="006B7BA4" w:rsidRDefault="00132D90" w:rsidP="00AB2F5E">
            <w:pPr>
              <w:jc w:val="center"/>
              <w:rPr>
                <w:rFonts w:cs="Times New Roman"/>
                <w:sz w:val="22"/>
                <w:szCs w:val="22"/>
              </w:rPr>
            </w:pPr>
            <w:r w:rsidRPr="006B7BA4">
              <w:rPr>
                <w:rFonts w:cs="Times New Roman"/>
                <w:sz w:val="22"/>
                <w:szCs w:val="22"/>
              </w:rPr>
              <w:t>0.3%</w:t>
            </w:r>
          </w:p>
        </w:tc>
        <w:tc>
          <w:tcPr>
            <w:tcW w:w="1788" w:type="dxa"/>
            <w:tcBorders>
              <w:bottom w:val="nil"/>
            </w:tcBorders>
          </w:tcPr>
          <w:p w14:paraId="72E93B8A" w14:textId="77777777" w:rsidR="00132D90" w:rsidRPr="006B7BA4" w:rsidRDefault="00132D90" w:rsidP="00AB2F5E">
            <w:pPr>
              <w:jc w:val="center"/>
              <w:rPr>
                <w:rFonts w:cs="Times New Roman"/>
                <w:sz w:val="22"/>
                <w:szCs w:val="22"/>
              </w:rPr>
            </w:pPr>
            <w:r w:rsidRPr="006B7BA4">
              <w:rPr>
                <w:rFonts w:cs="Times New Roman"/>
                <w:sz w:val="22"/>
                <w:szCs w:val="22"/>
              </w:rPr>
              <w:t>-.03 (-.05; -.01)</w:t>
            </w:r>
          </w:p>
        </w:tc>
        <w:tc>
          <w:tcPr>
            <w:tcW w:w="1084" w:type="dxa"/>
            <w:tcBorders>
              <w:bottom w:val="nil"/>
            </w:tcBorders>
          </w:tcPr>
          <w:p w14:paraId="789E1F48" w14:textId="77777777" w:rsidR="00132D90" w:rsidRPr="006B7BA4" w:rsidRDefault="00132D90" w:rsidP="00AB2F5E">
            <w:pPr>
              <w:jc w:val="center"/>
              <w:rPr>
                <w:rFonts w:cs="Times New Roman"/>
                <w:sz w:val="22"/>
                <w:szCs w:val="22"/>
              </w:rPr>
            </w:pPr>
            <w:r w:rsidRPr="006B7BA4">
              <w:rPr>
                <w:rFonts w:cs="Times New Roman"/>
                <w:sz w:val="22"/>
                <w:szCs w:val="22"/>
              </w:rPr>
              <w:t>.015</w:t>
            </w:r>
          </w:p>
        </w:tc>
        <w:tc>
          <w:tcPr>
            <w:tcW w:w="969" w:type="dxa"/>
            <w:gridSpan w:val="2"/>
            <w:tcBorders>
              <w:bottom w:val="nil"/>
            </w:tcBorders>
          </w:tcPr>
          <w:p w14:paraId="6522FAA0" w14:textId="77777777" w:rsidR="00132D90" w:rsidRPr="006B7BA4" w:rsidRDefault="00132D90" w:rsidP="00AB2F5E">
            <w:pPr>
              <w:jc w:val="center"/>
              <w:rPr>
                <w:rFonts w:cs="Times New Roman"/>
                <w:sz w:val="22"/>
                <w:szCs w:val="22"/>
              </w:rPr>
            </w:pPr>
            <w:r w:rsidRPr="006B7BA4">
              <w:rPr>
                <w:rFonts w:cs="Times New Roman"/>
                <w:sz w:val="22"/>
                <w:szCs w:val="22"/>
              </w:rPr>
              <w:t>0.1%</w:t>
            </w:r>
          </w:p>
        </w:tc>
      </w:tr>
      <w:tr w:rsidR="00132D90" w:rsidRPr="006B7BA4" w14:paraId="07D5B18C" w14:textId="77777777" w:rsidTr="00AB2F5E">
        <w:tc>
          <w:tcPr>
            <w:tcW w:w="5682" w:type="dxa"/>
            <w:tcBorders>
              <w:top w:val="nil"/>
              <w:bottom w:val="nil"/>
            </w:tcBorders>
          </w:tcPr>
          <w:p w14:paraId="321A6D50" w14:textId="77777777" w:rsidR="00132D90" w:rsidRPr="006B7BA4" w:rsidRDefault="00132D90" w:rsidP="00AB2F5E">
            <w:pPr>
              <w:rPr>
                <w:rFonts w:cs="Times New Roman"/>
                <w:sz w:val="22"/>
                <w:szCs w:val="22"/>
              </w:rPr>
            </w:pPr>
            <w:r w:rsidRPr="006B7BA4">
              <w:rPr>
                <w:rFonts w:cs="Times New Roman"/>
                <w:sz w:val="22"/>
                <w:szCs w:val="22"/>
              </w:rPr>
              <w:t>ATOA</w:t>
            </w:r>
          </w:p>
        </w:tc>
        <w:tc>
          <w:tcPr>
            <w:tcW w:w="2315" w:type="dxa"/>
            <w:tcBorders>
              <w:top w:val="nil"/>
              <w:bottom w:val="nil"/>
            </w:tcBorders>
          </w:tcPr>
          <w:p w14:paraId="3AE07599" w14:textId="77777777" w:rsidR="00132D90" w:rsidRPr="006B7BA4" w:rsidRDefault="00132D90" w:rsidP="00AB2F5E">
            <w:pPr>
              <w:jc w:val="center"/>
              <w:rPr>
                <w:rFonts w:cs="Times New Roman"/>
                <w:sz w:val="22"/>
                <w:szCs w:val="22"/>
              </w:rPr>
            </w:pPr>
            <w:r w:rsidRPr="006B7BA4">
              <w:rPr>
                <w:rFonts w:cs="Times New Roman"/>
                <w:sz w:val="22"/>
                <w:szCs w:val="22"/>
              </w:rPr>
              <w:t>.04 (.02; .06)</w:t>
            </w:r>
          </w:p>
        </w:tc>
        <w:tc>
          <w:tcPr>
            <w:tcW w:w="1286" w:type="dxa"/>
            <w:tcBorders>
              <w:top w:val="nil"/>
              <w:bottom w:val="nil"/>
            </w:tcBorders>
          </w:tcPr>
          <w:p w14:paraId="500C38C3" w14:textId="77777777" w:rsidR="00132D90" w:rsidRPr="006B7BA4" w:rsidRDefault="00132D90" w:rsidP="00AB2F5E">
            <w:pPr>
              <w:jc w:val="center"/>
              <w:rPr>
                <w:rFonts w:cs="Times New Roman"/>
                <w:sz w:val="22"/>
                <w:szCs w:val="22"/>
              </w:rPr>
            </w:pPr>
            <w:r w:rsidRPr="006B7BA4">
              <w:rPr>
                <w:rFonts w:cs="Times New Roman"/>
                <w:sz w:val="22"/>
                <w:szCs w:val="22"/>
              </w:rPr>
              <w:t>&lt;.001</w:t>
            </w:r>
          </w:p>
        </w:tc>
        <w:tc>
          <w:tcPr>
            <w:tcW w:w="836" w:type="dxa"/>
            <w:tcBorders>
              <w:top w:val="nil"/>
              <w:bottom w:val="nil"/>
            </w:tcBorders>
          </w:tcPr>
          <w:p w14:paraId="7FEA63EF" w14:textId="77777777" w:rsidR="00132D90" w:rsidRPr="006B7BA4" w:rsidRDefault="00132D90" w:rsidP="00AB2F5E">
            <w:pPr>
              <w:jc w:val="center"/>
              <w:rPr>
                <w:rFonts w:cs="Times New Roman"/>
                <w:sz w:val="22"/>
                <w:szCs w:val="22"/>
              </w:rPr>
            </w:pPr>
            <w:r w:rsidRPr="006B7BA4">
              <w:rPr>
                <w:rFonts w:cs="Times New Roman"/>
                <w:sz w:val="22"/>
                <w:szCs w:val="22"/>
              </w:rPr>
              <w:t>0.2%</w:t>
            </w:r>
          </w:p>
        </w:tc>
        <w:tc>
          <w:tcPr>
            <w:tcW w:w="1788" w:type="dxa"/>
            <w:tcBorders>
              <w:top w:val="nil"/>
              <w:bottom w:val="nil"/>
            </w:tcBorders>
          </w:tcPr>
          <w:p w14:paraId="5E08B285" w14:textId="77777777" w:rsidR="00132D90" w:rsidRPr="006B7BA4" w:rsidRDefault="00132D90" w:rsidP="00AB2F5E">
            <w:pPr>
              <w:jc w:val="center"/>
              <w:rPr>
                <w:rFonts w:cs="Times New Roman"/>
                <w:sz w:val="22"/>
                <w:szCs w:val="22"/>
              </w:rPr>
            </w:pPr>
            <w:r w:rsidRPr="006B7BA4">
              <w:rPr>
                <w:rFonts w:cs="Times New Roman"/>
                <w:sz w:val="22"/>
                <w:szCs w:val="22"/>
              </w:rPr>
              <w:t>.02 (-.004; .04)</w:t>
            </w:r>
          </w:p>
        </w:tc>
        <w:tc>
          <w:tcPr>
            <w:tcW w:w="1084" w:type="dxa"/>
            <w:tcBorders>
              <w:top w:val="nil"/>
              <w:bottom w:val="nil"/>
            </w:tcBorders>
          </w:tcPr>
          <w:p w14:paraId="0EB58B56" w14:textId="77777777" w:rsidR="00132D90" w:rsidRPr="006B7BA4" w:rsidRDefault="00132D90" w:rsidP="00AB2F5E">
            <w:pPr>
              <w:jc w:val="center"/>
              <w:rPr>
                <w:rFonts w:cs="Times New Roman"/>
                <w:sz w:val="22"/>
                <w:szCs w:val="22"/>
              </w:rPr>
            </w:pPr>
            <w:r w:rsidRPr="006B7BA4">
              <w:rPr>
                <w:rFonts w:cs="Times New Roman"/>
                <w:sz w:val="22"/>
                <w:szCs w:val="22"/>
              </w:rPr>
              <w:t>.119</w:t>
            </w:r>
          </w:p>
        </w:tc>
        <w:tc>
          <w:tcPr>
            <w:tcW w:w="969" w:type="dxa"/>
            <w:gridSpan w:val="2"/>
            <w:tcBorders>
              <w:top w:val="nil"/>
              <w:bottom w:val="nil"/>
            </w:tcBorders>
          </w:tcPr>
          <w:p w14:paraId="65AF0EBF" w14:textId="77777777" w:rsidR="00132D90" w:rsidRPr="006B7BA4" w:rsidRDefault="00132D90" w:rsidP="00AB2F5E">
            <w:pPr>
              <w:jc w:val="center"/>
              <w:rPr>
                <w:rFonts w:cs="Times New Roman"/>
                <w:sz w:val="22"/>
                <w:szCs w:val="22"/>
              </w:rPr>
            </w:pPr>
            <w:r w:rsidRPr="006B7BA4">
              <w:rPr>
                <w:rFonts w:cs="Times New Roman"/>
                <w:sz w:val="22"/>
                <w:szCs w:val="22"/>
              </w:rPr>
              <w:t>0.03%</w:t>
            </w:r>
          </w:p>
        </w:tc>
      </w:tr>
      <w:tr w:rsidR="00132D90" w:rsidRPr="006B7BA4" w14:paraId="6F7F4556" w14:textId="77777777" w:rsidTr="00AB2F5E">
        <w:tc>
          <w:tcPr>
            <w:tcW w:w="13960" w:type="dxa"/>
            <w:gridSpan w:val="8"/>
            <w:tcBorders>
              <w:top w:val="nil"/>
              <w:bottom w:val="single" w:sz="4" w:space="0" w:color="auto"/>
            </w:tcBorders>
          </w:tcPr>
          <w:p w14:paraId="2C08FA83" w14:textId="77777777" w:rsidR="00132D90" w:rsidRPr="006B7BA4" w:rsidRDefault="00132D90" w:rsidP="00AB2F5E">
            <w:pPr>
              <w:rPr>
                <w:rFonts w:cs="Times New Roman"/>
                <w:sz w:val="22"/>
                <w:szCs w:val="22"/>
              </w:rPr>
            </w:pPr>
            <w:r w:rsidRPr="006B7BA4">
              <w:rPr>
                <w:rFonts w:cs="Times New Roman"/>
                <w:i/>
                <w:iCs/>
                <w:sz w:val="22"/>
                <w:szCs w:val="22"/>
              </w:rPr>
              <w:t xml:space="preserve">Note: </w:t>
            </w:r>
            <w:r w:rsidRPr="006B7BA4">
              <w:rPr>
                <w:rFonts w:cs="Times New Roman"/>
                <w:color w:val="000000" w:themeColor="text1"/>
                <w:sz w:val="22"/>
                <w:szCs w:val="22"/>
              </w:rPr>
              <w:t>N = 4454.</w:t>
            </w:r>
            <w:r w:rsidRPr="006B7BA4">
              <w:rPr>
                <w:rFonts w:cs="Times New Roman"/>
                <w:i/>
                <w:iCs/>
                <w:sz w:val="22"/>
                <w:szCs w:val="22"/>
              </w:rPr>
              <w:t xml:space="preserve"> </w:t>
            </w:r>
            <w:r w:rsidRPr="006B7BA4">
              <w:rPr>
                <w:rFonts w:cs="Times New Roman"/>
                <w:sz w:val="22"/>
                <w:szCs w:val="22"/>
              </w:rPr>
              <w:t>Adjusted for age, sex, education, and employment status</w:t>
            </w:r>
          </w:p>
        </w:tc>
      </w:tr>
    </w:tbl>
    <w:p w14:paraId="0093D49B" w14:textId="77777777" w:rsidR="00132D90" w:rsidRPr="006B7BA4" w:rsidRDefault="00132D90" w:rsidP="00132D90">
      <w:pPr>
        <w:rPr>
          <w:rFonts w:cs="Times New Roman"/>
          <w:sz w:val="22"/>
          <w:szCs w:val="22"/>
        </w:rPr>
      </w:pPr>
    </w:p>
    <w:p w14:paraId="424FE233" w14:textId="77777777" w:rsidR="00132D90" w:rsidRPr="006B7BA4" w:rsidRDefault="00132D90" w:rsidP="00132D90">
      <w:pPr>
        <w:rPr>
          <w:rFonts w:cs="Times New Roman"/>
          <w:sz w:val="22"/>
          <w:szCs w:val="22"/>
        </w:rPr>
      </w:pPr>
    </w:p>
    <w:p w14:paraId="0DA59899" w14:textId="77777777" w:rsidR="00132D90" w:rsidRPr="006B7BA4" w:rsidRDefault="00132D90" w:rsidP="00132D90">
      <w:pPr>
        <w:rPr>
          <w:rFonts w:cs="Times New Roman"/>
          <w:sz w:val="22"/>
          <w:szCs w:val="22"/>
        </w:rPr>
        <w:sectPr w:rsidR="00132D90" w:rsidRPr="006B7BA4" w:rsidSect="00BD0BBD">
          <w:pgSz w:w="16840" w:h="11900" w:orient="landscape"/>
          <w:pgMar w:top="1440" w:right="1440" w:bottom="1440" w:left="1440" w:header="708" w:footer="708" w:gutter="0"/>
          <w:cols w:space="708"/>
          <w:docGrid w:linePitch="360"/>
        </w:sectPr>
      </w:pPr>
    </w:p>
    <w:p w14:paraId="24DBCAE6" w14:textId="77777777" w:rsidR="00132D90" w:rsidRPr="006B7BA4" w:rsidRDefault="00132D90" w:rsidP="00132D90">
      <w:pPr>
        <w:rPr>
          <w:rFonts w:cs="Times New Roman"/>
          <w:sz w:val="22"/>
          <w:szCs w:val="22"/>
        </w:rPr>
      </w:pPr>
    </w:p>
    <w:tbl>
      <w:tblPr>
        <w:tblStyle w:val="Grigliatabel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02"/>
        <w:gridCol w:w="2392"/>
        <w:gridCol w:w="1487"/>
        <w:gridCol w:w="2410"/>
        <w:gridCol w:w="1769"/>
      </w:tblGrid>
      <w:tr w:rsidR="00132D90" w:rsidRPr="006B7BA4" w14:paraId="58C68C34" w14:textId="77777777" w:rsidTr="00AB2F5E">
        <w:tc>
          <w:tcPr>
            <w:tcW w:w="13960" w:type="dxa"/>
            <w:gridSpan w:val="5"/>
            <w:tcBorders>
              <w:bottom w:val="single" w:sz="4" w:space="0" w:color="auto"/>
            </w:tcBorders>
          </w:tcPr>
          <w:p w14:paraId="1F039E91" w14:textId="77777777" w:rsidR="00132D90" w:rsidRPr="006B7BA4" w:rsidRDefault="00132D90" w:rsidP="00AB2F5E">
            <w:pPr>
              <w:rPr>
                <w:rFonts w:cs="Times New Roman"/>
                <w:b/>
                <w:bCs/>
                <w:sz w:val="22"/>
                <w:szCs w:val="22"/>
              </w:rPr>
            </w:pPr>
            <w:r w:rsidRPr="006B7BA4">
              <w:rPr>
                <w:rFonts w:cs="Times New Roman"/>
                <w:b/>
                <w:bCs/>
                <w:sz w:val="22"/>
                <w:szCs w:val="22"/>
              </w:rPr>
              <w:t>Supplementary Table 3.</w:t>
            </w:r>
          </w:p>
          <w:p w14:paraId="68E6DF50" w14:textId="77777777" w:rsidR="00132D90" w:rsidRPr="006B7BA4" w:rsidRDefault="00132D90" w:rsidP="00AB2F5E">
            <w:pPr>
              <w:rPr>
                <w:rFonts w:cs="Times New Roman"/>
                <w:sz w:val="22"/>
                <w:szCs w:val="22"/>
              </w:rPr>
            </w:pPr>
            <w:r w:rsidRPr="006B7BA4">
              <w:rPr>
                <w:rFonts w:cs="Times New Roman"/>
                <w:sz w:val="22"/>
                <w:szCs w:val="22"/>
              </w:rPr>
              <w:t>Interactions Between Age and Each of AARC-</w:t>
            </w:r>
            <w:r>
              <w:rPr>
                <w:rFonts w:cs="Times New Roman"/>
                <w:sz w:val="22"/>
                <w:szCs w:val="22"/>
              </w:rPr>
              <w:t>g</w:t>
            </w:r>
            <w:r w:rsidRPr="006B7BA4">
              <w:rPr>
                <w:rFonts w:cs="Times New Roman"/>
                <w:sz w:val="22"/>
                <w:szCs w:val="22"/>
              </w:rPr>
              <w:t>ains, AARC-</w:t>
            </w:r>
            <w:r>
              <w:rPr>
                <w:rFonts w:cs="Times New Roman"/>
                <w:sz w:val="22"/>
                <w:szCs w:val="22"/>
              </w:rPr>
              <w:t>l</w:t>
            </w:r>
            <w:r w:rsidRPr="006B7BA4">
              <w:rPr>
                <w:rFonts w:cs="Times New Roman"/>
                <w:sz w:val="22"/>
                <w:szCs w:val="22"/>
              </w:rPr>
              <w:t>osses, and ATOA as Cross-Sectional Predictors of Frequency of Use of Technologies, the Internet, and Social Media</w:t>
            </w:r>
          </w:p>
          <w:p w14:paraId="7C11FA91" w14:textId="77777777" w:rsidR="00132D90" w:rsidRPr="006B7BA4" w:rsidRDefault="00132D90" w:rsidP="00AB2F5E">
            <w:pPr>
              <w:rPr>
                <w:rFonts w:cs="Times New Roman"/>
                <w:sz w:val="22"/>
                <w:szCs w:val="22"/>
              </w:rPr>
            </w:pPr>
          </w:p>
        </w:tc>
      </w:tr>
      <w:tr w:rsidR="00132D90" w:rsidRPr="006B7BA4" w14:paraId="6CACE779" w14:textId="77777777" w:rsidTr="00AB2F5E">
        <w:tc>
          <w:tcPr>
            <w:tcW w:w="5902" w:type="dxa"/>
            <w:tcBorders>
              <w:top w:val="single" w:sz="4" w:space="0" w:color="auto"/>
              <w:bottom w:val="single" w:sz="4" w:space="0" w:color="auto"/>
            </w:tcBorders>
          </w:tcPr>
          <w:p w14:paraId="53FD86B9" w14:textId="77777777" w:rsidR="00132D90" w:rsidRPr="006B7BA4" w:rsidRDefault="00132D90" w:rsidP="00AB2F5E">
            <w:pPr>
              <w:rPr>
                <w:rFonts w:cs="Times New Roman"/>
                <w:sz w:val="22"/>
                <w:szCs w:val="22"/>
              </w:rPr>
            </w:pPr>
            <w:r w:rsidRPr="006B7BA4">
              <w:rPr>
                <w:rFonts w:cs="Times New Roman"/>
                <w:sz w:val="22"/>
                <w:szCs w:val="22"/>
              </w:rPr>
              <w:t>Predictors</w:t>
            </w:r>
          </w:p>
        </w:tc>
        <w:tc>
          <w:tcPr>
            <w:tcW w:w="8058" w:type="dxa"/>
            <w:gridSpan w:val="4"/>
            <w:tcBorders>
              <w:top w:val="single" w:sz="4" w:space="0" w:color="auto"/>
              <w:bottom w:val="single" w:sz="4" w:space="0" w:color="auto"/>
            </w:tcBorders>
          </w:tcPr>
          <w:p w14:paraId="40264D42" w14:textId="77777777" w:rsidR="00132D90" w:rsidRPr="006B7BA4" w:rsidRDefault="00132D90" w:rsidP="00AB2F5E">
            <w:pPr>
              <w:jc w:val="center"/>
              <w:rPr>
                <w:rFonts w:cs="Times New Roman"/>
                <w:b/>
                <w:bCs/>
                <w:sz w:val="22"/>
                <w:szCs w:val="22"/>
              </w:rPr>
            </w:pPr>
            <w:r w:rsidRPr="006B7BA4">
              <w:rPr>
                <w:rFonts w:cs="Times New Roman"/>
                <w:b/>
                <w:bCs/>
                <w:sz w:val="22"/>
                <w:szCs w:val="22"/>
              </w:rPr>
              <w:t>Use of Technologies</w:t>
            </w:r>
          </w:p>
          <w:p w14:paraId="186EC5F4" w14:textId="77777777" w:rsidR="00132D90" w:rsidRPr="006B7BA4" w:rsidRDefault="00132D90" w:rsidP="00AB2F5E">
            <w:pPr>
              <w:jc w:val="center"/>
              <w:rPr>
                <w:rFonts w:cs="Times New Roman"/>
                <w:sz w:val="22"/>
                <w:szCs w:val="22"/>
              </w:rPr>
            </w:pPr>
          </w:p>
        </w:tc>
      </w:tr>
      <w:tr w:rsidR="00132D90" w:rsidRPr="006B7BA4" w14:paraId="2C21E57C" w14:textId="77777777" w:rsidTr="00AB2F5E">
        <w:tc>
          <w:tcPr>
            <w:tcW w:w="5902" w:type="dxa"/>
            <w:tcBorders>
              <w:top w:val="single" w:sz="4" w:space="0" w:color="auto"/>
            </w:tcBorders>
          </w:tcPr>
          <w:p w14:paraId="4038F1E3" w14:textId="77777777" w:rsidR="00132D90" w:rsidRPr="006B7BA4" w:rsidRDefault="00132D90" w:rsidP="00AB2F5E">
            <w:pPr>
              <w:rPr>
                <w:rFonts w:cs="Times New Roman"/>
                <w:sz w:val="22"/>
                <w:szCs w:val="22"/>
              </w:rPr>
            </w:pPr>
          </w:p>
        </w:tc>
        <w:tc>
          <w:tcPr>
            <w:tcW w:w="3879" w:type="dxa"/>
            <w:gridSpan w:val="2"/>
            <w:tcBorders>
              <w:top w:val="single" w:sz="4" w:space="0" w:color="auto"/>
            </w:tcBorders>
          </w:tcPr>
          <w:p w14:paraId="63A45EB7" w14:textId="77777777" w:rsidR="00132D90" w:rsidRPr="006B7BA4" w:rsidRDefault="00132D90" w:rsidP="00AB2F5E">
            <w:pPr>
              <w:jc w:val="center"/>
              <w:rPr>
                <w:rFonts w:cs="Times New Roman"/>
                <w:sz w:val="22"/>
                <w:szCs w:val="22"/>
              </w:rPr>
            </w:pPr>
            <w:r w:rsidRPr="006B7BA4">
              <w:rPr>
                <w:rFonts w:cs="Times New Roman"/>
                <w:color w:val="000000" w:themeColor="text1"/>
                <w:sz w:val="22"/>
                <w:szCs w:val="22"/>
                <w:lang w:val="en-US"/>
              </w:rPr>
              <w:t>Unadjusted Model</w:t>
            </w:r>
          </w:p>
        </w:tc>
        <w:tc>
          <w:tcPr>
            <w:tcW w:w="4179" w:type="dxa"/>
            <w:gridSpan w:val="2"/>
            <w:tcBorders>
              <w:top w:val="single" w:sz="4" w:space="0" w:color="auto"/>
            </w:tcBorders>
          </w:tcPr>
          <w:p w14:paraId="33D276BC" w14:textId="77777777" w:rsidR="00132D90" w:rsidRPr="006B7BA4" w:rsidRDefault="00132D90" w:rsidP="00AB2F5E">
            <w:pPr>
              <w:jc w:val="center"/>
              <w:rPr>
                <w:rFonts w:cs="Times New Roman"/>
                <w:sz w:val="22"/>
                <w:szCs w:val="22"/>
              </w:rPr>
            </w:pPr>
            <w:r w:rsidRPr="006B7BA4">
              <w:rPr>
                <w:rFonts w:cs="Times New Roman"/>
                <w:iCs/>
                <w:color w:val="000000" w:themeColor="text1"/>
                <w:sz w:val="22"/>
                <w:szCs w:val="22"/>
                <w:lang w:val="en-US"/>
              </w:rPr>
              <w:t>Adjusted Model</w:t>
            </w:r>
          </w:p>
        </w:tc>
      </w:tr>
      <w:tr w:rsidR="00132D90" w:rsidRPr="006B7BA4" w14:paraId="16234272" w14:textId="77777777" w:rsidTr="00AB2F5E">
        <w:tc>
          <w:tcPr>
            <w:tcW w:w="5902" w:type="dxa"/>
          </w:tcPr>
          <w:p w14:paraId="2B6DA20F" w14:textId="77777777" w:rsidR="00132D90" w:rsidRPr="006B7BA4" w:rsidRDefault="00132D90" w:rsidP="00AB2F5E">
            <w:pPr>
              <w:rPr>
                <w:rFonts w:cs="Times New Roman"/>
                <w:sz w:val="22"/>
                <w:szCs w:val="22"/>
              </w:rPr>
            </w:pPr>
          </w:p>
        </w:tc>
        <w:tc>
          <w:tcPr>
            <w:tcW w:w="2392" w:type="dxa"/>
          </w:tcPr>
          <w:p w14:paraId="27EEF563" w14:textId="77777777" w:rsidR="00132D90" w:rsidRPr="006B7BA4" w:rsidRDefault="00132D90" w:rsidP="00AB2F5E">
            <w:pPr>
              <w:jc w:val="center"/>
              <w:rPr>
                <w:rFonts w:cs="Times New Roman"/>
                <w:sz w:val="22"/>
                <w:szCs w:val="22"/>
              </w:rPr>
            </w:pPr>
            <w:r w:rsidRPr="006B7BA4">
              <w:rPr>
                <w:rFonts w:cs="Times New Roman"/>
                <w:color w:val="000000" w:themeColor="text1"/>
                <w:sz w:val="22"/>
                <w:szCs w:val="22"/>
              </w:rPr>
              <w:t>B</w:t>
            </w:r>
            <w:r w:rsidRPr="006B7BA4">
              <w:rPr>
                <w:rFonts w:cs="Times New Roman"/>
                <w:color w:val="000000" w:themeColor="text1"/>
                <w:sz w:val="22"/>
                <w:szCs w:val="22"/>
                <w:lang w:val="en-US"/>
              </w:rPr>
              <w:t xml:space="preserve"> (95% CI)</w:t>
            </w:r>
          </w:p>
        </w:tc>
        <w:tc>
          <w:tcPr>
            <w:tcW w:w="1487" w:type="dxa"/>
          </w:tcPr>
          <w:p w14:paraId="1548ABF0" w14:textId="77777777" w:rsidR="00132D90" w:rsidRPr="00F46966" w:rsidRDefault="00132D90" w:rsidP="00AB2F5E">
            <w:pPr>
              <w:jc w:val="center"/>
              <w:rPr>
                <w:rFonts w:cs="Times New Roman"/>
                <w:sz w:val="22"/>
                <w:szCs w:val="22"/>
                <w:vertAlign w:val="superscript"/>
              </w:rPr>
            </w:pPr>
            <w:r w:rsidRPr="00F46966">
              <w:rPr>
                <w:rFonts w:cs="Times New Roman"/>
                <w:color w:val="000000" w:themeColor="text1"/>
                <w:sz w:val="22"/>
                <w:szCs w:val="22"/>
                <w:lang w:val="en-US"/>
              </w:rPr>
              <w:t>p-value</w:t>
            </w:r>
          </w:p>
        </w:tc>
        <w:tc>
          <w:tcPr>
            <w:tcW w:w="2410" w:type="dxa"/>
          </w:tcPr>
          <w:p w14:paraId="1FF8C8EB" w14:textId="77777777" w:rsidR="00132D90" w:rsidRPr="00F46966" w:rsidRDefault="00132D90" w:rsidP="00AB2F5E">
            <w:pPr>
              <w:jc w:val="center"/>
              <w:rPr>
                <w:rFonts w:cs="Times New Roman"/>
                <w:sz w:val="22"/>
                <w:szCs w:val="22"/>
              </w:rPr>
            </w:pPr>
            <w:r w:rsidRPr="00F46966">
              <w:rPr>
                <w:rFonts w:eastAsia="Times New Roman" w:cs="Times New Roman"/>
                <w:color w:val="000000" w:themeColor="text1"/>
                <w:sz w:val="22"/>
                <w:szCs w:val="22"/>
                <w:lang w:eastAsia="it-IT"/>
              </w:rPr>
              <w:t>β</w:t>
            </w:r>
            <w:r w:rsidRPr="00F46966">
              <w:rPr>
                <w:rFonts w:cs="Times New Roman"/>
                <w:color w:val="000000" w:themeColor="text1"/>
                <w:sz w:val="22"/>
                <w:szCs w:val="22"/>
                <w:lang w:val="en-US"/>
              </w:rPr>
              <w:t xml:space="preserve"> (95% CI)</w:t>
            </w:r>
          </w:p>
        </w:tc>
        <w:tc>
          <w:tcPr>
            <w:tcW w:w="1769" w:type="dxa"/>
          </w:tcPr>
          <w:p w14:paraId="264091BA" w14:textId="77777777" w:rsidR="00132D90" w:rsidRPr="00F46966" w:rsidRDefault="00132D90" w:rsidP="00AB2F5E">
            <w:pPr>
              <w:jc w:val="center"/>
              <w:rPr>
                <w:rFonts w:cs="Times New Roman"/>
                <w:sz w:val="22"/>
                <w:szCs w:val="22"/>
              </w:rPr>
            </w:pPr>
            <w:r w:rsidRPr="00F46966">
              <w:rPr>
                <w:rFonts w:cs="Times New Roman"/>
                <w:color w:val="000000" w:themeColor="text1"/>
                <w:sz w:val="22"/>
                <w:szCs w:val="22"/>
                <w:lang w:val="en-US"/>
              </w:rPr>
              <w:t>p-value</w:t>
            </w:r>
          </w:p>
        </w:tc>
      </w:tr>
      <w:tr w:rsidR="00132D90" w:rsidRPr="006B7BA4" w14:paraId="32220E5C" w14:textId="77777777" w:rsidTr="00AB2F5E">
        <w:tc>
          <w:tcPr>
            <w:tcW w:w="5902" w:type="dxa"/>
          </w:tcPr>
          <w:p w14:paraId="61B8D9E4" w14:textId="77777777" w:rsidR="00132D90" w:rsidRPr="006B7BA4" w:rsidRDefault="00132D90" w:rsidP="00AB2F5E">
            <w:pPr>
              <w:rPr>
                <w:rFonts w:cs="Times New Roman"/>
                <w:sz w:val="22"/>
                <w:szCs w:val="22"/>
              </w:rPr>
            </w:pPr>
            <w:r w:rsidRPr="006B7BA4">
              <w:rPr>
                <w:rFonts w:cs="Times New Roman"/>
                <w:sz w:val="22"/>
                <w:szCs w:val="22"/>
              </w:rPr>
              <w:t>AARC-</w:t>
            </w:r>
            <w:r>
              <w:rPr>
                <w:rFonts w:cs="Times New Roman"/>
                <w:sz w:val="22"/>
                <w:szCs w:val="22"/>
              </w:rPr>
              <w:t>g</w:t>
            </w:r>
            <w:r w:rsidRPr="006B7BA4">
              <w:rPr>
                <w:rFonts w:cs="Times New Roman"/>
                <w:sz w:val="22"/>
                <w:szCs w:val="22"/>
              </w:rPr>
              <w:t>ains x age</w:t>
            </w:r>
          </w:p>
        </w:tc>
        <w:tc>
          <w:tcPr>
            <w:tcW w:w="2392" w:type="dxa"/>
          </w:tcPr>
          <w:p w14:paraId="0B8BEECD" w14:textId="77777777" w:rsidR="00132D90" w:rsidRPr="006B7BA4" w:rsidRDefault="00132D90" w:rsidP="00AB2F5E">
            <w:pPr>
              <w:jc w:val="center"/>
              <w:rPr>
                <w:rFonts w:cs="Times New Roman"/>
                <w:sz w:val="22"/>
                <w:szCs w:val="22"/>
              </w:rPr>
            </w:pPr>
            <w:r w:rsidRPr="006B7BA4">
              <w:rPr>
                <w:rFonts w:cs="Times New Roman"/>
                <w:sz w:val="22"/>
                <w:szCs w:val="22"/>
              </w:rPr>
              <w:t>.001 (.0001; .001)</w:t>
            </w:r>
          </w:p>
        </w:tc>
        <w:tc>
          <w:tcPr>
            <w:tcW w:w="1487" w:type="dxa"/>
          </w:tcPr>
          <w:p w14:paraId="1254E253" w14:textId="77777777" w:rsidR="00132D90" w:rsidRPr="006B7BA4" w:rsidRDefault="00132D90" w:rsidP="00AB2F5E">
            <w:pPr>
              <w:jc w:val="center"/>
              <w:rPr>
                <w:rFonts w:cs="Times New Roman"/>
                <w:sz w:val="22"/>
                <w:szCs w:val="22"/>
              </w:rPr>
            </w:pPr>
            <w:r w:rsidRPr="006B7BA4">
              <w:rPr>
                <w:rFonts w:cs="Times New Roman"/>
                <w:sz w:val="22"/>
                <w:szCs w:val="22"/>
              </w:rPr>
              <w:t>.021</w:t>
            </w:r>
          </w:p>
        </w:tc>
        <w:tc>
          <w:tcPr>
            <w:tcW w:w="2410" w:type="dxa"/>
          </w:tcPr>
          <w:p w14:paraId="5D7B584D" w14:textId="77777777" w:rsidR="00132D90" w:rsidRPr="006B7BA4" w:rsidRDefault="00132D90" w:rsidP="00AB2F5E">
            <w:pPr>
              <w:jc w:val="center"/>
              <w:rPr>
                <w:rFonts w:cs="Times New Roman"/>
                <w:sz w:val="22"/>
                <w:szCs w:val="22"/>
              </w:rPr>
            </w:pPr>
            <w:r w:rsidRPr="006B7BA4">
              <w:rPr>
                <w:rFonts w:cs="Times New Roman"/>
                <w:sz w:val="22"/>
                <w:szCs w:val="22"/>
              </w:rPr>
              <w:t>.001 (.001; .001)</w:t>
            </w:r>
          </w:p>
        </w:tc>
        <w:tc>
          <w:tcPr>
            <w:tcW w:w="1769" w:type="dxa"/>
          </w:tcPr>
          <w:p w14:paraId="5FF76D1E" w14:textId="77777777" w:rsidR="00132D90" w:rsidRPr="006B7BA4" w:rsidRDefault="00132D90" w:rsidP="00AB2F5E">
            <w:pPr>
              <w:jc w:val="center"/>
              <w:rPr>
                <w:rFonts w:cs="Times New Roman"/>
                <w:sz w:val="22"/>
                <w:szCs w:val="22"/>
              </w:rPr>
            </w:pPr>
            <w:r w:rsidRPr="006B7BA4">
              <w:rPr>
                <w:rFonts w:cs="Times New Roman"/>
                <w:sz w:val="22"/>
                <w:szCs w:val="22"/>
              </w:rPr>
              <w:t>.014</w:t>
            </w:r>
          </w:p>
        </w:tc>
      </w:tr>
      <w:tr w:rsidR="00132D90" w:rsidRPr="006B7BA4" w14:paraId="01B4EEB6" w14:textId="77777777" w:rsidTr="00AB2F5E">
        <w:tc>
          <w:tcPr>
            <w:tcW w:w="5902" w:type="dxa"/>
            <w:tcBorders>
              <w:bottom w:val="nil"/>
            </w:tcBorders>
          </w:tcPr>
          <w:p w14:paraId="5F8DBFEE" w14:textId="77777777" w:rsidR="00132D90" w:rsidRPr="006B7BA4" w:rsidRDefault="00132D90" w:rsidP="00AB2F5E">
            <w:pPr>
              <w:rPr>
                <w:rFonts w:cs="Times New Roman"/>
                <w:sz w:val="22"/>
                <w:szCs w:val="22"/>
              </w:rPr>
            </w:pPr>
            <w:r w:rsidRPr="006B7BA4">
              <w:rPr>
                <w:rFonts w:cs="Times New Roman"/>
                <w:sz w:val="22"/>
                <w:szCs w:val="22"/>
              </w:rPr>
              <w:t>AARC-</w:t>
            </w:r>
            <w:r>
              <w:rPr>
                <w:rFonts w:cs="Times New Roman"/>
                <w:sz w:val="22"/>
                <w:szCs w:val="22"/>
              </w:rPr>
              <w:t>l</w:t>
            </w:r>
            <w:r w:rsidRPr="006B7BA4">
              <w:rPr>
                <w:rFonts w:cs="Times New Roman"/>
                <w:sz w:val="22"/>
                <w:szCs w:val="22"/>
              </w:rPr>
              <w:t>osses x age</w:t>
            </w:r>
          </w:p>
        </w:tc>
        <w:tc>
          <w:tcPr>
            <w:tcW w:w="2392" w:type="dxa"/>
            <w:tcBorders>
              <w:bottom w:val="nil"/>
            </w:tcBorders>
          </w:tcPr>
          <w:p w14:paraId="5C08E580" w14:textId="77777777" w:rsidR="00132D90" w:rsidRPr="006B7BA4" w:rsidRDefault="00132D90" w:rsidP="00AB2F5E">
            <w:pPr>
              <w:jc w:val="center"/>
              <w:rPr>
                <w:rFonts w:cs="Times New Roman"/>
                <w:sz w:val="22"/>
                <w:szCs w:val="22"/>
              </w:rPr>
            </w:pPr>
            <w:r w:rsidRPr="006B7BA4">
              <w:rPr>
                <w:rFonts w:cs="Times New Roman"/>
                <w:sz w:val="22"/>
                <w:szCs w:val="22"/>
              </w:rPr>
              <w:t>-.001 (-.001; -.0002)</w:t>
            </w:r>
          </w:p>
        </w:tc>
        <w:tc>
          <w:tcPr>
            <w:tcW w:w="1487" w:type="dxa"/>
            <w:tcBorders>
              <w:bottom w:val="nil"/>
            </w:tcBorders>
          </w:tcPr>
          <w:p w14:paraId="5C5949BF" w14:textId="77777777" w:rsidR="00132D90" w:rsidRPr="006B7BA4" w:rsidRDefault="00132D90" w:rsidP="00AB2F5E">
            <w:pPr>
              <w:jc w:val="center"/>
              <w:rPr>
                <w:rFonts w:cs="Times New Roman"/>
                <w:sz w:val="22"/>
                <w:szCs w:val="22"/>
              </w:rPr>
            </w:pPr>
            <w:r w:rsidRPr="006B7BA4">
              <w:rPr>
                <w:rFonts w:cs="Times New Roman"/>
                <w:sz w:val="22"/>
                <w:szCs w:val="22"/>
              </w:rPr>
              <w:t>.005</w:t>
            </w:r>
          </w:p>
        </w:tc>
        <w:tc>
          <w:tcPr>
            <w:tcW w:w="2410" w:type="dxa"/>
            <w:tcBorders>
              <w:bottom w:val="nil"/>
            </w:tcBorders>
          </w:tcPr>
          <w:p w14:paraId="686F13F4" w14:textId="77777777" w:rsidR="00132D90" w:rsidRPr="006B7BA4" w:rsidRDefault="00132D90" w:rsidP="00AB2F5E">
            <w:pPr>
              <w:jc w:val="center"/>
              <w:rPr>
                <w:rFonts w:cs="Times New Roman"/>
                <w:sz w:val="22"/>
                <w:szCs w:val="22"/>
              </w:rPr>
            </w:pPr>
            <w:r w:rsidRPr="006B7BA4">
              <w:rPr>
                <w:rFonts w:cs="Times New Roman"/>
                <w:sz w:val="22"/>
                <w:szCs w:val="22"/>
              </w:rPr>
              <w:t>-.001 (-.001; -.0002)</w:t>
            </w:r>
          </w:p>
        </w:tc>
        <w:tc>
          <w:tcPr>
            <w:tcW w:w="1769" w:type="dxa"/>
            <w:tcBorders>
              <w:bottom w:val="nil"/>
            </w:tcBorders>
          </w:tcPr>
          <w:p w14:paraId="085D633E" w14:textId="77777777" w:rsidR="00132D90" w:rsidRPr="006B7BA4" w:rsidRDefault="00132D90" w:rsidP="00AB2F5E">
            <w:pPr>
              <w:jc w:val="center"/>
              <w:rPr>
                <w:rFonts w:cs="Times New Roman"/>
                <w:sz w:val="22"/>
                <w:szCs w:val="22"/>
              </w:rPr>
            </w:pPr>
            <w:r w:rsidRPr="006B7BA4">
              <w:rPr>
                <w:rFonts w:cs="Times New Roman"/>
                <w:sz w:val="22"/>
                <w:szCs w:val="22"/>
              </w:rPr>
              <w:t>.008</w:t>
            </w:r>
          </w:p>
        </w:tc>
      </w:tr>
      <w:tr w:rsidR="00132D90" w:rsidRPr="006B7BA4" w14:paraId="38441685" w14:textId="77777777" w:rsidTr="00AB2F5E">
        <w:tc>
          <w:tcPr>
            <w:tcW w:w="5902" w:type="dxa"/>
            <w:tcBorders>
              <w:top w:val="nil"/>
              <w:bottom w:val="single" w:sz="4" w:space="0" w:color="auto"/>
            </w:tcBorders>
          </w:tcPr>
          <w:p w14:paraId="15365D8A" w14:textId="77777777" w:rsidR="00132D90" w:rsidRPr="006B7BA4" w:rsidRDefault="00132D90" w:rsidP="00AB2F5E">
            <w:pPr>
              <w:rPr>
                <w:rFonts w:cs="Times New Roman"/>
                <w:sz w:val="22"/>
                <w:szCs w:val="22"/>
              </w:rPr>
            </w:pPr>
            <w:r w:rsidRPr="006B7BA4">
              <w:rPr>
                <w:rFonts w:cs="Times New Roman"/>
                <w:sz w:val="22"/>
                <w:szCs w:val="22"/>
              </w:rPr>
              <w:t>ATOA x age</w:t>
            </w:r>
          </w:p>
        </w:tc>
        <w:tc>
          <w:tcPr>
            <w:tcW w:w="2392" w:type="dxa"/>
            <w:tcBorders>
              <w:top w:val="nil"/>
              <w:bottom w:val="single" w:sz="4" w:space="0" w:color="auto"/>
            </w:tcBorders>
          </w:tcPr>
          <w:p w14:paraId="61AF2B0F" w14:textId="77777777" w:rsidR="00132D90" w:rsidRPr="006B7BA4" w:rsidRDefault="00132D90" w:rsidP="00AB2F5E">
            <w:pPr>
              <w:jc w:val="center"/>
              <w:rPr>
                <w:rFonts w:cs="Times New Roman"/>
                <w:sz w:val="22"/>
                <w:szCs w:val="22"/>
              </w:rPr>
            </w:pPr>
            <w:r w:rsidRPr="006B7BA4">
              <w:rPr>
                <w:rFonts w:cs="Times New Roman"/>
                <w:sz w:val="22"/>
                <w:szCs w:val="22"/>
              </w:rPr>
              <w:t>.01 (-.002; .02)</w:t>
            </w:r>
          </w:p>
        </w:tc>
        <w:tc>
          <w:tcPr>
            <w:tcW w:w="1487" w:type="dxa"/>
            <w:tcBorders>
              <w:top w:val="nil"/>
              <w:bottom w:val="single" w:sz="4" w:space="0" w:color="auto"/>
            </w:tcBorders>
          </w:tcPr>
          <w:p w14:paraId="1813CA93" w14:textId="77777777" w:rsidR="00132D90" w:rsidRPr="006B7BA4" w:rsidRDefault="00132D90" w:rsidP="00AB2F5E">
            <w:pPr>
              <w:jc w:val="center"/>
              <w:rPr>
                <w:rFonts w:cs="Times New Roman"/>
                <w:sz w:val="22"/>
                <w:szCs w:val="22"/>
              </w:rPr>
            </w:pPr>
            <w:r w:rsidRPr="006B7BA4">
              <w:rPr>
                <w:rFonts w:cs="Times New Roman"/>
                <w:sz w:val="22"/>
                <w:szCs w:val="22"/>
              </w:rPr>
              <w:t>.122</w:t>
            </w:r>
          </w:p>
        </w:tc>
        <w:tc>
          <w:tcPr>
            <w:tcW w:w="2410" w:type="dxa"/>
            <w:tcBorders>
              <w:top w:val="nil"/>
              <w:bottom w:val="single" w:sz="4" w:space="0" w:color="auto"/>
            </w:tcBorders>
          </w:tcPr>
          <w:p w14:paraId="4A4F2100" w14:textId="77777777" w:rsidR="00132D90" w:rsidRPr="006B7BA4" w:rsidRDefault="00132D90" w:rsidP="00AB2F5E">
            <w:pPr>
              <w:jc w:val="center"/>
              <w:rPr>
                <w:rFonts w:cs="Times New Roman"/>
                <w:sz w:val="22"/>
                <w:szCs w:val="22"/>
              </w:rPr>
            </w:pPr>
            <w:r w:rsidRPr="006B7BA4">
              <w:rPr>
                <w:rFonts w:cs="Times New Roman"/>
                <w:sz w:val="22"/>
                <w:szCs w:val="22"/>
              </w:rPr>
              <w:t>.01 (-.003; .02)</w:t>
            </w:r>
          </w:p>
        </w:tc>
        <w:tc>
          <w:tcPr>
            <w:tcW w:w="1769" w:type="dxa"/>
            <w:tcBorders>
              <w:top w:val="nil"/>
              <w:bottom w:val="single" w:sz="4" w:space="0" w:color="auto"/>
            </w:tcBorders>
          </w:tcPr>
          <w:p w14:paraId="58B1CE4C" w14:textId="77777777" w:rsidR="00132D90" w:rsidRPr="006B7BA4" w:rsidRDefault="00132D90" w:rsidP="00AB2F5E">
            <w:pPr>
              <w:jc w:val="center"/>
              <w:rPr>
                <w:rFonts w:cs="Times New Roman"/>
                <w:sz w:val="22"/>
                <w:szCs w:val="22"/>
              </w:rPr>
            </w:pPr>
            <w:r w:rsidRPr="006B7BA4">
              <w:rPr>
                <w:rFonts w:cs="Times New Roman"/>
                <w:sz w:val="22"/>
                <w:szCs w:val="22"/>
              </w:rPr>
              <w:t>.158</w:t>
            </w:r>
          </w:p>
        </w:tc>
      </w:tr>
      <w:tr w:rsidR="00132D90" w:rsidRPr="006B7BA4" w14:paraId="735DF2B6" w14:textId="77777777" w:rsidTr="00AB2F5E">
        <w:tc>
          <w:tcPr>
            <w:tcW w:w="5902" w:type="dxa"/>
            <w:tcBorders>
              <w:top w:val="single" w:sz="4" w:space="0" w:color="auto"/>
              <w:bottom w:val="single" w:sz="4" w:space="0" w:color="auto"/>
            </w:tcBorders>
          </w:tcPr>
          <w:p w14:paraId="2720CF26" w14:textId="77777777" w:rsidR="00132D90" w:rsidRPr="006B7BA4" w:rsidRDefault="00132D90" w:rsidP="00AB2F5E">
            <w:pPr>
              <w:rPr>
                <w:rFonts w:cs="Times New Roman"/>
                <w:sz w:val="22"/>
                <w:szCs w:val="22"/>
              </w:rPr>
            </w:pPr>
          </w:p>
        </w:tc>
        <w:tc>
          <w:tcPr>
            <w:tcW w:w="8058" w:type="dxa"/>
            <w:gridSpan w:val="4"/>
            <w:tcBorders>
              <w:top w:val="single" w:sz="4" w:space="0" w:color="auto"/>
              <w:bottom w:val="single" w:sz="4" w:space="0" w:color="auto"/>
            </w:tcBorders>
          </w:tcPr>
          <w:p w14:paraId="30B7AEAF" w14:textId="77777777" w:rsidR="00132D90" w:rsidRPr="006B7BA4" w:rsidRDefault="00132D90" w:rsidP="00AB2F5E">
            <w:pPr>
              <w:jc w:val="center"/>
              <w:rPr>
                <w:rFonts w:cs="Times New Roman"/>
                <w:b/>
                <w:bCs/>
                <w:sz w:val="22"/>
                <w:szCs w:val="22"/>
              </w:rPr>
            </w:pPr>
            <w:r w:rsidRPr="006B7BA4">
              <w:rPr>
                <w:rFonts w:cs="Times New Roman"/>
                <w:b/>
                <w:bCs/>
                <w:sz w:val="22"/>
                <w:szCs w:val="22"/>
              </w:rPr>
              <w:t>Use of the Internet</w:t>
            </w:r>
          </w:p>
          <w:p w14:paraId="11B54D2A" w14:textId="77777777" w:rsidR="00132D90" w:rsidRPr="006B7BA4" w:rsidRDefault="00132D90" w:rsidP="00AB2F5E">
            <w:pPr>
              <w:jc w:val="center"/>
              <w:rPr>
                <w:rFonts w:cs="Times New Roman"/>
                <w:b/>
                <w:bCs/>
                <w:sz w:val="22"/>
                <w:szCs w:val="22"/>
              </w:rPr>
            </w:pPr>
          </w:p>
        </w:tc>
      </w:tr>
      <w:tr w:rsidR="00132D90" w:rsidRPr="006B7BA4" w14:paraId="46691F4C" w14:textId="77777777" w:rsidTr="00AB2F5E">
        <w:tc>
          <w:tcPr>
            <w:tcW w:w="5902" w:type="dxa"/>
            <w:tcBorders>
              <w:top w:val="single" w:sz="4" w:space="0" w:color="auto"/>
            </w:tcBorders>
          </w:tcPr>
          <w:p w14:paraId="763521A1" w14:textId="77777777" w:rsidR="00132D90" w:rsidRPr="006B7BA4" w:rsidRDefault="00132D90" w:rsidP="00AB2F5E">
            <w:pPr>
              <w:rPr>
                <w:rFonts w:cs="Times New Roman"/>
                <w:sz w:val="22"/>
                <w:szCs w:val="22"/>
              </w:rPr>
            </w:pPr>
          </w:p>
        </w:tc>
        <w:tc>
          <w:tcPr>
            <w:tcW w:w="3879" w:type="dxa"/>
            <w:gridSpan w:val="2"/>
            <w:tcBorders>
              <w:top w:val="single" w:sz="4" w:space="0" w:color="auto"/>
            </w:tcBorders>
          </w:tcPr>
          <w:p w14:paraId="6F5824E2" w14:textId="77777777" w:rsidR="00132D90" w:rsidRPr="006B7BA4" w:rsidRDefault="00132D90" w:rsidP="00AB2F5E">
            <w:pPr>
              <w:jc w:val="center"/>
              <w:rPr>
                <w:rFonts w:cs="Times New Roman"/>
                <w:sz w:val="22"/>
                <w:szCs w:val="22"/>
              </w:rPr>
            </w:pPr>
            <w:r w:rsidRPr="006B7BA4">
              <w:rPr>
                <w:rFonts w:cs="Times New Roman"/>
                <w:color w:val="000000" w:themeColor="text1"/>
                <w:sz w:val="22"/>
                <w:szCs w:val="22"/>
                <w:lang w:val="en-US"/>
              </w:rPr>
              <w:t>Unadjusted Model</w:t>
            </w:r>
          </w:p>
        </w:tc>
        <w:tc>
          <w:tcPr>
            <w:tcW w:w="4179" w:type="dxa"/>
            <w:gridSpan w:val="2"/>
            <w:tcBorders>
              <w:top w:val="single" w:sz="4" w:space="0" w:color="auto"/>
            </w:tcBorders>
          </w:tcPr>
          <w:p w14:paraId="238BD4A2" w14:textId="77777777" w:rsidR="00132D90" w:rsidRPr="006B7BA4" w:rsidRDefault="00132D90" w:rsidP="00AB2F5E">
            <w:pPr>
              <w:jc w:val="center"/>
              <w:rPr>
                <w:rFonts w:cs="Times New Roman"/>
                <w:sz w:val="22"/>
                <w:szCs w:val="22"/>
              </w:rPr>
            </w:pPr>
            <w:r w:rsidRPr="006B7BA4">
              <w:rPr>
                <w:rFonts w:cs="Times New Roman"/>
                <w:iCs/>
                <w:color w:val="000000" w:themeColor="text1"/>
                <w:sz w:val="22"/>
                <w:szCs w:val="22"/>
                <w:lang w:val="en-US"/>
              </w:rPr>
              <w:t>Adjusted Model</w:t>
            </w:r>
          </w:p>
        </w:tc>
      </w:tr>
      <w:tr w:rsidR="00132D90" w:rsidRPr="006B7BA4" w14:paraId="78094247" w14:textId="77777777" w:rsidTr="00AB2F5E">
        <w:tc>
          <w:tcPr>
            <w:tcW w:w="5902" w:type="dxa"/>
          </w:tcPr>
          <w:p w14:paraId="49E27549" w14:textId="77777777" w:rsidR="00132D90" w:rsidRPr="006B7BA4" w:rsidRDefault="00132D90" w:rsidP="00AB2F5E">
            <w:pPr>
              <w:rPr>
                <w:rFonts w:cs="Times New Roman"/>
                <w:sz w:val="22"/>
                <w:szCs w:val="22"/>
              </w:rPr>
            </w:pPr>
          </w:p>
        </w:tc>
        <w:tc>
          <w:tcPr>
            <w:tcW w:w="2392" w:type="dxa"/>
          </w:tcPr>
          <w:p w14:paraId="0FBA40B9" w14:textId="77777777" w:rsidR="00132D90" w:rsidRPr="006B7BA4" w:rsidRDefault="00132D90" w:rsidP="00AB2F5E">
            <w:pPr>
              <w:jc w:val="center"/>
              <w:rPr>
                <w:rFonts w:cs="Times New Roman"/>
                <w:sz w:val="22"/>
                <w:szCs w:val="22"/>
              </w:rPr>
            </w:pPr>
            <w:r w:rsidRPr="006B7BA4">
              <w:rPr>
                <w:rFonts w:cs="Times New Roman"/>
                <w:color w:val="000000" w:themeColor="text1"/>
                <w:sz w:val="22"/>
                <w:szCs w:val="22"/>
              </w:rPr>
              <w:t>B</w:t>
            </w:r>
            <w:r w:rsidRPr="006B7BA4">
              <w:rPr>
                <w:rFonts w:cs="Times New Roman"/>
                <w:color w:val="000000" w:themeColor="text1"/>
                <w:sz w:val="22"/>
                <w:szCs w:val="22"/>
                <w:lang w:val="en-US"/>
              </w:rPr>
              <w:t xml:space="preserve"> (95% CI)</w:t>
            </w:r>
          </w:p>
        </w:tc>
        <w:tc>
          <w:tcPr>
            <w:tcW w:w="1487" w:type="dxa"/>
          </w:tcPr>
          <w:p w14:paraId="7751AC74" w14:textId="77777777" w:rsidR="00132D90" w:rsidRPr="00F46966" w:rsidRDefault="00132D90" w:rsidP="00AB2F5E">
            <w:pPr>
              <w:jc w:val="center"/>
              <w:rPr>
                <w:rFonts w:cs="Times New Roman"/>
                <w:sz w:val="22"/>
                <w:szCs w:val="22"/>
              </w:rPr>
            </w:pPr>
            <w:r w:rsidRPr="00F46966">
              <w:rPr>
                <w:rFonts w:cs="Times New Roman"/>
                <w:color w:val="000000" w:themeColor="text1"/>
                <w:sz w:val="22"/>
                <w:szCs w:val="22"/>
                <w:lang w:val="en-US"/>
              </w:rPr>
              <w:t>p-value</w:t>
            </w:r>
          </w:p>
        </w:tc>
        <w:tc>
          <w:tcPr>
            <w:tcW w:w="2410" w:type="dxa"/>
          </w:tcPr>
          <w:p w14:paraId="1351E7A3" w14:textId="77777777" w:rsidR="00132D90" w:rsidRPr="00F46966" w:rsidRDefault="00132D90" w:rsidP="00AB2F5E">
            <w:pPr>
              <w:jc w:val="center"/>
              <w:rPr>
                <w:rFonts w:cs="Times New Roman"/>
                <w:sz w:val="22"/>
                <w:szCs w:val="22"/>
              </w:rPr>
            </w:pPr>
            <w:r w:rsidRPr="00F46966">
              <w:rPr>
                <w:rFonts w:eastAsia="Times New Roman" w:cs="Times New Roman"/>
                <w:color w:val="000000" w:themeColor="text1"/>
                <w:sz w:val="22"/>
                <w:szCs w:val="22"/>
                <w:lang w:eastAsia="it-IT"/>
              </w:rPr>
              <w:t>β</w:t>
            </w:r>
            <w:r w:rsidRPr="00F46966">
              <w:rPr>
                <w:rFonts w:cs="Times New Roman"/>
                <w:color w:val="000000" w:themeColor="text1"/>
                <w:sz w:val="22"/>
                <w:szCs w:val="22"/>
                <w:lang w:val="en-US"/>
              </w:rPr>
              <w:t xml:space="preserve"> (95% CI)</w:t>
            </w:r>
          </w:p>
        </w:tc>
        <w:tc>
          <w:tcPr>
            <w:tcW w:w="1769" w:type="dxa"/>
          </w:tcPr>
          <w:p w14:paraId="483017AE" w14:textId="77777777" w:rsidR="00132D90" w:rsidRPr="00F46966" w:rsidRDefault="00132D90" w:rsidP="00AB2F5E">
            <w:pPr>
              <w:jc w:val="center"/>
              <w:rPr>
                <w:rFonts w:cs="Times New Roman"/>
                <w:sz w:val="22"/>
                <w:szCs w:val="22"/>
              </w:rPr>
            </w:pPr>
            <w:r w:rsidRPr="00F46966">
              <w:rPr>
                <w:rFonts w:cs="Times New Roman"/>
                <w:color w:val="000000" w:themeColor="text1"/>
                <w:sz w:val="22"/>
                <w:szCs w:val="22"/>
                <w:lang w:val="en-US"/>
              </w:rPr>
              <w:t>p-value</w:t>
            </w:r>
          </w:p>
        </w:tc>
      </w:tr>
      <w:tr w:rsidR="00132D90" w:rsidRPr="006B7BA4" w14:paraId="3B6C8CDD" w14:textId="77777777" w:rsidTr="00AB2F5E">
        <w:tc>
          <w:tcPr>
            <w:tcW w:w="5902" w:type="dxa"/>
          </w:tcPr>
          <w:p w14:paraId="1640965B" w14:textId="77777777" w:rsidR="00132D90" w:rsidRPr="006B7BA4" w:rsidRDefault="00132D90" w:rsidP="00AB2F5E">
            <w:pPr>
              <w:rPr>
                <w:rFonts w:cs="Times New Roman"/>
                <w:sz w:val="22"/>
                <w:szCs w:val="22"/>
              </w:rPr>
            </w:pPr>
            <w:r w:rsidRPr="006B7BA4">
              <w:rPr>
                <w:rFonts w:cs="Times New Roman"/>
                <w:sz w:val="22"/>
                <w:szCs w:val="22"/>
              </w:rPr>
              <w:t>AARC-</w:t>
            </w:r>
            <w:r>
              <w:rPr>
                <w:rFonts w:cs="Times New Roman"/>
                <w:sz w:val="22"/>
                <w:szCs w:val="22"/>
              </w:rPr>
              <w:t>g</w:t>
            </w:r>
            <w:r w:rsidRPr="006B7BA4">
              <w:rPr>
                <w:rFonts w:cs="Times New Roman"/>
                <w:sz w:val="22"/>
                <w:szCs w:val="22"/>
              </w:rPr>
              <w:t>ains x age</w:t>
            </w:r>
          </w:p>
        </w:tc>
        <w:tc>
          <w:tcPr>
            <w:tcW w:w="2392" w:type="dxa"/>
          </w:tcPr>
          <w:p w14:paraId="46D4DE93" w14:textId="77777777" w:rsidR="00132D90" w:rsidRPr="006B7BA4" w:rsidRDefault="00132D90" w:rsidP="00AB2F5E">
            <w:pPr>
              <w:jc w:val="center"/>
              <w:rPr>
                <w:rFonts w:cs="Times New Roman"/>
                <w:sz w:val="22"/>
                <w:szCs w:val="22"/>
              </w:rPr>
            </w:pPr>
            <w:r w:rsidRPr="006B7BA4">
              <w:rPr>
                <w:rFonts w:cs="Times New Roman"/>
                <w:sz w:val="22"/>
                <w:szCs w:val="22"/>
              </w:rPr>
              <w:t>-.01 (-.03; .01)</w:t>
            </w:r>
          </w:p>
        </w:tc>
        <w:tc>
          <w:tcPr>
            <w:tcW w:w="1487" w:type="dxa"/>
          </w:tcPr>
          <w:p w14:paraId="6F6B8C1C" w14:textId="77777777" w:rsidR="00132D90" w:rsidRPr="006B7BA4" w:rsidRDefault="00132D90" w:rsidP="00AB2F5E">
            <w:pPr>
              <w:jc w:val="center"/>
              <w:rPr>
                <w:rFonts w:cs="Times New Roman"/>
                <w:sz w:val="22"/>
                <w:szCs w:val="22"/>
              </w:rPr>
            </w:pPr>
            <w:r w:rsidRPr="006B7BA4">
              <w:rPr>
                <w:rFonts w:cs="Times New Roman"/>
                <w:sz w:val="22"/>
                <w:szCs w:val="22"/>
              </w:rPr>
              <w:t>.314</w:t>
            </w:r>
          </w:p>
        </w:tc>
        <w:tc>
          <w:tcPr>
            <w:tcW w:w="2410" w:type="dxa"/>
          </w:tcPr>
          <w:p w14:paraId="0BEAFECB" w14:textId="77777777" w:rsidR="00132D90" w:rsidRPr="006B7BA4" w:rsidRDefault="00132D90" w:rsidP="00AB2F5E">
            <w:pPr>
              <w:jc w:val="center"/>
              <w:rPr>
                <w:rFonts w:cs="Times New Roman"/>
                <w:sz w:val="22"/>
                <w:szCs w:val="22"/>
              </w:rPr>
            </w:pPr>
            <w:r w:rsidRPr="006B7BA4">
              <w:rPr>
                <w:rFonts w:cs="Times New Roman"/>
                <w:sz w:val="22"/>
                <w:szCs w:val="22"/>
              </w:rPr>
              <w:t>.0002 (-.0001; .0005)</w:t>
            </w:r>
          </w:p>
        </w:tc>
        <w:tc>
          <w:tcPr>
            <w:tcW w:w="1769" w:type="dxa"/>
          </w:tcPr>
          <w:p w14:paraId="513D6585" w14:textId="77777777" w:rsidR="00132D90" w:rsidRPr="006B7BA4" w:rsidRDefault="00132D90" w:rsidP="00AB2F5E">
            <w:pPr>
              <w:jc w:val="center"/>
              <w:rPr>
                <w:rFonts w:cs="Times New Roman"/>
                <w:sz w:val="22"/>
                <w:szCs w:val="22"/>
              </w:rPr>
            </w:pPr>
            <w:r w:rsidRPr="006B7BA4">
              <w:rPr>
                <w:rFonts w:cs="Times New Roman"/>
                <w:sz w:val="22"/>
                <w:szCs w:val="22"/>
              </w:rPr>
              <w:t>.165</w:t>
            </w:r>
          </w:p>
        </w:tc>
      </w:tr>
      <w:tr w:rsidR="00132D90" w:rsidRPr="006B7BA4" w14:paraId="5FF4C5C6" w14:textId="77777777" w:rsidTr="00AB2F5E">
        <w:trPr>
          <w:trHeight w:val="91"/>
        </w:trPr>
        <w:tc>
          <w:tcPr>
            <w:tcW w:w="5902" w:type="dxa"/>
            <w:tcBorders>
              <w:bottom w:val="nil"/>
            </w:tcBorders>
          </w:tcPr>
          <w:p w14:paraId="4E64C331" w14:textId="77777777" w:rsidR="00132D90" w:rsidRPr="006B7BA4" w:rsidRDefault="00132D90" w:rsidP="00AB2F5E">
            <w:pPr>
              <w:rPr>
                <w:rFonts w:cs="Times New Roman"/>
                <w:sz w:val="22"/>
                <w:szCs w:val="22"/>
              </w:rPr>
            </w:pPr>
            <w:r w:rsidRPr="006B7BA4">
              <w:rPr>
                <w:rFonts w:cs="Times New Roman"/>
                <w:sz w:val="22"/>
                <w:szCs w:val="22"/>
              </w:rPr>
              <w:t>AARC-</w:t>
            </w:r>
            <w:r>
              <w:rPr>
                <w:rFonts w:cs="Times New Roman"/>
                <w:sz w:val="22"/>
                <w:szCs w:val="22"/>
              </w:rPr>
              <w:t>l</w:t>
            </w:r>
            <w:r w:rsidRPr="006B7BA4">
              <w:rPr>
                <w:rFonts w:cs="Times New Roman"/>
                <w:sz w:val="22"/>
                <w:szCs w:val="22"/>
              </w:rPr>
              <w:t>osses x age</w:t>
            </w:r>
          </w:p>
        </w:tc>
        <w:tc>
          <w:tcPr>
            <w:tcW w:w="2392" w:type="dxa"/>
            <w:tcBorders>
              <w:bottom w:val="nil"/>
            </w:tcBorders>
          </w:tcPr>
          <w:p w14:paraId="0AA0FE87" w14:textId="77777777" w:rsidR="00132D90" w:rsidRPr="006B7BA4" w:rsidRDefault="00132D90" w:rsidP="00AB2F5E">
            <w:pPr>
              <w:jc w:val="center"/>
              <w:rPr>
                <w:rFonts w:cs="Times New Roman"/>
                <w:sz w:val="22"/>
                <w:szCs w:val="22"/>
              </w:rPr>
            </w:pPr>
            <w:r w:rsidRPr="006B7BA4">
              <w:rPr>
                <w:rFonts w:cs="Times New Roman"/>
                <w:sz w:val="22"/>
                <w:szCs w:val="22"/>
              </w:rPr>
              <w:t>.01 (-.01; .03)</w:t>
            </w:r>
          </w:p>
        </w:tc>
        <w:tc>
          <w:tcPr>
            <w:tcW w:w="1487" w:type="dxa"/>
            <w:tcBorders>
              <w:bottom w:val="nil"/>
            </w:tcBorders>
          </w:tcPr>
          <w:p w14:paraId="5D513EB5" w14:textId="77777777" w:rsidR="00132D90" w:rsidRPr="006B7BA4" w:rsidRDefault="00132D90" w:rsidP="00AB2F5E">
            <w:pPr>
              <w:jc w:val="center"/>
              <w:rPr>
                <w:rFonts w:cs="Times New Roman"/>
                <w:sz w:val="22"/>
                <w:szCs w:val="22"/>
              </w:rPr>
            </w:pPr>
            <w:r w:rsidRPr="006B7BA4">
              <w:rPr>
                <w:rFonts w:cs="Times New Roman"/>
                <w:sz w:val="22"/>
                <w:szCs w:val="22"/>
              </w:rPr>
              <w:t>.301</w:t>
            </w:r>
          </w:p>
        </w:tc>
        <w:tc>
          <w:tcPr>
            <w:tcW w:w="2410" w:type="dxa"/>
            <w:tcBorders>
              <w:bottom w:val="nil"/>
            </w:tcBorders>
          </w:tcPr>
          <w:p w14:paraId="10DF9267" w14:textId="77777777" w:rsidR="00132D90" w:rsidRPr="006B7BA4" w:rsidRDefault="00132D90" w:rsidP="00AB2F5E">
            <w:pPr>
              <w:jc w:val="center"/>
              <w:rPr>
                <w:rFonts w:cs="Times New Roman"/>
                <w:sz w:val="22"/>
                <w:szCs w:val="22"/>
              </w:rPr>
            </w:pPr>
            <w:r w:rsidRPr="006B7BA4">
              <w:rPr>
                <w:rFonts w:cs="Times New Roman"/>
                <w:sz w:val="22"/>
                <w:szCs w:val="22"/>
              </w:rPr>
              <w:t>-.0003 (-.001; .00005)</w:t>
            </w:r>
          </w:p>
        </w:tc>
        <w:tc>
          <w:tcPr>
            <w:tcW w:w="1769" w:type="dxa"/>
            <w:tcBorders>
              <w:bottom w:val="nil"/>
            </w:tcBorders>
          </w:tcPr>
          <w:p w14:paraId="6C003B6D" w14:textId="77777777" w:rsidR="00132D90" w:rsidRPr="006B7BA4" w:rsidRDefault="00132D90" w:rsidP="00AB2F5E">
            <w:pPr>
              <w:jc w:val="center"/>
              <w:rPr>
                <w:rFonts w:cs="Times New Roman"/>
                <w:sz w:val="22"/>
                <w:szCs w:val="22"/>
              </w:rPr>
            </w:pPr>
            <w:r w:rsidRPr="006B7BA4">
              <w:rPr>
                <w:rFonts w:cs="Times New Roman"/>
                <w:sz w:val="22"/>
                <w:szCs w:val="22"/>
              </w:rPr>
              <w:t>.097</w:t>
            </w:r>
          </w:p>
        </w:tc>
      </w:tr>
      <w:tr w:rsidR="00132D90" w:rsidRPr="006B7BA4" w14:paraId="452F9246" w14:textId="77777777" w:rsidTr="00AB2F5E">
        <w:tc>
          <w:tcPr>
            <w:tcW w:w="5902" w:type="dxa"/>
            <w:tcBorders>
              <w:top w:val="nil"/>
              <w:bottom w:val="single" w:sz="4" w:space="0" w:color="auto"/>
            </w:tcBorders>
          </w:tcPr>
          <w:p w14:paraId="4C541C76" w14:textId="77777777" w:rsidR="00132D90" w:rsidRPr="006B7BA4" w:rsidRDefault="00132D90" w:rsidP="00AB2F5E">
            <w:pPr>
              <w:rPr>
                <w:rFonts w:cs="Times New Roman"/>
                <w:sz w:val="22"/>
                <w:szCs w:val="22"/>
              </w:rPr>
            </w:pPr>
            <w:r w:rsidRPr="006B7BA4">
              <w:rPr>
                <w:rFonts w:cs="Times New Roman"/>
                <w:sz w:val="22"/>
                <w:szCs w:val="22"/>
              </w:rPr>
              <w:t>ATOA x age</w:t>
            </w:r>
          </w:p>
        </w:tc>
        <w:tc>
          <w:tcPr>
            <w:tcW w:w="2392" w:type="dxa"/>
            <w:tcBorders>
              <w:top w:val="nil"/>
              <w:bottom w:val="single" w:sz="4" w:space="0" w:color="auto"/>
            </w:tcBorders>
          </w:tcPr>
          <w:p w14:paraId="51D4CB69" w14:textId="77777777" w:rsidR="00132D90" w:rsidRPr="006B7BA4" w:rsidRDefault="00132D90" w:rsidP="00AB2F5E">
            <w:pPr>
              <w:jc w:val="center"/>
              <w:rPr>
                <w:rFonts w:cs="Times New Roman"/>
                <w:sz w:val="22"/>
                <w:szCs w:val="22"/>
              </w:rPr>
            </w:pPr>
            <w:r w:rsidRPr="006B7BA4">
              <w:rPr>
                <w:rFonts w:cs="Times New Roman"/>
                <w:sz w:val="22"/>
                <w:szCs w:val="22"/>
              </w:rPr>
              <w:t>-.23 (-.59; .14)</w:t>
            </w:r>
          </w:p>
        </w:tc>
        <w:tc>
          <w:tcPr>
            <w:tcW w:w="1487" w:type="dxa"/>
            <w:tcBorders>
              <w:top w:val="nil"/>
              <w:bottom w:val="single" w:sz="4" w:space="0" w:color="auto"/>
            </w:tcBorders>
          </w:tcPr>
          <w:p w14:paraId="6B8C4E3D" w14:textId="77777777" w:rsidR="00132D90" w:rsidRPr="006B7BA4" w:rsidRDefault="00132D90" w:rsidP="00AB2F5E">
            <w:pPr>
              <w:jc w:val="center"/>
              <w:rPr>
                <w:rFonts w:cs="Times New Roman"/>
                <w:sz w:val="22"/>
                <w:szCs w:val="22"/>
              </w:rPr>
            </w:pPr>
            <w:r w:rsidRPr="006B7BA4">
              <w:rPr>
                <w:rFonts w:cs="Times New Roman"/>
                <w:sz w:val="22"/>
                <w:szCs w:val="22"/>
              </w:rPr>
              <w:t>.222</w:t>
            </w:r>
          </w:p>
        </w:tc>
        <w:tc>
          <w:tcPr>
            <w:tcW w:w="2410" w:type="dxa"/>
            <w:tcBorders>
              <w:top w:val="nil"/>
              <w:bottom w:val="single" w:sz="4" w:space="0" w:color="auto"/>
            </w:tcBorders>
          </w:tcPr>
          <w:p w14:paraId="00A264DD" w14:textId="77777777" w:rsidR="00132D90" w:rsidRPr="006B7BA4" w:rsidRDefault="00132D90" w:rsidP="00AB2F5E">
            <w:pPr>
              <w:jc w:val="center"/>
              <w:rPr>
                <w:rFonts w:cs="Times New Roman"/>
                <w:sz w:val="22"/>
                <w:szCs w:val="22"/>
              </w:rPr>
            </w:pPr>
            <w:r w:rsidRPr="006B7BA4">
              <w:rPr>
                <w:rFonts w:cs="Times New Roman"/>
                <w:sz w:val="22"/>
                <w:szCs w:val="22"/>
              </w:rPr>
              <w:t>.01 (.0001; .01)</w:t>
            </w:r>
          </w:p>
        </w:tc>
        <w:tc>
          <w:tcPr>
            <w:tcW w:w="1769" w:type="dxa"/>
            <w:tcBorders>
              <w:top w:val="nil"/>
              <w:bottom w:val="single" w:sz="4" w:space="0" w:color="auto"/>
            </w:tcBorders>
          </w:tcPr>
          <w:p w14:paraId="71041892" w14:textId="77777777" w:rsidR="00132D90" w:rsidRPr="006B7BA4" w:rsidRDefault="00132D90" w:rsidP="00AB2F5E">
            <w:pPr>
              <w:jc w:val="center"/>
              <w:rPr>
                <w:rFonts w:cs="Times New Roman"/>
                <w:sz w:val="22"/>
                <w:szCs w:val="22"/>
              </w:rPr>
            </w:pPr>
            <w:r w:rsidRPr="006B7BA4">
              <w:rPr>
                <w:rFonts w:cs="Times New Roman"/>
                <w:sz w:val="22"/>
                <w:szCs w:val="22"/>
              </w:rPr>
              <w:t>.045</w:t>
            </w:r>
          </w:p>
        </w:tc>
      </w:tr>
      <w:tr w:rsidR="00132D90" w:rsidRPr="006B7BA4" w14:paraId="6D125E39" w14:textId="77777777" w:rsidTr="00AB2F5E">
        <w:tc>
          <w:tcPr>
            <w:tcW w:w="5902" w:type="dxa"/>
            <w:tcBorders>
              <w:top w:val="single" w:sz="4" w:space="0" w:color="auto"/>
              <w:bottom w:val="single" w:sz="4" w:space="0" w:color="auto"/>
            </w:tcBorders>
          </w:tcPr>
          <w:p w14:paraId="4D0B68C3" w14:textId="77777777" w:rsidR="00132D90" w:rsidRPr="006B7BA4" w:rsidRDefault="00132D90" w:rsidP="00AB2F5E">
            <w:pPr>
              <w:rPr>
                <w:rFonts w:cs="Times New Roman"/>
                <w:sz w:val="22"/>
                <w:szCs w:val="22"/>
              </w:rPr>
            </w:pPr>
          </w:p>
        </w:tc>
        <w:tc>
          <w:tcPr>
            <w:tcW w:w="8058" w:type="dxa"/>
            <w:gridSpan w:val="4"/>
            <w:tcBorders>
              <w:top w:val="single" w:sz="4" w:space="0" w:color="auto"/>
              <w:bottom w:val="single" w:sz="4" w:space="0" w:color="auto"/>
            </w:tcBorders>
          </w:tcPr>
          <w:p w14:paraId="49BED8CE" w14:textId="77777777" w:rsidR="00132D90" w:rsidRPr="006B7BA4" w:rsidRDefault="00132D90" w:rsidP="00AB2F5E">
            <w:pPr>
              <w:jc w:val="center"/>
              <w:rPr>
                <w:rFonts w:cs="Times New Roman"/>
                <w:b/>
                <w:bCs/>
                <w:sz w:val="22"/>
                <w:szCs w:val="22"/>
              </w:rPr>
            </w:pPr>
            <w:r w:rsidRPr="006B7BA4">
              <w:rPr>
                <w:rFonts w:cs="Times New Roman"/>
                <w:b/>
                <w:bCs/>
                <w:sz w:val="22"/>
                <w:szCs w:val="22"/>
              </w:rPr>
              <w:t>Use of Social Media</w:t>
            </w:r>
          </w:p>
          <w:p w14:paraId="39903A1E" w14:textId="77777777" w:rsidR="00132D90" w:rsidRPr="006B7BA4" w:rsidRDefault="00132D90" w:rsidP="00AB2F5E">
            <w:pPr>
              <w:jc w:val="center"/>
              <w:rPr>
                <w:rFonts w:cs="Times New Roman"/>
                <w:b/>
                <w:bCs/>
                <w:sz w:val="22"/>
                <w:szCs w:val="22"/>
              </w:rPr>
            </w:pPr>
          </w:p>
        </w:tc>
      </w:tr>
      <w:tr w:rsidR="00132D90" w:rsidRPr="006B7BA4" w14:paraId="1ECC4937" w14:textId="77777777" w:rsidTr="00AB2F5E">
        <w:tc>
          <w:tcPr>
            <w:tcW w:w="5902" w:type="dxa"/>
            <w:tcBorders>
              <w:top w:val="single" w:sz="4" w:space="0" w:color="auto"/>
              <w:bottom w:val="nil"/>
            </w:tcBorders>
          </w:tcPr>
          <w:p w14:paraId="74B59BED" w14:textId="77777777" w:rsidR="00132D90" w:rsidRPr="006B7BA4" w:rsidRDefault="00132D90" w:rsidP="00AB2F5E">
            <w:pPr>
              <w:rPr>
                <w:rFonts w:cs="Times New Roman"/>
                <w:sz w:val="22"/>
                <w:szCs w:val="22"/>
              </w:rPr>
            </w:pPr>
          </w:p>
        </w:tc>
        <w:tc>
          <w:tcPr>
            <w:tcW w:w="3879" w:type="dxa"/>
            <w:gridSpan w:val="2"/>
            <w:tcBorders>
              <w:top w:val="single" w:sz="4" w:space="0" w:color="auto"/>
              <w:bottom w:val="nil"/>
            </w:tcBorders>
          </w:tcPr>
          <w:p w14:paraId="762BD099" w14:textId="77777777" w:rsidR="00132D90" w:rsidRPr="006B7BA4" w:rsidRDefault="00132D90" w:rsidP="00AB2F5E">
            <w:pPr>
              <w:jc w:val="center"/>
              <w:rPr>
                <w:rFonts w:cs="Times New Roman"/>
                <w:sz w:val="22"/>
                <w:szCs w:val="22"/>
              </w:rPr>
            </w:pPr>
            <w:r w:rsidRPr="006B7BA4">
              <w:rPr>
                <w:rFonts w:cs="Times New Roman"/>
                <w:color w:val="000000" w:themeColor="text1"/>
                <w:sz w:val="22"/>
                <w:szCs w:val="22"/>
                <w:lang w:val="en-US"/>
              </w:rPr>
              <w:t>Unadjusted Model</w:t>
            </w:r>
          </w:p>
        </w:tc>
        <w:tc>
          <w:tcPr>
            <w:tcW w:w="4179" w:type="dxa"/>
            <w:gridSpan w:val="2"/>
            <w:tcBorders>
              <w:top w:val="single" w:sz="4" w:space="0" w:color="auto"/>
              <w:bottom w:val="nil"/>
            </w:tcBorders>
          </w:tcPr>
          <w:p w14:paraId="09EE8761" w14:textId="77777777" w:rsidR="00132D90" w:rsidRPr="006B7BA4" w:rsidRDefault="00132D90" w:rsidP="00AB2F5E">
            <w:pPr>
              <w:jc w:val="center"/>
              <w:rPr>
                <w:rFonts w:cs="Times New Roman"/>
                <w:sz w:val="22"/>
                <w:szCs w:val="22"/>
              </w:rPr>
            </w:pPr>
            <w:r w:rsidRPr="006B7BA4">
              <w:rPr>
                <w:rFonts w:cs="Times New Roman"/>
                <w:iCs/>
                <w:color w:val="000000" w:themeColor="text1"/>
                <w:sz w:val="22"/>
                <w:szCs w:val="22"/>
                <w:lang w:val="en-US"/>
              </w:rPr>
              <w:t>Adjusted Model</w:t>
            </w:r>
          </w:p>
        </w:tc>
      </w:tr>
      <w:tr w:rsidR="00132D90" w:rsidRPr="006B7BA4" w14:paraId="5BBF9C26" w14:textId="77777777" w:rsidTr="00AB2F5E">
        <w:tc>
          <w:tcPr>
            <w:tcW w:w="5902" w:type="dxa"/>
            <w:tcBorders>
              <w:top w:val="nil"/>
            </w:tcBorders>
          </w:tcPr>
          <w:p w14:paraId="1E218691" w14:textId="77777777" w:rsidR="00132D90" w:rsidRPr="006B7BA4" w:rsidRDefault="00132D90" w:rsidP="00AB2F5E">
            <w:pPr>
              <w:rPr>
                <w:rFonts w:cs="Times New Roman"/>
                <w:sz w:val="22"/>
                <w:szCs w:val="22"/>
              </w:rPr>
            </w:pPr>
          </w:p>
        </w:tc>
        <w:tc>
          <w:tcPr>
            <w:tcW w:w="2392" w:type="dxa"/>
            <w:tcBorders>
              <w:top w:val="nil"/>
            </w:tcBorders>
          </w:tcPr>
          <w:p w14:paraId="07343C60" w14:textId="77777777" w:rsidR="00132D90" w:rsidRPr="006B7BA4" w:rsidRDefault="00132D90" w:rsidP="00AB2F5E">
            <w:pPr>
              <w:jc w:val="center"/>
              <w:rPr>
                <w:rFonts w:cs="Times New Roman"/>
                <w:sz w:val="22"/>
                <w:szCs w:val="22"/>
              </w:rPr>
            </w:pPr>
            <w:r w:rsidRPr="006B7BA4">
              <w:rPr>
                <w:rFonts w:cs="Times New Roman"/>
                <w:color w:val="000000" w:themeColor="text1"/>
                <w:sz w:val="22"/>
                <w:szCs w:val="22"/>
              </w:rPr>
              <w:t>B</w:t>
            </w:r>
            <w:r w:rsidRPr="006B7BA4">
              <w:rPr>
                <w:rFonts w:cs="Times New Roman"/>
                <w:color w:val="000000" w:themeColor="text1"/>
                <w:sz w:val="22"/>
                <w:szCs w:val="22"/>
                <w:lang w:val="en-US"/>
              </w:rPr>
              <w:t xml:space="preserve"> (95% CI)</w:t>
            </w:r>
          </w:p>
        </w:tc>
        <w:tc>
          <w:tcPr>
            <w:tcW w:w="1487" w:type="dxa"/>
            <w:tcBorders>
              <w:top w:val="nil"/>
            </w:tcBorders>
          </w:tcPr>
          <w:p w14:paraId="79FCDE3A" w14:textId="77777777" w:rsidR="00132D90" w:rsidRPr="00F46966" w:rsidRDefault="00132D90" w:rsidP="00AB2F5E">
            <w:pPr>
              <w:jc w:val="center"/>
              <w:rPr>
                <w:rFonts w:cs="Times New Roman"/>
                <w:sz w:val="22"/>
                <w:szCs w:val="22"/>
              </w:rPr>
            </w:pPr>
            <w:r w:rsidRPr="00F46966">
              <w:rPr>
                <w:rFonts w:cs="Times New Roman"/>
                <w:color w:val="000000" w:themeColor="text1"/>
                <w:sz w:val="22"/>
                <w:szCs w:val="22"/>
                <w:lang w:val="en-US"/>
              </w:rPr>
              <w:t>p-value</w:t>
            </w:r>
          </w:p>
        </w:tc>
        <w:tc>
          <w:tcPr>
            <w:tcW w:w="2410" w:type="dxa"/>
            <w:tcBorders>
              <w:top w:val="nil"/>
            </w:tcBorders>
          </w:tcPr>
          <w:p w14:paraId="74E64F7A" w14:textId="77777777" w:rsidR="00132D90" w:rsidRPr="00F46966" w:rsidRDefault="00132D90" w:rsidP="00AB2F5E">
            <w:pPr>
              <w:jc w:val="center"/>
              <w:rPr>
                <w:rFonts w:cs="Times New Roman"/>
                <w:sz w:val="22"/>
                <w:szCs w:val="22"/>
              </w:rPr>
            </w:pPr>
            <w:r w:rsidRPr="00F46966">
              <w:rPr>
                <w:rFonts w:eastAsia="Times New Roman" w:cs="Times New Roman"/>
                <w:color w:val="000000" w:themeColor="text1"/>
                <w:sz w:val="22"/>
                <w:szCs w:val="22"/>
                <w:lang w:eastAsia="it-IT"/>
              </w:rPr>
              <w:t>β</w:t>
            </w:r>
            <w:r w:rsidRPr="00F46966">
              <w:rPr>
                <w:rFonts w:cs="Times New Roman"/>
                <w:color w:val="000000" w:themeColor="text1"/>
                <w:sz w:val="22"/>
                <w:szCs w:val="22"/>
                <w:lang w:val="en-US"/>
              </w:rPr>
              <w:t xml:space="preserve"> (95% CI)</w:t>
            </w:r>
          </w:p>
        </w:tc>
        <w:tc>
          <w:tcPr>
            <w:tcW w:w="1769" w:type="dxa"/>
            <w:tcBorders>
              <w:top w:val="nil"/>
            </w:tcBorders>
          </w:tcPr>
          <w:p w14:paraId="4283F7A0" w14:textId="77777777" w:rsidR="00132D90" w:rsidRPr="00F46966" w:rsidRDefault="00132D90" w:rsidP="00AB2F5E">
            <w:pPr>
              <w:jc w:val="center"/>
              <w:rPr>
                <w:rFonts w:cs="Times New Roman"/>
                <w:sz w:val="22"/>
                <w:szCs w:val="22"/>
              </w:rPr>
            </w:pPr>
            <w:r w:rsidRPr="00F46966">
              <w:rPr>
                <w:rFonts w:cs="Times New Roman"/>
                <w:color w:val="000000" w:themeColor="text1"/>
                <w:sz w:val="22"/>
                <w:szCs w:val="22"/>
                <w:lang w:val="en-US"/>
              </w:rPr>
              <w:t>p-value</w:t>
            </w:r>
          </w:p>
        </w:tc>
      </w:tr>
      <w:tr w:rsidR="00132D90" w:rsidRPr="006B7BA4" w14:paraId="7E4AA96B" w14:textId="77777777" w:rsidTr="00AB2F5E">
        <w:tc>
          <w:tcPr>
            <w:tcW w:w="5902" w:type="dxa"/>
          </w:tcPr>
          <w:p w14:paraId="60D654A4" w14:textId="77777777" w:rsidR="00132D90" w:rsidRPr="006B7BA4" w:rsidRDefault="00132D90" w:rsidP="00AB2F5E">
            <w:pPr>
              <w:rPr>
                <w:rFonts w:cs="Times New Roman"/>
                <w:sz w:val="22"/>
                <w:szCs w:val="22"/>
              </w:rPr>
            </w:pPr>
            <w:r w:rsidRPr="006B7BA4">
              <w:rPr>
                <w:rFonts w:cs="Times New Roman"/>
                <w:sz w:val="22"/>
                <w:szCs w:val="22"/>
              </w:rPr>
              <w:t>AARC-</w:t>
            </w:r>
            <w:r>
              <w:rPr>
                <w:rFonts w:cs="Times New Roman"/>
                <w:sz w:val="22"/>
                <w:szCs w:val="22"/>
              </w:rPr>
              <w:t>g</w:t>
            </w:r>
            <w:r w:rsidRPr="006B7BA4">
              <w:rPr>
                <w:rFonts w:cs="Times New Roman"/>
                <w:sz w:val="22"/>
                <w:szCs w:val="22"/>
              </w:rPr>
              <w:t>ains x age</w:t>
            </w:r>
          </w:p>
        </w:tc>
        <w:tc>
          <w:tcPr>
            <w:tcW w:w="2392" w:type="dxa"/>
          </w:tcPr>
          <w:p w14:paraId="1979F491" w14:textId="77777777" w:rsidR="00132D90" w:rsidRPr="006B7BA4" w:rsidRDefault="00132D90" w:rsidP="00AB2F5E">
            <w:pPr>
              <w:jc w:val="center"/>
              <w:rPr>
                <w:rFonts w:cs="Times New Roman"/>
                <w:sz w:val="22"/>
                <w:szCs w:val="22"/>
              </w:rPr>
            </w:pPr>
            <w:r w:rsidRPr="006B7BA4">
              <w:rPr>
                <w:rFonts w:cs="Times New Roman"/>
                <w:sz w:val="22"/>
                <w:szCs w:val="22"/>
              </w:rPr>
              <w:t>.0004 (-.001; .002)</w:t>
            </w:r>
          </w:p>
        </w:tc>
        <w:tc>
          <w:tcPr>
            <w:tcW w:w="1487" w:type="dxa"/>
          </w:tcPr>
          <w:p w14:paraId="76A8221C" w14:textId="77777777" w:rsidR="00132D90" w:rsidRPr="006B7BA4" w:rsidRDefault="00132D90" w:rsidP="00AB2F5E">
            <w:pPr>
              <w:jc w:val="center"/>
              <w:rPr>
                <w:rFonts w:cs="Times New Roman"/>
                <w:sz w:val="22"/>
                <w:szCs w:val="22"/>
              </w:rPr>
            </w:pPr>
            <w:r w:rsidRPr="006B7BA4">
              <w:rPr>
                <w:rFonts w:cs="Times New Roman"/>
                <w:sz w:val="22"/>
                <w:szCs w:val="22"/>
              </w:rPr>
              <w:t>.562</w:t>
            </w:r>
          </w:p>
        </w:tc>
        <w:tc>
          <w:tcPr>
            <w:tcW w:w="2410" w:type="dxa"/>
          </w:tcPr>
          <w:p w14:paraId="2B31784C" w14:textId="77777777" w:rsidR="00132D90" w:rsidRPr="006B7BA4" w:rsidRDefault="00132D90" w:rsidP="00AB2F5E">
            <w:pPr>
              <w:jc w:val="center"/>
              <w:rPr>
                <w:rFonts w:cs="Times New Roman"/>
                <w:sz w:val="22"/>
                <w:szCs w:val="22"/>
              </w:rPr>
            </w:pPr>
            <w:r w:rsidRPr="006B7BA4">
              <w:rPr>
                <w:rFonts w:cs="Times New Roman"/>
                <w:sz w:val="22"/>
                <w:szCs w:val="22"/>
              </w:rPr>
              <w:t>.0003 (-.001; .002)</w:t>
            </w:r>
          </w:p>
        </w:tc>
        <w:tc>
          <w:tcPr>
            <w:tcW w:w="1769" w:type="dxa"/>
          </w:tcPr>
          <w:p w14:paraId="23E0B348" w14:textId="77777777" w:rsidR="00132D90" w:rsidRPr="006B7BA4" w:rsidRDefault="00132D90" w:rsidP="00AB2F5E">
            <w:pPr>
              <w:jc w:val="center"/>
              <w:rPr>
                <w:rFonts w:cs="Times New Roman"/>
                <w:sz w:val="22"/>
                <w:szCs w:val="22"/>
              </w:rPr>
            </w:pPr>
            <w:r w:rsidRPr="006B7BA4">
              <w:rPr>
                <w:rFonts w:cs="Times New Roman"/>
                <w:sz w:val="22"/>
                <w:szCs w:val="22"/>
              </w:rPr>
              <w:t>.725</w:t>
            </w:r>
          </w:p>
        </w:tc>
      </w:tr>
      <w:tr w:rsidR="00132D90" w:rsidRPr="006B7BA4" w14:paraId="2474FF6D" w14:textId="77777777" w:rsidTr="00AB2F5E">
        <w:tc>
          <w:tcPr>
            <w:tcW w:w="5902" w:type="dxa"/>
          </w:tcPr>
          <w:p w14:paraId="11526D07" w14:textId="77777777" w:rsidR="00132D90" w:rsidRPr="006B7BA4" w:rsidRDefault="00132D90" w:rsidP="00AB2F5E">
            <w:pPr>
              <w:rPr>
                <w:rFonts w:cs="Times New Roman"/>
                <w:sz w:val="22"/>
                <w:szCs w:val="22"/>
              </w:rPr>
            </w:pPr>
            <w:r w:rsidRPr="006B7BA4">
              <w:rPr>
                <w:rFonts w:cs="Times New Roman"/>
                <w:sz w:val="22"/>
                <w:szCs w:val="22"/>
              </w:rPr>
              <w:t>AARC-</w:t>
            </w:r>
            <w:r>
              <w:rPr>
                <w:rFonts w:cs="Times New Roman"/>
                <w:sz w:val="22"/>
                <w:szCs w:val="22"/>
              </w:rPr>
              <w:t>l</w:t>
            </w:r>
            <w:r w:rsidRPr="006B7BA4">
              <w:rPr>
                <w:rFonts w:cs="Times New Roman"/>
                <w:sz w:val="22"/>
                <w:szCs w:val="22"/>
              </w:rPr>
              <w:t>osses x age</w:t>
            </w:r>
          </w:p>
        </w:tc>
        <w:tc>
          <w:tcPr>
            <w:tcW w:w="2392" w:type="dxa"/>
          </w:tcPr>
          <w:p w14:paraId="222D6276" w14:textId="77777777" w:rsidR="00132D90" w:rsidRPr="006B7BA4" w:rsidRDefault="00132D90" w:rsidP="00AB2F5E">
            <w:pPr>
              <w:jc w:val="center"/>
              <w:rPr>
                <w:rFonts w:cs="Times New Roman"/>
                <w:sz w:val="22"/>
                <w:szCs w:val="22"/>
              </w:rPr>
            </w:pPr>
            <w:r w:rsidRPr="006B7BA4">
              <w:rPr>
                <w:rFonts w:cs="Times New Roman"/>
                <w:sz w:val="22"/>
                <w:szCs w:val="22"/>
              </w:rPr>
              <w:t>-.003 (-.005; -.002)</w:t>
            </w:r>
          </w:p>
        </w:tc>
        <w:tc>
          <w:tcPr>
            <w:tcW w:w="1487" w:type="dxa"/>
          </w:tcPr>
          <w:p w14:paraId="42271632" w14:textId="77777777" w:rsidR="00132D90" w:rsidRPr="006B7BA4" w:rsidRDefault="00132D90" w:rsidP="00AB2F5E">
            <w:pPr>
              <w:jc w:val="center"/>
              <w:rPr>
                <w:rFonts w:cs="Times New Roman"/>
                <w:sz w:val="22"/>
                <w:szCs w:val="22"/>
              </w:rPr>
            </w:pPr>
            <w:r w:rsidRPr="006B7BA4">
              <w:rPr>
                <w:rFonts w:cs="Times New Roman"/>
                <w:sz w:val="22"/>
                <w:szCs w:val="22"/>
              </w:rPr>
              <w:t>&lt;.001</w:t>
            </w:r>
          </w:p>
        </w:tc>
        <w:tc>
          <w:tcPr>
            <w:tcW w:w="2410" w:type="dxa"/>
          </w:tcPr>
          <w:p w14:paraId="708B4105" w14:textId="77777777" w:rsidR="00132D90" w:rsidRPr="006B7BA4" w:rsidRDefault="00132D90" w:rsidP="00AB2F5E">
            <w:pPr>
              <w:jc w:val="center"/>
              <w:rPr>
                <w:rFonts w:cs="Times New Roman"/>
                <w:sz w:val="22"/>
                <w:szCs w:val="22"/>
              </w:rPr>
            </w:pPr>
            <w:r w:rsidRPr="006B7BA4">
              <w:rPr>
                <w:rFonts w:cs="Times New Roman"/>
                <w:sz w:val="22"/>
                <w:szCs w:val="22"/>
              </w:rPr>
              <w:t>-.003 (-.01; -.002)</w:t>
            </w:r>
          </w:p>
        </w:tc>
        <w:tc>
          <w:tcPr>
            <w:tcW w:w="1769" w:type="dxa"/>
          </w:tcPr>
          <w:p w14:paraId="294A5A40" w14:textId="77777777" w:rsidR="00132D90" w:rsidRPr="006B7BA4" w:rsidRDefault="00132D90" w:rsidP="00AB2F5E">
            <w:pPr>
              <w:jc w:val="center"/>
              <w:rPr>
                <w:rFonts w:cs="Times New Roman"/>
                <w:sz w:val="22"/>
                <w:szCs w:val="22"/>
              </w:rPr>
            </w:pPr>
            <w:r w:rsidRPr="006B7BA4">
              <w:rPr>
                <w:rFonts w:cs="Times New Roman"/>
                <w:sz w:val="22"/>
                <w:szCs w:val="22"/>
              </w:rPr>
              <w:t>&lt;.001</w:t>
            </w:r>
          </w:p>
        </w:tc>
      </w:tr>
      <w:tr w:rsidR="00132D90" w:rsidRPr="006B7BA4" w14:paraId="1C26BBD8" w14:textId="77777777" w:rsidTr="00AB2F5E">
        <w:tc>
          <w:tcPr>
            <w:tcW w:w="5902" w:type="dxa"/>
          </w:tcPr>
          <w:p w14:paraId="3777B896" w14:textId="77777777" w:rsidR="00132D90" w:rsidRPr="006B7BA4" w:rsidRDefault="00132D90" w:rsidP="00AB2F5E">
            <w:pPr>
              <w:rPr>
                <w:rFonts w:cs="Times New Roman"/>
                <w:sz w:val="22"/>
                <w:szCs w:val="22"/>
              </w:rPr>
            </w:pPr>
            <w:r w:rsidRPr="006B7BA4">
              <w:rPr>
                <w:rFonts w:cs="Times New Roman"/>
                <w:sz w:val="22"/>
                <w:szCs w:val="22"/>
              </w:rPr>
              <w:t>ATOA x age</w:t>
            </w:r>
          </w:p>
        </w:tc>
        <w:tc>
          <w:tcPr>
            <w:tcW w:w="2392" w:type="dxa"/>
          </w:tcPr>
          <w:p w14:paraId="06F130FB" w14:textId="77777777" w:rsidR="00132D90" w:rsidRPr="006B7BA4" w:rsidRDefault="00132D90" w:rsidP="00AB2F5E">
            <w:pPr>
              <w:jc w:val="center"/>
              <w:rPr>
                <w:rFonts w:cs="Times New Roman"/>
                <w:sz w:val="22"/>
                <w:szCs w:val="22"/>
              </w:rPr>
            </w:pPr>
            <w:r w:rsidRPr="006B7BA4">
              <w:rPr>
                <w:rFonts w:cs="Times New Roman"/>
                <w:sz w:val="22"/>
                <w:szCs w:val="22"/>
              </w:rPr>
              <w:t>.05 (.02; .08)</w:t>
            </w:r>
          </w:p>
        </w:tc>
        <w:tc>
          <w:tcPr>
            <w:tcW w:w="1487" w:type="dxa"/>
          </w:tcPr>
          <w:p w14:paraId="6DF0C288" w14:textId="77777777" w:rsidR="00132D90" w:rsidRPr="006B7BA4" w:rsidRDefault="00132D90" w:rsidP="00AB2F5E">
            <w:pPr>
              <w:jc w:val="center"/>
              <w:rPr>
                <w:rFonts w:cs="Times New Roman"/>
                <w:sz w:val="22"/>
                <w:szCs w:val="22"/>
              </w:rPr>
            </w:pPr>
            <w:r w:rsidRPr="006B7BA4">
              <w:rPr>
                <w:rFonts w:cs="Times New Roman"/>
                <w:sz w:val="22"/>
                <w:szCs w:val="22"/>
              </w:rPr>
              <w:t>&lt;.001</w:t>
            </w:r>
          </w:p>
        </w:tc>
        <w:tc>
          <w:tcPr>
            <w:tcW w:w="2410" w:type="dxa"/>
          </w:tcPr>
          <w:p w14:paraId="4863C1D5" w14:textId="77777777" w:rsidR="00132D90" w:rsidRPr="006B7BA4" w:rsidRDefault="00132D90" w:rsidP="00AB2F5E">
            <w:pPr>
              <w:jc w:val="center"/>
              <w:rPr>
                <w:rFonts w:cs="Times New Roman"/>
                <w:sz w:val="22"/>
                <w:szCs w:val="22"/>
              </w:rPr>
            </w:pPr>
            <w:r w:rsidRPr="006B7BA4">
              <w:rPr>
                <w:rFonts w:cs="Times New Roman"/>
                <w:sz w:val="22"/>
                <w:szCs w:val="22"/>
              </w:rPr>
              <w:t>.05 (.02; .08)</w:t>
            </w:r>
          </w:p>
        </w:tc>
        <w:tc>
          <w:tcPr>
            <w:tcW w:w="1769" w:type="dxa"/>
          </w:tcPr>
          <w:p w14:paraId="360FEDE8" w14:textId="77777777" w:rsidR="00132D90" w:rsidRPr="006B7BA4" w:rsidRDefault="00132D90" w:rsidP="00AB2F5E">
            <w:pPr>
              <w:jc w:val="center"/>
              <w:rPr>
                <w:rFonts w:cs="Times New Roman"/>
                <w:sz w:val="22"/>
                <w:szCs w:val="22"/>
              </w:rPr>
            </w:pPr>
            <w:r w:rsidRPr="006B7BA4">
              <w:rPr>
                <w:rFonts w:cs="Times New Roman"/>
                <w:sz w:val="22"/>
                <w:szCs w:val="22"/>
              </w:rPr>
              <w:t>.001</w:t>
            </w:r>
          </w:p>
        </w:tc>
      </w:tr>
      <w:tr w:rsidR="00132D90" w:rsidRPr="006B7BA4" w14:paraId="63E14653" w14:textId="77777777" w:rsidTr="00AB2F5E">
        <w:tc>
          <w:tcPr>
            <w:tcW w:w="13960" w:type="dxa"/>
            <w:gridSpan w:val="5"/>
          </w:tcPr>
          <w:p w14:paraId="150109CA" w14:textId="77777777" w:rsidR="00132D90" w:rsidRPr="006B7BA4" w:rsidRDefault="00132D90" w:rsidP="00AB2F5E">
            <w:pPr>
              <w:rPr>
                <w:rFonts w:cs="Times New Roman"/>
                <w:sz w:val="22"/>
                <w:szCs w:val="22"/>
              </w:rPr>
            </w:pPr>
            <w:r w:rsidRPr="006B7BA4">
              <w:rPr>
                <w:rFonts w:cs="Times New Roman"/>
                <w:i/>
                <w:iCs/>
                <w:sz w:val="22"/>
                <w:szCs w:val="22"/>
              </w:rPr>
              <w:t>Note.</w:t>
            </w:r>
            <w:r w:rsidRPr="006B7BA4">
              <w:rPr>
                <w:rFonts w:cs="Times New Roman"/>
                <w:sz w:val="22"/>
                <w:szCs w:val="22"/>
              </w:rPr>
              <w:t xml:space="preserve"> N = 8320. Adjusted for age, sex, education, and employment status.</w:t>
            </w:r>
          </w:p>
        </w:tc>
      </w:tr>
    </w:tbl>
    <w:p w14:paraId="5453C3FB" w14:textId="77777777" w:rsidR="00132D90" w:rsidRDefault="00132D90" w:rsidP="00132D90">
      <w:pPr>
        <w:rPr>
          <w:rFonts w:ascii="Times New Roman" w:hAnsi="Times New Roman" w:cs="Times New Roman"/>
        </w:rPr>
      </w:pPr>
    </w:p>
    <w:p w14:paraId="2C924841" w14:textId="77777777" w:rsidR="00132D90" w:rsidRDefault="00132D90" w:rsidP="00132D90"/>
    <w:p w14:paraId="4461DA5A" w14:textId="55D145E2" w:rsidR="00384EA1" w:rsidRDefault="00384EA1"/>
    <w:sectPr w:rsidR="00384EA1" w:rsidSect="008B1193">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390459" w14:textId="77777777" w:rsidR="003E479E" w:rsidRDefault="003E479E" w:rsidP="00FA5181">
      <w:r>
        <w:separator/>
      </w:r>
    </w:p>
  </w:endnote>
  <w:endnote w:type="continuationSeparator" w:id="0">
    <w:p w14:paraId="0DB75CF5" w14:textId="77777777" w:rsidR="003E479E" w:rsidRDefault="003E479E" w:rsidP="00FA51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haris SIL">
    <w:altName w:val="Charis SIL"/>
    <w:panose1 w:val="020B0604020202020204"/>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956C3C" w14:textId="77777777" w:rsidR="003E479E" w:rsidRDefault="003E479E" w:rsidP="00FA5181">
      <w:r>
        <w:separator/>
      </w:r>
    </w:p>
  </w:footnote>
  <w:footnote w:type="continuationSeparator" w:id="0">
    <w:p w14:paraId="3814F102" w14:textId="77777777" w:rsidR="003E479E" w:rsidRDefault="003E479E" w:rsidP="00FA51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opagina"/>
      </w:rPr>
      <w:id w:val="-402070144"/>
      <w:docPartObj>
        <w:docPartGallery w:val="Page Numbers (Top of Page)"/>
        <w:docPartUnique/>
      </w:docPartObj>
    </w:sdtPr>
    <w:sdtEndPr>
      <w:rPr>
        <w:rStyle w:val="Numeropagina"/>
      </w:rPr>
    </w:sdtEndPr>
    <w:sdtContent>
      <w:p w14:paraId="1A89875B" w14:textId="7472D28F" w:rsidR="00CD1C33" w:rsidRDefault="00CD1C33" w:rsidP="00A96289">
        <w:pPr>
          <w:pStyle w:val="Intestazione"/>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3504F721" w14:textId="77777777" w:rsidR="00CD1C33" w:rsidRDefault="00CD1C33" w:rsidP="00390458">
    <w:pPr>
      <w:pStyle w:val="Intestazion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opagina"/>
      </w:rPr>
      <w:id w:val="-1384551031"/>
      <w:docPartObj>
        <w:docPartGallery w:val="Page Numbers (Top of Page)"/>
        <w:docPartUnique/>
      </w:docPartObj>
    </w:sdtPr>
    <w:sdtEndPr>
      <w:rPr>
        <w:rStyle w:val="Numeropagina"/>
      </w:rPr>
    </w:sdtEndPr>
    <w:sdtContent>
      <w:p w14:paraId="60982B8F" w14:textId="41F17532" w:rsidR="00CD1C33" w:rsidRDefault="00CD1C33" w:rsidP="00A96289">
        <w:pPr>
          <w:pStyle w:val="Intestazione"/>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2</w:t>
        </w:r>
        <w:r>
          <w:rPr>
            <w:rStyle w:val="Numeropagina"/>
          </w:rPr>
          <w:fldChar w:fldCharType="end"/>
        </w:r>
      </w:p>
    </w:sdtContent>
  </w:sdt>
  <w:p w14:paraId="62C5CBE0" w14:textId="689DA1B1" w:rsidR="00CD1C33" w:rsidRPr="008B1193" w:rsidRDefault="00CD1C33" w:rsidP="008B1193">
    <w:pPr>
      <w:pStyle w:val="Intestazione"/>
      <w:ind w:right="360"/>
      <w:jc w:val="center"/>
      <w:rPr>
        <w:lang w:val="en-US"/>
      </w:rPr>
    </w:pPr>
    <w:r w:rsidRPr="008B1193">
      <w:rPr>
        <w:lang w:val="en-US"/>
      </w:rPr>
      <w:t>VIEWS ON AGING AND SOCIAL MEDIA US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F22C9B"/>
    <w:multiLevelType w:val="hybridMultilevel"/>
    <w:tmpl w:val="B2C240B2"/>
    <w:lvl w:ilvl="0" w:tplc="E5347778">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D1F6CBF"/>
    <w:multiLevelType w:val="hybridMultilevel"/>
    <w:tmpl w:val="E0141136"/>
    <w:lvl w:ilvl="0" w:tplc="A45C0BC4">
      <w:start w:val="5"/>
      <w:numFmt w:val="bullet"/>
      <w:lvlText w:val="-"/>
      <w:lvlJc w:val="left"/>
      <w:pPr>
        <w:ind w:left="1068" w:hanging="360"/>
      </w:pPr>
      <w:rPr>
        <w:rFonts w:ascii="Times New Roman" w:eastAsiaTheme="minorHAnsi" w:hAnsi="Times New Roman" w:cs="Times New Roman" w:hint="default"/>
      </w:rPr>
    </w:lvl>
    <w:lvl w:ilvl="1" w:tplc="04100003" w:tentative="1">
      <w:start w:val="1"/>
      <w:numFmt w:val="bullet"/>
      <w:lvlText w:val="o"/>
      <w:lvlJc w:val="left"/>
      <w:pPr>
        <w:ind w:left="1788" w:hanging="360"/>
      </w:pPr>
      <w:rPr>
        <w:rFonts w:ascii="Courier New" w:hAnsi="Courier New" w:cs="Courier New" w:hint="default"/>
      </w:rPr>
    </w:lvl>
    <w:lvl w:ilvl="2" w:tplc="04100005" w:tentative="1">
      <w:start w:val="1"/>
      <w:numFmt w:val="bullet"/>
      <w:lvlText w:val=""/>
      <w:lvlJc w:val="left"/>
      <w:pPr>
        <w:ind w:left="2508" w:hanging="360"/>
      </w:pPr>
      <w:rPr>
        <w:rFonts w:ascii="Wingdings" w:hAnsi="Wingdings" w:hint="default"/>
      </w:rPr>
    </w:lvl>
    <w:lvl w:ilvl="3" w:tplc="04100001" w:tentative="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cs="Courier New"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cs="Courier New" w:hint="default"/>
      </w:rPr>
    </w:lvl>
    <w:lvl w:ilvl="8" w:tplc="04100005" w:tentative="1">
      <w:start w:val="1"/>
      <w:numFmt w:val="bullet"/>
      <w:lvlText w:val=""/>
      <w:lvlJc w:val="left"/>
      <w:pPr>
        <w:ind w:left="6828" w:hanging="360"/>
      </w:pPr>
      <w:rPr>
        <w:rFonts w:ascii="Wingdings" w:hAnsi="Wingdings" w:hint="default"/>
      </w:rPr>
    </w:lvl>
  </w:abstractNum>
  <w:abstractNum w:abstractNumId="2" w15:restartNumberingAfterBreak="0">
    <w:nsid w:val="38FB3D5A"/>
    <w:multiLevelType w:val="hybridMultilevel"/>
    <w:tmpl w:val="1A9C38AC"/>
    <w:lvl w:ilvl="0" w:tplc="7EBEC340">
      <w:start w:val="9"/>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53924CA2"/>
    <w:multiLevelType w:val="hybridMultilevel"/>
    <w:tmpl w:val="9CF28484"/>
    <w:lvl w:ilvl="0" w:tplc="6B1EBFDA">
      <w:start w:val="5"/>
      <w:numFmt w:val="bullet"/>
      <w:lvlText w:val="-"/>
      <w:lvlJc w:val="left"/>
      <w:pPr>
        <w:ind w:left="1068" w:hanging="360"/>
      </w:pPr>
      <w:rPr>
        <w:rFonts w:ascii="Times New Roman" w:eastAsiaTheme="minorHAnsi" w:hAnsi="Times New Roman" w:cs="Times New Roman" w:hint="default"/>
        <w:color w:val="000000" w:themeColor="text1"/>
      </w:rPr>
    </w:lvl>
    <w:lvl w:ilvl="1" w:tplc="04100003" w:tentative="1">
      <w:start w:val="1"/>
      <w:numFmt w:val="bullet"/>
      <w:lvlText w:val="o"/>
      <w:lvlJc w:val="left"/>
      <w:pPr>
        <w:ind w:left="1788" w:hanging="360"/>
      </w:pPr>
      <w:rPr>
        <w:rFonts w:ascii="Courier New" w:hAnsi="Courier New" w:cs="Courier New" w:hint="default"/>
      </w:rPr>
    </w:lvl>
    <w:lvl w:ilvl="2" w:tplc="04100005" w:tentative="1">
      <w:start w:val="1"/>
      <w:numFmt w:val="bullet"/>
      <w:lvlText w:val=""/>
      <w:lvlJc w:val="left"/>
      <w:pPr>
        <w:ind w:left="2508" w:hanging="360"/>
      </w:pPr>
      <w:rPr>
        <w:rFonts w:ascii="Wingdings" w:hAnsi="Wingdings" w:hint="default"/>
      </w:rPr>
    </w:lvl>
    <w:lvl w:ilvl="3" w:tplc="04100001" w:tentative="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cs="Courier New"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cs="Courier New" w:hint="default"/>
      </w:rPr>
    </w:lvl>
    <w:lvl w:ilvl="8" w:tplc="04100005" w:tentative="1">
      <w:start w:val="1"/>
      <w:numFmt w:val="bullet"/>
      <w:lvlText w:val=""/>
      <w:lvlJc w:val="left"/>
      <w:pPr>
        <w:ind w:left="6828" w:hanging="360"/>
      </w:pPr>
      <w:rPr>
        <w:rFonts w:ascii="Wingdings" w:hAnsi="Wingdings" w:hint="default"/>
      </w:rPr>
    </w:lvl>
  </w:abstractNum>
  <w:abstractNum w:abstractNumId="4" w15:restartNumberingAfterBreak="0">
    <w:nsid w:val="65C468E5"/>
    <w:multiLevelType w:val="hybridMultilevel"/>
    <w:tmpl w:val="BEDA3366"/>
    <w:lvl w:ilvl="0" w:tplc="204A1F3C">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6F04A31"/>
    <w:multiLevelType w:val="hybridMultilevel"/>
    <w:tmpl w:val="7946ED28"/>
    <w:lvl w:ilvl="0" w:tplc="11FEC0E8">
      <w:numFmt w:val="bullet"/>
      <w:lvlText w:val="-"/>
      <w:lvlJc w:val="left"/>
      <w:pPr>
        <w:ind w:left="720"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74E70D08"/>
    <w:multiLevelType w:val="hybridMultilevel"/>
    <w:tmpl w:val="8376DBE8"/>
    <w:lvl w:ilvl="0" w:tplc="5406ED1A">
      <w:start w:val="1451"/>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7C521A28"/>
    <w:multiLevelType w:val="hybridMultilevel"/>
    <w:tmpl w:val="DAC090E8"/>
    <w:lvl w:ilvl="0" w:tplc="7AA20096">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6"/>
  </w:num>
  <w:num w:numId="4">
    <w:abstractNumId w:val="1"/>
  </w:num>
  <w:num w:numId="5">
    <w:abstractNumId w:val="3"/>
  </w:num>
  <w:num w:numId="6">
    <w:abstractNumId w:val="7"/>
  </w:num>
  <w:num w:numId="7">
    <w:abstractNumId w:val="5"/>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5teepft5pae4esddrpte5x55ez9zrfsw02&quot;&gt;s27-07-18Protocol for Systematic review My EndNote Library 13-09-19 Copy-Converted Copy&lt;record-ids&gt;&lt;item&gt;9&lt;/item&gt;&lt;item&gt;14&lt;/item&gt;&lt;item&gt;24&lt;/item&gt;&lt;item&gt;26&lt;/item&gt;&lt;item&gt;29&lt;/item&gt;&lt;item&gt;106&lt;/item&gt;&lt;item&gt;409&lt;/item&gt;&lt;item&gt;465&lt;/item&gt;&lt;item&gt;689&lt;/item&gt;&lt;item&gt;818&lt;/item&gt;&lt;item&gt;916&lt;/item&gt;&lt;item&gt;986&lt;/item&gt;&lt;item&gt;1543&lt;/item&gt;&lt;item&gt;1879&lt;/item&gt;&lt;item&gt;1885&lt;/item&gt;&lt;item&gt;1888&lt;/item&gt;&lt;item&gt;1891&lt;/item&gt;&lt;item&gt;2189&lt;/item&gt;&lt;item&gt;2431&lt;/item&gt;&lt;item&gt;2516&lt;/item&gt;&lt;item&gt;2517&lt;/item&gt;&lt;item&gt;2559&lt;/item&gt;&lt;item&gt;2564&lt;/item&gt;&lt;item&gt;2565&lt;/item&gt;&lt;item&gt;2566&lt;/item&gt;&lt;item&gt;2613&lt;/item&gt;&lt;item&gt;2614&lt;/item&gt;&lt;item&gt;2615&lt;/item&gt;&lt;item&gt;2616&lt;/item&gt;&lt;item&gt;2617&lt;/item&gt;&lt;item&gt;2618&lt;/item&gt;&lt;item&gt;2619&lt;/item&gt;&lt;item&gt;2620&lt;/item&gt;&lt;item&gt;2621&lt;/item&gt;&lt;item&gt;2622&lt;/item&gt;&lt;item&gt;2623&lt;/item&gt;&lt;item&gt;2624&lt;/item&gt;&lt;item&gt;2625&lt;/item&gt;&lt;item&gt;2626&lt;/item&gt;&lt;item&gt;2627&lt;/item&gt;&lt;item&gt;2628&lt;/item&gt;&lt;item&gt;2629&lt;/item&gt;&lt;item&gt;2630&lt;/item&gt;&lt;item&gt;2631&lt;/item&gt;&lt;item&gt;2632&lt;/item&gt;&lt;item&gt;2633&lt;/item&gt;&lt;item&gt;2635&lt;/item&gt;&lt;item&gt;2636&lt;/item&gt;&lt;item&gt;2637&lt;/item&gt;&lt;item&gt;2638&lt;/item&gt;&lt;/record-ids&gt;&lt;/item&gt;&lt;/Libraries&gt;"/>
  </w:docVars>
  <w:rsids>
    <w:rsidRoot w:val="00B96953"/>
    <w:rsid w:val="00000EDB"/>
    <w:rsid w:val="00001183"/>
    <w:rsid w:val="00001489"/>
    <w:rsid w:val="00001931"/>
    <w:rsid w:val="0000196F"/>
    <w:rsid w:val="00002A1F"/>
    <w:rsid w:val="00002ACF"/>
    <w:rsid w:val="00002CE4"/>
    <w:rsid w:val="0000397E"/>
    <w:rsid w:val="00003BAA"/>
    <w:rsid w:val="00003C6A"/>
    <w:rsid w:val="000060EB"/>
    <w:rsid w:val="000062C7"/>
    <w:rsid w:val="0000724F"/>
    <w:rsid w:val="00010622"/>
    <w:rsid w:val="00011774"/>
    <w:rsid w:val="000117FD"/>
    <w:rsid w:val="00011A78"/>
    <w:rsid w:val="00011EF7"/>
    <w:rsid w:val="00012221"/>
    <w:rsid w:val="0001238D"/>
    <w:rsid w:val="00013429"/>
    <w:rsid w:val="00016589"/>
    <w:rsid w:val="000168EF"/>
    <w:rsid w:val="00016F05"/>
    <w:rsid w:val="000176D0"/>
    <w:rsid w:val="00017A30"/>
    <w:rsid w:val="00017C26"/>
    <w:rsid w:val="00017E0D"/>
    <w:rsid w:val="000211B1"/>
    <w:rsid w:val="00021A7A"/>
    <w:rsid w:val="000220A3"/>
    <w:rsid w:val="00022B5D"/>
    <w:rsid w:val="0002412C"/>
    <w:rsid w:val="00024B54"/>
    <w:rsid w:val="00025452"/>
    <w:rsid w:val="000268C8"/>
    <w:rsid w:val="00026C73"/>
    <w:rsid w:val="00026DA3"/>
    <w:rsid w:val="0002759C"/>
    <w:rsid w:val="00027764"/>
    <w:rsid w:val="00030798"/>
    <w:rsid w:val="000308BD"/>
    <w:rsid w:val="00031307"/>
    <w:rsid w:val="00032831"/>
    <w:rsid w:val="000329B0"/>
    <w:rsid w:val="00032D75"/>
    <w:rsid w:val="00033268"/>
    <w:rsid w:val="00033B7C"/>
    <w:rsid w:val="000348FE"/>
    <w:rsid w:val="00035ECD"/>
    <w:rsid w:val="000363C7"/>
    <w:rsid w:val="00036B13"/>
    <w:rsid w:val="00036B34"/>
    <w:rsid w:val="00037BC7"/>
    <w:rsid w:val="00041F62"/>
    <w:rsid w:val="0004234E"/>
    <w:rsid w:val="00042B20"/>
    <w:rsid w:val="00042DD1"/>
    <w:rsid w:val="00042F28"/>
    <w:rsid w:val="000438A2"/>
    <w:rsid w:val="00043A17"/>
    <w:rsid w:val="00044A24"/>
    <w:rsid w:val="00044B6D"/>
    <w:rsid w:val="00045CA4"/>
    <w:rsid w:val="0004643D"/>
    <w:rsid w:val="0004710D"/>
    <w:rsid w:val="0004753D"/>
    <w:rsid w:val="0004775E"/>
    <w:rsid w:val="00047839"/>
    <w:rsid w:val="00047B28"/>
    <w:rsid w:val="00047DEE"/>
    <w:rsid w:val="00050A7E"/>
    <w:rsid w:val="00052DFB"/>
    <w:rsid w:val="00052EFE"/>
    <w:rsid w:val="00053471"/>
    <w:rsid w:val="00053614"/>
    <w:rsid w:val="0005472B"/>
    <w:rsid w:val="00055807"/>
    <w:rsid w:val="00056E16"/>
    <w:rsid w:val="00060CEB"/>
    <w:rsid w:val="000611FF"/>
    <w:rsid w:val="00061B17"/>
    <w:rsid w:val="00061C29"/>
    <w:rsid w:val="00062007"/>
    <w:rsid w:val="00064F84"/>
    <w:rsid w:val="00066449"/>
    <w:rsid w:val="00066C40"/>
    <w:rsid w:val="000670AD"/>
    <w:rsid w:val="00067359"/>
    <w:rsid w:val="00067763"/>
    <w:rsid w:val="00067826"/>
    <w:rsid w:val="00067A5C"/>
    <w:rsid w:val="00070756"/>
    <w:rsid w:val="00071D88"/>
    <w:rsid w:val="000733F8"/>
    <w:rsid w:val="00073F72"/>
    <w:rsid w:val="00074056"/>
    <w:rsid w:val="000757EB"/>
    <w:rsid w:val="00075DC4"/>
    <w:rsid w:val="0007679D"/>
    <w:rsid w:val="000777C9"/>
    <w:rsid w:val="000805FF"/>
    <w:rsid w:val="00080A67"/>
    <w:rsid w:val="000826E2"/>
    <w:rsid w:val="000843E8"/>
    <w:rsid w:val="0008457A"/>
    <w:rsid w:val="000848FE"/>
    <w:rsid w:val="0008734E"/>
    <w:rsid w:val="00087FBF"/>
    <w:rsid w:val="0009064D"/>
    <w:rsid w:val="000909B0"/>
    <w:rsid w:val="00090C19"/>
    <w:rsid w:val="000917F7"/>
    <w:rsid w:val="00091EA2"/>
    <w:rsid w:val="0009275C"/>
    <w:rsid w:val="00092CA2"/>
    <w:rsid w:val="00092DBB"/>
    <w:rsid w:val="00093057"/>
    <w:rsid w:val="0009620B"/>
    <w:rsid w:val="00096294"/>
    <w:rsid w:val="0009781E"/>
    <w:rsid w:val="000A0A4C"/>
    <w:rsid w:val="000A1E0D"/>
    <w:rsid w:val="000A1E1C"/>
    <w:rsid w:val="000A1FFD"/>
    <w:rsid w:val="000A208C"/>
    <w:rsid w:val="000A2D31"/>
    <w:rsid w:val="000A2E9D"/>
    <w:rsid w:val="000A4A1C"/>
    <w:rsid w:val="000A5022"/>
    <w:rsid w:val="000A577A"/>
    <w:rsid w:val="000A5B99"/>
    <w:rsid w:val="000A6251"/>
    <w:rsid w:val="000A65B2"/>
    <w:rsid w:val="000A67F8"/>
    <w:rsid w:val="000A6C89"/>
    <w:rsid w:val="000A7B1C"/>
    <w:rsid w:val="000A7EA5"/>
    <w:rsid w:val="000B02FD"/>
    <w:rsid w:val="000B049F"/>
    <w:rsid w:val="000B2268"/>
    <w:rsid w:val="000B26C9"/>
    <w:rsid w:val="000B3820"/>
    <w:rsid w:val="000B46D8"/>
    <w:rsid w:val="000B4E71"/>
    <w:rsid w:val="000B51AE"/>
    <w:rsid w:val="000B60A6"/>
    <w:rsid w:val="000B6119"/>
    <w:rsid w:val="000B6A7E"/>
    <w:rsid w:val="000B7833"/>
    <w:rsid w:val="000B7FB7"/>
    <w:rsid w:val="000C2C93"/>
    <w:rsid w:val="000C3CC5"/>
    <w:rsid w:val="000C4A0D"/>
    <w:rsid w:val="000C4D79"/>
    <w:rsid w:val="000C4E85"/>
    <w:rsid w:val="000C6BAA"/>
    <w:rsid w:val="000C7185"/>
    <w:rsid w:val="000C72EE"/>
    <w:rsid w:val="000D0C30"/>
    <w:rsid w:val="000D14DA"/>
    <w:rsid w:val="000D45ED"/>
    <w:rsid w:val="000D49D0"/>
    <w:rsid w:val="000D5672"/>
    <w:rsid w:val="000D7921"/>
    <w:rsid w:val="000E0285"/>
    <w:rsid w:val="000E03C5"/>
    <w:rsid w:val="000E1654"/>
    <w:rsid w:val="000E18AC"/>
    <w:rsid w:val="000E45A9"/>
    <w:rsid w:val="000E45CB"/>
    <w:rsid w:val="000E5270"/>
    <w:rsid w:val="000E55D4"/>
    <w:rsid w:val="000E6321"/>
    <w:rsid w:val="000E75A7"/>
    <w:rsid w:val="000E764B"/>
    <w:rsid w:val="000F09B6"/>
    <w:rsid w:val="000F0BC6"/>
    <w:rsid w:val="000F106D"/>
    <w:rsid w:val="000F16FC"/>
    <w:rsid w:val="000F1F4B"/>
    <w:rsid w:val="000F3681"/>
    <w:rsid w:val="000F3D77"/>
    <w:rsid w:val="000F6FE0"/>
    <w:rsid w:val="000F7698"/>
    <w:rsid w:val="0010044B"/>
    <w:rsid w:val="001013D6"/>
    <w:rsid w:val="00102540"/>
    <w:rsid w:val="001029AB"/>
    <w:rsid w:val="00103C4E"/>
    <w:rsid w:val="00103F96"/>
    <w:rsid w:val="00105B2E"/>
    <w:rsid w:val="00105D0F"/>
    <w:rsid w:val="00106A2A"/>
    <w:rsid w:val="00106ADE"/>
    <w:rsid w:val="0010799A"/>
    <w:rsid w:val="0011169B"/>
    <w:rsid w:val="001116BF"/>
    <w:rsid w:val="00111C47"/>
    <w:rsid w:val="0011293E"/>
    <w:rsid w:val="00112F12"/>
    <w:rsid w:val="001130E2"/>
    <w:rsid w:val="00113178"/>
    <w:rsid w:val="001133B0"/>
    <w:rsid w:val="00114868"/>
    <w:rsid w:val="00117711"/>
    <w:rsid w:val="0012019B"/>
    <w:rsid w:val="00121289"/>
    <w:rsid w:val="00121DEF"/>
    <w:rsid w:val="00122D03"/>
    <w:rsid w:val="00123678"/>
    <w:rsid w:val="00124603"/>
    <w:rsid w:val="00126227"/>
    <w:rsid w:val="0012676B"/>
    <w:rsid w:val="00126B52"/>
    <w:rsid w:val="0013075C"/>
    <w:rsid w:val="00131BA8"/>
    <w:rsid w:val="00132AD4"/>
    <w:rsid w:val="00132D90"/>
    <w:rsid w:val="001341AA"/>
    <w:rsid w:val="001353B7"/>
    <w:rsid w:val="001354A1"/>
    <w:rsid w:val="00135A16"/>
    <w:rsid w:val="0013653D"/>
    <w:rsid w:val="00136F20"/>
    <w:rsid w:val="00137F9D"/>
    <w:rsid w:val="0014029E"/>
    <w:rsid w:val="00140C18"/>
    <w:rsid w:val="0014137F"/>
    <w:rsid w:val="00141A58"/>
    <w:rsid w:val="00142A17"/>
    <w:rsid w:val="001439F8"/>
    <w:rsid w:val="001440A1"/>
    <w:rsid w:val="00144AED"/>
    <w:rsid w:val="00146C3A"/>
    <w:rsid w:val="00146D1C"/>
    <w:rsid w:val="00146FB4"/>
    <w:rsid w:val="00147AD2"/>
    <w:rsid w:val="00147B03"/>
    <w:rsid w:val="00150240"/>
    <w:rsid w:val="00151D6B"/>
    <w:rsid w:val="00152EED"/>
    <w:rsid w:val="00153CC6"/>
    <w:rsid w:val="00154A10"/>
    <w:rsid w:val="00155284"/>
    <w:rsid w:val="00155B0F"/>
    <w:rsid w:val="00155DFB"/>
    <w:rsid w:val="00155EC7"/>
    <w:rsid w:val="00156A6E"/>
    <w:rsid w:val="00156CE7"/>
    <w:rsid w:val="00157222"/>
    <w:rsid w:val="00160333"/>
    <w:rsid w:val="001605A8"/>
    <w:rsid w:val="00160FDE"/>
    <w:rsid w:val="00162D43"/>
    <w:rsid w:val="00162FAE"/>
    <w:rsid w:val="001637E0"/>
    <w:rsid w:val="00163ED1"/>
    <w:rsid w:val="00164F82"/>
    <w:rsid w:val="00165F0F"/>
    <w:rsid w:val="001661BA"/>
    <w:rsid w:val="001663CB"/>
    <w:rsid w:val="00166599"/>
    <w:rsid w:val="00166BA4"/>
    <w:rsid w:val="00166F27"/>
    <w:rsid w:val="00167EAC"/>
    <w:rsid w:val="00170062"/>
    <w:rsid w:val="00172985"/>
    <w:rsid w:val="00174E84"/>
    <w:rsid w:val="001751A9"/>
    <w:rsid w:val="001764DE"/>
    <w:rsid w:val="001766AD"/>
    <w:rsid w:val="0018089E"/>
    <w:rsid w:val="00180A42"/>
    <w:rsid w:val="00181503"/>
    <w:rsid w:val="001816D7"/>
    <w:rsid w:val="001817BB"/>
    <w:rsid w:val="001827B0"/>
    <w:rsid w:val="00183D49"/>
    <w:rsid w:val="00184487"/>
    <w:rsid w:val="001844B4"/>
    <w:rsid w:val="001850E9"/>
    <w:rsid w:val="00186A01"/>
    <w:rsid w:val="001875C4"/>
    <w:rsid w:val="0018781A"/>
    <w:rsid w:val="001905B5"/>
    <w:rsid w:val="001908CD"/>
    <w:rsid w:val="001908F3"/>
    <w:rsid w:val="00191C51"/>
    <w:rsid w:val="001920C5"/>
    <w:rsid w:val="0019249F"/>
    <w:rsid w:val="0019394D"/>
    <w:rsid w:val="00193B69"/>
    <w:rsid w:val="001940C8"/>
    <w:rsid w:val="00195C67"/>
    <w:rsid w:val="00195F48"/>
    <w:rsid w:val="00196E24"/>
    <w:rsid w:val="00197154"/>
    <w:rsid w:val="00197E10"/>
    <w:rsid w:val="00197EFB"/>
    <w:rsid w:val="001A1B9C"/>
    <w:rsid w:val="001A289E"/>
    <w:rsid w:val="001A2CC1"/>
    <w:rsid w:val="001A313E"/>
    <w:rsid w:val="001A33C1"/>
    <w:rsid w:val="001A4344"/>
    <w:rsid w:val="001A58F5"/>
    <w:rsid w:val="001A5CB8"/>
    <w:rsid w:val="001A698E"/>
    <w:rsid w:val="001A7448"/>
    <w:rsid w:val="001A7AC6"/>
    <w:rsid w:val="001A7B41"/>
    <w:rsid w:val="001A7EDE"/>
    <w:rsid w:val="001B10E1"/>
    <w:rsid w:val="001B161D"/>
    <w:rsid w:val="001B1878"/>
    <w:rsid w:val="001B2364"/>
    <w:rsid w:val="001B360B"/>
    <w:rsid w:val="001B3C7A"/>
    <w:rsid w:val="001B421C"/>
    <w:rsid w:val="001B45AD"/>
    <w:rsid w:val="001B4703"/>
    <w:rsid w:val="001B6248"/>
    <w:rsid w:val="001B6C1E"/>
    <w:rsid w:val="001B7ABF"/>
    <w:rsid w:val="001C0255"/>
    <w:rsid w:val="001C1624"/>
    <w:rsid w:val="001C1C7E"/>
    <w:rsid w:val="001C1FAE"/>
    <w:rsid w:val="001C3D29"/>
    <w:rsid w:val="001C4A07"/>
    <w:rsid w:val="001C4E8C"/>
    <w:rsid w:val="001C5DF2"/>
    <w:rsid w:val="001C673F"/>
    <w:rsid w:val="001C7022"/>
    <w:rsid w:val="001C7048"/>
    <w:rsid w:val="001C720C"/>
    <w:rsid w:val="001D053F"/>
    <w:rsid w:val="001D2789"/>
    <w:rsid w:val="001D3262"/>
    <w:rsid w:val="001D4204"/>
    <w:rsid w:val="001D52A4"/>
    <w:rsid w:val="001D618B"/>
    <w:rsid w:val="001D640D"/>
    <w:rsid w:val="001D69C9"/>
    <w:rsid w:val="001D6BC3"/>
    <w:rsid w:val="001D7867"/>
    <w:rsid w:val="001E1DC1"/>
    <w:rsid w:val="001E21CE"/>
    <w:rsid w:val="001E3357"/>
    <w:rsid w:val="001E4A28"/>
    <w:rsid w:val="001E5330"/>
    <w:rsid w:val="001E5928"/>
    <w:rsid w:val="001E5B64"/>
    <w:rsid w:val="001E5B90"/>
    <w:rsid w:val="001E605C"/>
    <w:rsid w:val="001F067C"/>
    <w:rsid w:val="001F0696"/>
    <w:rsid w:val="001F07B4"/>
    <w:rsid w:val="001F2F43"/>
    <w:rsid w:val="001F3998"/>
    <w:rsid w:val="001F3AEF"/>
    <w:rsid w:val="001F4D61"/>
    <w:rsid w:val="001F521F"/>
    <w:rsid w:val="001F5E45"/>
    <w:rsid w:val="001F63E9"/>
    <w:rsid w:val="001F6A49"/>
    <w:rsid w:val="001F7372"/>
    <w:rsid w:val="0020052D"/>
    <w:rsid w:val="002009D4"/>
    <w:rsid w:val="00200C28"/>
    <w:rsid w:val="00202299"/>
    <w:rsid w:val="002044BF"/>
    <w:rsid w:val="00204644"/>
    <w:rsid w:val="00205709"/>
    <w:rsid w:val="0020665D"/>
    <w:rsid w:val="002103B9"/>
    <w:rsid w:val="00210BBC"/>
    <w:rsid w:val="0021115C"/>
    <w:rsid w:val="00211F36"/>
    <w:rsid w:val="002120BE"/>
    <w:rsid w:val="0021230F"/>
    <w:rsid w:val="00212A16"/>
    <w:rsid w:val="00212A7C"/>
    <w:rsid w:val="00212EBC"/>
    <w:rsid w:val="00213490"/>
    <w:rsid w:val="00213596"/>
    <w:rsid w:val="00213670"/>
    <w:rsid w:val="00213698"/>
    <w:rsid w:val="00213B91"/>
    <w:rsid w:val="00213B9C"/>
    <w:rsid w:val="00213E88"/>
    <w:rsid w:val="00214D22"/>
    <w:rsid w:val="00216150"/>
    <w:rsid w:val="002169F7"/>
    <w:rsid w:val="00216BAC"/>
    <w:rsid w:val="002176C0"/>
    <w:rsid w:val="0021777F"/>
    <w:rsid w:val="00217844"/>
    <w:rsid w:val="002200FA"/>
    <w:rsid w:val="002206BE"/>
    <w:rsid w:val="00221EC4"/>
    <w:rsid w:val="00222776"/>
    <w:rsid w:val="00224F01"/>
    <w:rsid w:val="00225120"/>
    <w:rsid w:val="00225EC2"/>
    <w:rsid w:val="00230000"/>
    <w:rsid w:val="00231353"/>
    <w:rsid w:val="0023164F"/>
    <w:rsid w:val="00232C90"/>
    <w:rsid w:val="00236D26"/>
    <w:rsid w:val="002371F6"/>
    <w:rsid w:val="0024061F"/>
    <w:rsid w:val="00241712"/>
    <w:rsid w:val="002418E5"/>
    <w:rsid w:val="0024205E"/>
    <w:rsid w:val="00242967"/>
    <w:rsid w:val="002433C3"/>
    <w:rsid w:val="00243574"/>
    <w:rsid w:val="002437F0"/>
    <w:rsid w:val="00244DF0"/>
    <w:rsid w:val="00245B5D"/>
    <w:rsid w:val="00246910"/>
    <w:rsid w:val="00247464"/>
    <w:rsid w:val="002476FF"/>
    <w:rsid w:val="00250415"/>
    <w:rsid w:val="00250664"/>
    <w:rsid w:val="00251406"/>
    <w:rsid w:val="002516BA"/>
    <w:rsid w:val="0025226D"/>
    <w:rsid w:val="00252343"/>
    <w:rsid w:val="002533C0"/>
    <w:rsid w:val="002534EB"/>
    <w:rsid w:val="00254949"/>
    <w:rsid w:val="00254EF3"/>
    <w:rsid w:val="00255367"/>
    <w:rsid w:val="00256E3C"/>
    <w:rsid w:val="00256F00"/>
    <w:rsid w:val="00256FCD"/>
    <w:rsid w:val="00257667"/>
    <w:rsid w:val="00260178"/>
    <w:rsid w:val="00260EEB"/>
    <w:rsid w:val="002622FE"/>
    <w:rsid w:val="0026248C"/>
    <w:rsid w:val="002628B5"/>
    <w:rsid w:val="00263A8D"/>
    <w:rsid w:val="0026554A"/>
    <w:rsid w:val="002656F3"/>
    <w:rsid w:val="00267C34"/>
    <w:rsid w:val="00270420"/>
    <w:rsid w:val="002707CC"/>
    <w:rsid w:val="002715C2"/>
    <w:rsid w:val="00271F6D"/>
    <w:rsid w:val="00273722"/>
    <w:rsid w:val="00273E4B"/>
    <w:rsid w:val="002745EB"/>
    <w:rsid w:val="00275625"/>
    <w:rsid w:val="002759A4"/>
    <w:rsid w:val="0027678B"/>
    <w:rsid w:val="00276806"/>
    <w:rsid w:val="00280F05"/>
    <w:rsid w:val="00281520"/>
    <w:rsid w:val="00282882"/>
    <w:rsid w:val="00282EA9"/>
    <w:rsid w:val="00283799"/>
    <w:rsid w:val="00284079"/>
    <w:rsid w:val="002841C3"/>
    <w:rsid w:val="002845BA"/>
    <w:rsid w:val="00285461"/>
    <w:rsid w:val="002879CC"/>
    <w:rsid w:val="00290587"/>
    <w:rsid w:val="002936E2"/>
    <w:rsid w:val="00293706"/>
    <w:rsid w:val="00294374"/>
    <w:rsid w:val="00294775"/>
    <w:rsid w:val="00296629"/>
    <w:rsid w:val="00296F05"/>
    <w:rsid w:val="00297178"/>
    <w:rsid w:val="00297F0F"/>
    <w:rsid w:val="002A1EC3"/>
    <w:rsid w:val="002A27C9"/>
    <w:rsid w:val="002A3179"/>
    <w:rsid w:val="002A391E"/>
    <w:rsid w:val="002A470C"/>
    <w:rsid w:val="002A489F"/>
    <w:rsid w:val="002A54A3"/>
    <w:rsid w:val="002A6632"/>
    <w:rsid w:val="002A69BB"/>
    <w:rsid w:val="002A76DC"/>
    <w:rsid w:val="002B1ECC"/>
    <w:rsid w:val="002B2226"/>
    <w:rsid w:val="002B466B"/>
    <w:rsid w:val="002B6BDD"/>
    <w:rsid w:val="002B6D48"/>
    <w:rsid w:val="002B774E"/>
    <w:rsid w:val="002C0C0F"/>
    <w:rsid w:val="002C21A4"/>
    <w:rsid w:val="002C2355"/>
    <w:rsid w:val="002C2847"/>
    <w:rsid w:val="002C2D66"/>
    <w:rsid w:val="002C2F52"/>
    <w:rsid w:val="002C34A6"/>
    <w:rsid w:val="002C378D"/>
    <w:rsid w:val="002C4B3B"/>
    <w:rsid w:val="002C52A3"/>
    <w:rsid w:val="002C530C"/>
    <w:rsid w:val="002C6865"/>
    <w:rsid w:val="002C7648"/>
    <w:rsid w:val="002C7F18"/>
    <w:rsid w:val="002D1521"/>
    <w:rsid w:val="002D1F6F"/>
    <w:rsid w:val="002D2B85"/>
    <w:rsid w:val="002D3C0B"/>
    <w:rsid w:val="002D50B4"/>
    <w:rsid w:val="002D5EE6"/>
    <w:rsid w:val="002D63BC"/>
    <w:rsid w:val="002D677A"/>
    <w:rsid w:val="002D7463"/>
    <w:rsid w:val="002D79CE"/>
    <w:rsid w:val="002D7E12"/>
    <w:rsid w:val="002E025C"/>
    <w:rsid w:val="002E0A54"/>
    <w:rsid w:val="002E13D9"/>
    <w:rsid w:val="002E18CB"/>
    <w:rsid w:val="002E1927"/>
    <w:rsid w:val="002E1A93"/>
    <w:rsid w:val="002E1FDF"/>
    <w:rsid w:val="002E2122"/>
    <w:rsid w:val="002E243C"/>
    <w:rsid w:val="002E2B89"/>
    <w:rsid w:val="002E2DF3"/>
    <w:rsid w:val="002E36E0"/>
    <w:rsid w:val="002E3C6C"/>
    <w:rsid w:val="002E3FB2"/>
    <w:rsid w:val="002E5BBE"/>
    <w:rsid w:val="002E6527"/>
    <w:rsid w:val="002E7076"/>
    <w:rsid w:val="002F0255"/>
    <w:rsid w:val="002F06EC"/>
    <w:rsid w:val="002F0B20"/>
    <w:rsid w:val="002F2F16"/>
    <w:rsid w:val="002F49C9"/>
    <w:rsid w:val="002F5337"/>
    <w:rsid w:val="002F64AE"/>
    <w:rsid w:val="003015B9"/>
    <w:rsid w:val="00301693"/>
    <w:rsid w:val="00301860"/>
    <w:rsid w:val="00302497"/>
    <w:rsid w:val="0030300A"/>
    <w:rsid w:val="003035F1"/>
    <w:rsid w:val="00303FB0"/>
    <w:rsid w:val="00305D1C"/>
    <w:rsid w:val="0030607A"/>
    <w:rsid w:val="00306220"/>
    <w:rsid w:val="00306869"/>
    <w:rsid w:val="003069EF"/>
    <w:rsid w:val="003074A6"/>
    <w:rsid w:val="00307DA8"/>
    <w:rsid w:val="003116EE"/>
    <w:rsid w:val="003131D4"/>
    <w:rsid w:val="00313AC7"/>
    <w:rsid w:val="00313E66"/>
    <w:rsid w:val="00314015"/>
    <w:rsid w:val="00316902"/>
    <w:rsid w:val="00317623"/>
    <w:rsid w:val="003177B7"/>
    <w:rsid w:val="00317B30"/>
    <w:rsid w:val="0032117D"/>
    <w:rsid w:val="0032331D"/>
    <w:rsid w:val="0032583B"/>
    <w:rsid w:val="00325F52"/>
    <w:rsid w:val="0032626C"/>
    <w:rsid w:val="003269DE"/>
    <w:rsid w:val="0033123C"/>
    <w:rsid w:val="00331FE4"/>
    <w:rsid w:val="003321F7"/>
    <w:rsid w:val="003332EC"/>
    <w:rsid w:val="00334621"/>
    <w:rsid w:val="003350D9"/>
    <w:rsid w:val="003356D6"/>
    <w:rsid w:val="003359A5"/>
    <w:rsid w:val="003366E4"/>
    <w:rsid w:val="00337170"/>
    <w:rsid w:val="003374DA"/>
    <w:rsid w:val="00340108"/>
    <w:rsid w:val="00340AE1"/>
    <w:rsid w:val="00340B90"/>
    <w:rsid w:val="00341315"/>
    <w:rsid w:val="00341FBF"/>
    <w:rsid w:val="00342195"/>
    <w:rsid w:val="0034328E"/>
    <w:rsid w:val="00343B30"/>
    <w:rsid w:val="0034461D"/>
    <w:rsid w:val="00344FF3"/>
    <w:rsid w:val="003450D5"/>
    <w:rsid w:val="003468B8"/>
    <w:rsid w:val="00346D75"/>
    <w:rsid w:val="00347EFA"/>
    <w:rsid w:val="00347FBB"/>
    <w:rsid w:val="00350C0E"/>
    <w:rsid w:val="003510EE"/>
    <w:rsid w:val="0035135B"/>
    <w:rsid w:val="003516F3"/>
    <w:rsid w:val="00351908"/>
    <w:rsid w:val="00351EFC"/>
    <w:rsid w:val="00352840"/>
    <w:rsid w:val="003537D2"/>
    <w:rsid w:val="00354054"/>
    <w:rsid w:val="00355184"/>
    <w:rsid w:val="003567A5"/>
    <w:rsid w:val="0035773E"/>
    <w:rsid w:val="00360118"/>
    <w:rsid w:val="00360648"/>
    <w:rsid w:val="00361586"/>
    <w:rsid w:val="0036165B"/>
    <w:rsid w:val="003618BC"/>
    <w:rsid w:val="0036390E"/>
    <w:rsid w:val="00365DC3"/>
    <w:rsid w:val="00365EEF"/>
    <w:rsid w:val="00366065"/>
    <w:rsid w:val="003663BF"/>
    <w:rsid w:val="00367536"/>
    <w:rsid w:val="0036775E"/>
    <w:rsid w:val="00367D4D"/>
    <w:rsid w:val="00370391"/>
    <w:rsid w:val="003720BF"/>
    <w:rsid w:val="00372229"/>
    <w:rsid w:val="0037239E"/>
    <w:rsid w:val="003726B6"/>
    <w:rsid w:val="00372914"/>
    <w:rsid w:val="00372BFB"/>
    <w:rsid w:val="00373211"/>
    <w:rsid w:val="00373B87"/>
    <w:rsid w:val="003745B2"/>
    <w:rsid w:val="00374B3B"/>
    <w:rsid w:val="00374C00"/>
    <w:rsid w:val="00374E55"/>
    <w:rsid w:val="00374F96"/>
    <w:rsid w:val="003755A1"/>
    <w:rsid w:val="003759B7"/>
    <w:rsid w:val="0038091C"/>
    <w:rsid w:val="0038103C"/>
    <w:rsid w:val="003812EC"/>
    <w:rsid w:val="00381601"/>
    <w:rsid w:val="003816E5"/>
    <w:rsid w:val="00381F8B"/>
    <w:rsid w:val="003821AA"/>
    <w:rsid w:val="00382C27"/>
    <w:rsid w:val="00384094"/>
    <w:rsid w:val="003844DB"/>
    <w:rsid w:val="00384A7A"/>
    <w:rsid w:val="00384EA1"/>
    <w:rsid w:val="003851C5"/>
    <w:rsid w:val="003856AA"/>
    <w:rsid w:val="003869F0"/>
    <w:rsid w:val="00386A64"/>
    <w:rsid w:val="00386A7D"/>
    <w:rsid w:val="00386CDC"/>
    <w:rsid w:val="00390458"/>
    <w:rsid w:val="00390B91"/>
    <w:rsid w:val="00390D99"/>
    <w:rsid w:val="00392DFE"/>
    <w:rsid w:val="0039352C"/>
    <w:rsid w:val="00393AE9"/>
    <w:rsid w:val="00394BD3"/>
    <w:rsid w:val="00394BE6"/>
    <w:rsid w:val="003977BD"/>
    <w:rsid w:val="003977BE"/>
    <w:rsid w:val="003A0248"/>
    <w:rsid w:val="003A1201"/>
    <w:rsid w:val="003A15D0"/>
    <w:rsid w:val="003A1709"/>
    <w:rsid w:val="003A2B29"/>
    <w:rsid w:val="003A2EBB"/>
    <w:rsid w:val="003A4A60"/>
    <w:rsid w:val="003A4B29"/>
    <w:rsid w:val="003A6463"/>
    <w:rsid w:val="003A65D5"/>
    <w:rsid w:val="003A68CF"/>
    <w:rsid w:val="003A7CF4"/>
    <w:rsid w:val="003B1B4F"/>
    <w:rsid w:val="003B20EE"/>
    <w:rsid w:val="003B2314"/>
    <w:rsid w:val="003B262B"/>
    <w:rsid w:val="003B2DEF"/>
    <w:rsid w:val="003B349A"/>
    <w:rsid w:val="003B36F4"/>
    <w:rsid w:val="003B45EA"/>
    <w:rsid w:val="003B4D07"/>
    <w:rsid w:val="003B512B"/>
    <w:rsid w:val="003B5B80"/>
    <w:rsid w:val="003B5F4A"/>
    <w:rsid w:val="003B63D5"/>
    <w:rsid w:val="003B678C"/>
    <w:rsid w:val="003B681B"/>
    <w:rsid w:val="003C20E9"/>
    <w:rsid w:val="003C2822"/>
    <w:rsid w:val="003C4120"/>
    <w:rsid w:val="003C4325"/>
    <w:rsid w:val="003C438A"/>
    <w:rsid w:val="003C4A89"/>
    <w:rsid w:val="003C69DA"/>
    <w:rsid w:val="003C6E45"/>
    <w:rsid w:val="003D051D"/>
    <w:rsid w:val="003D1BF5"/>
    <w:rsid w:val="003D1FB6"/>
    <w:rsid w:val="003D26C5"/>
    <w:rsid w:val="003D270A"/>
    <w:rsid w:val="003D2D12"/>
    <w:rsid w:val="003D57A3"/>
    <w:rsid w:val="003D5834"/>
    <w:rsid w:val="003D5A0C"/>
    <w:rsid w:val="003D60B7"/>
    <w:rsid w:val="003D64AF"/>
    <w:rsid w:val="003D707E"/>
    <w:rsid w:val="003D79D9"/>
    <w:rsid w:val="003E1C05"/>
    <w:rsid w:val="003E1C28"/>
    <w:rsid w:val="003E23DA"/>
    <w:rsid w:val="003E4289"/>
    <w:rsid w:val="003E479E"/>
    <w:rsid w:val="003E51B9"/>
    <w:rsid w:val="003E5446"/>
    <w:rsid w:val="003E678C"/>
    <w:rsid w:val="003E67BA"/>
    <w:rsid w:val="003E6B4A"/>
    <w:rsid w:val="003E6F8A"/>
    <w:rsid w:val="003E7107"/>
    <w:rsid w:val="003F001D"/>
    <w:rsid w:val="003F0870"/>
    <w:rsid w:val="003F0A08"/>
    <w:rsid w:val="003F2299"/>
    <w:rsid w:val="003F23A3"/>
    <w:rsid w:val="003F375B"/>
    <w:rsid w:val="003F395F"/>
    <w:rsid w:val="003F4DF1"/>
    <w:rsid w:val="003F58D4"/>
    <w:rsid w:val="003F5D24"/>
    <w:rsid w:val="003F6C23"/>
    <w:rsid w:val="003F7099"/>
    <w:rsid w:val="003F7DEE"/>
    <w:rsid w:val="003F7F58"/>
    <w:rsid w:val="00401173"/>
    <w:rsid w:val="004016F6"/>
    <w:rsid w:val="00402020"/>
    <w:rsid w:val="00402B04"/>
    <w:rsid w:val="00402F99"/>
    <w:rsid w:val="004033DE"/>
    <w:rsid w:val="00404F6D"/>
    <w:rsid w:val="00407406"/>
    <w:rsid w:val="00407C02"/>
    <w:rsid w:val="00410077"/>
    <w:rsid w:val="004119CE"/>
    <w:rsid w:val="00411A39"/>
    <w:rsid w:val="00412495"/>
    <w:rsid w:val="00412D20"/>
    <w:rsid w:val="00412FDF"/>
    <w:rsid w:val="00413374"/>
    <w:rsid w:val="00413A7B"/>
    <w:rsid w:val="00414E4B"/>
    <w:rsid w:val="00416645"/>
    <w:rsid w:val="00416D70"/>
    <w:rsid w:val="0041752B"/>
    <w:rsid w:val="00417605"/>
    <w:rsid w:val="00417A2F"/>
    <w:rsid w:val="00420673"/>
    <w:rsid w:val="00420C8D"/>
    <w:rsid w:val="00421192"/>
    <w:rsid w:val="00421B97"/>
    <w:rsid w:val="004227A9"/>
    <w:rsid w:val="00422A47"/>
    <w:rsid w:val="0042444F"/>
    <w:rsid w:val="004252AE"/>
    <w:rsid w:val="0042558F"/>
    <w:rsid w:val="004267EE"/>
    <w:rsid w:val="0042706B"/>
    <w:rsid w:val="00427425"/>
    <w:rsid w:val="00427529"/>
    <w:rsid w:val="004275ED"/>
    <w:rsid w:val="00427ECD"/>
    <w:rsid w:val="004307C2"/>
    <w:rsid w:val="00431C8C"/>
    <w:rsid w:val="0043289F"/>
    <w:rsid w:val="00433E9C"/>
    <w:rsid w:val="004346E4"/>
    <w:rsid w:val="00435FBF"/>
    <w:rsid w:val="00436438"/>
    <w:rsid w:val="00436DF4"/>
    <w:rsid w:val="0044077C"/>
    <w:rsid w:val="00440788"/>
    <w:rsid w:val="00443208"/>
    <w:rsid w:val="004438ED"/>
    <w:rsid w:val="00443C99"/>
    <w:rsid w:val="00443FEC"/>
    <w:rsid w:val="004448B6"/>
    <w:rsid w:val="004451DE"/>
    <w:rsid w:val="00445461"/>
    <w:rsid w:val="0044699D"/>
    <w:rsid w:val="00446E0D"/>
    <w:rsid w:val="00450A69"/>
    <w:rsid w:val="00451342"/>
    <w:rsid w:val="00451381"/>
    <w:rsid w:val="004517FF"/>
    <w:rsid w:val="00451FBD"/>
    <w:rsid w:val="00453469"/>
    <w:rsid w:val="00453DDA"/>
    <w:rsid w:val="004546FF"/>
    <w:rsid w:val="004555BB"/>
    <w:rsid w:val="004564DC"/>
    <w:rsid w:val="00457658"/>
    <w:rsid w:val="0046160A"/>
    <w:rsid w:val="0046171B"/>
    <w:rsid w:val="00462033"/>
    <w:rsid w:val="0046459B"/>
    <w:rsid w:val="0046494A"/>
    <w:rsid w:val="00464DE2"/>
    <w:rsid w:val="00465656"/>
    <w:rsid w:val="004673FD"/>
    <w:rsid w:val="00471253"/>
    <w:rsid w:val="00471321"/>
    <w:rsid w:val="004722C8"/>
    <w:rsid w:val="00473406"/>
    <w:rsid w:val="00473578"/>
    <w:rsid w:val="00474F52"/>
    <w:rsid w:val="0047512A"/>
    <w:rsid w:val="00475266"/>
    <w:rsid w:val="004768CF"/>
    <w:rsid w:val="004776BF"/>
    <w:rsid w:val="00477D25"/>
    <w:rsid w:val="004808FA"/>
    <w:rsid w:val="004815DB"/>
    <w:rsid w:val="00481742"/>
    <w:rsid w:val="0048263D"/>
    <w:rsid w:val="00482913"/>
    <w:rsid w:val="00483235"/>
    <w:rsid w:val="00486B35"/>
    <w:rsid w:val="00487031"/>
    <w:rsid w:val="004874A7"/>
    <w:rsid w:val="00490581"/>
    <w:rsid w:val="0049255C"/>
    <w:rsid w:val="0049288B"/>
    <w:rsid w:val="00493032"/>
    <w:rsid w:val="00493C34"/>
    <w:rsid w:val="0049659C"/>
    <w:rsid w:val="00496D42"/>
    <w:rsid w:val="0049702B"/>
    <w:rsid w:val="004977D8"/>
    <w:rsid w:val="00497FB5"/>
    <w:rsid w:val="004A00C2"/>
    <w:rsid w:val="004A0679"/>
    <w:rsid w:val="004A17DF"/>
    <w:rsid w:val="004A20AF"/>
    <w:rsid w:val="004A253E"/>
    <w:rsid w:val="004A25D6"/>
    <w:rsid w:val="004A2FC2"/>
    <w:rsid w:val="004A31C9"/>
    <w:rsid w:val="004A375B"/>
    <w:rsid w:val="004A39E0"/>
    <w:rsid w:val="004A4DB5"/>
    <w:rsid w:val="004A6036"/>
    <w:rsid w:val="004A704A"/>
    <w:rsid w:val="004A7953"/>
    <w:rsid w:val="004A79A2"/>
    <w:rsid w:val="004B0CC7"/>
    <w:rsid w:val="004B201D"/>
    <w:rsid w:val="004B3210"/>
    <w:rsid w:val="004B41CA"/>
    <w:rsid w:val="004B53F3"/>
    <w:rsid w:val="004B600E"/>
    <w:rsid w:val="004B6594"/>
    <w:rsid w:val="004B7DAC"/>
    <w:rsid w:val="004C05A0"/>
    <w:rsid w:val="004C167E"/>
    <w:rsid w:val="004C29AB"/>
    <w:rsid w:val="004C595E"/>
    <w:rsid w:val="004D0E8A"/>
    <w:rsid w:val="004D1D74"/>
    <w:rsid w:val="004D1DA9"/>
    <w:rsid w:val="004D300A"/>
    <w:rsid w:val="004D35AE"/>
    <w:rsid w:val="004D3907"/>
    <w:rsid w:val="004D3D08"/>
    <w:rsid w:val="004D4964"/>
    <w:rsid w:val="004D4D9C"/>
    <w:rsid w:val="004D4EC5"/>
    <w:rsid w:val="004D552A"/>
    <w:rsid w:val="004D607E"/>
    <w:rsid w:val="004D6351"/>
    <w:rsid w:val="004D770C"/>
    <w:rsid w:val="004E19A9"/>
    <w:rsid w:val="004E207D"/>
    <w:rsid w:val="004E32C9"/>
    <w:rsid w:val="004E3368"/>
    <w:rsid w:val="004E3BF7"/>
    <w:rsid w:val="004E44BF"/>
    <w:rsid w:val="004E4B96"/>
    <w:rsid w:val="004E51A1"/>
    <w:rsid w:val="004E5777"/>
    <w:rsid w:val="004E603C"/>
    <w:rsid w:val="004E6AB0"/>
    <w:rsid w:val="004E7C87"/>
    <w:rsid w:val="004F136C"/>
    <w:rsid w:val="004F3A06"/>
    <w:rsid w:val="004F3EAC"/>
    <w:rsid w:val="004F4269"/>
    <w:rsid w:val="004F595A"/>
    <w:rsid w:val="004F5A12"/>
    <w:rsid w:val="004F77C1"/>
    <w:rsid w:val="005008C9"/>
    <w:rsid w:val="00500B36"/>
    <w:rsid w:val="00500DB0"/>
    <w:rsid w:val="00501A77"/>
    <w:rsid w:val="00502FF9"/>
    <w:rsid w:val="00503981"/>
    <w:rsid w:val="00503CF4"/>
    <w:rsid w:val="00504059"/>
    <w:rsid w:val="005044EB"/>
    <w:rsid w:val="00504A69"/>
    <w:rsid w:val="00505BCC"/>
    <w:rsid w:val="00506D8A"/>
    <w:rsid w:val="0050747E"/>
    <w:rsid w:val="00507F26"/>
    <w:rsid w:val="00510824"/>
    <w:rsid w:val="00510EDE"/>
    <w:rsid w:val="005112BC"/>
    <w:rsid w:val="00511D9D"/>
    <w:rsid w:val="005135C3"/>
    <w:rsid w:val="005145A2"/>
    <w:rsid w:val="00514B56"/>
    <w:rsid w:val="0051599F"/>
    <w:rsid w:val="00515E95"/>
    <w:rsid w:val="0051627B"/>
    <w:rsid w:val="005170E1"/>
    <w:rsid w:val="00517EE2"/>
    <w:rsid w:val="00520054"/>
    <w:rsid w:val="005201EA"/>
    <w:rsid w:val="0052035A"/>
    <w:rsid w:val="005209DC"/>
    <w:rsid w:val="00520A46"/>
    <w:rsid w:val="00520DD8"/>
    <w:rsid w:val="0052239D"/>
    <w:rsid w:val="005236F2"/>
    <w:rsid w:val="005248BA"/>
    <w:rsid w:val="00524F24"/>
    <w:rsid w:val="00527F8F"/>
    <w:rsid w:val="005300A7"/>
    <w:rsid w:val="005300CF"/>
    <w:rsid w:val="0053035D"/>
    <w:rsid w:val="005309AF"/>
    <w:rsid w:val="00530B26"/>
    <w:rsid w:val="00530D4E"/>
    <w:rsid w:val="00531C08"/>
    <w:rsid w:val="00532EEB"/>
    <w:rsid w:val="0053340E"/>
    <w:rsid w:val="005335EA"/>
    <w:rsid w:val="00533AEC"/>
    <w:rsid w:val="00534393"/>
    <w:rsid w:val="005349CA"/>
    <w:rsid w:val="00534B05"/>
    <w:rsid w:val="005352D4"/>
    <w:rsid w:val="00535950"/>
    <w:rsid w:val="0053620B"/>
    <w:rsid w:val="00536B06"/>
    <w:rsid w:val="0053728B"/>
    <w:rsid w:val="00540A32"/>
    <w:rsid w:val="005411DE"/>
    <w:rsid w:val="00541C91"/>
    <w:rsid w:val="00541F37"/>
    <w:rsid w:val="00542D57"/>
    <w:rsid w:val="00543B74"/>
    <w:rsid w:val="005444E8"/>
    <w:rsid w:val="00544B1A"/>
    <w:rsid w:val="00545855"/>
    <w:rsid w:val="0054751B"/>
    <w:rsid w:val="00551B40"/>
    <w:rsid w:val="00551F19"/>
    <w:rsid w:val="00552FC3"/>
    <w:rsid w:val="00553CBE"/>
    <w:rsid w:val="00553E3E"/>
    <w:rsid w:val="00554070"/>
    <w:rsid w:val="00554BD8"/>
    <w:rsid w:val="005558B0"/>
    <w:rsid w:val="00555B49"/>
    <w:rsid w:val="005579B2"/>
    <w:rsid w:val="005606EC"/>
    <w:rsid w:val="0056095A"/>
    <w:rsid w:val="00561863"/>
    <w:rsid w:val="00561971"/>
    <w:rsid w:val="00562E39"/>
    <w:rsid w:val="00563842"/>
    <w:rsid w:val="005647C3"/>
    <w:rsid w:val="005648C0"/>
    <w:rsid w:val="00566036"/>
    <w:rsid w:val="005667D9"/>
    <w:rsid w:val="00566AC0"/>
    <w:rsid w:val="00566C6B"/>
    <w:rsid w:val="00572DB5"/>
    <w:rsid w:val="005733AC"/>
    <w:rsid w:val="00574122"/>
    <w:rsid w:val="005742E7"/>
    <w:rsid w:val="00574352"/>
    <w:rsid w:val="00574E49"/>
    <w:rsid w:val="00575B32"/>
    <w:rsid w:val="0057687F"/>
    <w:rsid w:val="00576E98"/>
    <w:rsid w:val="00580747"/>
    <w:rsid w:val="00580F0D"/>
    <w:rsid w:val="00581302"/>
    <w:rsid w:val="005818E9"/>
    <w:rsid w:val="00581C91"/>
    <w:rsid w:val="005820BA"/>
    <w:rsid w:val="00583697"/>
    <w:rsid w:val="0058373A"/>
    <w:rsid w:val="00584078"/>
    <w:rsid w:val="00584106"/>
    <w:rsid w:val="0058526D"/>
    <w:rsid w:val="00585D4B"/>
    <w:rsid w:val="005867D7"/>
    <w:rsid w:val="00586FCE"/>
    <w:rsid w:val="00587EB4"/>
    <w:rsid w:val="0059052E"/>
    <w:rsid w:val="00590B19"/>
    <w:rsid w:val="00590F7B"/>
    <w:rsid w:val="005911FE"/>
    <w:rsid w:val="00591FB0"/>
    <w:rsid w:val="00592018"/>
    <w:rsid w:val="00592150"/>
    <w:rsid w:val="00592852"/>
    <w:rsid w:val="00592E61"/>
    <w:rsid w:val="00593B0D"/>
    <w:rsid w:val="0059411D"/>
    <w:rsid w:val="005944B4"/>
    <w:rsid w:val="005948BF"/>
    <w:rsid w:val="00594A41"/>
    <w:rsid w:val="005962A0"/>
    <w:rsid w:val="005967B0"/>
    <w:rsid w:val="005975B8"/>
    <w:rsid w:val="00597A57"/>
    <w:rsid w:val="00597E25"/>
    <w:rsid w:val="005A00C1"/>
    <w:rsid w:val="005A0676"/>
    <w:rsid w:val="005A1905"/>
    <w:rsid w:val="005A2016"/>
    <w:rsid w:val="005A2137"/>
    <w:rsid w:val="005A21B0"/>
    <w:rsid w:val="005A34E1"/>
    <w:rsid w:val="005A3737"/>
    <w:rsid w:val="005A464B"/>
    <w:rsid w:val="005A4ED7"/>
    <w:rsid w:val="005A5814"/>
    <w:rsid w:val="005B0F4C"/>
    <w:rsid w:val="005B1276"/>
    <w:rsid w:val="005B1D67"/>
    <w:rsid w:val="005B203A"/>
    <w:rsid w:val="005B21C3"/>
    <w:rsid w:val="005B299B"/>
    <w:rsid w:val="005B2FC4"/>
    <w:rsid w:val="005B3DF7"/>
    <w:rsid w:val="005B65F3"/>
    <w:rsid w:val="005B7D47"/>
    <w:rsid w:val="005C0CC7"/>
    <w:rsid w:val="005C1DF7"/>
    <w:rsid w:val="005C23D9"/>
    <w:rsid w:val="005C3427"/>
    <w:rsid w:val="005C3ECB"/>
    <w:rsid w:val="005C404D"/>
    <w:rsid w:val="005C476E"/>
    <w:rsid w:val="005C47C3"/>
    <w:rsid w:val="005C4A94"/>
    <w:rsid w:val="005C5647"/>
    <w:rsid w:val="005C601B"/>
    <w:rsid w:val="005C6480"/>
    <w:rsid w:val="005C7384"/>
    <w:rsid w:val="005D0549"/>
    <w:rsid w:val="005D0974"/>
    <w:rsid w:val="005D0F9F"/>
    <w:rsid w:val="005D1894"/>
    <w:rsid w:val="005D2933"/>
    <w:rsid w:val="005D3527"/>
    <w:rsid w:val="005D35C2"/>
    <w:rsid w:val="005D4455"/>
    <w:rsid w:val="005D4866"/>
    <w:rsid w:val="005D6230"/>
    <w:rsid w:val="005D68B7"/>
    <w:rsid w:val="005D7705"/>
    <w:rsid w:val="005D7CFA"/>
    <w:rsid w:val="005E085E"/>
    <w:rsid w:val="005E20EA"/>
    <w:rsid w:val="005E3EC6"/>
    <w:rsid w:val="005E488D"/>
    <w:rsid w:val="005F029A"/>
    <w:rsid w:val="005F093D"/>
    <w:rsid w:val="005F1781"/>
    <w:rsid w:val="005F28F5"/>
    <w:rsid w:val="005F2D33"/>
    <w:rsid w:val="005F3367"/>
    <w:rsid w:val="005F4F66"/>
    <w:rsid w:val="005F53C8"/>
    <w:rsid w:val="005F5814"/>
    <w:rsid w:val="005F5E65"/>
    <w:rsid w:val="006006A4"/>
    <w:rsid w:val="00601017"/>
    <w:rsid w:val="0060163C"/>
    <w:rsid w:val="006019C4"/>
    <w:rsid w:val="006019D2"/>
    <w:rsid w:val="006023B4"/>
    <w:rsid w:val="00602E5D"/>
    <w:rsid w:val="00603025"/>
    <w:rsid w:val="00603281"/>
    <w:rsid w:val="006033CB"/>
    <w:rsid w:val="00605D56"/>
    <w:rsid w:val="00605DCB"/>
    <w:rsid w:val="00607585"/>
    <w:rsid w:val="00611709"/>
    <w:rsid w:val="0061180C"/>
    <w:rsid w:val="0061303B"/>
    <w:rsid w:val="00613221"/>
    <w:rsid w:val="00613248"/>
    <w:rsid w:val="0061768E"/>
    <w:rsid w:val="00620B96"/>
    <w:rsid w:val="00623A6C"/>
    <w:rsid w:val="00624229"/>
    <w:rsid w:val="006250AA"/>
    <w:rsid w:val="006255B0"/>
    <w:rsid w:val="006264E5"/>
    <w:rsid w:val="006265A3"/>
    <w:rsid w:val="00626A07"/>
    <w:rsid w:val="00627247"/>
    <w:rsid w:val="00627930"/>
    <w:rsid w:val="00630D97"/>
    <w:rsid w:val="006319DE"/>
    <w:rsid w:val="00632442"/>
    <w:rsid w:val="00633583"/>
    <w:rsid w:val="00633929"/>
    <w:rsid w:val="00634650"/>
    <w:rsid w:val="00635531"/>
    <w:rsid w:val="00636972"/>
    <w:rsid w:val="00636B55"/>
    <w:rsid w:val="00640C19"/>
    <w:rsid w:val="00642108"/>
    <w:rsid w:val="00642C51"/>
    <w:rsid w:val="00642CE8"/>
    <w:rsid w:val="00642E9B"/>
    <w:rsid w:val="00644005"/>
    <w:rsid w:val="00644C8A"/>
    <w:rsid w:val="006461AD"/>
    <w:rsid w:val="0064628F"/>
    <w:rsid w:val="006462C7"/>
    <w:rsid w:val="0064659F"/>
    <w:rsid w:val="00646D79"/>
    <w:rsid w:val="0064778C"/>
    <w:rsid w:val="0065100A"/>
    <w:rsid w:val="006513BE"/>
    <w:rsid w:val="00651677"/>
    <w:rsid w:val="006558C2"/>
    <w:rsid w:val="00661BA9"/>
    <w:rsid w:val="00661F2B"/>
    <w:rsid w:val="006621A3"/>
    <w:rsid w:val="006634E2"/>
    <w:rsid w:val="0066393B"/>
    <w:rsid w:val="00664575"/>
    <w:rsid w:val="00664E80"/>
    <w:rsid w:val="0066534D"/>
    <w:rsid w:val="006675E9"/>
    <w:rsid w:val="006677B6"/>
    <w:rsid w:val="00667FED"/>
    <w:rsid w:val="0067007D"/>
    <w:rsid w:val="00670094"/>
    <w:rsid w:val="00670220"/>
    <w:rsid w:val="006707E9"/>
    <w:rsid w:val="00671D09"/>
    <w:rsid w:val="00672040"/>
    <w:rsid w:val="00673009"/>
    <w:rsid w:val="006732C5"/>
    <w:rsid w:val="006735A3"/>
    <w:rsid w:val="00674BA3"/>
    <w:rsid w:val="00674EAB"/>
    <w:rsid w:val="00674F4B"/>
    <w:rsid w:val="00674FD9"/>
    <w:rsid w:val="00676532"/>
    <w:rsid w:val="00677AC3"/>
    <w:rsid w:val="0068139F"/>
    <w:rsid w:val="00682145"/>
    <w:rsid w:val="00683B14"/>
    <w:rsid w:val="0068513A"/>
    <w:rsid w:val="00686885"/>
    <w:rsid w:val="0068773D"/>
    <w:rsid w:val="0069007E"/>
    <w:rsid w:val="00691224"/>
    <w:rsid w:val="00693263"/>
    <w:rsid w:val="006940F9"/>
    <w:rsid w:val="00694950"/>
    <w:rsid w:val="00695648"/>
    <w:rsid w:val="00696AD9"/>
    <w:rsid w:val="006A173D"/>
    <w:rsid w:val="006A39F7"/>
    <w:rsid w:val="006A45FD"/>
    <w:rsid w:val="006A4B32"/>
    <w:rsid w:val="006A58FC"/>
    <w:rsid w:val="006A6380"/>
    <w:rsid w:val="006A648A"/>
    <w:rsid w:val="006A6739"/>
    <w:rsid w:val="006A7072"/>
    <w:rsid w:val="006A70F9"/>
    <w:rsid w:val="006B060E"/>
    <w:rsid w:val="006B080B"/>
    <w:rsid w:val="006B16C4"/>
    <w:rsid w:val="006B17FE"/>
    <w:rsid w:val="006B3338"/>
    <w:rsid w:val="006B4902"/>
    <w:rsid w:val="006B5092"/>
    <w:rsid w:val="006B5A04"/>
    <w:rsid w:val="006B6E28"/>
    <w:rsid w:val="006C044C"/>
    <w:rsid w:val="006C1A1D"/>
    <w:rsid w:val="006C2920"/>
    <w:rsid w:val="006C2F64"/>
    <w:rsid w:val="006C34FC"/>
    <w:rsid w:val="006C395D"/>
    <w:rsid w:val="006C3DE4"/>
    <w:rsid w:val="006C410F"/>
    <w:rsid w:val="006C4F60"/>
    <w:rsid w:val="006C58DB"/>
    <w:rsid w:val="006C59A4"/>
    <w:rsid w:val="006C5F24"/>
    <w:rsid w:val="006C773A"/>
    <w:rsid w:val="006D0271"/>
    <w:rsid w:val="006D087E"/>
    <w:rsid w:val="006D1F2E"/>
    <w:rsid w:val="006D1F8D"/>
    <w:rsid w:val="006D2ED6"/>
    <w:rsid w:val="006D3083"/>
    <w:rsid w:val="006D38EF"/>
    <w:rsid w:val="006D38F6"/>
    <w:rsid w:val="006D5B0F"/>
    <w:rsid w:val="006D5D92"/>
    <w:rsid w:val="006D7AF9"/>
    <w:rsid w:val="006E061A"/>
    <w:rsid w:val="006E099E"/>
    <w:rsid w:val="006E0A1C"/>
    <w:rsid w:val="006E1059"/>
    <w:rsid w:val="006E1AE0"/>
    <w:rsid w:val="006E2A8B"/>
    <w:rsid w:val="006E378B"/>
    <w:rsid w:val="006E446A"/>
    <w:rsid w:val="006E5812"/>
    <w:rsid w:val="006E65CC"/>
    <w:rsid w:val="006E6B80"/>
    <w:rsid w:val="006E6E37"/>
    <w:rsid w:val="006E720E"/>
    <w:rsid w:val="006E741C"/>
    <w:rsid w:val="006F0026"/>
    <w:rsid w:val="006F0F7C"/>
    <w:rsid w:val="006F2E53"/>
    <w:rsid w:val="006F34E8"/>
    <w:rsid w:val="006F3821"/>
    <w:rsid w:val="006F3CAF"/>
    <w:rsid w:val="006F3D8A"/>
    <w:rsid w:val="006F50F5"/>
    <w:rsid w:val="006F55F3"/>
    <w:rsid w:val="006F5F8F"/>
    <w:rsid w:val="006F6736"/>
    <w:rsid w:val="006F6FD3"/>
    <w:rsid w:val="006F7972"/>
    <w:rsid w:val="006F7F0E"/>
    <w:rsid w:val="00701E03"/>
    <w:rsid w:val="007023E5"/>
    <w:rsid w:val="0070281C"/>
    <w:rsid w:val="00704C70"/>
    <w:rsid w:val="0070624D"/>
    <w:rsid w:val="007065E7"/>
    <w:rsid w:val="00711252"/>
    <w:rsid w:val="00711535"/>
    <w:rsid w:val="00711B4A"/>
    <w:rsid w:val="00712579"/>
    <w:rsid w:val="00713177"/>
    <w:rsid w:val="007133EE"/>
    <w:rsid w:val="007138D5"/>
    <w:rsid w:val="007143C7"/>
    <w:rsid w:val="00715C8D"/>
    <w:rsid w:val="00715F57"/>
    <w:rsid w:val="007162B4"/>
    <w:rsid w:val="00716683"/>
    <w:rsid w:val="007167E2"/>
    <w:rsid w:val="00717378"/>
    <w:rsid w:val="00717520"/>
    <w:rsid w:val="0071770F"/>
    <w:rsid w:val="00717BD9"/>
    <w:rsid w:val="007206A5"/>
    <w:rsid w:val="00720764"/>
    <w:rsid w:val="00720C96"/>
    <w:rsid w:val="00720FED"/>
    <w:rsid w:val="00722A81"/>
    <w:rsid w:val="0072356D"/>
    <w:rsid w:val="00725333"/>
    <w:rsid w:val="00725DC0"/>
    <w:rsid w:val="007300C3"/>
    <w:rsid w:val="00730760"/>
    <w:rsid w:val="00731F5D"/>
    <w:rsid w:val="00734680"/>
    <w:rsid w:val="00735CDF"/>
    <w:rsid w:val="00736559"/>
    <w:rsid w:val="00736870"/>
    <w:rsid w:val="0073799B"/>
    <w:rsid w:val="00737B67"/>
    <w:rsid w:val="00737F17"/>
    <w:rsid w:val="00742B43"/>
    <w:rsid w:val="00742DDA"/>
    <w:rsid w:val="0074489F"/>
    <w:rsid w:val="00744B24"/>
    <w:rsid w:val="00744FB3"/>
    <w:rsid w:val="00745200"/>
    <w:rsid w:val="007456E9"/>
    <w:rsid w:val="00746328"/>
    <w:rsid w:val="00746D30"/>
    <w:rsid w:val="007470F0"/>
    <w:rsid w:val="0074739A"/>
    <w:rsid w:val="00750402"/>
    <w:rsid w:val="00750A3A"/>
    <w:rsid w:val="00750E53"/>
    <w:rsid w:val="00750FF3"/>
    <w:rsid w:val="0075269B"/>
    <w:rsid w:val="00752CDE"/>
    <w:rsid w:val="00752F5F"/>
    <w:rsid w:val="00752FCA"/>
    <w:rsid w:val="00755EDC"/>
    <w:rsid w:val="00756041"/>
    <w:rsid w:val="007576C1"/>
    <w:rsid w:val="00757D90"/>
    <w:rsid w:val="00760159"/>
    <w:rsid w:val="00760674"/>
    <w:rsid w:val="00760E6A"/>
    <w:rsid w:val="00762794"/>
    <w:rsid w:val="007632FF"/>
    <w:rsid w:val="00763C20"/>
    <w:rsid w:val="007652E7"/>
    <w:rsid w:val="00765D30"/>
    <w:rsid w:val="00766014"/>
    <w:rsid w:val="007666E1"/>
    <w:rsid w:val="00766870"/>
    <w:rsid w:val="00770080"/>
    <w:rsid w:val="00770A3B"/>
    <w:rsid w:val="007744C3"/>
    <w:rsid w:val="00776958"/>
    <w:rsid w:val="00777AB0"/>
    <w:rsid w:val="00777AD8"/>
    <w:rsid w:val="00780AEE"/>
    <w:rsid w:val="007822EA"/>
    <w:rsid w:val="00782A08"/>
    <w:rsid w:val="00782A75"/>
    <w:rsid w:val="00785E11"/>
    <w:rsid w:val="00785EE1"/>
    <w:rsid w:val="00785F14"/>
    <w:rsid w:val="0078777C"/>
    <w:rsid w:val="00787CC8"/>
    <w:rsid w:val="0079009F"/>
    <w:rsid w:val="0079127E"/>
    <w:rsid w:val="0079180C"/>
    <w:rsid w:val="0079277C"/>
    <w:rsid w:val="007928F9"/>
    <w:rsid w:val="00793319"/>
    <w:rsid w:val="00793747"/>
    <w:rsid w:val="00793BBD"/>
    <w:rsid w:val="00793C47"/>
    <w:rsid w:val="00794CBB"/>
    <w:rsid w:val="00794DAF"/>
    <w:rsid w:val="00795111"/>
    <w:rsid w:val="007952D6"/>
    <w:rsid w:val="00795525"/>
    <w:rsid w:val="00795588"/>
    <w:rsid w:val="0079618F"/>
    <w:rsid w:val="00796B60"/>
    <w:rsid w:val="007974BC"/>
    <w:rsid w:val="007A03CD"/>
    <w:rsid w:val="007A0AAC"/>
    <w:rsid w:val="007A1235"/>
    <w:rsid w:val="007A1EF7"/>
    <w:rsid w:val="007A1F7A"/>
    <w:rsid w:val="007A27C8"/>
    <w:rsid w:val="007A3305"/>
    <w:rsid w:val="007A397F"/>
    <w:rsid w:val="007A4A3B"/>
    <w:rsid w:val="007A4B30"/>
    <w:rsid w:val="007A63B8"/>
    <w:rsid w:val="007A667E"/>
    <w:rsid w:val="007A6ACB"/>
    <w:rsid w:val="007A7727"/>
    <w:rsid w:val="007B0641"/>
    <w:rsid w:val="007B1F55"/>
    <w:rsid w:val="007B220D"/>
    <w:rsid w:val="007B22BD"/>
    <w:rsid w:val="007B3589"/>
    <w:rsid w:val="007B38C9"/>
    <w:rsid w:val="007B4D20"/>
    <w:rsid w:val="007B5410"/>
    <w:rsid w:val="007B5684"/>
    <w:rsid w:val="007B5920"/>
    <w:rsid w:val="007B68AF"/>
    <w:rsid w:val="007B7228"/>
    <w:rsid w:val="007C0C2D"/>
    <w:rsid w:val="007C1635"/>
    <w:rsid w:val="007C2258"/>
    <w:rsid w:val="007C2437"/>
    <w:rsid w:val="007C2AE7"/>
    <w:rsid w:val="007C2E20"/>
    <w:rsid w:val="007C31CE"/>
    <w:rsid w:val="007C3525"/>
    <w:rsid w:val="007C398B"/>
    <w:rsid w:val="007C5759"/>
    <w:rsid w:val="007D0B8A"/>
    <w:rsid w:val="007D1007"/>
    <w:rsid w:val="007D12FC"/>
    <w:rsid w:val="007D1D5B"/>
    <w:rsid w:val="007D25BD"/>
    <w:rsid w:val="007D279D"/>
    <w:rsid w:val="007D29C1"/>
    <w:rsid w:val="007D3B8F"/>
    <w:rsid w:val="007D3E9A"/>
    <w:rsid w:val="007D4436"/>
    <w:rsid w:val="007D46BE"/>
    <w:rsid w:val="007D5397"/>
    <w:rsid w:val="007D6028"/>
    <w:rsid w:val="007D60FB"/>
    <w:rsid w:val="007D6B3E"/>
    <w:rsid w:val="007D6C9F"/>
    <w:rsid w:val="007E03CD"/>
    <w:rsid w:val="007E0E4D"/>
    <w:rsid w:val="007E265F"/>
    <w:rsid w:val="007E2C31"/>
    <w:rsid w:val="007E4147"/>
    <w:rsid w:val="007E496C"/>
    <w:rsid w:val="007E51D9"/>
    <w:rsid w:val="007E52E2"/>
    <w:rsid w:val="007E54D8"/>
    <w:rsid w:val="007E5F03"/>
    <w:rsid w:val="007E6DAB"/>
    <w:rsid w:val="007F0728"/>
    <w:rsid w:val="007F0D5B"/>
    <w:rsid w:val="007F0D95"/>
    <w:rsid w:val="007F12FC"/>
    <w:rsid w:val="007F1865"/>
    <w:rsid w:val="007F322E"/>
    <w:rsid w:val="007F56D2"/>
    <w:rsid w:val="007F59B9"/>
    <w:rsid w:val="007F5A9F"/>
    <w:rsid w:val="007F5D0D"/>
    <w:rsid w:val="007F60E3"/>
    <w:rsid w:val="007F6B2A"/>
    <w:rsid w:val="007F6EA6"/>
    <w:rsid w:val="007F7269"/>
    <w:rsid w:val="007F7E2C"/>
    <w:rsid w:val="007F7ED6"/>
    <w:rsid w:val="0080000B"/>
    <w:rsid w:val="0080003F"/>
    <w:rsid w:val="008007F1"/>
    <w:rsid w:val="0080187D"/>
    <w:rsid w:val="00801954"/>
    <w:rsid w:val="00801D23"/>
    <w:rsid w:val="008039DE"/>
    <w:rsid w:val="0080582C"/>
    <w:rsid w:val="00805A91"/>
    <w:rsid w:val="008072EA"/>
    <w:rsid w:val="00807AEE"/>
    <w:rsid w:val="00807C37"/>
    <w:rsid w:val="00807C78"/>
    <w:rsid w:val="00810145"/>
    <w:rsid w:val="008102F7"/>
    <w:rsid w:val="00810AE0"/>
    <w:rsid w:val="00811064"/>
    <w:rsid w:val="00813D67"/>
    <w:rsid w:val="00814368"/>
    <w:rsid w:val="008153D5"/>
    <w:rsid w:val="008156E9"/>
    <w:rsid w:val="00815E7E"/>
    <w:rsid w:val="00816471"/>
    <w:rsid w:val="00816B33"/>
    <w:rsid w:val="00816E31"/>
    <w:rsid w:val="00820718"/>
    <w:rsid w:val="00820D62"/>
    <w:rsid w:val="00821717"/>
    <w:rsid w:val="0082268A"/>
    <w:rsid w:val="008226EF"/>
    <w:rsid w:val="00822F12"/>
    <w:rsid w:val="00823450"/>
    <w:rsid w:val="0082529E"/>
    <w:rsid w:val="00825558"/>
    <w:rsid w:val="00825ACC"/>
    <w:rsid w:val="00827450"/>
    <w:rsid w:val="00831BFB"/>
    <w:rsid w:val="00833617"/>
    <w:rsid w:val="00834DEC"/>
    <w:rsid w:val="00836711"/>
    <w:rsid w:val="00836BD9"/>
    <w:rsid w:val="0083744C"/>
    <w:rsid w:val="008374FA"/>
    <w:rsid w:val="0083796E"/>
    <w:rsid w:val="00837985"/>
    <w:rsid w:val="008409F7"/>
    <w:rsid w:val="00840C62"/>
    <w:rsid w:val="0084183C"/>
    <w:rsid w:val="008420AF"/>
    <w:rsid w:val="0084284F"/>
    <w:rsid w:val="0084483A"/>
    <w:rsid w:val="0084692A"/>
    <w:rsid w:val="008469E5"/>
    <w:rsid w:val="0084722A"/>
    <w:rsid w:val="00847654"/>
    <w:rsid w:val="008502CD"/>
    <w:rsid w:val="008509B4"/>
    <w:rsid w:val="00850BD7"/>
    <w:rsid w:val="00851C2D"/>
    <w:rsid w:val="0085255F"/>
    <w:rsid w:val="0085294D"/>
    <w:rsid w:val="00853833"/>
    <w:rsid w:val="00855552"/>
    <w:rsid w:val="00855BB5"/>
    <w:rsid w:val="00855BF5"/>
    <w:rsid w:val="00855C1A"/>
    <w:rsid w:val="00855C2C"/>
    <w:rsid w:val="00860385"/>
    <w:rsid w:val="008608A2"/>
    <w:rsid w:val="0086187D"/>
    <w:rsid w:val="008625E1"/>
    <w:rsid w:val="0086271B"/>
    <w:rsid w:val="00865395"/>
    <w:rsid w:val="008706C1"/>
    <w:rsid w:val="00870EF7"/>
    <w:rsid w:val="00871E9C"/>
    <w:rsid w:val="00872ABC"/>
    <w:rsid w:val="008758E4"/>
    <w:rsid w:val="00877339"/>
    <w:rsid w:val="008776D4"/>
    <w:rsid w:val="00880551"/>
    <w:rsid w:val="00881BC3"/>
    <w:rsid w:val="00882200"/>
    <w:rsid w:val="008823E5"/>
    <w:rsid w:val="00882722"/>
    <w:rsid w:val="00885670"/>
    <w:rsid w:val="0088688D"/>
    <w:rsid w:val="00886A5E"/>
    <w:rsid w:val="00887E59"/>
    <w:rsid w:val="00887FC1"/>
    <w:rsid w:val="0089057F"/>
    <w:rsid w:val="00890F1D"/>
    <w:rsid w:val="008914AC"/>
    <w:rsid w:val="00891953"/>
    <w:rsid w:val="00892B12"/>
    <w:rsid w:val="008945B0"/>
    <w:rsid w:val="00895723"/>
    <w:rsid w:val="008960FA"/>
    <w:rsid w:val="008963B4"/>
    <w:rsid w:val="00896985"/>
    <w:rsid w:val="00896A24"/>
    <w:rsid w:val="00896B1E"/>
    <w:rsid w:val="00897584"/>
    <w:rsid w:val="00897B21"/>
    <w:rsid w:val="008A01B4"/>
    <w:rsid w:val="008A1EDD"/>
    <w:rsid w:val="008A3786"/>
    <w:rsid w:val="008A37E1"/>
    <w:rsid w:val="008A3A15"/>
    <w:rsid w:val="008A4C38"/>
    <w:rsid w:val="008A5911"/>
    <w:rsid w:val="008A5B08"/>
    <w:rsid w:val="008A5D62"/>
    <w:rsid w:val="008A69C1"/>
    <w:rsid w:val="008A6F5A"/>
    <w:rsid w:val="008B0DF8"/>
    <w:rsid w:val="008B1193"/>
    <w:rsid w:val="008B1C92"/>
    <w:rsid w:val="008B505B"/>
    <w:rsid w:val="008B553D"/>
    <w:rsid w:val="008B60CB"/>
    <w:rsid w:val="008B6904"/>
    <w:rsid w:val="008C0830"/>
    <w:rsid w:val="008C0BF5"/>
    <w:rsid w:val="008C0D97"/>
    <w:rsid w:val="008C1644"/>
    <w:rsid w:val="008C3D45"/>
    <w:rsid w:val="008C3E80"/>
    <w:rsid w:val="008C56C8"/>
    <w:rsid w:val="008C5B88"/>
    <w:rsid w:val="008C5C5B"/>
    <w:rsid w:val="008C7145"/>
    <w:rsid w:val="008D06AB"/>
    <w:rsid w:val="008D280E"/>
    <w:rsid w:val="008D3B0E"/>
    <w:rsid w:val="008D3CA3"/>
    <w:rsid w:val="008D3E37"/>
    <w:rsid w:val="008D4FA6"/>
    <w:rsid w:val="008D5244"/>
    <w:rsid w:val="008D5601"/>
    <w:rsid w:val="008D6A42"/>
    <w:rsid w:val="008E0695"/>
    <w:rsid w:val="008E0C1E"/>
    <w:rsid w:val="008E0EB0"/>
    <w:rsid w:val="008E1E7E"/>
    <w:rsid w:val="008E24E0"/>
    <w:rsid w:val="008E29E6"/>
    <w:rsid w:val="008E3C0D"/>
    <w:rsid w:val="008E4A3A"/>
    <w:rsid w:val="008E4CA5"/>
    <w:rsid w:val="008E4F70"/>
    <w:rsid w:val="008E586F"/>
    <w:rsid w:val="008E5CBF"/>
    <w:rsid w:val="008E6010"/>
    <w:rsid w:val="008E6BA7"/>
    <w:rsid w:val="008E7701"/>
    <w:rsid w:val="008F0806"/>
    <w:rsid w:val="008F0DC8"/>
    <w:rsid w:val="008F1331"/>
    <w:rsid w:val="008F2830"/>
    <w:rsid w:val="008F2FCC"/>
    <w:rsid w:val="008F342E"/>
    <w:rsid w:val="008F3879"/>
    <w:rsid w:val="008F3DFF"/>
    <w:rsid w:val="008F4328"/>
    <w:rsid w:val="008F665C"/>
    <w:rsid w:val="008F73BA"/>
    <w:rsid w:val="008F7DCC"/>
    <w:rsid w:val="008F7E37"/>
    <w:rsid w:val="008F7FA7"/>
    <w:rsid w:val="009024D7"/>
    <w:rsid w:val="009038ED"/>
    <w:rsid w:val="00904FB3"/>
    <w:rsid w:val="0090622B"/>
    <w:rsid w:val="00906272"/>
    <w:rsid w:val="009071E3"/>
    <w:rsid w:val="009106C6"/>
    <w:rsid w:val="00910A5B"/>
    <w:rsid w:val="00910F59"/>
    <w:rsid w:val="0091114C"/>
    <w:rsid w:val="00912C61"/>
    <w:rsid w:val="0091347D"/>
    <w:rsid w:val="0091411D"/>
    <w:rsid w:val="00915B47"/>
    <w:rsid w:val="00915F62"/>
    <w:rsid w:val="0091641E"/>
    <w:rsid w:val="009170FB"/>
    <w:rsid w:val="009176CB"/>
    <w:rsid w:val="00917ABC"/>
    <w:rsid w:val="009202A4"/>
    <w:rsid w:val="0092168F"/>
    <w:rsid w:val="0092195C"/>
    <w:rsid w:val="00922865"/>
    <w:rsid w:val="00922B71"/>
    <w:rsid w:val="00923EC3"/>
    <w:rsid w:val="0092462D"/>
    <w:rsid w:val="009255CD"/>
    <w:rsid w:val="009257BD"/>
    <w:rsid w:val="009258B3"/>
    <w:rsid w:val="00926BD7"/>
    <w:rsid w:val="00930879"/>
    <w:rsid w:val="00930C2A"/>
    <w:rsid w:val="00930E91"/>
    <w:rsid w:val="00932D57"/>
    <w:rsid w:val="00932F96"/>
    <w:rsid w:val="00934346"/>
    <w:rsid w:val="00934943"/>
    <w:rsid w:val="00934DC1"/>
    <w:rsid w:val="009358D3"/>
    <w:rsid w:val="00937FE2"/>
    <w:rsid w:val="0094146B"/>
    <w:rsid w:val="009416BB"/>
    <w:rsid w:val="0094288D"/>
    <w:rsid w:val="00942EA3"/>
    <w:rsid w:val="00943CC8"/>
    <w:rsid w:val="00943D9D"/>
    <w:rsid w:val="009445ED"/>
    <w:rsid w:val="009466D0"/>
    <w:rsid w:val="00946C92"/>
    <w:rsid w:val="00947C70"/>
    <w:rsid w:val="009525E4"/>
    <w:rsid w:val="009542B6"/>
    <w:rsid w:val="009546B6"/>
    <w:rsid w:val="00954777"/>
    <w:rsid w:val="00954781"/>
    <w:rsid w:val="00957272"/>
    <w:rsid w:val="00957812"/>
    <w:rsid w:val="00957FB4"/>
    <w:rsid w:val="00960570"/>
    <w:rsid w:val="009606E4"/>
    <w:rsid w:val="00961DE0"/>
    <w:rsid w:val="00963623"/>
    <w:rsid w:val="00963892"/>
    <w:rsid w:val="009640C3"/>
    <w:rsid w:val="00964A97"/>
    <w:rsid w:val="00966229"/>
    <w:rsid w:val="009672A8"/>
    <w:rsid w:val="00967D6F"/>
    <w:rsid w:val="00971558"/>
    <w:rsid w:val="0097184D"/>
    <w:rsid w:val="0097200E"/>
    <w:rsid w:val="00972200"/>
    <w:rsid w:val="009728A6"/>
    <w:rsid w:val="009744B4"/>
    <w:rsid w:val="009752A3"/>
    <w:rsid w:val="00975956"/>
    <w:rsid w:val="00975E88"/>
    <w:rsid w:val="0097606A"/>
    <w:rsid w:val="009760AE"/>
    <w:rsid w:val="009765B7"/>
    <w:rsid w:val="00976C79"/>
    <w:rsid w:val="00977502"/>
    <w:rsid w:val="009778E5"/>
    <w:rsid w:val="00980C66"/>
    <w:rsid w:val="009816EE"/>
    <w:rsid w:val="00981E3C"/>
    <w:rsid w:val="00983DC5"/>
    <w:rsid w:val="009840FD"/>
    <w:rsid w:val="00984775"/>
    <w:rsid w:val="00985644"/>
    <w:rsid w:val="00986B07"/>
    <w:rsid w:val="00986BA2"/>
    <w:rsid w:val="00986FA1"/>
    <w:rsid w:val="009918A8"/>
    <w:rsid w:val="009919EB"/>
    <w:rsid w:val="00992009"/>
    <w:rsid w:val="00992E2A"/>
    <w:rsid w:val="009930AA"/>
    <w:rsid w:val="00993CFC"/>
    <w:rsid w:val="0099483C"/>
    <w:rsid w:val="00994D72"/>
    <w:rsid w:val="00995B90"/>
    <w:rsid w:val="009A0BAF"/>
    <w:rsid w:val="009A103D"/>
    <w:rsid w:val="009A139E"/>
    <w:rsid w:val="009A1B2C"/>
    <w:rsid w:val="009A1C19"/>
    <w:rsid w:val="009A36CA"/>
    <w:rsid w:val="009A4063"/>
    <w:rsid w:val="009A4E6B"/>
    <w:rsid w:val="009A58CB"/>
    <w:rsid w:val="009A5B6C"/>
    <w:rsid w:val="009A7CBE"/>
    <w:rsid w:val="009B0477"/>
    <w:rsid w:val="009B1624"/>
    <w:rsid w:val="009B1ED0"/>
    <w:rsid w:val="009B1F93"/>
    <w:rsid w:val="009B2559"/>
    <w:rsid w:val="009B3005"/>
    <w:rsid w:val="009B39E2"/>
    <w:rsid w:val="009B4AF3"/>
    <w:rsid w:val="009B5A65"/>
    <w:rsid w:val="009B6108"/>
    <w:rsid w:val="009B61B2"/>
    <w:rsid w:val="009B63C4"/>
    <w:rsid w:val="009B6C37"/>
    <w:rsid w:val="009C01F2"/>
    <w:rsid w:val="009C037A"/>
    <w:rsid w:val="009C16C6"/>
    <w:rsid w:val="009C1AD5"/>
    <w:rsid w:val="009C1CF6"/>
    <w:rsid w:val="009C1D08"/>
    <w:rsid w:val="009C234A"/>
    <w:rsid w:val="009C338F"/>
    <w:rsid w:val="009C3681"/>
    <w:rsid w:val="009C3AA0"/>
    <w:rsid w:val="009C45AE"/>
    <w:rsid w:val="009C5A7E"/>
    <w:rsid w:val="009C5EF4"/>
    <w:rsid w:val="009C6534"/>
    <w:rsid w:val="009C670C"/>
    <w:rsid w:val="009C6CF6"/>
    <w:rsid w:val="009D02E9"/>
    <w:rsid w:val="009D0AC1"/>
    <w:rsid w:val="009D118C"/>
    <w:rsid w:val="009D16D0"/>
    <w:rsid w:val="009D23B0"/>
    <w:rsid w:val="009D27CD"/>
    <w:rsid w:val="009D2AB7"/>
    <w:rsid w:val="009D39DE"/>
    <w:rsid w:val="009D4334"/>
    <w:rsid w:val="009D4A31"/>
    <w:rsid w:val="009D4B05"/>
    <w:rsid w:val="009D5164"/>
    <w:rsid w:val="009D5A04"/>
    <w:rsid w:val="009D6C60"/>
    <w:rsid w:val="009D7E30"/>
    <w:rsid w:val="009E0DFB"/>
    <w:rsid w:val="009E12C3"/>
    <w:rsid w:val="009E321F"/>
    <w:rsid w:val="009E49B0"/>
    <w:rsid w:val="009E5B28"/>
    <w:rsid w:val="009E642E"/>
    <w:rsid w:val="009E7569"/>
    <w:rsid w:val="009F01FF"/>
    <w:rsid w:val="009F07C3"/>
    <w:rsid w:val="009F0A78"/>
    <w:rsid w:val="009F10A2"/>
    <w:rsid w:val="009F1C0D"/>
    <w:rsid w:val="009F1DF1"/>
    <w:rsid w:val="009F3405"/>
    <w:rsid w:val="009F485A"/>
    <w:rsid w:val="009F4EE5"/>
    <w:rsid w:val="009F6F9B"/>
    <w:rsid w:val="009F7FB7"/>
    <w:rsid w:val="00A00ABE"/>
    <w:rsid w:val="00A02983"/>
    <w:rsid w:val="00A02EB0"/>
    <w:rsid w:val="00A03537"/>
    <w:rsid w:val="00A0361E"/>
    <w:rsid w:val="00A03FD8"/>
    <w:rsid w:val="00A0445D"/>
    <w:rsid w:val="00A0460F"/>
    <w:rsid w:val="00A06079"/>
    <w:rsid w:val="00A060E9"/>
    <w:rsid w:val="00A06822"/>
    <w:rsid w:val="00A070E5"/>
    <w:rsid w:val="00A074FF"/>
    <w:rsid w:val="00A12617"/>
    <w:rsid w:val="00A13309"/>
    <w:rsid w:val="00A13E58"/>
    <w:rsid w:val="00A14833"/>
    <w:rsid w:val="00A15398"/>
    <w:rsid w:val="00A158D6"/>
    <w:rsid w:val="00A162AD"/>
    <w:rsid w:val="00A175D3"/>
    <w:rsid w:val="00A176A3"/>
    <w:rsid w:val="00A21877"/>
    <w:rsid w:val="00A228E8"/>
    <w:rsid w:val="00A22E1C"/>
    <w:rsid w:val="00A23051"/>
    <w:rsid w:val="00A23CDC"/>
    <w:rsid w:val="00A245DD"/>
    <w:rsid w:val="00A25287"/>
    <w:rsid w:val="00A257C8"/>
    <w:rsid w:val="00A25C73"/>
    <w:rsid w:val="00A262B4"/>
    <w:rsid w:val="00A27207"/>
    <w:rsid w:val="00A27385"/>
    <w:rsid w:val="00A27A53"/>
    <w:rsid w:val="00A30044"/>
    <w:rsid w:val="00A308A0"/>
    <w:rsid w:val="00A32008"/>
    <w:rsid w:val="00A32BE4"/>
    <w:rsid w:val="00A33A0D"/>
    <w:rsid w:val="00A33D50"/>
    <w:rsid w:val="00A343AC"/>
    <w:rsid w:val="00A351A9"/>
    <w:rsid w:val="00A36144"/>
    <w:rsid w:val="00A3634E"/>
    <w:rsid w:val="00A36F9D"/>
    <w:rsid w:val="00A378EE"/>
    <w:rsid w:val="00A400F4"/>
    <w:rsid w:val="00A41182"/>
    <w:rsid w:val="00A42273"/>
    <w:rsid w:val="00A43039"/>
    <w:rsid w:val="00A4307F"/>
    <w:rsid w:val="00A442C0"/>
    <w:rsid w:val="00A463C3"/>
    <w:rsid w:val="00A5047C"/>
    <w:rsid w:val="00A5231A"/>
    <w:rsid w:val="00A530DF"/>
    <w:rsid w:val="00A53218"/>
    <w:rsid w:val="00A540EB"/>
    <w:rsid w:val="00A54AC8"/>
    <w:rsid w:val="00A55C1F"/>
    <w:rsid w:val="00A570C7"/>
    <w:rsid w:val="00A60885"/>
    <w:rsid w:val="00A61AB1"/>
    <w:rsid w:val="00A6246D"/>
    <w:rsid w:val="00A62B66"/>
    <w:rsid w:val="00A64CC1"/>
    <w:rsid w:val="00A64CE3"/>
    <w:rsid w:val="00A67BD5"/>
    <w:rsid w:val="00A700E6"/>
    <w:rsid w:val="00A709C4"/>
    <w:rsid w:val="00A71239"/>
    <w:rsid w:val="00A71462"/>
    <w:rsid w:val="00A71689"/>
    <w:rsid w:val="00A7176B"/>
    <w:rsid w:val="00A73F24"/>
    <w:rsid w:val="00A747D8"/>
    <w:rsid w:val="00A74C69"/>
    <w:rsid w:val="00A75160"/>
    <w:rsid w:val="00A752F8"/>
    <w:rsid w:val="00A75EBF"/>
    <w:rsid w:val="00A76795"/>
    <w:rsid w:val="00A77043"/>
    <w:rsid w:val="00A77C44"/>
    <w:rsid w:val="00A77F73"/>
    <w:rsid w:val="00A808C9"/>
    <w:rsid w:val="00A80A32"/>
    <w:rsid w:val="00A813E7"/>
    <w:rsid w:val="00A819FF"/>
    <w:rsid w:val="00A826BF"/>
    <w:rsid w:val="00A82BDA"/>
    <w:rsid w:val="00A8440B"/>
    <w:rsid w:val="00A86293"/>
    <w:rsid w:val="00A91DF2"/>
    <w:rsid w:val="00A92A5F"/>
    <w:rsid w:val="00A92F1F"/>
    <w:rsid w:val="00A93491"/>
    <w:rsid w:val="00A935FC"/>
    <w:rsid w:val="00A9422D"/>
    <w:rsid w:val="00A95A9F"/>
    <w:rsid w:val="00A95F20"/>
    <w:rsid w:val="00A96289"/>
    <w:rsid w:val="00A97179"/>
    <w:rsid w:val="00A97C9C"/>
    <w:rsid w:val="00A97D20"/>
    <w:rsid w:val="00AA01A9"/>
    <w:rsid w:val="00AA195E"/>
    <w:rsid w:val="00AA1ACD"/>
    <w:rsid w:val="00AA27AE"/>
    <w:rsid w:val="00AA2A4D"/>
    <w:rsid w:val="00AA3D6F"/>
    <w:rsid w:val="00AA4721"/>
    <w:rsid w:val="00AA49E2"/>
    <w:rsid w:val="00AA4E5A"/>
    <w:rsid w:val="00AA7EF5"/>
    <w:rsid w:val="00AB46FF"/>
    <w:rsid w:val="00AB564E"/>
    <w:rsid w:val="00AB6717"/>
    <w:rsid w:val="00AB7D45"/>
    <w:rsid w:val="00AC0435"/>
    <w:rsid w:val="00AC0F7A"/>
    <w:rsid w:val="00AC167A"/>
    <w:rsid w:val="00AC2CCB"/>
    <w:rsid w:val="00AC2F6D"/>
    <w:rsid w:val="00AC470A"/>
    <w:rsid w:val="00AC481A"/>
    <w:rsid w:val="00AC5CE3"/>
    <w:rsid w:val="00AC613F"/>
    <w:rsid w:val="00AC65A2"/>
    <w:rsid w:val="00AC706F"/>
    <w:rsid w:val="00AC732E"/>
    <w:rsid w:val="00AC778D"/>
    <w:rsid w:val="00AD078A"/>
    <w:rsid w:val="00AD127E"/>
    <w:rsid w:val="00AD1888"/>
    <w:rsid w:val="00AD2909"/>
    <w:rsid w:val="00AD32B8"/>
    <w:rsid w:val="00AD3642"/>
    <w:rsid w:val="00AD3950"/>
    <w:rsid w:val="00AD3D37"/>
    <w:rsid w:val="00AD4119"/>
    <w:rsid w:val="00AD41F6"/>
    <w:rsid w:val="00AD4899"/>
    <w:rsid w:val="00AD4F3E"/>
    <w:rsid w:val="00AD554C"/>
    <w:rsid w:val="00AD6359"/>
    <w:rsid w:val="00AD6DBF"/>
    <w:rsid w:val="00AD7889"/>
    <w:rsid w:val="00AD7FF5"/>
    <w:rsid w:val="00AE020A"/>
    <w:rsid w:val="00AE0254"/>
    <w:rsid w:val="00AE05B7"/>
    <w:rsid w:val="00AE1157"/>
    <w:rsid w:val="00AE2043"/>
    <w:rsid w:val="00AE37DF"/>
    <w:rsid w:val="00AE646F"/>
    <w:rsid w:val="00AE727B"/>
    <w:rsid w:val="00AE7E7A"/>
    <w:rsid w:val="00AF0165"/>
    <w:rsid w:val="00AF0AD2"/>
    <w:rsid w:val="00AF2218"/>
    <w:rsid w:val="00AF23A9"/>
    <w:rsid w:val="00AF28E2"/>
    <w:rsid w:val="00AF4957"/>
    <w:rsid w:val="00AF5A3E"/>
    <w:rsid w:val="00AF5C56"/>
    <w:rsid w:val="00AF6A67"/>
    <w:rsid w:val="00AF6E7C"/>
    <w:rsid w:val="00B00D78"/>
    <w:rsid w:val="00B01170"/>
    <w:rsid w:val="00B022B1"/>
    <w:rsid w:val="00B023A6"/>
    <w:rsid w:val="00B023F1"/>
    <w:rsid w:val="00B027B4"/>
    <w:rsid w:val="00B03444"/>
    <w:rsid w:val="00B03C9D"/>
    <w:rsid w:val="00B0402C"/>
    <w:rsid w:val="00B04FBC"/>
    <w:rsid w:val="00B050AF"/>
    <w:rsid w:val="00B05BF5"/>
    <w:rsid w:val="00B065AB"/>
    <w:rsid w:val="00B06F89"/>
    <w:rsid w:val="00B107DA"/>
    <w:rsid w:val="00B11B34"/>
    <w:rsid w:val="00B12606"/>
    <w:rsid w:val="00B12872"/>
    <w:rsid w:val="00B12913"/>
    <w:rsid w:val="00B131AF"/>
    <w:rsid w:val="00B132D4"/>
    <w:rsid w:val="00B142A6"/>
    <w:rsid w:val="00B1488C"/>
    <w:rsid w:val="00B15568"/>
    <w:rsid w:val="00B15784"/>
    <w:rsid w:val="00B164C9"/>
    <w:rsid w:val="00B1766D"/>
    <w:rsid w:val="00B20585"/>
    <w:rsid w:val="00B20957"/>
    <w:rsid w:val="00B217D8"/>
    <w:rsid w:val="00B21ED5"/>
    <w:rsid w:val="00B22F01"/>
    <w:rsid w:val="00B23B7A"/>
    <w:rsid w:val="00B23E52"/>
    <w:rsid w:val="00B23ED3"/>
    <w:rsid w:val="00B27615"/>
    <w:rsid w:val="00B30657"/>
    <w:rsid w:val="00B31C13"/>
    <w:rsid w:val="00B31E19"/>
    <w:rsid w:val="00B32A31"/>
    <w:rsid w:val="00B34C19"/>
    <w:rsid w:val="00B35041"/>
    <w:rsid w:val="00B35442"/>
    <w:rsid w:val="00B357E2"/>
    <w:rsid w:val="00B3725C"/>
    <w:rsid w:val="00B37C64"/>
    <w:rsid w:val="00B403CD"/>
    <w:rsid w:val="00B41065"/>
    <w:rsid w:val="00B412BC"/>
    <w:rsid w:val="00B41488"/>
    <w:rsid w:val="00B43227"/>
    <w:rsid w:val="00B439FB"/>
    <w:rsid w:val="00B43F0C"/>
    <w:rsid w:val="00B44C50"/>
    <w:rsid w:val="00B4551E"/>
    <w:rsid w:val="00B45F90"/>
    <w:rsid w:val="00B50B16"/>
    <w:rsid w:val="00B511ED"/>
    <w:rsid w:val="00B518A6"/>
    <w:rsid w:val="00B52027"/>
    <w:rsid w:val="00B52842"/>
    <w:rsid w:val="00B53E4B"/>
    <w:rsid w:val="00B56376"/>
    <w:rsid w:val="00B56652"/>
    <w:rsid w:val="00B56AE1"/>
    <w:rsid w:val="00B571B3"/>
    <w:rsid w:val="00B61630"/>
    <w:rsid w:val="00B620D0"/>
    <w:rsid w:val="00B62296"/>
    <w:rsid w:val="00B6293A"/>
    <w:rsid w:val="00B62C6D"/>
    <w:rsid w:val="00B63621"/>
    <w:rsid w:val="00B646CF"/>
    <w:rsid w:val="00B64B81"/>
    <w:rsid w:val="00B66025"/>
    <w:rsid w:val="00B6691D"/>
    <w:rsid w:val="00B701D7"/>
    <w:rsid w:val="00B7129B"/>
    <w:rsid w:val="00B7225F"/>
    <w:rsid w:val="00B7274D"/>
    <w:rsid w:val="00B73080"/>
    <w:rsid w:val="00B7344A"/>
    <w:rsid w:val="00B73DE8"/>
    <w:rsid w:val="00B7497B"/>
    <w:rsid w:val="00B7721B"/>
    <w:rsid w:val="00B777BE"/>
    <w:rsid w:val="00B77A27"/>
    <w:rsid w:val="00B77A88"/>
    <w:rsid w:val="00B77D28"/>
    <w:rsid w:val="00B77E9E"/>
    <w:rsid w:val="00B77EA0"/>
    <w:rsid w:val="00B77F25"/>
    <w:rsid w:val="00B80DEE"/>
    <w:rsid w:val="00B81052"/>
    <w:rsid w:val="00B81F4B"/>
    <w:rsid w:val="00B84C90"/>
    <w:rsid w:val="00B86E6D"/>
    <w:rsid w:val="00B86F8F"/>
    <w:rsid w:val="00B8733F"/>
    <w:rsid w:val="00B876E7"/>
    <w:rsid w:val="00B90C8A"/>
    <w:rsid w:val="00B910A1"/>
    <w:rsid w:val="00B95DCD"/>
    <w:rsid w:val="00B9606A"/>
    <w:rsid w:val="00B96953"/>
    <w:rsid w:val="00B96B5B"/>
    <w:rsid w:val="00B9720D"/>
    <w:rsid w:val="00BA0060"/>
    <w:rsid w:val="00BA0175"/>
    <w:rsid w:val="00BA0C79"/>
    <w:rsid w:val="00BA119C"/>
    <w:rsid w:val="00BA24F5"/>
    <w:rsid w:val="00BA25EA"/>
    <w:rsid w:val="00BA4780"/>
    <w:rsid w:val="00BA5EC2"/>
    <w:rsid w:val="00BA6509"/>
    <w:rsid w:val="00BA715C"/>
    <w:rsid w:val="00BA73CC"/>
    <w:rsid w:val="00BB0A3A"/>
    <w:rsid w:val="00BB159C"/>
    <w:rsid w:val="00BB1BE9"/>
    <w:rsid w:val="00BB3E88"/>
    <w:rsid w:val="00BB3FAC"/>
    <w:rsid w:val="00BB5081"/>
    <w:rsid w:val="00BB55D2"/>
    <w:rsid w:val="00BC0406"/>
    <w:rsid w:val="00BC158F"/>
    <w:rsid w:val="00BC265E"/>
    <w:rsid w:val="00BC2DC2"/>
    <w:rsid w:val="00BC4747"/>
    <w:rsid w:val="00BC5500"/>
    <w:rsid w:val="00BC6ADA"/>
    <w:rsid w:val="00BC7383"/>
    <w:rsid w:val="00BC789B"/>
    <w:rsid w:val="00BD0BBD"/>
    <w:rsid w:val="00BD0CD9"/>
    <w:rsid w:val="00BD3442"/>
    <w:rsid w:val="00BD4D35"/>
    <w:rsid w:val="00BD5AB6"/>
    <w:rsid w:val="00BD66A1"/>
    <w:rsid w:val="00BD7407"/>
    <w:rsid w:val="00BE0B6D"/>
    <w:rsid w:val="00BE1DA0"/>
    <w:rsid w:val="00BE35EF"/>
    <w:rsid w:val="00BE426E"/>
    <w:rsid w:val="00BE42B9"/>
    <w:rsid w:val="00BE4E8E"/>
    <w:rsid w:val="00BE6E2D"/>
    <w:rsid w:val="00BE7063"/>
    <w:rsid w:val="00BE79E6"/>
    <w:rsid w:val="00BF010E"/>
    <w:rsid w:val="00BF179E"/>
    <w:rsid w:val="00BF358B"/>
    <w:rsid w:val="00BF3C7E"/>
    <w:rsid w:val="00BF4409"/>
    <w:rsid w:val="00BF48B1"/>
    <w:rsid w:val="00BF5DAD"/>
    <w:rsid w:val="00BF60CD"/>
    <w:rsid w:val="00BF637C"/>
    <w:rsid w:val="00BF7784"/>
    <w:rsid w:val="00C00A48"/>
    <w:rsid w:val="00C00EA9"/>
    <w:rsid w:val="00C01364"/>
    <w:rsid w:val="00C019E9"/>
    <w:rsid w:val="00C02572"/>
    <w:rsid w:val="00C02BF4"/>
    <w:rsid w:val="00C03A38"/>
    <w:rsid w:val="00C04D13"/>
    <w:rsid w:val="00C04F61"/>
    <w:rsid w:val="00C07BE6"/>
    <w:rsid w:val="00C102F5"/>
    <w:rsid w:val="00C11631"/>
    <w:rsid w:val="00C12C25"/>
    <w:rsid w:val="00C12CEE"/>
    <w:rsid w:val="00C1339E"/>
    <w:rsid w:val="00C13765"/>
    <w:rsid w:val="00C1392E"/>
    <w:rsid w:val="00C14071"/>
    <w:rsid w:val="00C141E9"/>
    <w:rsid w:val="00C14671"/>
    <w:rsid w:val="00C149E1"/>
    <w:rsid w:val="00C15980"/>
    <w:rsid w:val="00C15C5D"/>
    <w:rsid w:val="00C16B9B"/>
    <w:rsid w:val="00C17204"/>
    <w:rsid w:val="00C22D93"/>
    <w:rsid w:val="00C23171"/>
    <w:rsid w:val="00C2421C"/>
    <w:rsid w:val="00C2454F"/>
    <w:rsid w:val="00C24D46"/>
    <w:rsid w:val="00C26E21"/>
    <w:rsid w:val="00C30E8B"/>
    <w:rsid w:val="00C3178D"/>
    <w:rsid w:val="00C3294C"/>
    <w:rsid w:val="00C32FC4"/>
    <w:rsid w:val="00C33651"/>
    <w:rsid w:val="00C345AE"/>
    <w:rsid w:val="00C34EB4"/>
    <w:rsid w:val="00C350A7"/>
    <w:rsid w:val="00C35B44"/>
    <w:rsid w:val="00C35B4E"/>
    <w:rsid w:val="00C35FC4"/>
    <w:rsid w:val="00C36464"/>
    <w:rsid w:val="00C36E22"/>
    <w:rsid w:val="00C37166"/>
    <w:rsid w:val="00C3770F"/>
    <w:rsid w:val="00C37F61"/>
    <w:rsid w:val="00C40331"/>
    <w:rsid w:val="00C40B30"/>
    <w:rsid w:val="00C41977"/>
    <w:rsid w:val="00C42002"/>
    <w:rsid w:val="00C42006"/>
    <w:rsid w:val="00C42E39"/>
    <w:rsid w:val="00C43AC9"/>
    <w:rsid w:val="00C44D06"/>
    <w:rsid w:val="00C45150"/>
    <w:rsid w:val="00C46FC5"/>
    <w:rsid w:val="00C472FC"/>
    <w:rsid w:val="00C4796E"/>
    <w:rsid w:val="00C514F6"/>
    <w:rsid w:val="00C533D0"/>
    <w:rsid w:val="00C5377B"/>
    <w:rsid w:val="00C57278"/>
    <w:rsid w:val="00C612B8"/>
    <w:rsid w:val="00C61633"/>
    <w:rsid w:val="00C6217B"/>
    <w:rsid w:val="00C62399"/>
    <w:rsid w:val="00C62C25"/>
    <w:rsid w:val="00C62F8F"/>
    <w:rsid w:val="00C64915"/>
    <w:rsid w:val="00C64BB6"/>
    <w:rsid w:val="00C65832"/>
    <w:rsid w:val="00C7037B"/>
    <w:rsid w:val="00C70E07"/>
    <w:rsid w:val="00C7123B"/>
    <w:rsid w:val="00C7182A"/>
    <w:rsid w:val="00C71956"/>
    <w:rsid w:val="00C72C69"/>
    <w:rsid w:val="00C73116"/>
    <w:rsid w:val="00C7447A"/>
    <w:rsid w:val="00C75167"/>
    <w:rsid w:val="00C76125"/>
    <w:rsid w:val="00C76BD0"/>
    <w:rsid w:val="00C76C6F"/>
    <w:rsid w:val="00C77341"/>
    <w:rsid w:val="00C80760"/>
    <w:rsid w:val="00C8167F"/>
    <w:rsid w:val="00C819A5"/>
    <w:rsid w:val="00C821D8"/>
    <w:rsid w:val="00C8244B"/>
    <w:rsid w:val="00C82A57"/>
    <w:rsid w:val="00C83791"/>
    <w:rsid w:val="00C840E6"/>
    <w:rsid w:val="00C84471"/>
    <w:rsid w:val="00C84724"/>
    <w:rsid w:val="00C84FF8"/>
    <w:rsid w:val="00C857B7"/>
    <w:rsid w:val="00C8597E"/>
    <w:rsid w:val="00C8662D"/>
    <w:rsid w:val="00C87C45"/>
    <w:rsid w:val="00C87D01"/>
    <w:rsid w:val="00C9063C"/>
    <w:rsid w:val="00C90B75"/>
    <w:rsid w:val="00C90C2F"/>
    <w:rsid w:val="00C9152F"/>
    <w:rsid w:val="00C924D9"/>
    <w:rsid w:val="00C93F1C"/>
    <w:rsid w:val="00C94ADD"/>
    <w:rsid w:val="00C94C8E"/>
    <w:rsid w:val="00C95EEF"/>
    <w:rsid w:val="00C95F77"/>
    <w:rsid w:val="00C97916"/>
    <w:rsid w:val="00CA11EB"/>
    <w:rsid w:val="00CA2FD8"/>
    <w:rsid w:val="00CA3322"/>
    <w:rsid w:val="00CA4CB9"/>
    <w:rsid w:val="00CA4EB1"/>
    <w:rsid w:val="00CA5330"/>
    <w:rsid w:val="00CA6C20"/>
    <w:rsid w:val="00CB03DE"/>
    <w:rsid w:val="00CB0CBB"/>
    <w:rsid w:val="00CB1CB3"/>
    <w:rsid w:val="00CB1F7E"/>
    <w:rsid w:val="00CB2BEA"/>
    <w:rsid w:val="00CB5997"/>
    <w:rsid w:val="00CB5C4F"/>
    <w:rsid w:val="00CB628D"/>
    <w:rsid w:val="00CB6E81"/>
    <w:rsid w:val="00CB6F11"/>
    <w:rsid w:val="00CB747B"/>
    <w:rsid w:val="00CC0C0D"/>
    <w:rsid w:val="00CC0F21"/>
    <w:rsid w:val="00CC1B71"/>
    <w:rsid w:val="00CC1C79"/>
    <w:rsid w:val="00CC2999"/>
    <w:rsid w:val="00CC6AE8"/>
    <w:rsid w:val="00CC6D09"/>
    <w:rsid w:val="00CC6FD6"/>
    <w:rsid w:val="00CC717D"/>
    <w:rsid w:val="00CC75E7"/>
    <w:rsid w:val="00CC780F"/>
    <w:rsid w:val="00CD0C22"/>
    <w:rsid w:val="00CD0D8A"/>
    <w:rsid w:val="00CD1C33"/>
    <w:rsid w:val="00CD2164"/>
    <w:rsid w:val="00CD2ED4"/>
    <w:rsid w:val="00CD31F0"/>
    <w:rsid w:val="00CD38EE"/>
    <w:rsid w:val="00CD4962"/>
    <w:rsid w:val="00CD4F6F"/>
    <w:rsid w:val="00CD53CC"/>
    <w:rsid w:val="00CD53CD"/>
    <w:rsid w:val="00CD67D8"/>
    <w:rsid w:val="00CD75C1"/>
    <w:rsid w:val="00CE0B5E"/>
    <w:rsid w:val="00CE17E1"/>
    <w:rsid w:val="00CE1910"/>
    <w:rsid w:val="00CE1E84"/>
    <w:rsid w:val="00CE2E02"/>
    <w:rsid w:val="00CE548A"/>
    <w:rsid w:val="00CE556A"/>
    <w:rsid w:val="00CE5AFA"/>
    <w:rsid w:val="00CE5BDA"/>
    <w:rsid w:val="00CE7218"/>
    <w:rsid w:val="00CE7C19"/>
    <w:rsid w:val="00CF0723"/>
    <w:rsid w:val="00CF0F23"/>
    <w:rsid w:val="00CF0FD2"/>
    <w:rsid w:val="00CF1DC6"/>
    <w:rsid w:val="00CF28A1"/>
    <w:rsid w:val="00CF290A"/>
    <w:rsid w:val="00CF2E7C"/>
    <w:rsid w:val="00CF3169"/>
    <w:rsid w:val="00CF3628"/>
    <w:rsid w:val="00CF407E"/>
    <w:rsid w:val="00CF4282"/>
    <w:rsid w:val="00CF4548"/>
    <w:rsid w:val="00CF5E72"/>
    <w:rsid w:val="00D00250"/>
    <w:rsid w:val="00D005E6"/>
    <w:rsid w:val="00D01375"/>
    <w:rsid w:val="00D021ED"/>
    <w:rsid w:val="00D03BD0"/>
    <w:rsid w:val="00D04A58"/>
    <w:rsid w:val="00D055BD"/>
    <w:rsid w:val="00D0580E"/>
    <w:rsid w:val="00D06ECC"/>
    <w:rsid w:val="00D07026"/>
    <w:rsid w:val="00D07A7D"/>
    <w:rsid w:val="00D10A79"/>
    <w:rsid w:val="00D13197"/>
    <w:rsid w:val="00D137CB"/>
    <w:rsid w:val="00D13976"/>
    <w:rsid w:val="00D13E45"/>
    <w:rsid w:val="00D144EE"/>
    <w:rsid w:val="00D14DC0"/>
    <w:rsid w:val="00D152D3"/>
    <w:rsid w:val="00D15454"/>
    <w:rsid w:val="00D156CF"/>
    <w:rsid w:val="00D15965"/>
    <w:rsid w:val="00D15A9D"/>
    <w:rsid w:val="00D15B6A"/>
    <w:rsid w:val="00D17369"/>
    <w:rsid w:val="00D17C07"/>
    <w:rsid w:val="00D222EE"/>
    <w:rsid w:val="00D237E1"/>
    <w:rsid w:val="00D254C4"/>
    <w:rsid w:val="00D25642"/>
    <w:rsid w:val="00D262E7"/>
    <w:rsid w:val="00D2708B"/>
    <w:rsid w:val="00D276DC"/>
    <w:rsid w:val="00D27E60"/>
    <w:rsid w:val="00D27E7B"/>
    <w:rsid w:val="00D305B9"/>
    <w:rsid w:val="00D30CA6"/>
    <w:rsid w:val="00D316F5"/>
    <w:rsid w:val="00D31867"/>
    <w:rsid w:val="00D33B4D"/>
    <w:rsid w:val="00D34A0E"/>
    <w:rsid w:val="00D34E45"/>
    <w:rsid w:val="00D3608A"/>
    <w:rsid w:val="00D360DE"/>
    <w:rsid w:val="00D37C1C"/>
    <w:rsid w:val="00D400BC"/>
    <w:rsid w:val="00D402D7"/>
    <w:rsid w:val="00D40FA2"/>
    <w:rsid w:val="00D4122B"/>
    <w:rsid w:val="00D43845"/>
    <w:rsid w:val="00D43D4B"/>
    <w:rsid w:val="00D4452D"/>
    <w:rsid w:val="00D44965"/>
    <w:rsid w:val="00D45BF6"/>
    <w:rsid w:val="00D46A39"/>
    <w:rsid w:val="00D47FAA"/>
    <w:rsid w:val="00D51BD6"/>
    <w:rsid w:val="00D52A2B"/>
    <w:rsid w:val="00D52EAE"/>
    <w:rsid w:val="00D533CC"/>
    <w:rsid w:val="00D54E58"/>
    <w:rsid w:val="00D54E92"/>
    <w:rsid w:val="00D55538"/>
    <w:rsid w:val="00D57256"/>
    <w:rsid w:val="00D5733D"/>
    <w:rsid w:val="00D57B47"/>
    <w:rsid w:val="00D6201D"/>
    <w:rsid w:val="00D622C3"/>
    <w:rsid w:val="00D626C6"/>
    <w:rsid w:val="00D63277"/>
    <w:rsid w:val="00D64D62"/>
    <w:rsid w:val="00D65117"/>
    <w:rsid w:val="00D6569F"/>
    <w:rsid w:val="00D6582A"/>
    <w:rsid w:val="00D65FFE"/>
    <w:rsid w:val="00D664BB"/>
    <w:rsid w:val="00D67DF6"/>
    <w:rsid w:val="00D70622"/>
    <w:rsid w:val="00D70FD2"/>
    <w:rsid w:val="00D723E5"/>
    <w:rsid w:val="00D73A8D"/>
    <w:rsid w:val="00D73CF0"/>
    <w:rsid w:val="00D74378"/>
    <w:rsid w:val="00D760CA"/>
    <w:rsid w:val="00D771EE"/>
    <w:rsid w:val="00D77DCF"/>
    <w:rsid w:val="00D800A3"/>
    <w:rsid w:val="00D8127F"/>
    <w:rsid w:val="00D81A28"/>
    <w:rsid w:val="00D82AA7"/>
    <w:rsid w:val="00D846E6"/>
    <w:rsid w:val="00D849DF"/>
    <w:rsid w:val="00D856B6"/>
    <w:rsid w:val="00D85D84"/>
    <w:rsid w:val="00D916DB"/>
    <w:rsid w:val="00D91891"/>
    <w:rsid w:val="00D92428"/>
    <w:rsid w:val="00D9249B"/>
    <w:rsid w:val="00D9265B"/>
    <w:rsid w:val="00D92E0A"/>
    <w:rsid w:val="00D9336E"/>
    <w:rsid w:val="00D93460"/>
    <w:rsid w:val="00D93DB4"/>
    <w:rsid w:val="00D941A5"/>
    <w:rsid w:val="00D95D05"/>
    <w:rsid w:val="00D96A06"/>
    <w:rsid w:val="00D96E19"/>
    <w:rsid w:val="00DA0360"/>
    <w:rsid w:val="00DA0767"/>
    <w:rsid w:val="00DA0DC9"/>
    <w:rsid w:val="00DA146B"/>
    <w:rsid w:val="00DA206E"/>
    <w:rsid w:val="00DA27BE"/>
    <w:rsid w:val="00DA2BE5"/>
    <w:rsid w:val="00DA2D7A"/>
    <w:rsid w:val="00DA4074"/>
    <w:rsid w:val="00DA572A"/>
    <w:rsid w:val="00DA6DDE"/>
    <w:rsid w:val="00DB1772"/>
    <w:rsid w:val="00DB3185"/>
    <w:rsid w:val="00DB557E"/>
    <w:rsid w:val="00DB5662"/>
    <w:rsid w:val="00DB7B4D"/>
    <w:rsid w:val="00DC09B7"/>
    <w:rsid w:val="00DC0FEF"/>
    <w:rsid w:val="00DC1319"/>
    <w:rsid w:val="00DC25C6"/>
    <w:rsid w:val="00DC3794"/>
    <w:rsid w:val="00DC3A79"/>
    <w:rsid w:val="00DC3B8C"/>
    <w:rsid w:val="00DC53D9"/>
    <w:rsid w:val="00DC5880"/>
    <w:rsid w:val="00DC674A"/>
    <w:rsid w:val="00DD0AD0"/>
    <w:rsid w:val="00DD300D"/>
    <w:rsid w:val="00DD3541"/>
    <w:rsid w:val="00DD3A64"/>
    <w:rsid w:val="00DD3A74"/>
    <w:rsid w:val="00DD3BD0"/>
    <w:rsid w:val="00DD53BD"/>
    <w:rsid w:val="00DE132D"/>
    <w:rsid w:val="00DE27AF"/>
    <w:rsid w:val="00DE2CD3"/>
    <w:rsid w:val="00DE2F16"/>
    <w:rsid w:val="00DE4E2C"/>
    <w:rsid w:val="00DE6104"/>
    <w:rsid w:val="00DE725D"/>
    <w:rsid w:val="00DE755B"/>
    <w:rsid w:val="00DF029C"/>
    <w:rsid w:val="00DF1881"/>
    <w:rsid w:val="00DF2740"/>
    <w:rsid w:val="00DF3FDE"/>
    <w:rsid w:val="00DF49B9"/>
    <w:rsid w:val="00DF5B2E"/>
    <w:rsid w:val="00DF5EFD"/>
    <w:rsid w:val="00DF61D7"/>
    <w:rsid w:val="00DF6921"/>
    <w:rsid w:val="00DF6D20"/>
    <w:rsid w:val="00DF734C"/>
    <w:rsid w:val="00DF75ED"/>
    <w:rsid w:val="00E00F86"/>
    <w:rsid w:val="00E02EA9"/>
    <w:rsid w:val="00E04862"/>
    <w:rsid w:val="00E04AC1"/>
    <w:rsid w:val="00E057DD"/>
    <w:rsid w:val="00E05FC9"/>
    <w:rsid w:val="00E0797A"/>
    <w:rsid w:val="00E07B52"/>
    <w:rsid w:val="00E07D61"/>
    <w:rsid w:val="00E107FC"/>
    <w:rsid w:val="00E10F2B"/>
    <w:rsid w:val="00E1135F"/>
    <w:rsid w:val="00E120F3"/>
    <w:rsid w:val="00E1303A"/>
    <w:rsid w:val="00E143EE"/>
    <w:rsid w:val="00E14C6F"/>
    <w:rsid w:val="00E14FAE"/>
    <w:rsid w:val="00E15C00"/>
    <w:rsid w:val="00E15C03"/>
    <w:rsid w:val="00E1644A"/>
    <w:rsid w:val="00E201DF"/>
    <w:rsid w:val="00E21430"/>
    <w:rsid w:val="00E219AF"/>
    <w:rsid w:val="00E21D23"/>
    <w:rsid w:val="00E23A90"/>
    <w:rsid w:val="00E243A8"/>
    <w:rsid w:val="00E24E53"/>
    <w:rsid w:val="00E25177"/>
    <w:rsid w:val="00E2553B"/>
    <w:rsid w:val="00E25AE7"/>
    <w:rsid w:val="00E25F2C"/>
    <w:rsid w:val="00E25FFE"/>
    <w:rsid w:val="00E26C70"/>
    <w:rsid w:val="00E26F8D"/>
    <w:rsid w:val="00E273D2"/>
    <w:rsid w:val="00E302C3"/>
    <w:rsid w:val="00E3075C"/>
    <w:rsid w:val="00E3157E"/>
    <w:rsid w:val="00E31F3A"/>
    <w:rsid w:val="00E32431"/>
    <w:rsid w:val="00E327E6"/>
    <w:rsid w:val="00E3391B"/>
    <w:rsid w:val="00E34E7B"/>
    <w:rsid w:val="00E3582F"/>
    <w:rsid w:val="00E35D97"/>
    <w:rsid w:val="00E365B8"/>
    <w:rsid w:val="00E36617"/>
    <w:rsid w:val="00E36ADA"/>
    <w:rsid w:val="00E36CC0"/>
    <w:rsid w:val="00E373EC"/>
    <w:rsid w:val="00E37D30"/>
    <w:rsid w:val="00E40504"/>
    <w:rsid w:val="00E40E55"/>
    <w:rsid w:val="00E41215"/>
    <w:rsid w:val="00E41297"/>
    <w:rsid w:val="00E41D02"/>
    <w:rsid w:val="00E4212B"/>
    <w:rsid w:val="00E45455"/>
    <w:rsid w:val="00E456DA"/>
    <w:rsid w:val="00E45B3F"/>
    <w:rsid w:val="00E45CDC"/>
    <w:rsid w:val="00E4659B"/>
    <w:rsid w:val="00E46C47"/>
    <w:rsid w:val="00E501FF"/>
    <w:rsid w:val="00E5031C"/>
    <w:rsid w:val="00E509B9"/>
    <w:rsid w:val="00E514C9"/>
    <w:rsid w:val="00E51D09"/>
    <w:rsid w:val="00E525C2"/>
    <w:rsid w:val="00E532A6"/>
    <w:rsid w:val="00E54077"/>
    <w:rsid w:val="00E54201"/>
    <w:rsid w:val="00E54768"/>
    <w:rsid w:val="00E54A84"/>
    <w:rsid w:val="00E55124"/>
    <w:rsid w:val="00E55159"/>
    <w:rsid w:val="00E5599A"/>
    <w:rsid w:val="00E55EE9"/>
    <w:rsid w:val="00E57AF7"/>
    <w:rsid w:val="00E60A98"/>
    <w:rsid w:val="00E60F30"/>
    <w:rsid w:val="00E62300"/>
    <w:rsid w:val="00E62C59"/>
    <w:rsid w:val="00E63005"/>
    <w:rsid w:val="00E63CA2"/>
    <w:rsid w:val="00E63E24"/>
    <w:rsid w:val="00E640E4"/>
    <w:rsid w:val="00E645D7"/>
    <w:rsid w:val="00E652F6"/>
    <w:rsid w:val="00E65432"/>
    <w:rsid w:val="00E654C0"/>
    <w:rsid w:val="00E65C74"/>
    <w:rsid w:val="00E65F9C"/>
    <w:rsid w:val="00E664E9"/>
    <w:rsid w:val="00E70617"/>
    <w:rsid w:val="00E706F9"/>
    <w:rsid w:val="00E75D37"/>
    <w:rsid w:val="00E75EC3"/>
    <w:rsid w:val="00E76236"/>
    <w:rsid w:val="00E763E5"/>
    <w:rsid w:val="00E7663C"/>
    <w:rsid w:val="00E76BC7"/>
    <w:rsid w:val="00E800FF"/>
    <w:rsid w:val="00E81B11"/>
    <w:rsid w:val="00E825A7"/>
    <w:rsid w:val="00E82C74"/>
    <w:rsid w:val="00E8583E"/>
    <w:rsid w:val="00E869B1"/>
    <w:rsid w:val="00E9135E"/>
    <w:rsid w:val="00E914B6"/>
    <w:rsid w:val="00E91CE2"/>
    <w:rsid w:val="00E923C7"/>
    <w:rsid w:val="00E92621"/>
    <w:rsid w:val="00E926E8"/>
    <w:rsid w:val="00E929E0"/>
    <w:rsid w:val="00E93717"/>
    <w:rsid w:val="00E9412E"/>
    <w:rsid w:val="00E94849"/>
    <w:rsid w:val="00E95CD2"/>
    <w:rsid w:val="00E967A8"/>
    <w:rsid w:val="00E97306"/>
    <w:rsid w:val="00E97D3B"/>
    <w:rsid w:val="00EA15B6"/>
    <w:rsid w:val="00EA1724"/>
    <w:rsid w:val="00EA2333"/>
    <w:rsid w:val="00EA3337"/>
    <w:rsid w:val="00EA4ADC"/>
    <w:rsid w:val="00EA5007"/>
    <w:rsid w:val="00EA66C6"/>
    <w:rsid w:val="00EA76C6"/>
    <w:rsid w:val="00EB1167"/>
    <w:rsid w:val="00EB2F1F"/>
    <w:rsid w:val="00EB3B20"/>
    <w:rsid w:val="00EB4E35"/>
    <w:rsid w:val="00EB67F0"/>
    <w:rsid w:val="00EB700A"/>
    <w:rsid w:val="00EC0509"/>
    <w:rsid w:val="00EC0DA4"/>
    <w:rsid w:val="00EC1573"/>
    <w:rsid w:val="00EC29AC"/>
    <w:rsid w:val="00EC3389"/>
    <w:rsid w:val="00EC38D9"/>
    <w:rsid w:val="00EC44D1"/>
    <w:rsid w:val="00EC499E"/>
    <w:rsid w:val="00EC517C"/>
    <w:rsid w:val="00EC59ED"/>
    <w:rsid w:val="00EC68A6"/>
    <w:rsid w:val="00EC706C"/>
    <w:rsid w:val="00EC75A3"/>
    <w:rsid w:val="00EC7BDF"/>
    <w:rsid w:val="00ED101D"/>
    <w:rsid w:val="00ED1147"/>
    <w:rsid w:val="00ED2037"/>
    <w:rsid w:val="00ED283D"/>
    <w:rsid w:val="00ED30BD"/>
    <w:rsid w:val="00ED3CBF"/>
    <w:rsid w:val="00ED4AB8"/>
    <w:rsid w:val="00ED4FE9"/>
    <w:rsid w:val="00ED50B4"/>
    <w:rsid w:val="00ED6577"/>
    <w:rsid w:val="00ED7A78"/>
    <w:rsid w:val="00EE195F"/>
    <w:rsid w:val="00EE2D20"/>
    <w:rsid w:val="00EE344A"/>
    <w:rsid w:val="00EE3B70"/>
    <w:rsid w:val="00EE41FA"/>
    <w:rsid w:val="00EE42E3"/>
    <w:rsid w:val="00EE4646"/>
    <w:rsid w:val="00EE4C1D"/>
    <w:rsid w:val="00EE4DD0"/>
    <w:rsid w:val="00EE4E73"/>
    <w:rsid w:val="00EE633E"/>
    <w:rsid w:val="00EE63C6"/>
    <w:rsid w:val="00EE65B7"/>
    <w:rsid w:val="00EE70E6"/>
    <w:rsid w:val="00EE736B"/>
    <w:rsid w:val="00EE747A"/>
    <w:rsid w:val="00EE79E0"/>
    <w:rsid w:val="00EE7D76"/>
    <w:rsid w:val="00EF12B9"/>
    <w:rsid w:val="00EF2B38"/>
    <w:rsid w:val="00EF2B86"/>
    <w:rsid w:val="00EF35EF"/>
    <w:rsid w:val="00EF3B7C"/>
    <w:rsid w:val="00EF4525"/>
    <w:rsid w:val="00EF46CA"/>
    <w:rsid w:val="00EF51EA"/>
    <w:rsid w:val="00EF5A2A"/>
    <w:rsid w:val="00EF5C43"/>
    <w:rsid w:val="00EF5D5F"/>
    <w:rsid w:val="00EF67F9"/>
    <w:rsid w:val="00F00F7D"/>
    <w:rsid w:val="00F02CE4"/>
    <w:rsid w:val="00F02E0F"/>
    <w:rsid w:val="00F02E31"/>
    <w:rsid w:val="00F03876"/>
    <w:rsid w:val="00F03DAB"/>
    <w:rsid w:val="00F03EA6"/>
    <w:rsid w:val="00F0418A"/>
    <w:rsid w:val="00F04609"/>
    <w:rsid w:val="00F05F36"/>
    <w:rsid w:val="00F10724"/>
    <w:rsid w:val="00F10BFD"/>
    <w:rsid w:val="00F11560"/>
    <w:rsid w:val="00F12A92"/>
    <w:rsid w:val="00F14755"/>
    <w:rsid w:val="00F16703"/>
    <w:rsid w:val="00F16896"/>
    <w:rsid w:val="00F17857"/>
    <w:rsid w:val="00F17BAE"/>
    <w:rsid w:val="00F20E6C"/>
    <w:rsid w:val="00F20EDF"/>
    <w:rsid w:val="00F242ED"/>
    <w:rsid w:val="00F2595B"/>
    <w:rsid w:val="00F26408"/>
    <w:rsid w:val="00F31261"/>
    <w:rsid w:val="00F32509"/>
    <w:rsid w:val="00F3271F"/>
    <w:rsid w:val="00F32852"/>
    <w:rsid w:val="00F337D9"/>
    <w:rsid w:val="00F35673"/>
    <w:rsid w:val="00F36161"/>
    <w:rsid w:val="00F3731B"/>
    <w:rsid w:val="00F4094E"/>
    <w:rsid w:val="00F40F63"/>
    <w:rsid w:val="00F40FAD"/>
    <w:rsid w:val="00F420CA"/>
    <w:rsid w:val="00F43BA3"/>
    <w:rsid w:val="00F43F9A"/>
    <w:rsid w:val="00F45F27"/>
    <w:rsid w:val="00F4647F"/>
    <w:rsid w:val="00F46966"/>
    <w:rsid w:val="00F46E91"/>
    <w:rsid w:val="00F46FD0"/>
    <w:rsid w:val="00F475E1"/>
    <w:rsid w:val="00F47DD3"/>
    <w:rsid w:val="00F5008B"/>
    <w:rsid w:val="00F50A75"/>
    <w:rsid w:val="00F519C1"/>
    <w:rsid w:val="00F52525"/>
    <w:rsid w:val="00F5303F"/>
    <w:rsid w:val="00F53796"/>
    <w:rsid w:val="00F53BF9"/>
    <w:rsid w:val="00F53EA3"/>
    <w:rsid w:val="00F5726C"/>
    <w:rsid w:val="00F57B90"/>
    <w:rsid w:val="00F57E09"/>
    <w:rsid w:val="00F614DA"/>
    <w:rsid w:val="00F6261B"/>
    <w:rsid w:val="00F630D2"/>
    <w:rsid w:val="00F6398F"/>
    <w:rsid w:val="00F63F03"/>
    <w:rsid w:val="00F65E33"/>
    <w:rsid w:val="00F6652E"/>
    <w:rsid w:val="00F678E0"/>
    <w:rsid w:val="00F7098F"/>
    <w:rsid w:val="00F70C59"/>
    <w:rsid w:val="00F70E00"/>
    <w:rsid w:val="00F7123D"/>
    <w:rsid w:val="00F7125C"/>
    <w:rsid w:val="00F72A82"/>
    <w:rsid w:val="00F73005"/>
    <w:rsid w:val="00F73563"/>
    <w:rsid w:val="00F74CB7"/>
    <w:rsid w:val="00F74F85"/>
    <w:rsid w:val="00F753E3"/>
    <w:rsid w:val="00F75B67"/>
    <w:rsid w:val="00F76533"/>
    <w:rsid w:val="00F8219C"/>
    <w:rsid w:val="00F822E8"/>
    <w:rsid w:val="00F83435"/>
    <w:rsid w:val="00F84866"/>
    <w:rsid w:val="00F84A58"/>
    <w:rsid w:val="00F84B39"/>
    <w:rsid w:val="00F84B9C"/>
    <w:rsid w:val="00F86A02"/>
    <w:rsid w:val="00F86CDD"/>
    <w:rsid w:val="00F871B9"/>
    <w:rsid w:val="00F87237"/>
    <w:rsid w:val="00F8782D"/>
    <w:rsid w:val="00F90EBE"/>
    <w:rsid w:val="00F91154"/>
    <w:rsid w:val="00F91660"/>
    <w:rsid w:val="00F91E1C"/>
    <w:rsid w:val="00F922EF"/>
    <w:rsid w:val="00F9277B"/>
    <w:rsid w:val="00F92DCD"/>
    <w:rsid w:val="00F930D4"/>
    <w:rsid w:val="00F9344C"/>
    <w:rsid w:val="00F936F4"/>
    <w:rsid w:val="00F93778"/>
    <w:rsid w:val="00F94EFC"/>
    <w:rsid w:val="00F95286"/>
    <w:rsid w:val="00F95526"/>
    <w:rsid w:val="00F96337"/>
    <w:rsid w:val="00F96F75"/>
    <w:rsid w:val="00FA329B"/>
    <w:rsid w:val="00FA3680"/>
    <w:rsid w:val="00FA4DF0"/>
    <w:rsid w:val="00FA5181"/>
    <w:rsid w:val="00FA60A7"/>
    <w:rsid w:val="00FA663D"/>
    <w:rsid w:val="00FA7D67"/>
    <w:rsid w:val="00FB0866"/>
    <w:rsid w:val="00FB0868"/>
    <w:rsid w:val="00FB1681"/>
    <w:rsid w:val="00FB1E74"/>
    <w:rsid w:val="00FB3684"/>
    <w:rsid w:val="00FB458F"/>
    <w:rsid w:val="00FB52B8"/>
    <w:rsid w:val="00FB537E"/>
    <w:rsid w:val="00FB5742"/>
    <w:rsid w:val="00FB5B12"/>
    <w:rsid w:val="00FC06F0"/>
    <w:rsid w:val="00FC1286"/>
    <w:rsid w:val="00FC145F"/>
    <w:rsid w:val="00FC1917"/>
    <w:rsid w:val="00FC25DB"/>
    <w:rsid w:val="00FC273E"/>
    <w:rsid w:val="00FC3676"/>
    <w:rsid w:val="00FC3FEA"/>
    <w:rsid w:val="00FC514D"/>
    <w:rsid w:val="00FC6FE9"/>
    <w:rsid w:val="00FC7970"/>
    <w:rsid w:val="00FD0860"/>
    <w:rsid w:val="00FD0B4D"/>
    <w:rsid w:val="00FD1D3A"/>
    <w:rsid w:val="00FD2250"/>
    <w:rsid w:val="00FD2D4C"/>
    <w:rsid w:val="00FD2F90"/>
    <w:rsid w:val="00FD33EE"/>
    <w:rsid w:val="00FD3457"/>
    <w:rsid w:val="00FD3BAB"/>
    <w:rsid w:val="00FD3D2D"/>
    <w:rsid w:val="00FD650B"/>
    <w:rsid w:val="00FD7268"/>
    <w:rsid w:val="00FD7A8A"/>
    <w:rsid w:val="00FE03B0"/>
    <w:rsid w:val="00FE17CA"/>
    <w:rsid w:val="00FE1EEF"/>
    <w:rsid w:val="00FE326D"/>
    <w:rsid w:val="00FE35CF"/>
    <w:rsid w:val="00FE43EC"/>
    <w:rsid w:val="00FE497C"/>
    <w:rsid w:val="00FE5597"/>
    <w:rsid w:val="00FE594A"/>
    <w:rsid w:val="00FE66B2"/>
    <w:rsid w:val="00FF0930"/>
    <w:rsid w:val="00FF1A42"/>
    <w:rsid w:val="00FF1BB3"/>
    <w:rsid w:val="00FF1C79"/>
    <w:rsid w:val="00FF2E30"/>
    <w:rsid w:val="00FF3195"/>
    <w:rsid w:val="00FF34F4"/>
    <w:rsid w:val="00FF3562"/>
    <w:rsid w:val="00FF3E87"/>
    <w:rsid w:val="00FF4916"/>
    <w:rsid w:val="00FF49F3"/>
    <w:rsid w:val="00FF7590"/>
    <w:rsid w:val="00FF7BA5"/>
    <w:rsid w:val="00FF7F3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30E217"/>
  <w15:chartTrackingRefBased/>
  <w15:docId w15:val="{ED7B5A35-6A21-CA4A-B1B1-B7F2D7218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GB"/>
    </w:rPr>
  </w:style>
  <w:style w:type="paragraph" w:styleId="Titolo1">
    <w:name w:val="heading 1"/>
    <w:basedOn w:val="Normale"/>
    <w:next w:val="Normale"/>
    <w:link w:val="Titolo1Carattere"/>
    <w:qFormat/>
    <w:rsid w:val="00592150"/>
    <w:pPr>
      <w:keepNext/>
      <w:outlineLvl w:val="0"/>
    </w:pPr>
    <w:rPr>
      <w:rFonts w:ascii="Times New Roman" w:eastAsia="Times New Roman" w:hAnsi="Times New Roman" w:cs="Times New Roman"/>
      <w:b/>
      <w:sz w:val="22"/>
      <w:szCs w:val="20"/>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533A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3A4A60"/>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3A4A60"/>
    <w:rPr>
      <w:rFonts w:ascii="Times New Roman" w:hAnsi="Times New Roman" w:cs="Times New Roman"/>
      <w:sz w:val="18"/>
      <w:szCs w:val="18"/>
      <w:lang w:val="en-GB"/>
    </w:rPr>
  </w:style>
  <w:style w:type="paragraph" w:styleId="Intestazione">
    <w:name w:val="header"/>
    <w:basedOn w:val="Normale"/>
    <w:link w:val="IntestazioneCarattere"/>
    <w:unhideWhenUsed/>
    <w:rsid w:val="00FA5181"/>
    <w:pPr>
      <w:tabs>
        <w:tab w:val="center" w:pos="4513"/>
        <w:tab w:val="right" w:pos="9026"/>
      </w:tabs>
    </w:pPr>
  </w:style>
  <w:style w:type="character" w:customStyle="1" w:styleId="IntestazioneCarattere">
    <w:name w:val="Intestazione Carattere"/>
    <w:basedOn w:val="Carpredefinitoparagrafo"/>
    <w:link w:val="Intestazione"/>
    <w:uiPriority w:val="99"/>
    <w:rsid w:val="00FA5181"/>
    <w:rPr>
      <w:lang w:val="en-GB"/>
    </w:rPr>
  </w:style>
  <w:style w:type="paragraph" w:styleId="Pidipagina">
    <w:name w:val="footer"/>
    <w:basedOn w:val="Normale"/>
    <w:link w:val="PidipaginaCarattere"/>
    <w:uiPriority w:val="99"/>
    <w:unhideWhenUsed/>
    <w:rsid w:val="00FA5181"/>
    <w:pPr>
      <w:tabs>
        <w:tab w:val="center" w:pos="4513"/>
        <w:tab w:val="right" w:pos="9026"/>
      </w:tabs>
    </w:pPr>
  </w:style>
  <w:style w:type="character" w:customStyle="1" w:styleId="PidipaginaCarattere">
    <w:name w:val="Piè di pagina Carattere"/>
    <w:basedOn w:val="Carpredefinitoparagrafo"/>
    <w:link w:val="Pidipagina"/>
    <w:uiPriority w:val="99"/>
    <w:rsid w:val="00FA5181"/>
    <w:rPr>
      <w:lang w:val="en-GB"/>
    </w:rPr>
  </w:style>
  <w:style w:type="character" w:styleId="Collegamentoipertestuale">
    <w:name w:val="Hyperlink"/>
    <w:basedOn w:val="Carpredefinitoparagrafo"/>
    <w:uiPriority w:val="99"/>
    <w:unhideWhenUsed/>
    <w:rsid w:val="00A33D50"/>
    <w:rPr>
      <w:color w:val="0563C1" w:themeColor="hyperlink"/>
      <w:u w:val="single"/>
    </w:rPr>
  </w:style>
  <w:style w:type="character" w:styleId="Collegamentovisitato">
    <w:name w:val="FollowedHyperlink"/>
    <w:basedOn w:val="Carpredefinitoparagrafo"/>
    <w:uiPriority w:val="99"/>
    <w:semiHidden/>
    <w:unhideWhenUsed/>
    <w:rsid w:val="00B1766D"/>
    <w:rPr>
      <w:color w:val="954F72" w:themeColor="followedHyperlink"/>
      <w:u w:val="single"/>
    </w:rPr>
  </w:style>
  <w:style w:type="character" w:styleId="Rimandocommento">
    <w:name w:val="annotation reference"/>
    <w:basedOn w:val="Carpredefinitoparagrafo"/>
    <w:uiPriority w:val="99"/>
    <w:semiHidden/>
    <w:unhideWhenUsed/>
    <w:rsid w:val="001A4344"/>
    <w:rPr>
      <w:sz w:val="16"/>
      <w:szCs w:val="16"/>
    </w:rPr>
  </w:style>
  <w:style w:type="paragraph" w:styleId="Testocommento">
    <w:name w:val="annotation text"/>
    <w:basedOn w:val="Normale"/>
    <w:link w:val="TestocommentoCarattere"/>
    <w:uiPriority w:val="99"/>
    <w:unhideWhenUsed/>
    <w:qFormat/>
    <w:rsid w:val="001A4344"/>
    <w:rPr>
      <w:sz w:val="20"/>
      <w:szCs w:val="20"/>
    </w:rPr>
  </w:style>
  <w:style w:type="character" w:customStyle="1" w:styleId="TestocommentoCarattere">
    <w:name w:val="Testo commento Carattere"/>
    <w:basedOn w:val="Carpredefinitoparagrafo"/>
    <w:link w:val="Testocommento"/>
    <w:uiPriority w:val="99"/>
    <w:qFormat/>
    <w:rsid w:val="001A4344"/>
    <w:rPr>
      <w:sz w:val="20"/>
      <w:szCs w:val="20"/>
      <w:lang w:val="en-GB"/>
    </w:rPr>
  </w:style>
  <w:style w:type="paragraph" w:styleId="Soggettocommento">
    <w:name w:val="annotation subject"/>
    <w:basedOn w:val="Testocommento"/>
    <w:next w:val="Testocommento"/>
    <w:link w:val="SoggettocommentoCarattere"/>
    <w:uiPriority w:val="99"/>
    <w:semiHidden/>
    <w:unhideWhenUsed/>
    <w:rsid w:val="001A4344"/>
    <w:rPr>
      <w:b/>
      <w:bCs/>
    </w:rPr>
  </w:style>
  <w:style w:type="character" w:customStyle="1" w:styleId="SoggettocommentoCarattere">
    <w:name w:val="Soggetto commento Carattere"/>
    <w:basedOn w:val="TestocommentoCarattere"/>
    <w:link w:val="Soggettocommento"/>
    <w:uiPriority w:val="99"/>
    <w:semiHidden/>
    <w:rsid w:val="001A4344"/>
    <w:rPr>
      <w:b/>
      <w:bCs/>
      <w:sz w:val="20"/>
      <w:szCs w:val="20"/>
      <w:lang w:val="en-GB"/>
    </w:rPr>
  </w:style>
  <w:style w:type="character" w:customStyle="1" w:styleId="Titolo1Carattere">
    <w:name w:val="Titolo 1 Carattere"/>
    <w:basedOn w:val="Carpredefinitoparagrafo"/>
    <w:link w:val="Titolo1"/>
    <w:rsid w:val="00592150"/>
    <w:rPr>
      <w:rFonts w:ascii="Times New Roman" w:eastAsia="Times New Roman" w:hAnsi="Times New Roman" w:cs="Times New Roman"/>
      <w:b/>
      <w:sz w:val="22"/>
      <w:szCs w:val="20"/>
      <w:lang w:val="en-US"/>
    </w:rPr>
  </w:style>
  <w:style w:type="paragraph" w:styleId="Paragrafoelenco">
    <w:name w:val="List Paragraph"/>
    <w:basedOn w:val="Normale"/>
    <w:uiPriority w:val="34"/>
    <w:qFormat/>
    <w:rsid w:val="008C3E80"/>
    <w:pPr>
      <w:ind w:left="720"/>
      <w:contextualSpacing/>
    </w:pPr>
  </w:style>
  <w:style w:type="paragraph" w:customStyle="1" w:styleId="EndNoteBibliographyTitle">
    <w:name w:val="EndNote Bibliography Title"/>
    <w:basedOn w:val="Normale"/>
    <w:link w:val="EndNoteBibliographyTitleCarattere"/>
    <w:rsid w:val="00531C08"/>
    <w:pPr>
      <w:jc w:val="center"/>
    </w:pPr>
    <w:rPr>
      <w:rFonts w:ascii="Calibri" w:hAnsi="Calibri" w:cs="Calibri"/>
      <w:sz w:val="22"/>
      <w:lang w:val="en-US"/>
    </w:rPr>
  </w:style>
  <w:style w:type="character" w:customStyle="1" w:styleId="EndNoteBibliographyTitleCarattere">
    <w:name w:val="EndNote Bibliography Title Carattere"/>
    <w:basedOn w:val="Carpredefinitoparagrafo"/>
    <w:link w:val="EndNoteBibliographyTitle"/>
    <w:rsid w:val="00531C08"/>
    <w:rPr>
      <w:rFonts w:ascii="Calibri" w:hAnsi="Calibri" w:cs="Calibri"/>
      <w:sz w:val="22"/>
      <w:lang w:val="en-US"/>
    </w:rPr>
  </w:style>
  <w:style w:type="paragraph" w:customStyle="1" w:styleId="EndNoteBibliography">
    <w:name w:val="EndNote Bibliography"/>
    <w:basedOn w:val="Normale"/>
    <w:link w:val="EndNoteBibliographyCarattere"/>
    <w:rsid w:val="00531C08"/>
    <w:rPr>
      <w:rFonts w:ascii="Calibri" w:hAnsi="Calibri" w:cs="Calibri"/>
      <w:sz w:val="22"/>
      <w:lang w:val="en-US"/>
    </w:rPr>
  </w:style>
  <w:style w:type="character" w:customStyle="1" w:styleId="EndNoteBibliographyCarattere">
    <w:name w:val="EndNote Bibliography Carattere"/>
    <w:basedOn w:val="Carpredefinitoparagrafo"/>
    <w:link w:val="EndNoteBibliography"/>
    <w:rsid w:val="00531C08"/>
    <w:rPr>
      <w:rFonts w:ascii="Calibri" w:hAnsi="Calibri" w:cs="Calibri"/>
      <w:sz w:val="22"/>
      <w:lang w:val="en-US"/>
    </w:rPr>
  </w:style>
  <w:style w:type="character" w:styleId="Menzionenonrisolta">
    <w:name w:val="Unresolved Mention"/>
    <w:basedOn w:val="Carpredefinitoparagrafo"/>
    <w:uiPriority w:val="99"/>
    <w:semiHidden/>
    <w:unhideWhenUsed/>
    <w:rsid w:val="00531C08"/>
    <w:rPr>
      <w:color w:val="605E5C"/>
      <w:shd w:val="clear" w:color="auto" w:fill="E1DFDD"/>
    </w:rPr>
  </w:style>
  <w:style w:type="paragraph" w:styleId="NormaleWeb">
    <w:name w:val="Normal (Web)"/>
    <w:basedOn w:val="Normale"/>
    <w:uiPriority w:val="99"/>
    <w:semiHidden/>
    <w:unhideWhenUsed/>
    <w:rsid w:val="00A77F73"/>
    <w:pPr>
      <w:spacing w:before="100" w:beforeAutospacing="1" w:after="100" w:afterAutospacing="1"/>
    </w:pPr>
    <w:rPr>
      <w:rFonts w:ascii="Times New Roman" w:eastAsia="Times New Roman" w:hAnsi="Times New Roman" w:cs="Times New Roman"/>
      <w:lang w:eastAsia="it-IT"/>
    </w:rPr>
  </w:style>
  <w:style w:type="character" w:customStyle="1" w:styleId="apple-converted-space">
    <w:name w:val="apple-converted-space"/>
    <w:basedOn w:val="Carpredefinitoparagrafo"/>
    <w:rsid w:val="002176C0"/>
  </w:style>
  <w:style w:type="paragraph" w:customStyle="1" w:styleId="Default">
    <w:name w:val="Default"/>
    <w:rsid w:val="00642108"/>
    <w:pPr>
      <w:autoSpaceDE w:val="0"/>
      <w:autoSpaceDN w:val="0"/>
      <w:adjustRightInd w:val="0"/>
    </w:pPr>
    <w:rPr>
      <w:rFonts w:ascii="Charis SIL" w:hAnsi="Charis SIL" w:cs="Charis SIL"/>
      <w:color w:val="000000"/>
      <w:lang w:val="it-IT"/>
    </w:rPr>
  </w:style>
  <w:style w:type="paragraph" w:styleId="Bibliografia">
    <w:name w:val="Bibliography"/>
    <w:basedOn w:val="Normale"/>
    <w:next w:val="Normale"/>
    <w:uiPriority w:val="37"/>
    <w:unhideWhenUsed/>
    <w:rsid w:val="00384EA1"/>
    <w:pPr>
      <w:spacing w:line="480" w:lineRule="auto"/>
      <w:ind w:left="720" w:hanging="720"/>
    </w:pPr>
  </w:style>
  <w:style w:type="paragraph" w:styleId="Revisione">
    <w:name w:val="Revision"/>
    <w:hidden/>
    <w:uiPriority w:val="99"/>
    <w:semiHidden/>
    <w:rsid w:val="00F31261"/>
    <w:rPr>
      <w:lang w:val="en-GB"/>
    </w:rPr>
  </w:style>
  <w:style w:type="character" w:styleId="Numeropagina">
    <w:name w:val="page number"/>
    <w:basedOn w:val="Carpredefinitoparagrafo"/>
    <w:uiPriority w:val="99"/>
    <w:semiHidden/>
    <w:unhideWhenUsed/>
    <w:rsid w:val="003904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4727905">
      <w:bodyDiv w:val="1"/>
      <w:marLeft w:val="0"/>
      <w:marRight w:val="0"/>
      <w:marTop w:val="0"/>
      <w:marBottom w:val="0"/>
      <w:divBdr>
        <w:top w:val="none" w:sz="0" w:space="0" w:color="auto"/>
        <w:left w:val="none" w:sz="0" w:space="0" w:color="auto"/>
        <w:bottom w:val="none" w:sz="0" w:space="0" w:color="auto"/>
        <w:right w:val="none" w:sz="0" w:space="0" w:color="auto"/>
      </w:divBdr>
    </w:div>
    <w:div w:id="992636670">
      <w:bodyDiv w:val="1"/>
      <w:marLeft w:val="0"/>
      <w:marRight w:val="0"/>
      <w:marTop w:val="0"/>
      <w:marBottom w:val="0"/>
      <w:divBdr>
        <w:top w:val="none" w:sz="0" w:space="0" w:color="auto"/>
        <w:left w:val="none" w:sz="0" w:space="0" w:color="auto"/>
        <w:bottom w:val="none" w:sz="0" w:space="0" w:color="auto"/>
        <w:right w:val="none" w:sz="0" w:space="0" w:color="auto"/>
      </w:divBdr>
    </w:div>
    <w:div w:id="1073627967">
      <w:bodyDiv w:val="1"/>
      <w:marLeft w:val="0"/>
      <w:marRight w:val="0"/>
      <w:marTop w:val="0"/>
      <w:marBottom w:val="0"/>
      <w:divBdr>
        <w:top w:val="none" w:sz="0" w:space="0" w:color="auto"/>
        <w:left w:val="none" w:sz="0" w:space="0" w:color="auto"/>
        <w:bottom w:val="none" w:sz="0" w:space="0" w:color="auto"/>
        <w:right w:val="none" w:sz="0" w:space="0" w:color="auto"/>
      </w:divBdr>
    </w:div>
    <w:div w:id="1084034882">
      <w:bodyDiv w:val="1"/>
      <w:marLeft w:val="0"/>
      <w:marRight w:val="0"/>
      <w:marTop w:val="0"/>
      <w:marBottom w:val="0"/>
      <w:divBdr>
        <w:top w:val="none" w:sz="0" w:space="0" w:color="auto"/>
        <w:left w:val="none" w:sz="0" w:space="0" w:color="auto"/>
        <w:bottom w:val="none" w:sz="0" w:space="0" w:color="auto"/>
        <w:right w:val="none" w:sz="0" w:space="0" w:color="auto"/>
      </w:divBdr>
      <w:divsChild>
        <w:div w:id="954755755">
          <w:marLeft w:val="0"/>
          <w:marRight w:val="0"/>
          <w:marTop w:val="0"/>
          <w:marBottom w:val="0"/>
          <w:divBdr>
            <w:top w:val="none" w:sz="0" w:space="0" w:color="auto"/>
            <w:left w:val="none" w:sz="0" w:space="0" w:color="auto"/>
            <w:bottom w:val="none" w:sz="0" w:space="0" w:color="auto"/>
            <w:right w:val="none" w:sz="0" w:space="0" w:color="auto"/>
          </w:divBdr>
          <w:divsChild>
            <w:div w:id="1769037251">
              <w:marLeft w:val="0"/>
              <w:marRight w:val="0"/>
              <w:marTop w:val="0"/>
              <w:marBottom w:val="0"/>
              <w:divBdr>
                <w:top w:val="none" w:sz="0" w:space="0" w:color="auto"/>
                <w:left w:val="none" w:sz="0" w:space="0" w:color="auto"/>
                <w:bottom w:val="none" w:sz="0" w:space="0" w:color="auto"/>
                <w:right w:val="none" w:sz="0" w:space="0" w:color="auto"/>
              </w:divBdr>
              <w:divsChild>
                <w:div w:id="491407631">
                  <w:marLeft w:val="0"/>
                  <w:marRight w:val="0"/>
                  <w:marTop w:val="0"/>
                  <w:marBottom w:val="0"/>
                  <w:divBdr>
                    <w:top w:val="none" w:sz="0" w:space="0" w:color="auto"/>
                    <w:left w:val="none" w:sz="0" w:space="0" w:color="auto"/>
                    <w:bottom w:val="none" w:sz="0" w:space="0" w:color="auto"/>
                    <w:right w:val="none" w:sz="0" w:space="0" w:color="auto"/>
                  </w:divBdr>
                  <w:divsChild>
                    <w:div w:id="1421026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3668811">
      <w:bodyDiv w:val="1"/>
      <w:marLeft w:val="0"/>
      <w:marRight w:val="0"/>
      <w:marTop w:val="0"/>
      <w:marBottom w:val="0"/>
      <w:divBdr>
        <w:top w:val="none" w:sz="0" w:space="0" w:color="auto"/>
        <w:left w:val="none" w:sz="0" w:space="0" w:color="auto"/>
        <w:bottom w:val="none" w:sz="0" w:space="0" w:color="auto"/>
        <w:right w:val="none" w:sz="0" w:space="0" w:color="auto"/>
      </w:divBdr>
    </w:div>
    <w:div w:id="2114157995">
      <w:bodyDiv w:val="1"/>
      <w:marLeft w:val="0"/>
      <w:marRight w:val="0"/>
      <w:marTop w:val="0"/>
      <w:marBottom w:val="0"/>
      <w:divBdr>
        <w:top w:val="none" w:sz="0" w:space="0" w:color="auto"/>
        <w:left w:val="none" w:sz="0" w:space="0" w:color="auto"/>
        <w:bottom w:val="none" w:sz="0" w:space="0" w:color="auto"/>
        <w:right w:val="none" w:sz="0" w:space="0" w:color="auto"/>
      </w:divBdr>
    </w:div>
    <w:div w:id="2141914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BC4799-9098-D54E-AE73-8E627BA59E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5</TotalTime>
  <Pages>4</Pages>
  <Words>781</Words>
  <Characters>4455</Characters>
  <Application>Microsoft Office Word</Application>
  <DocSecurity>0</DocSecurity>
  <Lines>37</Lines>
  <Paragraphs>1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batini, Serena</cp:lastModifiedBy>
  <cp:revision>538</cp:revision>
  <dcterms:created xsi:type="dcterms:W3CDTF">2022-12-22T22:32:00Z</dcterms:created>
  <dcterms:modified xsi:type="dcterms:W3CDTF">2023-01-24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jvBB1OQ8"/&gt;&lt;style id="http://www.zotero.org/styles/apa" locale="en-US" hasBibliography="1" bibliographyStyleHasBeenSet="1"/&gt;&lt;prefs&gt;&lt;pref name="fieldType" value="Field"/&gt;&lt;/prefs&gt;&lt;/data&gt;</vt:lpwstr>
  </property>
</Properties>
</file>